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166BD" w14:textId="77777777" w:rsidR="00B072DA" w:rsidRPr="00B73BDD" w:rsidRDefault="00B072DA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u w:val="single"/>
          <w:lang w:val="en-GB"/>
        </w:rPr>
        <w:t>Tables</w:t>
      </w:r>
      <w:r w:rsidRPr="00B73BDD">
        <w:rPr>
          <w:rFonts w:ascii="Arial" w:hAnsi="Arial" w:cs="Arial"/>
          <w:b/>
          <w:sz w:val="22"/>
          <w:szCs w:val="22"/>
          <w:lang w:val="en-GB"/>
        </w:rPr>
        <w:t>:</w:t>
      </w:r>
    </w:p>
    <w:p w14:paraId="296F62AA" w14:textId="6507F333" w:rsidR="00AB2ACD" w:rsidRPr="00B73BDD" w:rsidRDefault="00C30FD5" w:rsidP="009F019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t>Table S1.</w:t>
      </w:r>
      <w:r w:rsidR="00AB2ACD" w:rsidRPr="00B73BDD">
        <w:rPr>
          <w:rFonts w:ascii="Arial" w:hAnsi="Arial" w:cs="Arial"/>
          <w:b/>
          <w:sz w:val="22"/>
          <w:szCs w:val="22"/>
          <w:lang w:val="en-GB"/>
        </w:rPr>
        <w:t xml:space="preserve"> Related to Figure 2 </w:t>
      </w:r>
      <w:r w:rsidR="003006B9" w:rsidRPr="00B73BDD">
        <w:rPr>
          <w:rFonts w:ascii="Arial" w:hAnsi="Arial" w:cs="Arial"/>
          <w:b/>
          <w:sz w:val="22"/>
          <w:szCs w:val="22"/>
          <w:lang w:val="en-GB"/>
        </w:rPr>
        <w:t>–</w:t>
      </w:r>
      <w:r w:rsidR="00AB2ACD" w:rsidRPr="00B73BD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3006B9" w:rsidRPr="00B73BDD">
        <w:rPr>
          <w:rFonts w:ascii="Arial" w:hAnsi="Arial" w:cs="Arial"/>
          <w:b/>
          <w:sz w:val="22"/>
          <w:szCs w:val="22"/>
          <w:lang w:val="en-GB"/>
        </w:rPr>
        <w:t xml:space="preserve">Distinct lipid mediator profiles in Th0 and </w:t>
      </w:r>
      <w:proofErr w:type="spellStart"/>
      <w:r w:rsidR="003006B9" w:rsidRPr="00B73BDD">
        <w:rPr>
          <w:rFonts w:ascii="Arial" w:hAnsi="Arial" w:cs="Arial"/>
          <w:b/>
          <w:sz w:val="22"/>
          <w:szCs w:val="22"/>
          <w:lang w:val="en-GB"/>
        </w:rPr>
        <w:t>T</w:t>
      </w:r>
      <w:r w:rsidR="003006B9" w:rsidRPr="00B73BDD">
        <w:rPr>
          <w:rFonts w:ascii="Arial" w:hAnsi="Arial" w:cs="Arial"/>
          <w:b/>
          <w:sz w:val="22"/>
          <w:szCs w:val="22"/>
          <w:vertAlign w:val="subscript"/>
          <w:lang w:val="en-GB"/>
        </w:rPr>
        <w:t>regs</w:t>
      </w:r>
      <w:proofErr w:type="spellEnd"/>
      <w:r w:rsidR="003006B9" w:rsidRPr="00B73BDD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tbl>
      <w:tblPr>
        <w:tblW w:w="70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7"/>
        <w:gridCol w:w="769"/>
        <w:gridCol w:w="320"/>
        <w:gridCol w:w="682"/>
        <w:gridCol w:w="769"/>
        <w:gridCol w:w="320"/>
        <w:gridCol w:w="682"/>
      </w:tblGrid>
      <w:tr w:rsidR="0081136E" w:rsidRPr="00B73BDD" w14:paraId="28BBCF2F" w14:textId="77777777" w:rsidTr="0081136E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28CCEE" w14:textId="77777777" w:rsidR="00AB2ACD" w:rsidRPr="00B73BDD" w:rsidRDefault="00AB2ACD" w:rsidP="003006B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90A5" w14:textId="77777777" w:rsidR="00AB2ACD" w:rsidRPr="00B73BDD" w:rsidRDefault="00AB2ACD" w:rsidP="003006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h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9BB6AD" w14:textId="77777777" w:rsidR="00AB2ACD" w:rsidRPr="00B73BDD" w:rsidRDefault="00AB2ACD" w:rsidP="003006B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>reg</w:t>
            </w:r>
            <w:proofErr w:type="spellEnd"/>
          </w:p>
        </w:tc>
      </w:tr>
      <w:tr w:rsidR="0081136E" w:rsidRPr="00B73BDD" w14:paraId="0E68089A" w14:textId="77777777" w:rsidTr="0081136E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80ABA" w14:textId="77777777" w:rsidR="00AB2ACD" w:rsidRPr="00B73BDD" w:rsidRDefault="00AB2ACD" w:rsidP="003006B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DHA bioactive metabol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7905470" w14:textId="77777777" w:rsidR="00AB2ACD" w:rsidRPr="00B73BDD" w:rsidRDefault="00AB2ACD" w:rsidP="003006B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448D7" w14:textId="77777777" w:rsidR="00AB2ACD" w:rsidRPr="00B73BDD" w:rsidRDefault="00AB2ACD" w:rsidP="003006B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B5F8E" w14:textId="77777777" w:rsidR="00AB2ACD" w:rsidRPr="00B73BDD" w:rsidRDefault="00AB2ACD" w:rsidP="003006B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43DC9BE" w14:textId="77777777" w:rsidR="00AB2ACD" w:rsidRPr="00B73BDD" w:rsidRDefault="00AB2ACD" w:rsidP="003006B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13AF0" w14:textId="77777777" w:rsidR="00AB2ACD" w:rsidRPr="00B73BDD" w:rsidRDefault="00AB2ACD" w:rsidP="003006B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EFCE0" w14:textId="77777777" w:rsidR="00AB2ACD" w:rsidRPr="00B73BDD" w:rsidRDefault="00AB2ACD" w:rsidP="003006B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</w:tr>
      <w:tr w:rsidR="00DB3FAD" w:rsidRPr="00B73BDD" w14:paraId="30629409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1EACB9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1890" w14:textId="2A449D4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91C209C" w14:textId="13CFC331" w:rsidR="00DB3FAD" w:rsidRPr="00791471" w:rsidRDefault="00791471" w:rsidP="00791471">
            <w:pPr>
              <w:ind w:left="-420" w:right="-21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="00DB3FAD"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C168" w14:textId="4DE7C64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B096" w14:textId="4FF0D8C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9E435C" w14:textId="162899B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E43C" w14:textId="04FFFFB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DB3FAD" w:rsidRPr="00B73BDD" w14:paraId="0B467BA0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5E6A0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5B4C" w14:textId="020CBDC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AA43DE9" w14:textId="4AED866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028A" w14:textId="52040C1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3B62" w14:textId="609F96F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10CA83" w14:textId="1B41893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C800" w14:textId="1742E32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DB3FAD" w:rsidRPr="00B73BDD" w14:paraId="4996133C" w14:textId="77777777" w:rsidTr="00791471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015183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A0E4C3" w14:textId="4F8F7DE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74BBF9" w14:textId="5732700B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BFC99" w14:textId="7021B4B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5BCF" w14:textId="22D517F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2D196B" w14:textId="3116F2B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1C94" w14:textId="29C4E58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DB3FAD" w:rsidRPr="00B73BDD" w14:paraId="0A2B383F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6CCADA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CFCE" w14:textId="4A78F94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A66FE08" w14:textId="04B7ACA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5DD6" w14:textId="5EE1086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A7EC" w14:textId="6D75403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5EEBFA9" w14:textId="3022089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6F57" w14:textId="7F001AD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DB3FAD" w:rsidRPr="00B73BDD" w14:paraId="4D7FBD44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981FC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63C1" w14:textId="3B597D4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2ABE0B1" w14:textId="7533AD3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D0A0" w14:textId="770995B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5A4C" w14:textId="392C9C9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73FD15" w14:textId="68975CB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08EA" w14:textId="7C95ACB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DB3FAD" w:rsidRPr="00B73BDD" w14:paraId="22D98B17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CC5C0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2DBF" w14:textId="4291B26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66A770" w14:textId="20DAF6A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7695" w14:textId="706454B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FC3EEB" w14:textId="4F98FD3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806A2E7" w14:textId="6257A3C4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43030" w14:textId="6F81DB5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62159B6B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9A92E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Rv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098E" w14:textId="7902A04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2736C6" w14:textId="2A60D69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0785" w14:textId="7D28D14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5EFE" w14:textId="5D0C4C4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93722C5" w14:textId="7206126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BA02" w14:textId="49C5B6F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DB3FAD" w:rsidRPr="00B73BDD" w14:paraId="25AE0043" w14:textId="77777777" w:rsidTr="00791471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F836A7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 -Rv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559C41" w14:textId="45C08DC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583F8F" w14:textId="140D6E92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B1189" w14:textId="4EDD1DB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A4A3" w14:textId="62EAA35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EB4E252" w14:textId="75CCE0A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4D37" w14:textId="7F6E44A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DB3FAD" w:rsidRPr="00B73BDD" w14:paraId="45699DCF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C588156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66A685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F0F13D5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8B236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59A7AB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7823419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568FD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441CC794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CD68B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61EB" w14:textId="74F6B5B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BEC62E3" w14:textId="65D5918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9B98" w14:textId="288EB5D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FD3F" w14:textId="6DAE927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BB32A5D" w14:textId="5CE7C13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E868" w14:textId="45B5012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DB3FAD" w:rsidRPr="00B73BDD" w14:paraId="49E3E41E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2164E4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366C" w14:textId="7144962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4BCC4E6" w14:textId="3BD4473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6219" w14:textId="4158C14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6246" w14:textId="670BB00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9B107C0" w14:textId="6F96345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0F05" w14:textId="1FD69E1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DB3FAD" w:rsidRPr="00B73BDD" w14:paraId="133AE4F5" w14:textId="77777777" w:rsidTr="00791471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340AB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P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C4BDEE" w14:textId="706861E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7B73D2F" w14:textId="0C2B33A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3193A" w14:textId="494F8EE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A828" w14:textId="2DAD271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5CEB118" w14:textId="14FE1A8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9FCA" w14:textId="628A79E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DB3FAD" w:rsidRPr="00B73BDD" w14:paraId="1F92D4F1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E33B0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P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C1D8FA" w14:textId="7574A20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AADDA31" w14:textId="62E9A80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86EE2" w14:textId="38DEF02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88DB" w14:textId="02819AC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1A8E83D" w14:textId="7B88DFB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4C38" w14:textId="51B69C0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DB3FAD" w:rsidRPr="00B73BDD" w14:paraId="46107541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E99B06A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11BB1C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843EA87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91036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3FD948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D7F8E21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C3BD6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01DF8A66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B5FE5" w14:textId="1BB23422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AFC1" w14:textId="6F56D64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BD5579A" w14:textId="1B06A57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9CA4" w14:textId="4686C48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166B" w14:textId="5FCA41F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494F4B7" w14:textId="1BE0C47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F569" w14:textId="673677B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</w:tr>
      <w:tr w:rsidR="00DB3FAD" w:rsidRPr="00B73BDD" w14:paraId="1A54C73A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D28F1" w14:textId="55820C9F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14S-diHDH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A71B" w14:textId="039EDDA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51F8376" w14:textId="3B18C08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18BD" w14:textId="637269B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E075" w14:textId="46AB906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279B27" w14:textId="5AB696E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1F48" w14:textId="0177CE9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DB3FAD" w:rsidRPr="00B73BDD" w14:paraId="76247862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BCD25" w14:textId="1E86B05B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A9CC72" w14:textId="2FE5332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015209C" w14:textId="1F6FDD07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0C96E" w14:textId="070CAF9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42BF" w14:textId="4D892E3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5E985A9" w14:textId="29C076D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6A01" w14:textId="264DD96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</w:tr>
      <w:tr w:rsidR="00DB3FAD" w:rsidRPr="00B73BDD" w14:paraId="64E1F2AC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2B4780" w14:textId="0762D3BD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Ma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62FC1A" w14:textId="26163AB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B6E3C00" w14:textId="13BB9C82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09B94" w14:textId="06E7C92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5D2C7F" w14:textId="512E008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280D2AA" w14:textId="50BFD50A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E8506" w14:textId="3DD629E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1D2583D8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7A9DE" w14:textId="185BB85E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4-oxo-Ma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8D61" w14:textId="619FB59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B89303" w14:textId="572116D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AC97" w14:textId="6183F95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CFCF" w14:textId="2C756A8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221FF75" w14:textId="798689A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FB62" w14:textId="6726256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DB3FAD" w:rsidRPr="00B73BDD" w14:paraId="73FA2966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B94BEC" w14:textId="77777777" w:rsidR="00DB3FAD" w:rsidRPr="00B73BDD" w:rsidRDefault="00DB3FAD" w:rsidP="00DB3FAD">
            <w:pPr>
              <w:spacing w:before="240"/>
              <w:ind w:right="-7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n-3 DPA bioactive metabol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A22E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A34ABE1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C988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2460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B8232AB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A203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76441E52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1325DD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A07A34" w14:textId="50B7B92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37D24D0" w14:textId="5FE8D20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A0638" w14:textId="6E2318F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7733" w14:textId="4991458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162A5BC" w14:textId="67548BB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FEB5" w14:textId="4F8D108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DB3FAD" w:rsidRPr="00B73BDD" w14:paraId="1FA9DC6A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C3550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A60BEA" w14:textId="301A1E9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23DF48" w14:textId="63445D65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9ADBE" w14:textId="6CD792D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0AAB" w14:textId="43482E7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B65283F" w14:textId="041BEE0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F738" w14:textId="09E4BD3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DB3FAD" w:rsidRPr="00B73BDD" w14:paraId="092E709F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98368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B30FC4" w14:textId="36283A9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27083A7" w14:textId="35FC437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79961" w14:textId="1BD16A9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CD72" w14:textId="4E51D18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2D5287" w14:textId="4E79D87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BCCA" w14:textId="36F6B86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DB3FAD" w:rsidRPr="00B73BDD" w14:paraId="38567102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33224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C779A0" w14:textId="470ABC3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F91D434" w14:textId="60DF6B9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6AA15" w14:textId="42B3B46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9D47" w14:textId="07D1DFB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D9988BB" w14:textId="404312D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42E7" w14:textId="2A659C0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DB3FAD" w:rsidRPr="00B73BDD" w14:paraId="1EC71CDF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021FF32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47C4FB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35CA447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730E0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BAEF98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6867B8C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EA831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63350574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3A3271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ADF54A" w14:textId="53E63C2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2A7E25D" w14:textId="74DC794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3D263" w14:textId="166CFB1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208B" w14:textId="25F0600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BAC42A5" w14:textId="676798E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9F17" w14:textId="7F34F2F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DB3FAD" w:rsidRPr="00B73BDD" w14:paraId="11BD215C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F13A7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419F59" w14:textId="64562B4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B8ADD37" w14:textId="178653F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5768C" w14:textId="7949C77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C487" w14:textId="376A95C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4CD6FEC" w14:textId="0AEA093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7465" w14:textId="0E1C998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DB3FAD" w:rsidRPr="00B73BDD" w14:paraId="7CB4D9BA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571A8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D60C75" w14:textId="29B054C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4A8907D" w14:textId="3B94721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D6CB" w14:textId="2134382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D2E1" w14:textId="33D48BF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245F73A" w14:textId="3FD41CD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3EB7" w14:textId="6E5965C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DB3FAD" w:rsidRPr="00B73BDD" w14:paraId="6EE447A5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06B18BE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A11A4C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7AB751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772DF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5EA3B0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DBA6623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D2654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7C1B8C02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11C076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4D80" w14:textId="43D1E6B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FD71125" w14:textId="44EAD1C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BCFE" w14:textId="11FCA6B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1C2F" w14:textId="55C230B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50A34F4" w14:textId="1F19206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5479" w14:textId="67C7E0E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DB3FAD" w:rsidRPr="00B73BDD" w14:paraId="6489C564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5200DEE" w14:textId="494DC61B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C31A89" w14:textId="4F33FEA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DDC0A7" w14:textId="528E58D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49A11" w14:textId="427CCDC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073805" w14:textId="093995C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FCFA5A" w14:textId="306D207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D13B4" w14:textId="0050F41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DB3FAD" w:rsidRPr="00B73BDD" w14:paraId="7E57237E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25633E9" w14:textId="5261DA2B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0S, 17S-diH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122785" w14:textId="5FCF608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82E3CD" w14:textId="430B29F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9E8B8" w14:textId="0551265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11ABFE" w14:textId="1858630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9FFFE3F" w14:textId="653D414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9A1F6" w14:textId="3A4FAD2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DB3FAD" w:rsidRPr="00B73BDD" w14:paraId="271B0263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F72EA17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8B420F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771FAC9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ED9D8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E811CE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FFD99C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C2456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4F5154EC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711B3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CEEC4D" w14:textId="1235E83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D4C0B82" w14:textId="1B45E3E4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24349" w14:textId="7514B8B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FED1" w14:textId="3660A1B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2B73B6" w14:textId="08198A7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FA84" w14:textId="0453E99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DB3FAD" w:rsidRPr="00B73BDD" w14:paraId="0D556EB6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E525A8C" w14:textId="06D3A626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688DF7" w14:textId="5F2C8A2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1B2628" w14:textId="584C738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395D0" w14:textId="122C81C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E718C4" w14:textId="314B0C5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6ADE6A0" w14:textId="7EA36F9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576A5" w14:textId="3A98EC7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3.22</w:t>
            </w:r>
          </w:p>
        </w:tc>
      </w:tr>
      <w:tr w:rsidR="00DB3FAD" w:rsidRPr="00B73BDD" w14:paraId="5DDA6CD4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2FE2625" w14:textId="5088EB10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 14S-diH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0A05F3" w14:textId="19135C7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A931113" w14:textId="348D610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2B88E" w14:textId="2C9DEC7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6EF155" w14:textId="1C53EFA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12D2A3D" w14:textId="03C89BE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A3045" w14:textId="60CC2D0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DB3FAD" w:rsidRPr="00B73BDD" w14:paraId="736F4D5E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3B9B2" w14:textId="77777777" w:rsidR="00DB3FAD" w:rsidRPr="00B73BDD" w:rsidRDefault="00DB3FAD" w:rsidP="00DB3FAD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 </w:t>
            </w: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PA bioactive metabol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EB4F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BB031A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C845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F860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33A57A2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DD1C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1E63EE07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7F2F5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305262" w14:textId="10CED50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6D547F9" w14:textId="7B5C340D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71B82" w14:textId="66CBFDA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3467" w14:textId="77FADEE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B1215BA" w14:textId="4723F3E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7742" w14:textId="4890BEE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</w:tr>
      <w:tr w:rsidR="00DB3FAD" w:rsidRPr="00B73BDD" w14:paraId="48A897F6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F4E38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A5B8" w14:textId="3A5D51D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DDA4290" w14:textId="63F10EB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4311" w14:textId="7080078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91DB" w14:textId="566A2EE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F55E9D" w14:textId="317B853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A7FE" w14:textId="58C55976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DB3FAD" w:rsidRPr="00B73BDD" w14:paraId="55C01FFB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DA864C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C17E" w14:textId="4B592BF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631B4DF" w14:textId="53120ED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AE66" w14:textId="325E671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3B4C" w14:textId="76379F6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696ADF3" w14:textId="0CE823C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06DD" w14:textId="75C980B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DB3FAD" w:rsidRPr="00B73BDD" w14:paraId="52B87354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97B5E7" w14:textId="77777777" w:rsidR="00DB3FAD" w:rsidRPr="00B73BDD" w:rsidRDefault="00DB3FAD" w:rsidP="00DB3FAD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AA bioactive metabol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30F7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A54998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5291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5261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C8E1494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343A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75071307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D4AB1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0E5E" w14:textId="6344703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0EEA1E" w14:textId="74926BC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3CB2" w14:textId="2FC532B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2A32" w14:textId="596F64D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2C8761D" w14:textId="61CC778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07FC" w14:textId="7C467D2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</w:tr>
      <w:tr w:rsidR="00DB3FAD" w:rsidRPr="00B73BDD" w14:paraId="7804AE66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1F47F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76D7" w14:textId="1048052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884F39D" w14:textId="6C43530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C240" w14:textId="48FE12C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E099" w14:textId="4D547C8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A4F3522" w14:textId="63E20F1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3463" w14:textId="35D3FFC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</w:tr>
      <w:tr w:rsidR="00DB3FAD" w:rsidRPr="00B73BDD" w14:paraId="5E270A5D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38998" w14:textId="1510F586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5S-diHE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86E1" w14:textId="336C34A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5D267A" w14:textId="2E93D82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EDC3" w14:textId="0C2E666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2AB5" w14:textId="720ECB5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2CA2590" w14:textId="1477EE0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EDEA" w14:textId="0DDE015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4.26</w:t>
            </w:r>
          </w:p>
        </w:tc>
      </w:tr>
      <w:tr w:rsidR="00DB3FAD" w:rsidRPr="00B73BDD" w14:paraId="74D6604E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C58241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C3BE" w14:textId="5A3F422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BC187B" w14:textId="08DE89E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F2F6" w14:textId="7E3EA3A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9DC2" w14:textId="3559ACE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08D05E0" w14:textId="0E63098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3984" w14:textId="6D58B6A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DB3FAD" w:rsidRPr="00B73BDD" w14:paraId="14D06293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98AFE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1973" w14:textId="5312141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25B2F30" w14:textId="4227A9B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192F" w14:textId="592BBB6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E442" w14:textId="21B6740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CA99D0E" w14:textId="62F02B6B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FD34" w14:textId="5440553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DB3FAD" w:rsidRPr="00B73BDD" w14:paraId="4BBC9B85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6D5F7E5" w14:textId="5E1531B0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3,14-dehydro-15-oxo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94117E" w14:textId="3EFA65A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06FC7A6" w14:textId="202777A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AD99D" w14:textId="5988CC9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8B1940" w14:textId="20F89E8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21.9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549574" w14:textId="4848F5C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63784" w14:textId="68A315E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8.07</w:t>
            </w:r>
          </w:p>
        </w:tc>
      </w:tr>
      <w:tr w:rsidR="00DB3FAD" w:rsidRPr="00B73BDD" w14:paraId="20C9B94B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25C30E7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CCC8E2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C43846E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C5364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57FE98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8CEC9D5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1EE8F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13D7BE0D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25B1A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B9AD" w14:textId="2ADBD6C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9D91BC1" w14:textId="73701E6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A954" w14:textId="17F2D800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0323" w14:textId="14AD683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FF826DD" w14:textId="0CBE816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BB43" w14:textId="2FA754A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DB3FAD" w:rsidRPr="00B73BDD" w14:paraId="2CEA9192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2C1DA" w14:textId="64A4BD16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2S-diHE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ACD3" w14:textId="5C6D0C6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B39F251" w14:textId="4DF31E7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FB33" w14:textId="266B8A9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DE8B0D" w14:textId="1716242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893C0D" w14:textId="085D38E4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19FC1" w14:textId="2B65695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2BA800B4" w14:textId="77777777" w:rsidTr="00791471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F5B71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0-OH-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C3C9E1" w14:textId="4B62E12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248FAF" w14:textId="4775AC3B" w:rsidR="00DB3FAD" w:rsidRPr="00791471" w:rsidRDefault="00791471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90957" w14:textId="15B1203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FD23" w14:textId="28CCAFEA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F16F9D5" w14:textId="4F67BD6F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6394" w14:textId="48BA3C1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DB3FAD" w:rsidRPr="00B73BDD" w14:paraId="58BB435F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B194E10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D4A910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D6677FF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6396C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A59829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5CB3204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A841E" w14:textId="7777777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DB3FAD" w:rsidRPr="00B73BDD" w14:paraId="368EB82A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E5CB1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D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B5A9" w14:textId="2D3F016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143F98C" w14:textId="703445F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5218" w14:textId="1ED56751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1B37" w14:textId="41410DAE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8A3E52C" w14:textId="36DEBD72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9ACE" w14:textId="6D7A62B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DB3FAD" w:rsidRPr="00B73BDD" w14:paraId="0B8EB6DB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3BE93E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E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BC07" w14:textId="4DF191F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68D1D79" w14:textId="12DBA6E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AF5C" w14:textId="5DEC5D6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0E65" w14:textId="5327AFC8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E93ECF" w14:textId="7C9A264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90CD" w14:textId="7361662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DB3FAD" w:rsidRPr="00B73BDD" w14:paraId="2DCBCA5E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9B3BD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F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6519" w14:textId="75F3557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FD071A1" w14:textId="203A09DD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2FEF" w14:textId="24FCA92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ED2C" w14:textId="6A31544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ECA6283" w14:textId="55A43D3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17E7" w14:textId="031D2629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DB3FAD" w:rsidRPr="00B73BDD" w14:paraId="1841B9FC" w14:textId="77777777" w:rsidTr="00DB3FAD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F3CA1" w14:textId="77777777" w:rsidR="00DB3FAD" w:rsidRPr="00B73BDD" w:rsidRDefault="00DB3FAD" w:rsidP="00DB3FA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T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ED71" w14:textId="0EDD31B7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452D2C1" w14:textId="74908C2C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13A1" w14:textId="0BDE18B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AEFA" w14:textId="0E048124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0FA7C19" w14:textId="361EE255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54E" w14:textId="297AECE3" w:rsidR="00DB3FAD" w:rsidRPr="00791471" w:rsidRDefault="00DB3FAD" w:rsidP="00DB3FA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791471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</w:tbl>
    <w:p w14:paraId="2C88C3D0" w14:textId="77777777" w:rsidR="00AB2ACD" w:rsidRPr="00B73BDD" w:rsidRDefault="00AB2ACD" w:rsidP="00AB2ACD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68143D9D" w14:textId="45922572" w:rsidR="00A57329" w:rsidRPr="00B73BDD" w:rsidRDefault="00A57329" w:rsidP="00A57329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  <w:r w:rsidRPr="00B73BDD">
        <w:rPr>
          <w:rFonts w:ascii="Arial" w:hAnsi="Arial" w:cs="Arial"/>
          <w:bCs/>
          <w:sz w:val="22"/>
          <w:szCs w:val="22"/>
          <w:lang w:val="en-GB"/>
        </w:rPr>
        <w:lastRenderedPageBreak/>
        <w:t>Naive CD4</w:t>
      </w:r>
      <w:r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+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T lymphocytes (Th0) were isolated from healthy volunteers and either placed in ice-cold methanol containing deuterium labelled internal standards or differentiated to </w:t>
      </w:r>
      <w:proofErr w:type="spellStart"/>
      <w:r w:rsidRPr="00B73BDD">
        <w:rPr>
          <w:rFonts w:ascii="Arial" w:hAnsi="Arial" w:cs="Arial"/>
          <w:bCs/>
          <w:sz w:val="22"/>
          <w:szCs w:val="22"/>
          <w:lang w:val="en-GB"/>
        </w:rPr>
        <w:t>T</w:t>
      </w:r>
      <w:r w:rsidRPr="00B73BDD">
        <w:rPr>
          <w:rFonts w:ascii="Arial" w:hAnsi="Arial" w:cs="Arial"/>
          <w:bCs/>
          <w:sz w:val="22"/>
          <w:szCs w:val="22"/>
          <w:vertAlign w:val="subscript"/>
          <w:lang w:val="en-GB"/>
        </w:rPr>
        <w:t>regs</w:t>
      </w:r>
      <w:proofErr w:type="spellEnd"/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(see methods for details). At the end of the incubations</w:t>
      </w:r>
      <w:r w:rsidR="00583283" w:rsidRPr="00B73BDD">
        <w:rPr>
          <w:rFonts w:ascii="Arial" w:hAnsi="Arial" w:cs="Arial"/>
          <w:bCs/>
          <w:sz w:val="22"/>
          <w:szCs w:val="22"/>
          <w:lang w:val="en-GB"/>
        </w:rPr>
        <w:t xml:space="preserve">, 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cells were quenched with ice-cold methanol containing deuterium labelled internal standards and lipid mediators were identified and quantified using lipid mediator profiling. </w:t>
      </w:r>
      <w:r w:rsidR="00885839" w:rsidRPr="00B73BDD">
        <w:rPr>
          <w:rFonts w:ascii="Arial" w:hAnsi="Arial" w:cs="Arial"/>
          <w:bCs/>
          <w:sz w:val="22"/>
          <w:szCs w:val="22"/>
          <w:lang w:val="en-GB"/>
        </w:rPr>
        <w:t xml:space="preserve">Results represent concentrations of mediators found in T-cell incubations less the amount already present in the culture media. 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Results mean ± </w:t>
      </w:r>
      <w:proofErr w:type="spellStart"/>
      <w:r w:rsidRPr="00B73BDD">
        <w:rPr>
          <w:rFonts w:ascii="Arial" w:hAnsi="Arial" w:cs="Arial"/>
          <w:bCs/>
          <w:sz w:val="22"/>
          <w:szCs w:val="22"/>
          <w:lang w:val="en-GB"/>
        </w:rPr>
        <w:t>s</w:t>
      </w:r>
      <w:r w:rsidR="00466D35" w:rsidRPr="00B73BDD">
        <w:rPr>
          <w:rFonts w:ascii="Arial" w:hAnsi="Arial" w:cs="Arial"/>
          <w:bCs/>
          <w:sz w:val="22"/>
          <w:szCs w:val="22"/>
          <w:lang w:val="en-GB"/>
        </w:rPr>
        <w:t>.</w:t>
      </w:r>
      <w:r w:rsidRPr="00B73BDD">
        <w:rPr>
          <w:rFonts w:ascii="Arial" w:hAnsi="Arial" w:cs="Arial"/>
          <w:bCs/>
          <w:sz w:val="22"/>
          <w:szCs w:val="22"/>
          <w:lang w:val="en-GB"/>
        </w:rPr>
        <w:t>e</w:t>
      </w:r>
      <w:r w:rsidR="00466D35" w:rsidRPr="00B73BDD">
        <w:rPr>
          <w:rFonts w:ascii="Arial" w:hAnsi="Arial" w:cs="Arial"/>
          <w:bCs/>
          <w:sz w:val="22"/>
          <w:szCs w:val="22"/>
          <w:lang w:val="en-GB"/>
        </w:rPr>
        <w:t>.</w:t>
      </w:r>
      <w:r w:rsidRPr="00B73BDD">
        <w:rPr>
          <w:rFonts w:ascii="Arial" w:hAnsi="Arial" w:cs="Arial"/>
          <w:bCs/>
          <w:sz w:val="22"/>
          <w:szCs w:val="22"/>
          <w:lang w:val="en-GB"/>
        </w:rPr>
        <w:t>m</w:t>
      </w:r>
      <w:proofErr w:type="spellEnd"/>
      <w:r w:rsidR="00466D35" w:rsidRPr="00B73BDD">
        <w:rPr>
          <w:rFonts w:ascii="Arial" w:hAnsi="Arial" w:cs="Arial"/>
          <w:bCs/>
          <w:sz w:val="22"/>
          <w:szCs w:val="22"/>
          <w:lang w:val="en-GB"/>
        </w:rPr>
        <w:t>.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of n=</w:t>
      </w:r>
      <w:r w:rsidR="007E03E9" w:rsidRPr="00B73BDD">
        <w:rPr>
          <w:rFonts w:ascii="Arial" w:hAnsi="Arial" w:cs="Arial"/>
          <w:bCs/>
          <w:sz w:val="22"/>
          <w:szCs w:val="22"/>
          <w:lang w:val="en-GB"/>
        </w:rPr>
        <w:t>6</w:t>
      </w:r>
      <w:r w:rsidR="00583283" w:rsidRPr="00B73BDD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donors from </w:t>
      </w:r>
      <w:r w:rsidR="007E03E9" w:rsidRPr="00B73BDD">
        <w:rPr>
          <w:rFonts w:ascii="Arial" w:hAnsi="Arial" w:cs="Arial"/>
          <w:bCs/>
          <w:sz w:val="22"/>
          <w:szCs w:val="22"/>
          <w:lang w:val="en-GB"/>
        </w:rPr>
        <w:t>three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distinct experiments</w:t>
      </w:r>
      <w:r w:rsidR="007E03E9" w:rsidRPr="00B73BDD">
        <w:rPr>
          <w:rFonts w:ascii="Arial" w:hAnsi="Arial" w:cs="Arial"/>
          <w:bCs/>
          <w:sz w:val="22"/>
          <w:szCs w:val="22"/>
          <w:lang w:val="en-GB"/>
        </w:rPr>
        <w:t>. Concentrations were calculated subtracting concentrations found in culture media without cells</w:t>
      </w:r>
      <w:r w:rsidR="00885839" w:rsidRPr="00B73BDD">
        <w:rPr>
          <w:rFonts w:ascii="Arial" w:hAnsi="Arial" w:cs="Arial"/>
          <w:bCs/>
          <w:sz w:val="22"/>
          <w:szCs w:val="22"/>
          <w:lang w:val="en-GB"/>
        </w:rPr>
        <w:t xml:space="preserve"> and presented as </w:t>
      </w:r>
      <w:proofErr w:type="spellStart"/>
      <w:r w:rsidR="00885839" w:rsidRPr="00B73BDD">
        <w:rPr>
          <w:rFonts w:ascii="Arial" w:hAnsi="Arial" w:cs="Arial"/>
          <w:bCs/>
          <w:sz w:val="22"/>
          <w:szCs w:val="22"/>
          <w:lang w:val="en-GB"/>
        </w:rPr>
        <w:t>pg</w:t>
      </w:r>
      <w:proofErr w:type="spellEnd"/>
      <w:r w:rsidR="00885839" w:rsidRPr="00B73BDD">
        <w:rPr>
          <w:rFonts w:ascii="Arial" w:hAnsi="Arial" w:cs="Arial"/>
          <w:bCs/>
          <w:sz w:val="22"/>
          <w:szCs w:val="22"/>
          <w:lang w:val="en-GB"/>
        </w:rPr>
        <w:t>/1.5 x 10</w:t>
      </w:r>
      <w:r w:rsidR="00885839"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6</w:t>
      </w:r>
      <w:r w:rsidR="00885839" w:rsidRPr="00B73BDD">
        <w:rPr>
          <w:rFonts w:ascii="Arial" w:hAnsi="Arial" w:cs="Arial"/>
          <w:bCs/>
          <w:sz w:val="22"/>
          <w:szCs w:val="22"/>
          <w:lang w:val="en-GB"/>
        </w:rPr>
        <w:t xml:space="preserve"> cells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. </w:t>
      </w:r>
      <w:r w:rsidR="00790859" w:rsidRPr="00B73BDD">
        <w:rPr>
          <w:rFonts w:ascii="Arial" w:hAnsi="Arial" w:cs="Arial"/>
          <w:bCs/>
          <w:sz w:val="22"/>
          <w:szCs w:val="22"/>
          <w:lang w:val="en-GB"/>
        </w:rPr>
        <w:t>– denotes that concentrations in the T-cell incubations were equal or below to those found in media</w:t>
      </w:r>
    </w:p>
    <w:p w14:paraId="15CCDACB" w14:textId="77777777" w:rsidR="00AB2ACD" w:rsidRPr="00B73BDD" w:rsidRDefault="00AB2ACD" w:rsidP="00AB2ACD">
      <w:pPr>
        <w:rPr>
          <w:lang w:val="en-GB"/>
        </w:rPr>
      </w:pPr>
    </w:p>
    <w:p w14:paraId="6EF25FDE" w14:textId="77777777" w:rsidR="00AB2ACD" w:rsidRPr="00B73BDD" w:rsidRDefault="00AB2ACD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6354C018" w14:textId="77777777" w:rsidR="00AB2ACD" w:rsidRPr="00B73BDD" w:rsidRDefault="00AB2ACD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55A454A" w14:textId="77777777" w:rsidR="00AB2ACD" w:rsidRPr="00B73BDD" w:rsidRDefault="00AB2ACD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3321094A" w14:textId="77777777" w:rsidR="00AB2ACD" w:rsidRPr="00B73BDD" w:rsidRDefault="00AB2ACD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248EAD8" w14:textId="77777777" w:rsidR="007E03E9" w:rsidRPr="00B73BDD" w:rsidRDefault="007E03E9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70C79053" w14:textId="0F972EAB" w:rsidR="007F3D47" w:rsidRPr="00B73BDD" w:rsidRDefault="007F3D47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S2: Inhibition of ALOX15 during </w:t>
      </w:r>
      <w:proofErr w:type="spellStart"/>
      <w:r w:rsidRPr="00B73BDD">
        <w:rPr>
          <w:rFonts w:ascii="Arial" w:hAnsi="Arial" w:cs="Arial"/>
          <w:b/>
          <w:sz w:val="22"/>
          <w:szCs w:val="22"/>
          <w:lang w:val="en-GB"/>
        </w:rPr>
        <w:t>T</w:t>
      </w:r>
      <w:r w:rsidRPr="00B73BDD">
        <w:rPr>
          <w:rFonts w:ascii="Arial" w:hAnsi="Arial" w:cs="Arial"/>
          <w:b/>
          <w:sz w:val="22"/>
          <w:szCs w:val="22"/>
          <w:vertAlign w:val="subscript"/>
          <w:lang w:val="en-GB"/>
        </w:rPr>
        <w:t>reg</w:t>
      </w:r>
      <w:proofErr w:type="spellEnd"/>
      <w:r w:rsidRPr="00B73BDD">
        <w:rPr>
          <w:rFonts w:ascii="Arial" w:hAnsi="Arial" w:cs="Arial"/>
          <w:b/>
          <w:sz w:val="22"/>
          <w:szCs w:val="22"/>
          <w:lang w:val="en-GB"/>
        </w:rPr>
        <w:t xml:space="preserve"> differentiation reduced SPM formation</w:t>
      </w:r>
      <w:r w:rsidR="00145067">
        <w:rPr>
          <w:rFonts w:ascii="Arial" w:hAnsi="Arial" w:cs="Arial"/>
          <w:b/>
          <w:sz w:val="22"/>
          <w:szCs w:val="22"/>
          <w:lang w:val="en-GB"/>
        </w:rPr>
        <w:t>.</w:t>
      </w:r>
    </w:p>
    <w:tbl>
      <w:tblPr>
        <w:tblW w:w="70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5"/>
        <w:gridCol w:w="732"/>
        <w:gridCol w:w="304"/>
        <w:gridCol w:w="649"/>
        <w:gridCol w:w="881"/>
        <w:gridCol w:w="367"/>
        <w:gridCol w:w="781"/>
      </w:tblGrid>
      <w:tr w:rsidR="007E03E9" w:rsidRPr="00B73BDD" w14:paraId="2B4B9D8B" w14:textId="77777777" w:rsidTr="00145067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C603ED" w14:textId="77777777" w:rsidR="007E03E9" w:rsidRPr="00B73BDD" w:rsidRDefault="007E03E9" w:rsidP="001450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87F7" w14:textId="03172D9C" w:rsidR="007E03E9" w:rsidRPr="00B73BDD" w:rsidRDefault="0080393F" w:rsidP="001450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>regs</w:t>
            </w:r>
            <w:proofErr w:type="spellEnd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 xml:space="preserve"> 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+ Vehic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1A0C03" w14:textId="4F4B12D5" w:rsidR="007E03E9" w:rsidRPr="00B73BDD" w:rsidRDefault="0080393F" w:rsidP="001450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>regs</w:t>
            </w:r>
            <w:proofErr w:type="spellEnd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 xml:space="preserve"> 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 xml:space="preserve">+ ALOX15 </w:t>
            </w:r>
            <w:proofErr w:type="spellStart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Inh</w:t>
            </w:r>
            <w:proofErr w:type="spellEnd"/>
          </w:p>
        </w:tc>
      </w:tr>
      <w:tr w:rsidR="00922C0C" w:rsidRPr="00B73BDD" w14:paraId="14BE60D6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797CB" w14:textId="77777777" w:rsidR="007E03E9" w:rsidRPr="00B73BDD" w:rsidRDefault="007E03E9" w:rsidP="001450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DHA bioactive metabol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5B7065C" w14:textId="77777777" w:rsidR="007E03E9" w:rsidRPr="00B73BDD" w:rsidRDefault="007E03E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7BD96E" w14:textId="77777777" w:rsidR="007E03E9" w:rsidRPr="00B73BDD" w:rsidRDefault="007E03E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11AEA" w14:textId="77777777" w:rsidR="007E03E9" w:rsidRPr="00B73BDD" w:rsidRDefault="007E03E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5826790" w14:textId="77777777" w:rsidR="007E03E9" w:rsidRPr="00B73BDD" w:rsidRDefault="007E03E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CBD003" w14:textId="77777777" w:rsidR="007E03E9" w:rsidRPr="00B73BDD" w:rsidRDefault="007E03E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7CE9E" w14:textId="77777777" w:rsidR="007E03E9" w:rsidRPr="00B73BDD" w:rsidRDefault="007E03E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</w:tr>
      <w:tr w:rsidR="00922C0C" w:rsidRPr="00B73BDD" w14:paraId="770EF615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5B89F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A586" w14:textId="2428EBB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3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A52BF86" w14:textId="7DA170C8" w:rsidR="00922C0C" w:rsidRPr="00B73BDD" w:rsidRDefault="00922C0C" w:rsidP="00922C0C">
            <w:pPr>
              <w:ind w:left="-420" w:right="-21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  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5A35" w14:textId="11737D1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9DFC" w14:textId="6E055C3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C0BA9D" w14:textId="255458B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12B8" w14:textId="1043A70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8</w:t>
            </w:r>
          </w:p>
        </w:tc>
      </w:tr>
      <w:tr w:rsidR="00922C0C" w:rsidRPr="00B73BDD" w14:paraId="15B3C248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36A49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204D" w14:textId="6C82428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6110323" w14:textId="1F413AC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3567" w14:textId="3B8537F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B7622B" w14:textId="7836743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63DFCD6" w14:textId="6F7D1CF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98943" w14:textId="5B217D0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75F687FE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1100F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E95C" w14:textId="740D40F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8A26D6E" w14:textId="0922ADD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C3F1" w14:textId="0007D8D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CA1E" w14:textId="3E26C7C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27CB5F" w14:textId="2418CD1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D99F" w14:textId="7616D57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922C0C" w:rsidRPr="00B73BDD" w14:paraId="7A18F906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C164F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809210" w14:textId="6688360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7066F4" w14:textId="2DCE1FC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A4AC5" w14:textId="707A943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83673E" w14:textId="02BF40E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81CA325" w14:textId="14ADED8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B9251" w14:textId="128E7BB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6BB071DF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1665F3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DE0B" w14:textId="709CFCB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BFF968" w14:textId="5E7707B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C11A" w14:textId="0F654FF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F6BC" w14:textId="607E9B0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B196C02" w14:textId="37A8347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36CE" w14:textId="5A4C4B6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</w:tr>
      <w:tr w:rsidR="00922C0C" w:rsidRPr="00B73BDD" w14:paraId="5F5A4DEF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0D6D92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7A17" w14:textId="63937B3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E25AE87" w14:textId="693BF39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59B8" w14:textId="254DC21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6FB83F" w14:textId="0209203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8FBF88A" w14:textId="6AA2420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AB40E" w14:textId="36F7B9A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922C0C" w:rsidRPr="00B73BDD" w14:paraId="2258FFF1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6CA34A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Rv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2314" w14:textId="4CB6609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6B7DE5" w14:textId="57E5A60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ACE8" w14:textId="6DE5725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1DB7" w14:textId="7A5222E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AFE2BA" w14:textId="2A12238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CCF7" w14:textId="45D51B2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922C0C" w:rsidRPr="00B73BDD" w14:paraId="232D3610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F7CB8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 -Rv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7337" w14:textId="0CA0898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90CCB0" w14:textId="10CCA0F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4F42" w14:textId="215B36B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7037" w14:textId="60F7F4E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007D4A2" w14:textId="390C1B9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1ED9" w14:textId="16ABD07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922C0C" w:rsidRPr="00B73BDD" w14:paraId="6B1DE163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87FC561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C3CB3D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A58DB6C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6863E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B8C15A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DE88D0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37BB6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086526C3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5C7EEF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7E8D4A" w14:textId="134BDD0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FF0A1A" w14:textId="01092A9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36675" w14:textId="6135A12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EE5644" w14:textId="3F5D20C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3705EA6" w14:textId="6378110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BC803" w14:textId="7E298EF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26408DA9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CAA22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A308" w14:textId="3B48DE6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8E64B16" w14:textId="0AC5789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7B63" w14:textId="4BB7ABA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4A20" w14:textId="4E44A6B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53D7A34" w14:textId="5F75F90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E8CB" w14:textId="6A8C9E3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</w:tr>
      <w:tr w:rsidR="00922C0C" w:rsidRPr="00B73BDD" w14:paraId="6F9D45A1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87650A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P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DF8B" w14:textId="0760722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FB7FBC" w14:textId="674F557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1787" w14:textId="4535DE8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73C7" w14:textId="717FA6E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D2D7C0C" w14:textId="58F705C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C1A3" w14:textId="6D89062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922C0C" w:rsidRPr="00B73BDD" w14:paraId="0C625238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853343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P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0C8242" w14:textId="6A3F320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EEDEDA0" w14:textId="42E7C9E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1F02F" w14:textId="2A45ED0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282BD7" w14:textId="22D7844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726BF1B" w14:textId="0904B55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E4D24" w14:textId="2DABB2A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6AA8EAA9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2F8F6A7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1B2303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1AE25C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ACD12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4A09DF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69A427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B347A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5E6A5238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F3407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DA32" w14:textId="174F90F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DAE6823" w14:textId="0986B48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D47D" w14:textId="4285BB3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2DAE14" w14:textId="7D37A77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E7C19F8" w14:textId="07CAC56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D1DBA" w14:textId="40FA1C5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58F987CD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10C88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14S-diHDH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7D3E" w14:textId="047013F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93AA70" w14:textId="1D69292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4847" w14:textId="71F17EA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B178" w14:textId="2CCF7E5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7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8D03517" w14:textId="37564B4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8DCB" w14:textId="0C55A4C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4</w:t>
            </w:r>
          </w:p>
        </w:tc>
      </w:tr>
      <w:tr w:rsidR="00922C0C" w:rsidRPr="00B73BDD" w14:paraId="50957299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BA241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EC8F33" w14:textId="1B56DA5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3E6D78" w14:textId="230B092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A7B8D" w14:textId="44B40D9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7383" w14:textId="6888C69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1F657A4" w14:textId="62677A8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DA09" w14:textId="19D5AF8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922C0C" w:rsidRPr="00B73BDD" w14:paraId="3C569930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5A3492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Ma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9F8879" w14:textId="123F9E6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6437614" w14:textId="5B95402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5BB4C" w14:textId="103207B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BF513D" w14:textId="2CA0333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F9C6A1A" w14:textId="1D8D94E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F3238" w14:textId="606B43B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409C4F17" w14:textId="77777777" w:rsidTr="00922C0C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F903D" w14:textId="6CD7BB60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4S, 14S-diHDH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8D7124" w14:textId="123F195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33A4B04" w14:textId="20599C9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CC999" w14:textId="55914CE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B0D8" w14:textId="0014A38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0C34C80" w14:textId="3CDA775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91E8" w14:textId="2A17995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6</w:t>
            </w:r>
          </w:p>
        </w:tc>
      </w:tr>
      <w:tr w:rsidR="00922C0C" w:rsidRPr="00B73BDD" w14:paraId="605B9593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30F14" w14:textId="77777777" w:rsidR="00922C0C" w:rsidRPr="00B73BDD" w:rsidRDefault="00922C0C" w:rsidP="00922C0C">
            <w:pPr>
              <w:spacing w:before="240"/>
              <w:ind w:right="-7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n-3 DPA bioactive metabol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576B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4485F4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B2A2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FE9D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CCC05A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0513" w14:textId="7777777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6D82A99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8602FE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2D94E8" w14:textId="01CF34F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3B63876" w14:textId="65A5671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0D8D6" w14:textId="07810C2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7F01" w14:textId="04F39D0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F342D8A" w14:textId="542FC1E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01B8" w14:textId="47D86A7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</w:tr>
      <w:tr w:rsidR="00922C0C" w:rsidRPr="00B73BDD" w14:paraId="31279253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1C799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431138" w14:textId="65F85C2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F88CFA" w14:textId="6DCD67A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5216B" w14:textId="61C9464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F477" w14:textId="4980DFF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F256F8" w14:textId="30198C5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247D" w14:textId="49CE457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</w:tr>
      <w:tr w:rsidR="00922C0C" w:rsidRPr="00B73BDD" w14:paraId="54413647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5357F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821D94" w14:textId="6703FEA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6B5ABCD" w14:textId="6889D76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CCD30" w14:textId="7D10405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6BA0" w14:textId="5379C32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E35B403" w14:textId="147E540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BD97" w14:textId="32EB8F2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</w:tr>
      <w:tr w:rsidR="00922C0C" w:rsidRPr="00B73BDD" w14:paraId="7201053A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C1543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589285" w14:textId="59A24FF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F9B05D" w14:textId="63A94EA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FB488" w14:textId="4B67FAD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8997" w14:textId="2EB712A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2C44AEE" w14:textId="35D13D0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8DEF" w14:textId="4AAFDDB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922C0C" w:rsidRPr="00B73BDD" w14:paraId="0581F4FF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C328891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ADFE51" w14:textId="10A43FD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022286" w14:textId="0831659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331E4" w14:textId="6A13D0F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CDCF0C" w14:textId="1545400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98CC351" w14:textId="1CB6C07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DF0F7" w14:textId="2A01456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4F041B0F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09621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AC525E" w14:textId="728FC48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9E0CCF1" w14:textId="3BFD61E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32FDD" w14:textId="3A068BE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03DC" w14:textId="2027AF4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D0C8D8" w14:textId="0B40AC6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C99A" w14:textId="112CB8A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7</w:t>
            </w:r>
          </w:p>
        </w:tc>
      </w:tr>
      <w:tr w:rsidR="00922C0C" w:rsidRPr="00B73BDD" w14:paraId="09F7FC42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8EE54A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FF35BA" w14:textId="098E7BC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1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0BD057F" w14:textId="5569450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8CCAC" w14:textId="0E2D8D7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E622" w14:textId="4148193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62985BC" w14:textId="652E6A2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5FE7" w14:textId="0677DA0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1</w:t>
            </w:r>
          </w:p>
        </w:tc>
      </w:tr>
      <w:tr w:rsidR="00922C0C" w:rsidRPr="00B73BDD" w14:paraId="5DD3F02B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953391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E7EF02" w14:textId="54CE8EE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BC8F572" w14:textId="0E0A1DA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E875" w14:textId="61381EA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EECCBD" w14:textId="7B0DF3F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D31286F" w14:textId="58750D5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8DF87" w14:textId="5C14651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39B52820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6B18F52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D40446" w14:textId="385699B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B4AFD8" w14:textId="6D53211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AD713" w14:textId="292A8BD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A9B312" w14:textId="6043680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B4771BC" w14:textId="14FAEC3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31BFB" w14:textId="79442C9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6026623F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13973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EB35" w14:textId="087E1AE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6D48F6" w14:textId="135721E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F72F" w14:textId="2ABD05A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9C9F" w14:textId="5E98110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142B5E" w14:textId="43C9635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AA6A" w14:textId="7BA43CF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922C0C" w:rsidRPr="00B73BDD" w14:paraId="741E8BD7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B93FE81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976438" w14:textId="71548AA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5EC8B84" w14:textId="4D5FD16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11242" w14:textId="17ED6E3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163683" w14:textId="2D793BC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135EC7A" w14:textId="15FE50F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DB03A" w14:textId="6155FB7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20EE876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2E7B117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0S, 17S-diH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818E1C" w14:textId="3C29656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3577FB" w14:textId="59FD80A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88751" w14:textId="2529660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7BEB91" w14:textId="0D8C6F3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608FBE7" w14:textId="6660432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4D224" w14:textId="1EF7F1E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61599ED0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9CDF3A0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084692" w14:textId="6967AAE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883C35" w14:textId="4913A34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AB01F" w14:textId="116C9CD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C35A46" w14:textId="0EC98BB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C6AEE11" w14:textId="6502D53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BFCAF" w14:textId="38BB372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44DC47B5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E7837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C6A9F9" w14:textId="4B5BCE0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373A70D" w14:textId="07DA6B4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C5F4A" w14:textId="02EB6CA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404AE3" w14:textId="1C02155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85B85C" w14:textId="4901D54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E8FB7" w14:textId="5F93386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0AA60DD5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1B7B7A1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0C8344" w14:textId="01F35C5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7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B149122" w14:textId="33D4AF2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09F7D" w14:textId="383A08B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C36BF4" w14:textId="679F837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.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3115F0F" w14:textId="13DBDE8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8A030" w14:textId="785CAFE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15</w:t>
            </w:r>
          </w:p>
        </w:tc>
      </w:tr>
      <w:tr w:rsidR="00922C0C" w:rsidRPr="00B73BDD" w14:paraId="13221D88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F6D674B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 14S-diH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206397" w14:textId="7982968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C996C4D" w14:textId="3C3CC92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C94A6" w14:textId="631370F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3F7382" w14:textId="332E2D6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63EF57A" w14:textId="14ACECB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C2C73" w14:textId="16F9893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18F5E2A6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D3B783" w14:textId="77777777" w:rsidR="00922C0C" w:rsidRPr="00B73BDD" w:rsidRDefault="00922C0C" w:rsidP="00922C0C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 </w:t>
            </w: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PA bioactive metabol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CC8B" w14:textId="09FDDFC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3AD3ED" w14:textId="6B7F947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065C" w14:textId="1870512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BDDA67" w14:textId="27E64BF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70793C" w14:textId="48FD13C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7C824" w14:textId="2FED8DD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6B8B1BBD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4BE6B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09C69E" w14:textId="3F121DE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B157AA3" w14:textId="6B88F93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E6D85" w14:textId="0FB75FA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8C6AE6" w14:textId="5EF26E7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BEDBC64" w14:textId="38C2651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12311" w14:textId="0D8FEEE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48662ACD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41653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40F2" w14:textId="3501152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CD791B" w14:textId="330A2C0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B794" w14:textId="23109BB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082" w14:textId="60F3E8F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1503DD8" w14:textId="4950DBB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5E2A" w14:textId="400989A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0</w:t>
            </w:r>
          </w:p>
        </w:tc>
      </w:tr>
      <w:tr w:rsidR="00922C0C" w:rsidRPr="00B73BDD" w14:paraId="67797E97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84E77F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B1A1" w14:textId="35D1BFE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F833B3" w14:textId="23D5556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1513" w14:textId="746BEF1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327A" w14:textId="262D840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E22B1F" w14:textId="29390AD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029A" w14:textId="36B8204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9</w:t>
            </w:r>
          </w:p>
        </w:tc>
      </w:tr>
      <w:tr w:rsidR="00922C0C" w:rsidRPr="00B73BDD" w14:paraId="22BC3671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FA5ACA" w14:textId="77777777" w:rsidR="00922C0C" w:rsidRPr="00B73BDD" w:rsidRDefault="00922C0C" w:rsidP="00922C0C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AA bioactive metabol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C948" w14:textId="44B865F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2B9717" w14:textId="712C73B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0F38" w14:textId="5161370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A439" w14:textId="198832A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4FCE01E" w14:textId="190BEBD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CEB1" w14:textId="796443C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275B1876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81543C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4AB3" w14:textId="14471F4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B03AB1D" w14:textId="1584893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5B91" w14:textId="46C9B84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9008" w14:textId="6DAC94C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3B7240" w14:textId="34428B4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D7F1" w14:textId="2E30288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</w:tr>
      <w:tr w:rsidR="00922C0C" w:rsidRPr="00B73BDD" w14:paraId="4CCAF0C0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62D86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5289" w14:textId="34E81C6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9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4E41821" w14:textId="0A809DC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72F8" w14:textId="2D34BB1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0D6AC9" w14:textId="21F8F61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8C680EE" w14:textId="0C050CA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CF11F" w14:textId="1583F17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31224CFA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2E253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5S-diHE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314532" w14:textId="1FE53F5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386E18" w14:textId="754E313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4943F" w14:textId="28D9615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17DC60" w14:textId="1490003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6E1E27" w14:textId="0B0CFAF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77863" w14:textId="67058EE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3E4A2554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FD296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6E8E13" w14:textId="280DF07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E4D309D" w14:textId="53C2331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EDC58" w14:textId="67548C9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67BF43" w14:textId="480E61C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213605" w14:textId="5C2ED0C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25601" w14:textId="7365913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199086C0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6CD80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7400" w14:textId="0A05535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1D0F4B" w14:textId="56809CD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B4A6" w14:textId="3F6B53B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F649" w14:textId="0339A943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2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BB07EB" w14:textId="05D7A2F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9218" w14:textId="011A33C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99</w:t>
            </w:r>
          </w:p>
        </w:tc>
      </w:tr>
      <w:tr w:rsidR="00922C0C" w:rsidRPr="00B73BDD" w14:paraId="7B12D6D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88E3A08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3,14-dehydro-15-oxo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552D48" w14:textId="65401CC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5B6FDF8" w14:textId="6053439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F2A0" w14:textId="0151303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1DD4AC" w14:textId="22B3B63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D747738" w14:textId="75545D7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E63AE" w14:textId="3400509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5063D36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CC9AF29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51677A" w14:textId="15F9863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FB73E8" w14:textId="3475603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A7B27" w14:textId="715763B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73504C" w14:textId="2B0B8D5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1DC583D" w14:textId="72E08998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1F3D4" w14:textId="4AA68F9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40317723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2B40C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B1F3B9" w14:textId="2184D21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FDFBEFE" w14:textId="7F7C092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F1EB8" w14:textId="1AAEAB9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3A60C4" w14:textId="4130EDE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C9F3CEE" w14:textId="0D239CF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16EB8" w14:textId="2A49BF1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922C0C" w:rsidRPr="00B73BDD" w14:paraId="73458B4A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461F1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2S-diHE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1E276D" w14:textId="1E8223B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DB6860" w14:textId="5C95AE5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FF44F" w14:textId="1453810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8C2E79" w14:textId="054AA9C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ADFC581" w14:textId="1FB0CC2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8AEC5" w14:textId="39CFC99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4E1FEC26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D79E9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0-OH-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3ACC5E" w14:textId="0824CF7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BEFB21" w14:textId="073864E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4F7AE" w14:textId="3093E38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8EAE1E" w14:textId="38D624D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BAA1EC" w14:textId="1AC5573F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2994C" w14:textId="01A124A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2BAAABD0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9B34B17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5490AA" w14:textId="77C4E2F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D3EA564" w14:textId="4D8B659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BF326" w14:textId="6C9A54C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8BE287" w14:textId="2B78399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A7E3A33" w14:textId="1873BF2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B723F" w14:textId="1BE76E0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745E8B75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8E04A2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D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548BEC" w14:textId="7FF4A76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288CB1B" w14:textId="3ECFAA4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493A4" w14:textId="435DF2FA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00C356" w14:textId="321BD5F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8527C08" w14:textId="123873F6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D04D0" w14:textId="0A50C42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6C3C1BA1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8F6EC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E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C59978" w14:textId="519F89F4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99D7359" w14:textId="3FC4B4E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F069B" w14:textId="3D94986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8D4A04" w14:textId="2CAE12C1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75D4FE5" w14:textId="785C9120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EF93B" w14:textId="70EBC269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22C0C" w:rsidRPr="00B73BDD" w14:paraId="03CCD7FE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CEF77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F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7B8B5B" w14:textId="655EC02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9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9E2E2C" w14:textId="7EFF4BAC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E4198" w14:textId="13A7CE3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076EE9" w14:textId="5C4D26E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8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E36C2E0" w14:textId="16DA028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EEA3B" w14:textId="44A0892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11</w:t>
            </w:r>
          </w:p>
        </w:tc>
      </w:tr>
      <w:tr w:rsidR="00922C0C" w:rsidRPr="00B73BDD" w14:paraId="4340194F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6D6CE" w14:textId="77777777" w:rsidR="00922C0C" w:rsidRPr="00B73BDD" w:rsidRDefault="00922C0C" w:rsidP="00922C0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T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8B22" w14:textId="57712282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E455937" w14:textId="4E349287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5FDB" w14:textId="3D4C565E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3C55" w14:textId="4DCC1DF5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5F578AD" w14:textId="446200CD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389F" w14:textId="7B6885CB" w:rsidR="00922C0C" w:rsidRPr="00B73BDD" w:rsidRDefault="00922C0C" w:rsidP="00922C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</w:t>
            </w:r>
          </w:p>
        </w:tc>
      </w:tr>
    </w:tbl>
    <w:p w14:paraId="36B337EA" w14:textId="5CEF3C36" w:rsidR="007F3D47" w:rsidRPr="00B73BDD" w:rsidRDefault="007F3D47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0A4DC80" w14:textId="2084044D" w:rsidR="00885839" w:rsidRPr="00B73BDD" w:rsidRDefault="00885839" w:rsidP="00885839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  <w:r w:rsidRPr="00B73BDD">
        <w:rPr>
          <w:rFonts w:ascii="Arial" w:hAnsi="Arial" w:cs="Arial"/>
          <w:bCs/>
          <w:sz w:val="22"/>
          <w:szCs w:val="22"/>
          <w:lang w:val="en-GB"/>
        </w:rPr>
        <w:lastRenderedPageBreak/>
        <w:t>Naive CD4</w:t>
      </w:r>
      <w:r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+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T lymphocytes (Th0) were differentiated to </w:t>
      </w:r>
      <w:proofErr w:type="spellStart"/>
      <w:r w:rsidRPr="00B73BDD">
        <w:rPr>
          <w:rFonts w:ascii="Arial" w:hAnsi="Arial" w:cs="Arial"/>
          <w:bCs/>
          <w:sz w:val="22"/>
          <w:szCs w:val="22"/>
          <w:lang w:val="en-GB"/>
        </w:rPr>
        <w:t>T</w:t>
      </w:r>
      <w:r w:rsidRPr="00B73BDD">
        <w:rPr>
          <w:rFonts w:ascii="Arial" w:hAnsi="Arial" w:cs="Arial"/>
          <w:bCs/>
          <w:sz w:val="22"/>
          <w:szCs w:val="22"/>
          <w:vertAlign w:val="subscript"/>
          <w:lang w:val="en-GB"/>
        </w:rPr>
        <w:t>regs</w:t>
      </w:r>
      <w:proofErr w:type="spellEnd"/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(see methods for details)</w:t>
      </w:r>
      <w:r w:rsidR="00B54F00" w:rsidRPr="00B73BDD">
        <w:rPr>
          <w:rFonts w:ascii="Arial" w:hAnsi="Arial" w:cs="Arial"/>
          <w:bCs/>
          <w:sz w:val="22"/>
          <w:szCs w:val="22"/>
          <w:lang w:val="en-GB"/>
        </w:rPr>
        <w:t xml:space="preserve"> in the presence of an ALOX15 inhibitor (</w:t>
      </w:r>
      <w:r w:rsidR="00B54F00" w:rsidRPr="00B73BDD">
        <w:rPr>
          <w:rFonts w:ascii="Arial" w:hAnsi="Arial" w:cs="Arial"/>
          <w:sz w:val="22"/>
          <w:szCs w:val="22"/>
          <w:lang w:val="en-GB"/>
        </w:rPr>
        <w:t xml:space="preserve">PD146176; 5 </w:t>
      </w:r>
      <w:proofErr w:type="spellStart"/>
      <w:r w:rsidR="00B54F00" w:rsidRPr="00B73BDD">
        <w:rPr>
          <w:rFonts w:ascii="Arial" w:hAnsi="Arial" w:cs="Arial"/>
          <w:sz w:val="22"/>
          <w:szCs w:val="22"/>
          <w:lang w:val="en-GB"/>
        </w:rPr>
        <w:t>μM</w:t>
      </w:r>
      <w:proofErr w:type="spellEnd"/>
      <w:r w:rsidR="00B54F00" w:rsidRPr="00B73BDD">
        <w:rPr>
          <w:rFonts w:ascii="Arial" w:hAnsi="Arial" w:cs="Arial"/>
          <w:sz w:val="22"/>
          <w:szCs w:val="22"/>
          <w:lang w:val="en-GB"/>
        </w:rPr>
        <w:t>)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. At the end of the incubations, cells were quenched with ice-cold methanol containing deuterium labelled internal standards and lipid mediators were identified and quantified using lipid mediator profiling. </w:t>
      </w:r>
      <w:r w:rsidR="007E03E9" w:rsidRPr="00B73BDD">
        <w:rPr>
          <w:rFonts w:ascii="Arial" w:hAnsi="Arial" w:cs="Arial"/>
          <w:bCs/>
          <w:sz w:val="22"/>
          <w:szCs w:val="22"/>
          <w:lang w:val="en-GB"/>
        </w:rPr>
        <w:t xml:space="preserve">Concentrations were calculated subtracting concentrations found in culture media without cells and presented as </w:t>
      </w:r>
      <w:proofErr w:type="spellStart"/>
      <w:r w:rsidR="007E03E9" w:rsidRPr="00B73BDD">
        <w:rPr>
          <w:rFonts w:ascii="Arial" w:hAnsi="Arial" w:cs="Arial"/>
          <w:bCs/>
          <w:sz w:val="22"/>
          <w:szCs w:val="22"/>
          <w:lang w:val="en-GB"/>
        </w:rPr>
        <w:t>pg</w:t>
      </w:r>
      <w:proofErr w:type="spellEnd"/>
      <w:r w:rsidR="007E03E9" w:rsidRPr="00B73BDD">
        <w:rPr>
          <w:rFonts w:ascii="Arial" w:hAnsi="Arial" w:cs="Arial"/>
          <w:bCs/>
          <w:sz w:val="22"/>
          <w:szCs w:val="22"/>
          <w:lang w:val="en-GB"/>
        </w:rPr>
        <w:t>/1.5 x 10</w:t>
      </w:r>
      <w:r w:rsidR="007E03E9"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6</w:t>
      </w:r>
      <w:r w:rsidR="007E03E9" w:rsidRPr="00B73BDD">
        <w:rPr>
          <w:rFonts w:ascii="Arial" w:hAnsi="Arial" w:cs="Arial"/>
          <w:bCs/>
          <w:sz w:val="22"/>
          <w:szCs w:val="22"/>
          <w:lang w:val="en-GB"/>
        </w:rPr>
        <w:t xml:space="preserve"> cells. – denotes that concentrations in the T-cell incubations were equal or below to those found in media. 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Results mean ± </w:t>
      </w:r>
      <w:proofErr w:type="spellStart"/>
      <w:r w:rsidRPr="00B73BDD">
        <w:rPr>
          <w:rFonts w:ascii="Arial" w:hAnsi="Arial" w:cs="Arial"/>
          <w:bCs/>
          <w:sz w:val="22"/>
          <w:szCs w:val="22"/>
          <w:lang w:val="en-GB"/>
        </w:rPr>
        <w:t>s.e.m</w:t>
      </w:r>
      <w:proofErr w:type="spellEnd"/>
      <w:r w:rsidRPr="00B73BDD">
        <w:rPr>
          <w:rFonts w:ascii="Arial" w:hAnsi="Arial" w:cs="Arial"/>
          <w:bCs/>
          <w:sz w:val="22"/>
          <w:szCs w:val="22"/>
          <w:lang w:val="en-GB"/>
        </w:rPr>
        <w:t>. of n=</w:t>
      </w:r>
      <w:r w:rsidR="00AA50C4" w:rsidRPr="00B73BDD">
        <w:rPr>
          <w:rFonts w:ascii="Arial" w:hAnsi="Arial" w:cs="Arial"/>
          <w:bCs/>
          <w:sz w:val="22"/>
          <w:szCs w:val="22"/>
          <w:lang w:val="en-GB"/>
        </w:rPr>
        <w:t>7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donors from two distinct experiments</w:t>
      </w:r>
      <w:r w:rsidR="005F2E18">
        <w:rPr>
          <w:rFonts w:ascii="Arial" w:hAnsi="Arial" w:cs="Arial"/>
          <w:bCs/>
          <w:sz w:val="22"/>
          <w:szCs w:val="22"/>
          <w:lang w:val="en-GB"/>
        </w:rPr>
        <w:t>.</w:t>
      </w:r>
    </w:p>
    <w:p w14:paraId="60E5C133" w14:textId="77777777" w:rsidR="00885839" w:rsidRPr="00B73BDD" w:rsidRDefault="00885839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3EE62AEB" w14:textId="77777777" w:rsidR="007F3D47" w:rsidRPr="00B73BDD" w:rsidRDefault="007F3D47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80707C0" w14:textId="77777777" w:rsidR="007F3D47" w:rsidRPr="00B73BDD" w:rsidRDefault="007F3D47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730159D3" w14:textId="77777777" w:rsidR="007F3D47" w:rsidRPr="00B73BDD" w:rsidRDefault="007F3D47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2556733D" w14:textId="77777777" w:rsidR="007F3D47" w:rsidRPr="00B73BDD" w:rsidRDefault="007F3D47" w:rsidP="00B072D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677F58A3" w14:textId="77777777" w:rsidR="007F3D47" w:rsidRPr="00B73BDD" w:rsidRDefault="007F3D47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24711FD6" w14:textId="35C161B0" w:rsidR="007F3D47" w:rsidRPr="00B73BDD" w:rsidRDefault="007F3D47" w:rsidP="00A94ED9">
      <w:pPr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S3: Reduced SPM levels in </w:t>
      </w:r>
      <w:proofErr w:type="spellStart"/>
      <w:r w:rsidRPr="00B73BDD">
        <w:rPr>
          <w:rFonts w:ascii="Arial" w:hAnsi="Arial" w:cs="Arial"/>
          <w:b/>
          <w:sz w:val="22"/>
          <w:szCs w:val="22"/>
          <w:lang w:val="en-GB"/>
        </w:rPr>
        <w:t>Tregs</w:t>
      </w:r>
      <w:proofErr w:type="spellEnd"/>
      <w:r w:rsidRPr="00B73BDD">
        <w:rPr>
          <w:rFonts w:ascii="Arial" w:hAnsi="Arial" w:cs="Arial"/>
          <w:b/>
          <w:sz w:val="22"/>
          <w:szCs w:val="22"/>
          <w:lang w:val="en-GB"/>
        </w:rPr>
        <w:t xml:space="preserve"> differentiated from </w:t>
      </w:r>
      <w:r w:rsidRPr="008C2503">
        <w:rPr>
          <w:rFonts w:ascii="Arial" w:hAnsi="Arial" w:cs="Arial"/>
          <w:b/>
          <w:i/>
          <w:sz w:val="22"/>
          <w:szCs w:val="22"/>
          <w:lang w:val="en-GB"/>
        </w:rPr>
        <w:t>A</w:t>
      </w:r>
      <w:r w:rsidR="008C2503" w:rsidRPr="008C2503">
        <w:rPr>
          <w:rFonts w:ascii="Arial" w:hAnsi="Arial" w:cs="Arial"/>
          <w:b/>
          <w:i/>
          <w:sz w:val="22"/>
          <w:szCs w:val="22"/>
          <w:lang w:val="en-GB"/>
        </w:rPr>
        <w:t>lox</w:t>
      </w:r>
      <w:r w:rsidRPr="008C2503">
        <w:rPr>
          <w:rFonts w:ascii="Arial" w:hAnsi="Arial" w:cs="Arial"/>
          <w:b/>
          <w:i/>
          <w:sz w:val="22"/>
          <w:szCs w:val="22"/>
          <w:lang w:val="en-GB"/>
        </w:rPr>
        <w:t>15</w:t>
      </w:r>
      <w:r w:rsidRPr="00B73BDD">
        <w:rPr>
          <w:rFonts w:ascii="Arial" w:hAnsi="Arial" w:cs="Arial"/>
          <w:b/>
          <w:sz w:val="22"/>
          <w:szCs w:val="22"/>
          <w:vertAlign w:val="superscript"/>
          <w:lang w:val="en-GB"/>
        </w:rPr>
        <w:t>-/-</w:t>
      </w:r>
      <w:r w:rsidRPr="00B73BDD">
        <w:rPr>
          <w:rFonts w:ascii="Arial" w:hAnsi="Arial" w:cs="Arial"/>
          <w:b/>
          <w:sz w:val="22"/>
          <w:szCs w:val="22"/>
          <w:lang w:val="en-GB"/>
        </w:rPr>
        <w:t xml:space="preserve"> naive T-cells when compared with those differentiated from WT naïve T-cells.</w:t>
      </w:r>
    </w:p>
    <w:tbl>
      <w:tblPr>
        <w:tblW w:w="70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7"/>
        <w:gridCol w:w="769"/>
        <w:gridCol w:w="320"/>
        <w:gridCol w:w="682"/>
        <w:gridCol w:w="769"/>
        <w:gridCol w:w="320"/>
        <w:gridCol w:w="682"/>
      </w:tblGrid>
      <w:tr w:rsidR="00A94ED9" w:rsidRPr="00B73BDD" w14:paraId="53C26E39" w14:textId="77777777" w:rsidTr="00145067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27D055" w14:textId="77777777" w:rsidR="00A94ED9" w:rsidRPr="00B73BDD" w:rsidRDefault="00A94ED9" w:rsidP="001450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02FB6" w14:textId="2F57B542" w:rsidR="00A94ED9" w:rsidRPr="00B73BDD" w:rsidRDefault="0080393F" w:rsidP="001450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 xml:space="preserve">WT </w:t>
            </w:r>
            <w:proofErr w:type="spellStart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>reg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E322FE" w14:textId="4305A9C5" w:rsidR="00A94ED9" w:rsidRPr="00B73BDD" w:rsidRDefault="0080393F" w:rsidP="001450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8C2503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A</w:t>
            </w:r>
            <w:r w:rsidR="008C2503" w:rsidRPr="008C2503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lox1</w:t>
            </w:r>
            <w:r w:rsidRPr="008C2503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5</w:t>
            </w:r>
            <w:r w:rsidRPr="008C2503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vertAlign w:val="superscript"/>
                <w:lang w:val="en-GB" w:eastAsia="pt-PT"/>
              </w:rPr>
              <w:t>-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GB" w:eastAsia="pt-PT"/>
              </w:rPr>
              <w:t>/-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>regs</w:t>
            </w:r>
            <w:proofErr w:type="spellEnd"/>
          </w:p>
        </w:tc>
      </w:tr>
      <w:tr w:rsidR="00A94ED9" w:rsidRPr="00B73BDD" w14:paraId="03661157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B5599" w14:textId="77777777" w:rsidR="00A94ED9" w:rsidRPr="00B73BDD" w:rsidRDefault="00A94ED9" w:rsidP="001450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DHA bioactive metabol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EDFC710" w14:textId="77777777" w:rsidR="00A94ED9" w:rsidRPr="00B73BDD" w:rsidRDefault="00A94ED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E4B402" w14:textId="77777777" w:rsidR="00A94ED9" w:rsidRPr="00B73BDD" w:rsidRDefault="00A94ED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AB308" w14:textId="77777777" w:rsidR="00A94ED9" w:rsidRPr="00B73BDD" w:rsidRDefault="00A94ED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212E883" w14:textId="77777777" w:rsidR="00A94ED9" w:rsidRPr="00B73BDD" w:rsidRDefault="00A94ED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6EC2AF" w14:textId="77777777" w:rsidR="00A94ED9" w:rsidRPr="00B73BDD" w:rsidRDefault="00A94ED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F65EE" w14:textId="77777777" w:rsidR="00A94ED9" w:rsidRPr="00B73BDD" w:rsidRDefault="00A94ED9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</w:tr>
      <w:tr w:rsidR="00A94ED9" w:rsidRPr="00B73BDD" w14:paraId="49E87D2B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B3DAB8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DAB3CF" w14:textId="39F5029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310CDB" w14:textId="01BB745A" w:rsidR="00A94ED9" w:rsidRPr="00B73BDD" w:rsidRDefault="00525055" w:rsidP="00A94ED9">
            <w:pPr>
              <w:ind w:left="-420" w:right="-21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6DC64" w14:textId="5C5D875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01AFF7" w14:textId="7530634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3C83CB8" w14:textId="0F6B469D" w:rsidR="00A94ED9" w:rsidRPr="00B73BDD" w:rsidRDefault="00525055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E3C34" w14:textId="690416B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75A72177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6B236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A86B" w14:textId="5147814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FACF2CE" w14:textId="2CD2961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8BD2" w14:textId="144348E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5FDFF8" w14:textId="744F6CD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C1FD70D" w14:textId="4433F63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A0323" w14:textId="18786B9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3</w:t>
            </w:r>
          </w:p>
        </w:tc>
      </w:tr>
      <w:tr w:rsidR="00A94ED9" w:rsidRPr="00B73BDD" w14:paraId="489E3B0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BC493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F612" w14:textId="3B98733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D9CF2FF" w14:textId="4ED7E71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EE09" w14:textId="128544F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C176" w14:textId="1087B5D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6949ED1" w14:textId="3454A52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6E54" w14:textId="60299ED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A94ED9" w:rsidRPr="00B73BDD" w14:paraId="27F12EC9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4C0D7A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AE0484" w14:textId="37C0118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FF03E41" w14:textId="3E2157B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118A9" w14:textId="202FE30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6BC518" w14:textId="68243BB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474D7F3" w14:textId="73DF1B8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D61E5" w14:textId="512F6E9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4</w:t>
            </w:r>
          </w:p>
        </w:tc>
      </w:tr>
      <w:tr w:rsidR="00A94ED9" w:rsidRPr="00B73BDD" w14:paraId="0CE5372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CAF62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2A31" w14:textId="3ADABC2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FBC6506" w14:textId="4BB14C2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A577" w14:textId="2203BD6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C409" w14:textId="233E0D8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C416637" w14:textId="2430634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F065" w14:textId="6E0E4B0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2</w:t>
            </w:r>
          </w:p>
        </w:tc>
      </w:tr>
      <w:tr w:rsidR="00A94ED9" w:rsidRPr="00B73BDD" w14:paraId="5E8DFD3F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825CB7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A821" w14:textId="4E47BBD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9DDD70E" w14:textId="48C5ABC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D821" w14:textId="572A727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632BA1" w14:textId="526A7E2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A8D7775" w14:textId="420AA26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CB7A4" w14:textId="15C8658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5878C383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393E98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Rv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057E" w14:textId="5AC13F8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96760F" w14:textId="2CB5E35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FBA2" w14:textId="3876548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5C0D" w14:textId="69C459A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A555A2" w14:textId="217A40D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0BCE" w14:textId="1EBBA5A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</w:tr>
      <w:tr w:rsidR="00A94ED9" w:rsidRPr="00B73BDD" w14:paraId="446B1448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16516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 -Rv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D76E" w14:textId="3E7B512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8B87A04" w14:textId="1DE3690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CA3E" w14:textId="05E1C0A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B45761" w14:textId="74407CE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489208C" w14:textId="2D04E35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25B73" w14:textId="5A768AE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7A246BDD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AF5EF43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E8C6C4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1E167C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15F40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BFE9AD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6745A02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DAF22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32537784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AE62F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6D7E4D" w14:textId="17553DC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9933905" w14:textId="218420F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F6822" w14:textId="13354AB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4AA8CF" w14:textId="0045DCD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F3AD97A" w14:textId="2F927AF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5F3B6" w14:textId="6F0DD01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71BC9DD3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1CDA18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AE13" w14:textId="341D44A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B0DE333" w14:textId="564EB38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DC44" w14:textId="76D2BBC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F424" w14:textId="51B5DE8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3D2084E" w14:textId="4CF8DC9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8283" w14:textId="6A13D01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A94ED9" w:rsidRPr="00B73BDD" w14:paraId="5D37EF59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F975E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P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5EEAC2" w14:textId="0437B60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F60E6D3" w14:textId="64F13EE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3F807" w14:textId="585ACB5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CF1A67" w14:textId="1D797A7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34D6E8" w14:textId="0B1ED5F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554EE" w14:textId="56F9C3A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5A370A2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60EB6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P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CF2CBE" w14:textId="41E9C08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7F43996" w14:textId="160807D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1EAB0" w14:textId="62F0C47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A52872" w14:textId="6431BB7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F0D7454" w14:textId="4D2121E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4AF55" w14:textId="684E2AB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6E215841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C8E1FF7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6D0260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800E6D4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43791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F4ACBC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0939A30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F00E0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39EA3F52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43AF60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ABAFCC" w14:textId="49D198D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883E83F" w14:textId="78B81A3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18924" w14:textId="69D0577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A6CBCC" w14:textId="21558B5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E520E8" w14:textId="68E481D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C4F48" w14:textId="3F8B951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20CDFAAF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8BEF2C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14S-diHDH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68A4" w14:textId="5FFB132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4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B22682" w14:textId="0E52815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1547" w14:textId="34F067E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492CA6" w14:textId="32A2DA7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3428657" w14:textId="3902406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88DA0" w14:textId="08E1AEF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1CE54D19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6D0F6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5B287D" w14:textId="10697AE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2D02F4" w14:textId="5FC9C74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6FF51" w14:textId="269C5C5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9481" w14:textId="2A52FA5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B06D6AF" w14:textId="6DD9240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A56F" w14:textId="0E54553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4</w:t>
            </w:r>
          </w:p>
        </w:tc>
      </w:tr>
      <w:tr w:rsidR="00A94ED9" w:rsidRPr="00B73BDD" w14:paraId="7CBC8A3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B6D48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Ma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2C3BA5" w14:textId="666D5D0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1F916A4" w14:textId="62856A6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420F" w14:textId="71E5B11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8100EE" w14:textId="772F6FE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0D8F3D" w14:textId="266DEF6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CFCD6" w14:textId="2CA50EA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30B4F4F2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02099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4S, 14S-diHDH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BF70B6" w14:textId="6717C40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453DBDF" w14:textId="334ED4A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6C71C" w14:textId="5CE4EA4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B179DA" w14:textId="4ACAB09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59C83A1" w14:textId="72417E4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26C64" w14:textId="0C971A7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3FAC6450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5BFBB" w14:textId="77777777" w:rsidR="00A94ED9" w:rsidRPr="00B73BDD" w:rsidRDefault="00A94ED9" w:rsidP="00A94ED9">
            <w:pPr>
              <w:spacing w:before="240"/>
              <w:ind w:right="-7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n-3 DPA bioactive metabol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3E47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716FF5D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56E6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6D4D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FF0235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7FEC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126FC4C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13A43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74F715" w14:textId="795DA64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33792D4" w14:textId="49BB038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8C3AE" w14:textId="6EB5FC3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BD03" w14:textId="3D3CE7E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02AC48E" w14:textId="7B1869B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325C" w14:textId="1912C44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</w:tr>
      <w:tr w:rsidR="00A94ED9" w:rsidRPr="00B73BDD" w14:paraId="13D4F469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D83A0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0F6FD6" w14:textId="4FFC5BA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8422EFE" w14:textId="22D5E1F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1C6B3" w14:textId="242214F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A79B" w14:textId="2233D99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32AB257" w14:textId="5B80436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5C98" w14:textId="5A34B14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</w:tr>
      <w:tr w:rsidR="00A94ED9" w:rsidRPr="00B73BDD" w14:paraId="0212F1AD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B12BAB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E542EC" w14:textId="1056E68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4451EB2" w14:textId="01345F8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746AB" w14:textId="5792C2A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1EC3D9" w14:textId="6EDE9F4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B4C1860" w14:textId="5595978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FEBB9" w14:textId="1F53E4B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2B2CDD43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E28AE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FB62D9" w14:textId="68FEF9E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D0BDBD3" w14:textId="625C489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01F3" w14:textId="27AA5AA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408805" w14:textId="74C75A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AED8E6" w14:textId="66E2B8B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3A20E" w14:textId="6D91D71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431BD994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3311593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15981F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79B083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53D7F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C51BE9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FCC98BA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C04AB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5534D320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6EB38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2A7EC3" w14:textId="6752900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04DDA41" w14:textId="7CF2E4A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ABA2A" w14:textId="26071C4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84D332" w14:textId="7477766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A6FB42" w14:textId="77E3E5C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1E181" w14:textId="1EE66FA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31C072F1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4547B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79D510" w14:textId="294AE28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3EFB39C" w14:textId="285C12A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A379F" w14:textId="4279EB4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A155" w14:textId="038C04C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F6E1A2A" w14:textId="49EAA31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8065" w14:textId="46FC668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6</w:t>
            </w:r>
          </w:p>
        </w:tc>
      </w:tr>
      <w:tr w:rsidR="00A94ED9" w:rsidRPr="00B73BDD" w14:paraId="128DC3C5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64FA2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29C9A6" w14:textId="2616A4B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29D04E" w14:textId="7700657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027F" w14:textId="32A0724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51AAE3" w14:textId="5D459E7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159DE7" w14:textId="024A4FC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7A625" w14:textId="78AEF5A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244DA01A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39C0660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AD7859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EEE89D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EB9A8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054E13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7912C41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BB578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3E2AD427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3C150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F8ED" w14:textId="75E78D1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294DEE" w14:textId="2223A03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4EEB" w14:textId="2A17256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74B2" w14:textId="5C5887B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2C0BD02" w14:textId="2AA7A83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E898" w14:textId="4BBAAC9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</w:tr>
      <w:tr w:rsidR="00A94ED9" w:rsidRPr="00B73BDD" w14:paraId="73EAF727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C19BA35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093528" w14:textId="0327D0D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6491852" w14:textId="23BE51E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6E4FE" w14:textId="63BA7D5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FBD0FF" w14:textId="04682D4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8D8FB2" w14:textId="08DD0E4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E56F6" w14:textId="2378FA5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4</w:t>
            </w:r>
          </w:p>
        </w:tc>
      </w:tr>
      <w:tr w:rsidR="00A94ED9" w:rsidRPr="00B73BDD" w14:paraId="0E37B252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8188C08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0S, 17S-diH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C0C1F0" w14:textId="6B63C4C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DDCBC0C" w14:textId="7CC59EE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70A7B" w14:textId="778DF11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C9C1EA" w14:textId="1B66B05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320EE72" w14:textId="0A5B50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86D59" w14:textId="6C2A9ED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A94ED9" w:rsidRPr="00B73BDD" w14:paraId="2E7BA0C3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9C0B61B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16D3C5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C6FB9E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FA814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CFCC47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2DC7E6F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B3C77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457338E6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D3124F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7246C0" w14:textId="36918DD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6111CB9" w14:textId="0D39BD1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7D167" w14:textId="18F3C95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794159" w14:textId="4ECFE79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8CCC082" w14:textId="7B181C0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21884" w14:textId="4EB4FC2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056AF9AA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05AAB30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665642" w14:textId="603E850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.8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080BB4" w14:textId="6511A35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5B72F" w14:textId="699E1A8A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4141CB" w14:textId="7E17879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.4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D85D9AC" w14:textId="709EFD9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C558D" w14:textId="6BDEA3B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7</w:t>
            </w:r>
          </w:p>
        </w:tc>
      </w:tr>
      <w:tr w:rsidR="00A94ED9" w:rsidRPr="00B73BDD" w14:paraId="08D33CA2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3F89066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 14S-diHD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C88840" w14:textId="3F93B87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51FC802" w14:textId="11D45E9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8B683" w14:textId="099D610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8EABDD" w14:textId="0ACA2FE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36402D3" w14:textId="66F74DD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CFB58" w14:textId="38723E7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5E48EE4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9C847" w14:textId="77777777" w:rsidR="00A94ED9" w:rsidRPr="00B73BDD" w:rsidRDefault="00A94ED9" w:rsidP="00A94ED9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 </w:t>
            </w: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PA bioactive metabol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12D4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8009FC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E084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B0E4DF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490C57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B2A77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43C73198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AB5FF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54D00C" w14:textId="7EF7515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BE6973" w14:textId="2B990ED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03BD0" w14:textId="43BE253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638F01" w14:textId="70A7453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F71D72D" w14:textId="59C2E4E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D3EF" w14:textId="24D3957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6</w:t>
            </w:r>
          </w:p>
        </w:tc>
      </w:tr>
      <w:tr w:rsidR="00A94ED9" w:rsidRPr="00B73BDD" w14:paraId="7A165EDD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66FC8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2426" w14:textId="40FBE23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4668D23" w14:textId="26C25D5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4E8F" w14:textId="75AFD66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8B6F" w14:textId="01081F6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B44DFBD" w14:textId="0417E53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3B42" w14:textId="5A7F394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2</w:t>
            </w:r>
          </w:p>
        </w:tc>
      </w:tr>
      <w:tr w:rsidR="00A94ED9" w:rsidRPr="00B73BDD" w14:paraId="280259E5" w14:textId="77777777" w:rsidTr="00A94ED9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24948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0238E1" w14:textId="2E87AB0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14CF4E4" w14:textId="1B3E63A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BB0EA" w14:textId="0AC33F3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9EAB92" w14:textId="0FC4C4E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A28BA1B" w14:textId="43820DD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8953F" w14:textId="2119856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44C0B3D4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3F6F05" w14:textId="77777777" w:rsidR="00A94ED9" w:rsidRPr="00B73BDD" w:rsidRDefault="00A94ED9" w:rsidP="00A94ED9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AA bioactive metabol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01F0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3BE160C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BD99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7E82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1401898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511E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235F78A6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FB43E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7B66" w14:textId="7C64079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3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AF4DFD5" w14:textId="6DDD028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B7CE" w14:textId="31E1FD8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5A56" w14:textId="03DC2F6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22182DC" w14:textId="781C259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282A" w14:textId="7A54D36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7</w:t>
            </w:r>
          </w:p>
        </w:tc>
      </w:tr>
      <w:tr w:rsidR="00A94ED9" w:rsidRPr="00B73BDD" w14:paraId="7DF05EAA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A44449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5F0A" w14:textId="5DDC947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0.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936D728" w14:textId="5838F79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C8CF" w14:textId="5E5A2D5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6C9EA3" w14:textId="448A5E5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.8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0ED392" w14:textId="3C5F22F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7414A" w14:textId="28CD157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41</w:t>
            </w:r>
          </w:p>
        </w:tc>
      </w:tr>
      <w:tr w:rsidR="00A94ED9" w:rsidRPr="00B73BDD" w14:paraId="787EC50B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C9519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5S-diHE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A0A4F1" w14:textId="5EBDC88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E4889F" w14:textId="3E4CD53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9F1C9" w14:textId="249BA20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9D846F" w14:textId="01A2B4B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2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6EE7D0E" w14:textId="490F725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036AF" w14:textId="70A384B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31</w:t>
            </w:r>
          </w:p>
        </w:tc>
      </w:tr>
      <w:tr w:rsidR="00A94ED9" w:rsidRPr="00B73BDD" w14:paraId="0E56F746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A1F4C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6F7A74" w14:textId="078852D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DB997CC" w14:textId="54499EA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136EB" w14:textId="1A781F7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A485A1" w14:textId="7744839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BA72410" w14:textId="6F596A2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F6AF4" w14:textId="74D183F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1A4188AB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58E9BC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98B5" w14:textId="25C4086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EE0F34" w14:textId="13B47FF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0140" w14:textId="3A32D53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D968" w14:textId="2F657E4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E072680" w14:textId="36A3F6E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CD6D" w14:textId="27ED6C3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A94ED9" w:rsidRPr="00B73BDD" w14:paraId="1C879896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F24D931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3,14-dehydro-15-oxo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AD1B2C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2F82FD1" w14:textId="2759244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F2DAE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98545C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E939B1" w14:textId="21D23C1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72733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4BF4D608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8F569CB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E8462C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D8CD03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DF3C9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BE3E10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25FAFB2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42F3C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6B326C6C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3C474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545DED" w14:textId="2715B7C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6A40106" w14:textId="0815732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8184B" w14:textId="50DA7BA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5902A3" w14:textId="2162E39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C6F7C4" w14:textId="540B212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BD7CB" w14:textId="2CAE262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9</w:t>
            </w:r>
          </w:p>
        </w:tc>
      </w:tr>
      <w:tr w:rsidR="00A94ED9" w:rsidRPr="00B73BDD" w14:paraId="67D853E5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7657CF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2S-diHE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135B51" w14:textId="23F12CC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4A31854" w14:textId="6981845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9298D" w14:textId="1C080EF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EBFAAA" w14:textId="7DCC272E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DFC0994" w14:textId="19583F4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820A0" w14:textId="42873AE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25F92C47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753C0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0-OH-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F4EB9B" w14:textId="3BB1539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FF60B8" w14:textId="4E68C5C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E2A4B" w14:textId="3765E9A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19429B" w14:textId="5BC10394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1D1975" w14:textId="75641B8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6A5F3" w14:textId="1C81278B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6</w:t>
            </w:r>
          </w:p>
        </w:tc>
      </w:tr>
      <w:tr w:rsidR="00A94ED9" w:rsidRPr="00B73BDD" w14:paraId="767EE059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32460D4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A39856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17BD42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478A6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5552E4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59E5D2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27FD6" w14:textId="77777777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50A2D1EE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1AB97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D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D0CA66" w14:textId="2BB10B4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7F17F59" w14:textId="28BE610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F6070" w14:textId="0979DA0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1359C5" w14:textId="342BA58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678D12" w14:textId="2A9E4E6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BAF59" w14:textId="764F1C7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94ED9" w:rsidRPr="00B73BDD" w14:paraId="66DD7957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C872F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E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BAC2E2" w14:textId="4C35C5F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8D32368" w14:textId="44FBAD3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21550" w14:textId="063097F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F87150" w14:textId="11425358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71FB5F8" w14:textId="3ED06F3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4D5DF" w14:textId="5D47A48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6</w:t>
            </w:r>
          </w:p>
        </w:tc>
      </w:tr>
      <w:tr w:rsidR="00A94ED9" w:rsidRPr="00B73BDD" w14:paraId="2CAAD6F3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4FAAF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F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9203FC" w14:textId="493CF591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5AFB06A" w14:textId="66A4CC45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FB27F" w14:textId="5A1B0DAF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3F5965" w14:textId="328352D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8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A557ECB" w14:textId="5C7527B2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DDFAD" w14:textId="09BB3EC6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1</w:t>
            </w:r>
          </w:p>
        </w:tc>
      </w:tr>
      <w:tr w:rsidR="00A94ED9" w:rsidRPr="00B73BDD" w14:paraId="5454482A" w14:textId="77777777" w:rsidTr="00145067">
        <w:trPr>
          <w:trHeight w:val="20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4FFB8" w14:textId="77777777" w:rsidR="00A94ED9" w:rsidRPr="00B73BDD" w:rsidRDefault="00A94ED9" w:rsidP="00A94E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T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0EB6" w14:textId="67504DD9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6E81FED" w14:textId="1183A74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AFB2" w14:textId="5EC1249D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2F61" w14:textId="37F291A3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E2895D8" w14:textId="2E6B93E0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782E" w14:textId="68C8E58C" w:rsidR="00A94ED9" w:rsidRPr="00B73BDD" w:rsidRDefault="00A94ED9" w:rsidP="00A94E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4</w:t>
            </w:r>
          </w:p>
        </w:tc>
      </w:tr>
    </w:tbl>
    <w:p w14:paraId="4B0469EF" w14:textId="77777777" w:rsidR="00B54F00" w:rsidRPr="00B73BDD" w:rsidRDefault="00B54F00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1EB4A89" w14:textId="58317186" w:rsidR="00790859" w:rsidRPr="00B73BDD" w:rsidRDefault="00B54F00" w:rsidP="00790859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  <w:r w:rsidRPr="00B73BDD">
        <w:rPr>
          <w:rFonts w:ascii="Arial" w:hAnsi="Arial" w:cs="Arial"/>
          <w:bCs/>
          <w:sz w:val="22"/>
          <w:szCs w:val="22"/>
          <w:lang w:val="en-GB"/>
        </w:rPr>
        <w:lastRenderedPageBreak/>
        <w:t>Naive CD4</w:t>
      </w:r>
      <w:r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+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T lymphocytes (Th0) were isolated from WT and ALOX15 deficient mice and differentiated to </w:t>
      </w:r>
      <w:proofErr w:type="spellStart"/>
      <w:r w:rsidRPr="00B73BDD">
        <w:rPr>
          <w:rFonts w:ascii="Arial" w:hAnsi="Arial" w:cs="Arial"/>
          <w:bCs/>
          <w:sz w:val="22"/>
          <w:szCs w:val="22"/>
          <w:lang w:val="en-GB"/>
        </w:rPr>
        <w:t>T</w:t>
      </w:r>
      <w:r w:rsidRPr="00B73BDD">
        <w:rPr>
          <w:rFonts w:ascii="Arial" w:hAnsi="Arial" w:cs="Arial"/>
          <w:bCs/>
          <w:sz w:val="22"/>
          <w:szCs w:val="22"/>
          <w:vertAlign w:val="subscript"/>
          <w:lang w:val="en-GB"/>
        </w:rPr>
        <w:t>regs</w:t>
      </w:r>
      <w:proofErr w:type="spellEnd"/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(see methods for details). At the end of the incubations, cells were quenched with ice-cold methanol containing deuterium labelled internal standards and lipid mediators were identified and quantified using lipid mediator profiling. Results represent concentrations of mediators found in T-cell incubations less the amount already present in the culture media. Results mean ± </w:t>
      </w:r>
      <w:proofErr w:type="spellStart"/>
      <w:r w:rsidRPr="00B73BDD">
        <w:rPr>
          <w:rFonts w:ascii="Arial" w:hAnsi="Arial" w:cs="Arial"/>
          <w:bCs/>
          <w:sz w:val="22"/>
          <w:szCs w:val="22"/>
          <w:lang w:val="en-GB"/>
        </w:rPr>
        <w:t>s.e.m</w:t>
      </w:r>
      <w:proofErr w:type="spellEnd"/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. of n=3-4 mice per group and presented as </w:t>
      </w:r>
      <w:proofErr w:type="spellStart"/>
      <w:r w:rsidRPr="00B73BDD">
        <w:rPr>
          <w:rFonts w:ascii="Arial" w:hAnsi="Arial" w:cs="Arial"/>
          <w:bCs/>
          <w:sz w:val="22"/>
          <w:szCs w:val="22"/>
          <w:lang w:val="en-GB"/>
        </w:rPr>
        <w:t>pg</w:t>
      </w:r>
      <w:proofErr w:type="spellEnd"/>
      <w:r w:rsidRPr="00B73BDD">
        <w:rPr>
          <w:rFonts w:ascii="Arial" w:hAnsi="Arial" w:cs="Arial"/>
          <w:bCs/>
          <w:sz w:val="22"/>
          <w:szCs w:val="22"/>
          <w:lang w:val="en-GB"/>
        </w:rPr>
        <w:t>/1.5 x 10</w:t>
      </w:r>
      <w:r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6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cells. </w:t>
      </w:r>
      <w:r w:rsidR="00790859" w:rsidRPr="00B73BDD">
        <w:rPr>
          <w:rFonts w:ascii="Arial" w:hAnsi="Arial" w:cs="Arial"/>
          <w:bCs/>
          <w:sz w:val="22"/>
          <w:szCs w:val="22"/>
          <w:lang w:val="en-GB"/>
        </w:rPr>
        <w:t>– denotes that concentrations in the T-cell incubations were equal or below to those found in media</w:t>
      </w:r>
    </w:p>
    <w:p w14:paraId="3A971CF2" w14:textId="77777777" w:rsidR="00790859" w:rsidRPr="00B73BDD" w:rsidRDefault="00790859" w:rsidP="00790859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38CE4C5A" w14:textId="523E4C14" w:rsidR="00B54F00" w:rsidRPr="00B73BDD" w:rsidRDefault="00B54F00" w:rsidP="00B54F00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</w:p>
    <w:p w14:paraId="1250C84D" w14:textId="1A26512A" w:rsidR="007F3D47" w:rsidRPr="00B73BDD" w:rsidRDefault="007F3D47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72ACB006" w14:textId="4873820B" w:rsidR="00B072DA" w:rsidRPr="00B73BDD" w:rsidRDefault="00B072DA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</w:t>
      </w:r>
      <w:r w:rsidR="00AB2ACD" w:rsidRPr="00B73BDD">
        <w:rPr>
          <w:rFonts w:ascii="Arial" w:hAnsi="Arial" w:cs="Arial"/>
          <w:b/>
          <w:sz w:val="22"/>
          <w:szCs w:val="22"/>
          <w:lang w:val="en-GB"/>
        </w:rPr>
        <w:t>S</w:t>
      </w:r>
      <w:r w:rsidR="007F3D47" w:rsidRPr="00B73BDD">
        <w:rPr>
          <w:rFonts w:ascii="Arial" w:hAnsi="Arial" w:cs="Arial"/>
          <w:b/>
          <w:sz w:val="22"/>
          <w:szCs w:val="22"/>
          <w:lang w:val="en-GB"/>
        </w:rPr>
        <w:t>4</w:t>
      </w:r>
      <w:r w:rsidR="00C30FD5" w:rsidRPr="00B73BDD">
        <w:rPr>
          <w:rFonts w:ascii="Arial" w:hAnsi="Arial" w:cs="Arial"/>
          <w:b/>
          <w:sz w:val="22"/>
          <w:szCs w:val="22"/>
          <w:lang w:val="en-GB"/>
        </w:rPr>
        <w:t>.</w:t>
      </w:r>
      <w:r w:rsidR="00AB2ACD" w:rsidRPr="00B73BD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B73BDD">
        <w:rPr>
          <w:rFonts w:ascii="Arial" w:hAnsi="Arial" w:cs="Arial"/>
          <w:b/>
          <w:sz w:val="22"/>
          <w:szCs w:val="22"/>
          <w:lang w:val="en-GB"/>
        </w:rPr>
        <w:t xml:space="preserve">Related to Figure 4 - Differentially expressed genes of </w:t>
      </w:r>
      <w:bookmarkStart w:id="0" w:name="_GoBack"/>
      <w:r w:rsidRPr="001518E5">
        <w:rPr>
          <w:rFonts w:ascii="Arial" w:hAnsi="Arial" w:cs="Arial"/>
          <w:b/>
          <w:i/>
          <w:sz w:val="22"/>
          <w:szCs w:val="22"/>
          <w:lang w:val="en-GB"/>
        </w:rPr>
        <w:t>Alox15</w:t>
      </w:r>
      <w:bookmarkEnd w:id="0"/>
      <w:r w:rsidRPr="00B73BDD">
        <w:rPr>
          <w:rFonts w:ascii="Arial" w:hAnsi="Arial" w:cs="Arial"/>
          <w:b/>
          <w:sz w:val="22"/>
          <w:szCs w:val="22"/>
          <w:vertAlign w:val="superscript"/>
          <w:lang w:val="en-GB"/>
        </w:rPr>
        <w:t>-/-</w:t>
      </w:r>
      <w:r w:rsidRPr="00B73BDD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spellStart"/>
      <w:r w:rsidRPr="00B73BDD">
        <w:rPr>
          <w:rFonts w:ascii="Arial" w:hAnsi="Arial" w:cs="Arial"/>
          <w:b/>
          <w:sz w:val="22"/>
          <w:szCs w:val="22"/>
          <w:lang w:val="en-GB"/>
        </w:rPr>
        <w:t>T</w:t>
      </w:r>
      <w:r w:rsidRPr="00B73BDD">
        <w:rPr>
          <w:rFonts w:ascii="Arial" w:hAnsi="Arial" w:cs="Arial"/>
          <w:b/>
          <w:sz w:val="22"/>
          <w:szCs w:val="22"/>
          <w:vertAlign w:val="subscript"/>
          <w:lang w:val="en-GB"/>
        </w:rPr>
        <w:t>regs</w:t>
      </w:r>
      <w:proofErr w:type="spellEnd"/>
      <w:r w:rsidRPr="00B73BDD">
        <w:rPr>
          <w:rFonts w:ascii="Arial" w:hAnsi="Arial" w:cs="Arial"/>
          <w:b/>
          <w:sz w:val="22"/>
          <w:szCs w:val="22"/>
          <w:lang w:val="en-GB"/>
        </w:rPr>
        <w:t xml:space="preserve"> compared to WT </w:t>
      </w:r>
      <w:proofErr w:type="spellStart"/>
      <w:r w:rsidRPr="00B73BDD">
        <w:rPr>
          <w:rFonts w:ascii="Arial" w:hAnsi="Arial" w:cs="Arial"/>
          <w:b/>
          <w:sz w:val="22"/>
          <w:szCs w:val="22"/>
          <w:lang w:val="en-GB"/>
        </w:rPr>
        <w:t>T</w:t>
      </w:r>
      <w:r w:rsidRPr="00B73BDD">
        <w:rPr>
          <w:rFonts w:ascii="Arial" w:hAnsi="Arial" w:cs="Arial"/>
          <w:b/>
          <w:sz w:val="22"/>
          <w:szCs w:val="22"/>
          <w:vertAlign w:val="subscript"/>
          <w:lang w:val="en-GB"/>
        </w:rPr>
        <w:t>reg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1874"/>
        <w:gridCol w:w="1875"/>
        <w:gridCol w:w="1875"/>
        <w:gridCol w:w="1875"/>
      </w:tblGrid>
      <w:tr w:rsidR="00B072DA" w:rsidRPr="00B73BDD" w14:paraId="2DF646FD" w14:textId="77777777" w:rsidTr="00537799">
        <w:tc>
          <w:tcPr>
            <w:tcW w:w="1919" w:type="dxa"/>
            <w:vAlign w:val="center"/>
          </w:tcPr>
          <w:p w14:paraId="65E9B855" w14:textId="77777777" w:rsidR="00B072DA" w:rsidRPr="00B73BDD" w:rsidRDefault="00B072DA" w:rsidP="00537799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B73B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enes</w:t>
            </w:r>
          </w:p>
        </w:tc>
        <w:tc>
          <w:tcPr>
            <w:tcW w:w="1919" w:type="dxa"/>
            <w:vAlign w:val="center"/>
          </w:tcPr>
          <w:p w14:paraId="52519348" w14:textId="77777777" w:rsidR="00B072DA" w:rsidRPr="00B73BDD" w:rsidRDefault="00B072DA" w:rsidP="00537799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ogFC</w:t>
            </w:r>
            <w:proofErr w:type="spellEnd"/>
          </w:p>
        </w:tc>
        <w:tc>
          <w:tcPr>
            <w:tcW w:w="1920" w:type="dxa"/>
            <w:vAlign w:val="center"/>
          </w:tcPr>
          <w:p w14:paraId="1E8C1B68" w14:textId="77777777" w:rsidR="00B072DA" w:rsidRPr="00B73BDD" w:rsidRDefault="00B072DA" w:rsidP="00537799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ogCPM</w:t>
            </w:r>
            <w:proofErr w:type="spellEnd"/>
          </w:p>
        </w:tc>
        <w:tc>
          <w:tcPr>
            <w:tcW w:w="1920" w:type="dxa"/>
            <w:vAlign w:val="center"/>
          </w:tcPr>
          <w:p w14:paraId="00042DFE" w14:textId="77777777" w:rsidR="00B072DA" w:rsidRPr="00B73BDD" w:rsidRDefault="00B072DA" w:rsidP="00537799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B73B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1920" w:type="dxa"/>
            <w:vAlign w:val="center"/>
          </w:tcPr>
          <w:p w14:paraId="3B650825" w14:textId="77777777" w:rsidR="00B072DA" w:rsidRPr="00B73BDD" w:rsidRDefault="00B072DA" w:rsidP="00537799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B73B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BH correction (adjust </w:t>
            </w:r>
            <w:r w:rsidRPr="00B73B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 value</w:t>
            </w:r>
            <w:r w:rsidRPr="00B73B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B072DA" w:rsidRPr="00B73BDD" w14:paraId="3D2A60FF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C0E2D8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14094</w:t>
            </w:r>
          </w:p>
        </w:tc>
        <w:tc>
          <w:tcPr>
            <w:tcW w:w="1919" w:type="dxa"/>
            <w:noWrap/>
            <w:vAlign w:val="center"/>
            <w:hideMark/>
          </w:tcPr>
          <w:p w14:paraId="26F66BA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769</w:t>
            </w:r>
          </w:p>
        </w:tc>
        <w:tc>
          <w:tcPr>
            <w:tcW w:w="1920" w:type="dxa"/>
            <w:noWrap/>
            <w:vAlign w:val="center"/>
            <w:hideMark/>
          </w:tcPr>
          <w:p w14:paraId="568D32B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133</w:t>
            </w:r>
          </w:p>
        </w:tc>
        <w:tc>
          <w:tcPr>
            <w:tcW w:w="1920" w:type="dxa"/>
            <w:noWrap/>
            <w:vAlign w:val="center"/>
            <w:hideMark/>
          </w:tcPr>
          <w:p w14:paraId="01E0A90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5E-13</w:t>
            </w:r>
          </w:p>
        </w:tc>
        <w:tc>
          <w:tcPr>
            <w:tcW w:w="1920" w:type="dxa"/>
            <w:noWrap/>
            <w:vAlign w:val="center"/>
            <w:hideMark/>
          </w:tcPr>
          <w:p w14:paraId="22C00FC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52E-09</w:t>
            </w:r>
          </w:p>
        </w:tc>
      </w:tr>
      <w:tr w:rsidR="00B072DA" w:rsidRPr="00B73BDD" w14:paraId="137F82D4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DD7F25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5292</w:t>
            </w:r>
          </w:p>
        </w:tc>
        <w:tc>
          <w:tcPr>
            <w:tcW w:w="1919" w:type="dxa"/>
            <w:noWrap/>
            <w:vAlign w:val="center"/>
            <w:hideMark/>
          </w:tcPr>
          <w:p w14:paraId="007926C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97</w:t>
            </w:r>
          </w:p>
        </w:tc>
        <w:tc>
          <w:tcPr>
            <w:tcW w:w="1920" w:type="dxa"/>
            <w:noWrap/>
            <w:vAlign w:val="center"/>
            <w:hideMark/>
          </w:tcPr>
          <w:p w14:paraId="42D0C5E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758</w:t>
            </w:r>
          </w:p>
        </w:tc>
        <w:tc>
          <w:tcPr>
            <w:tcW w:w="1920" w:type="dxa"/>
            <w:noWrap/>
            <w:vAlign w:val="center"/>
            <w:hideMark/>
          </w:tcPr>
          <w:p w14:paraId="5E46130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502E-11</w:t>
            </w:r>
          </w:p>
        </w:tc>
        <w:tc>
          <w:tcPr>
            <w:tcW w:w="1920" w:type="dxa"/>
            <w:noWrap/>
            <w:vAlign w:val="center"/>
            <w:hideMark/>
          </w:tcPr>
          <w:p w14:paraId="4155CBF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93E-07</w:t>
            </w:r>
          </w:p>
        </w:tc>
      </w:tr>
      <w:tr w:rsidR="00B072DA" w:rsidRPr="00B73BDD" w14:paraId="16578D27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DCAB14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153864.1</w:t>
            </w:r>
          </w:p>
        </w:tc>
        <w:tc>
          <w:tcPr>
            <w:tcW w:w="1919" w:type="dxa"/>
            <w:noWrap/>
            <w:vAlign w:val="center"/>
            <w:hideMark/>
          </w:tcPr>
          <w:p w14:paraId="04005F8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02</w:t>
            </w:r>
          </w:p>
        </w:tc>
        <w:tc>
          <w:tcPr>
            <w:tcW w:w="1920" w:type="dxa"/>
            <w:noWrap/>
            <w:vAlign w:val="center"/>
            <w:hideMark/>
          </w:tcPr>
          <w:p w14:paraId="1D5D198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65</w:t>
            </w:r>
          </w:p>
        </w:tc>
        <w:tc>
          <w:tcPr>
            <w:tcW w:w="1920" w:type="dxa"/>
            <w:noWrap/>
            <w:vAlign w:val="center"/>
            <w:hideMark/>
          </w:tcPr>
          <w:p w14:paraId="17AA24D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576E-10</w:t>
            </w:r>
          </w:p>
        </w:tc>
        <w:tc>
          <w:tcPr>
            <w:tcW w:w="1920" w:type="dxa"/>
            <w:noWrap/>
            <w:vAlign w:val="center"/>
            <w:hideMark/>
          </w:tcPr>
          <w:p w14:paraId="755343A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53E-06</w:t>
            </w:r>
          </w:p>
        </w:tc>
      </w:tr>
      <w:tr w:rsidR="00B072DA" w:rsidRPr="00B73BDD" w14:paraId="406D8A60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7CED43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lfr1033</w:t>
            </w:r>
          </w:p>
        </w:tc>
        <w:tc>
          <w:tcPr>
            <w:tcW w:w="1919" w:type="dxa"/>
            <w:noWrap/>
            <w:vAlign w:val="center"/>
            <w:hideMark/>
          </w:tcPr>
          <w:p w14:paraId="14B0A4B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.572</w:t>
            </w:r>
          </w:p>
        </w:tc>
        <w:tc>
          <w:tcPr>
            <w:tcW w:w="1920" w:type="dxa"/>
            <w:noWrap/>
            <w:vAlign w:val="center"/>
            <w:hideMark/>
          </w:tcPr>
          <w:p w14:paraId="57ABCCA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376</w:t>
            </w:r>
          </w:p>
        </w:tc>
        <w:tc>
          <w:tcPr>
            <w:tcW w:w="1920" w:type="dxa"/>
            <w:noWrap/>
            <w:vAlign w:val="center"/>
            <w:hideMark/>
          </w:tcPr>
          <w:p w14:paraId="74D824F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34E-09</w:t>
            </w:r>
          </w:p>
        </w:tc>
        <w:tc>
          <w:tcPr>
            <w:tcW w:w="1920" w:type="dxa"/>
            <w:noWrap/>
            <w:vAlign w:val="center"/>
            <w:hideMark/>
          </w:tcPr>
          <w:p w14:paraId="2310392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364E-06</w:t>
            </w:r>
          </w:p>
        </w:tc>
      </w:tr>
      <w:tr w:rsidR="00B072DA" w:rsidRPr="00B73BDD" w14:paraId="64800058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5624C5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A465934</w:t>
            </w:r>
          </w:p>
        </w:tc>
        <w:tc>
          <w:tcPr>
            <w:tcW w:w="1919" w:type="dxa"/>
            <w:noWrap/>
            <w:vAlign w:val="center"/>
            <w:hideMark/>
          </w:tcPr>
          <w:p w14:paraId="671823D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20</w:t>
            </w:r>
          </w:p>
        </w:tc>
        <w:tc>
          <w:tcPr>
            <w:tcW w:w="1920" w:type="dxa"/>
            <w:noWrap/>
            <w:vAlign w:val="center"/>
            <w:hideMark/>
          </w:tcPr>
          <w:p w14:paraId="2423AE5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076</w:t>
            </w:r>
          </w:p>
        </w:tc>
        <w:tc>
          <w:tcPr>
            <w:tcW w:w="1920" w:type="dxa"/>
            <w:noWrap/>
            <w:vAlign w:val="center"/>
            <w:hideMark/>
          </w:tcPr>
          <w:p w14:paraId="07E44B8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385E-09</w:t>
            </w:r>
          </w:p>
        </w:tc>
        <w:tc>
          <w:tcPr>
            <w:tcW w:w="1920" w:type="dxa"/>
            <w:noWrap/>
            <w:vAlign w:val="center"/>
            <w:hideMark/>
          </w:tcPr>
          <w:p w14:paraId="5C3125B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597E-06</w:t>
            </w:r>
          </w:p>
        </w:tc>
      </w:tr>
      <w:tr w:rsidR="00B072DA" w:rsidRPr="00B73BDD" w14:paraId="1300961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D9A124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100a6</w:t>
            </w:r>
          </w:p>
        </w:tc>
        <w:tc>
          <w:tcPr>
            <w:tcW w:w="1919" w:type="dxa"/>
            <w:noWrap/>
            <w:vAlign w:val="center"/>
            <w:hideMark/>
          </w:tcPr>
          <w:p w14:paraId="3ABBED4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21</w:t>
            </w:r>
          </w:p>
        </w:tc>
        <w:tc>
          <w:tcPr>
            <w:tcW w:w="1920" w:type="dxa"/>
            <w:noWrap/>
            <w:vAlign w:val="center"/>
            <w:hideMark/>
          </w:tcPr>
          <w:p w14:paraId="5689D10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158</w:t>
            </w:r>
          </w:p>
        </w:tc>
        <w:tc>
          <w:tcPr>
            <w:tcW w:w="1920" w:type="dxa"/>
            <w:noWrap/>
            <w:vAlign w:val="center"/>
            <w:hideMark/>
          </w:tcPr>
          <w:p w14:paraId="00258B8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046E-09</w:t>
            </w:r>
          </w:p>
        </w:tc>
        <w:tc>
          <w:tcPr>
            <w:tcW w:w="1920" w:type="dxa"/>
            <w:noWrap/>
            <w:vAlign w:val="center"/>
            <w:hideMark/>
          </w:tcPr>
          <w:p w14:paraId="3B67AA6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91E-05</w:t>
            </w:r>
          </w:p>
        </w:tc>
      </w:tr>
      <w:tr w:rsidR="00B072DA" w:rsidRPr="00B73BDD" w14:paraId="2EBB7674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88A0D4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4070</w:t>
            </w:r>
          </w:p>
        </w:tc>
        <w:tc>
          <w:tcPr>
            <w:tcW w:w="1919" w:type="dxa"/>
            <w:noWrap/>
            <w:vAlign w:val="center"/>
            <w:hideMark/>
          </w:tcPr>
          <w:p w14:paraId="032D17D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16</w:t>
            </w:r>
          </w:p>
        </w:tc>
        <w:tc>
          <w:tcPr>
            <w:tcW w:w="1920" w:type="dxa"/>
            <w:noWrap/>
            <w:vAlign w:val="center"/>
            <w:hideMark/>
          </w:tcPr>
          <w:p w14:paraId="73F971C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332</w:t>
            </w:r>
          </w:p>
        </w:tc>
        <w:tc>
          <w:tcPr>
            <w:tcW w:w="1920" w:type="dxa"/>
            <w:noWrap/>
            <w:vAlign w:val="center"/>
            <w:hideMark/>
          </w:tcPr>
          <w:p w14:paraId="438E6F6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33E-08</w:t>
            </w:r>
          </w:p>
        </w:tc>
        <w:tc>
          <w:tcPr>
            <w:tcW w:w="1920" w:type="dxa"/>
            <w:noWrap/>
            <w:vAlign w:val="center"/>
            <w:hideMark/>
          </w:tcPr>
          <w:p w14:paraId="4A54B54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158E-05</w:t>
            </w:r>
          </w:p>
        </w:tc>
      </w:tr>
      <w:tr w:rsidR="00B072DA" w:rsidRPr="00B73BDD" w14:paraId="308CF92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8BC1E2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alnt11</w:t>
            </w:r>
          </w:p>
        </w:tc>
        <w:tc>
          <w:tcPr>
            <w:tcW w:w="1919" w:type="dxa"/>
            <w:noWrap/>
            <w:vAlign w:val="center"/>
            <w:hideMark/>
          </w:tcPr>
          <w:p w14:paraId="13DE7C9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416</w:t>
            </w:r>
          </w:p>
        </w:tc>
        <w:tc>
          <w:tcPr>
            <w:tcW w:w="1920" w:type="dxa"/>
            <w:noWrap/>
            <w:vAlign w:val="center"/>
            <w:hideMark/>
          </w:tcPr>
          <w:p w14:paraId="595F6BD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83</w:t>
            </w:r>
          </w:p>
        </w:tc>
        <w:tc>
          <w:tcPr>
            <w:tcW w:w="1920" w:type="dxa"/>
            <w:noWrap/>
            <w:vAlign w:val="center"/>
            <w:hideMark/>
          </w:tcPr>
          <w:p w14:paraId="3CB860D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79E-08</w:t>
            </w:r>
          </w:p>
        </w:tc>
        <w:tc>
          <w:tcPr>
            <w:tcW w:w="1920" w:type="dxa"/>
            <w:noWrap/>
            <w:vAlign w:val="center"/>
            <w:hideMark/>
          </w:tcPr>
          <w:p w14:paraId="08689E4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158E-05</w:t>
            </w:r>
          </w:p>
        </w:tc>
      </w:tr>
      <w:tr w:rsidR="00B072DA" w:rsidRPr="00B73BDD" w14:paraId="39F64F6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B3E8A6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af1</w:t>
            </w:r>
          </w:p>
        </w:tc>
        <w:tc>
          <w:tcPr>
            <w:tcW w:w="1919" w:type="dxa"/>
            <w:noWrap/>
            <w:vAlign w:val="center"/>
            <w:hideMark/>
          </w:tcPr>
          <w:p w14:paraId="195097B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229</w:t>
            </w:r>
          </w:p>
        </w:tc>
        <w:tc>
          <w:tcPr>
            <w:tcW w:w="1920" w:type="dxa"/>
            <w:noWrap/>
            <w:vAlign w:val="center"/>
            <w:hideMark/>
          </w:tcPr>
          <w:p w14:paraId="43D827F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28</w:t>
            </w:r>
          </w:p>
        </w:tc>
        <w:tc>
          <w:tcPr>
            <w:tcW w:w="1920" w:type="dxa"/>
            <w:noWrap/>
            <w:vAlign w:val="center"/>
            <w:hideMark/>
          </w:tcPr>
          <w:p w14:paraId="5681C6D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341E-08</w:t>
            </w:r>
          </w:p>
        </w:tc>
        <w:tc>
          <w:tcPr>
            <w:tcW w:w="1920" w:type="dxa"/>
            <w:noWrap/>
            <w:vAlign w:val="center"/>
            <w:hideMark/>
          </w:tcPr>
          <w:p w14:paraId="4BB6AC2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536E-05</w:t>
            </w:r>
          </w:p>
        </w:tc>
      </w:tr>
      <w:tr w:rsidR="00B072DA" w:rsidRPr="00B73BDD" w14:paraId="3F901BA0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950B4A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8420</w:t>
            </w:r>
          </w:p>
        </w:tc>
        <w:tc>
          <w:tcPr>
            <w:tcW w:w="1919" w:type="dxa"/>
            <w:noWrap/>
            <w:vAlign w:val="center"/>
            <w:hideMark/>
          </w:tcPr>
          <w:p w14:paraId="682E3D4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554</w:t>
            </w:r>
          </w:p>
        </w:tc>
        <w:tc>
          <w:tcPr>
            <w:tcW w:w="1920" w:type="dxa"/>
            <w:noWrap/>
            <w:vAlign w:val="center"/>
            <w:hideMark/>
          </w:tcPr>
          <w:p w14:paraId="50F1E73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771</w:t>
            </w:r>
          </w:p>
        </w:tc>
        <w:tc>
          <w:tcPr>
            <w:tcW w:w="1920" w:type="dxa"/>
            <w:noWrap/>
            <w:vAlign w:val="center"/>
            <w:hideMark/>
          </w:tcPr>
          <w:p w14:paraId="6B40370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129E-08</w:t>
            </w:r>
          </w:p>
        </w:tc>
        <w:tc>
          <w:tcPr>
            <w:tcW w:w="1920" w:type="dxa"/>
            <w:noWrap/>
            <w:vAlign w:val="center"/>
            <w:hideMark/>
          </w:tcPr>
          <w:p w14:paraId="198C89D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2E-04</w:t>
            </w:r>
          </w:p>
        </w:tc>
      </w:tr>
      <w:tr w:rsidR="00B072DA" w:rsidRPr="00B73BDD" w14:paraId="1CB223B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68096E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imap4</w:t>
            </w:r>
          </w:p>
        </w:tc>
        <w:tc>
          <w:tcPr>
            <w:tcW w:w="1919" w:type="dxa"/>
            <w:noWrap/>
            <w:vAlign w:val="center"/>
            <w:hideMark/>
          </w:tcPr>
          <w:p w14:paraId="5E29E43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68</w:t>
            </w:r>
          </w:p>
        </w:tc>
        <w:tc>
          <w:tcPr>
            <w:tcW w:w="1920" w:type="dxa"/>
            <w:noWrap/>
            <w:vAlign w:val="center"/>
            <w:hideMark/>
          </w:tcPr>
          <w:p w14:paraId="0825436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356</w:t>
            </w:r>
          </w:p>
        </w:tc>
        <w:tc>
          <w:tcPr>
            <w:tcW w:w="1920" w:type="dxa"/>
            <w:noWrap/>
            <w:vAlign w:val="center"/>
            <w:hideMark/>
          </w:tcPr>
          <w:p w14:paraId="1897F1C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93E-07</w:t>
            </w:r>
          </w:p>
        </w:tc>
        <w:tc>
          <w:tcPr>
            <w:tcW w:w="1920" w:type="dxa"/>
            <w:noWrap/>
            <w:vAlign w:val="center"/>
            <w:hideMark/>
          </w:tcPr>
          <w:p w14:paraId="182348F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55E-04</w:t>
            </w:r>
          </w:p>
        </w:tc>
      </w:tr>
      <w:tr w:rsidR="00B072DA" w:rsidRPr="00B73BDD" w14:paraId="17AD322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911C97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16702</w:t>
            </w:r>
          </w:p>
        </w:tc>
        <w:tc>
          <w:tcPr>
            <w:tcW w:w="1919" w:type="dxa"/>
            <w:noWrap/>
            <w:vAlign w:val="center"/>
            <w:hideMark/>
          </w:tcPr>
          <w:p w14:paraId="3A6C040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81</w:t>
            </w:r>
          </w:p>
        </w:tc>
        <w:tc>
          <w:tcPr>
            <w:tcW w:w="1920" w:type="dxa"/>
            <w:noWrap/>
            <w:vAlign w:val="center"/>
            <w:hideMark/>
          </w:tcPr>
          <w:p w14:paraId="5CE4246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186</w:t>
            </w:r>
          </w:p>
        </w:tc>
        <w:tc>
          <w:tcPr>
            <w:tcW w:w="1920" w:type="dxa"/>
            <w:noWrap/>
            <w:vAlign w:val="center"/>
            <w:hideMark/>
          </w:tcPr>
          <w:p w14:paraId="3754D69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14E-07</w:t>
            </w:r>
          </w:p>
        </w:tc>
        <w:tc>
          <w:tcPr>
            <w:tcW w:w="1920" w:type="dxa"/>
            <w:noWrap/>
            <w:vAlign w:val="center"/>
            <w:hideMark/>
          </w:tcPr>
          <w:p w14:paraId="4CBA070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26E-04</w:t>
            </w:r>
          </w:p>
        </w:tc>
      </w:tr>
      <w:tr w:rsidR="00B072DA" w:rsidRPr="00B73BDD" w14:paraId="2743083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A6AA18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yrobp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17C3358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31</w:t>
            </w:r>
          </w:p>
        </w:tc>
        <w:tc>
          <w:tcPr>
            <w:tcW w:w="1920" w:type="dxa"/>
            <w:noWrap/>
            <w:vAlign w:val="center"/>
            <w:hideMark/>
          </w:tcPr>
          <w:p w14:paraId="36E81C3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84</w:t>
            </w:r>
          </w:p>
        </w:tc>
        <w:tc>
          <w:tcPr>
            <w:tcW w:w="1920" w:type="dxa"/>
            <w:noWrap/>
            <w:vAlign w:val="center"/>
            <w:hideMark/>
          </w:tcPr>
          <w:p w14:paraId="018FEE2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206E-07</w:t>
            </w:r>
          </w:p>
        </w:tc>
        <w:tc>
          <w:tcPr>
            <w:tcW w:w="1920" w:type="dxa"/>
            <w:noWrap/>
            <w:vAlign w:val="center"/>
            <w:hideMark/>
          </w:tcPr>
          <w:p w14:paraId="09AF5B0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55E-04</w:t>
            </w:r>
          </w:p>
        </w:tc>
      </w:tr>
      <w:tr w:rsidR="00B072DA" w:rsidRPr="00B73BDD" w14:paraId="44DEEBFF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19FC71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crg-C4</w:t>
            </w:r>
          </w:p>
        </w:tc>
        <w:tc>
          <w:tcPr>
            <w:tcW w:w="1919" w:type="dxa"/>
            <w:noWrap/>
            <w:vAlign w:val="center"/>
            <w:hideMark/>
          </w:tcPr>
          <w:p w14:paraId="79A5A50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05</w:t>
            </w:r>
          </w:p>
        </w:tc>
        <w:tc>
          <w:tcPr>
            <w:tcW w:w="1920" w:type="dxa"/>
            <w:noWrap/>
            <w:vAlign w:val="center"/>
            <w:hideMark/>
          </w:tcPr>
          <w:p w14:paraId="62B882F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04</w:t>
            </w:r>
          </w:p>
        </w:tc>
        <w:tc>
          <w:tcPr>
            <w:tcW w:w="1920" w:type="dxa"/>
            <w:noWrap/>
            <w:vAlign w:val="center"/>
            <w:hideMark/>
          </w:tcPr>
          <w:p w14:paraId="5B840E0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324E-07</w:t>
            </w:r>
          </w:p>
        </w:tc>
        <w:tc>
          <w:tcPr>
            <w:tcW w:w="1920" w:type="dxa"/>
            <w:noWrap/>
            <w:vAlign w:val="center"/>
            <w:hideMark/>
          </w:tcPr>
          <w:p w14:paraId="741AD80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2E-04</w:t>
            </w:r>
          </w:p>
        </w:tc>
      </w:tr>
      <w:tr w:rsidR="00B072DA" w:rsidRPr="00B73BDD" w14:paraId="2ABCC6B9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71072E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alnt10</w:t>
            </w:r>
          </w:p>
        </w:tc>
        <w:tc>
          <w:tcPr>
            <w:tcW w:w="1919" w:type="dxa"/>
            <w:noWrap/>
            <w:vAlign w:val="center"/>
            <w:hideMark/>
          </w:tcPr>
          <w:p w14:paraId="0D15A70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861</w:t>
            </w:r>
          </w:p>
        </w:tc>
        <w:tc>
          <w:tcPr>
            <w:tcW w:w="1920" w:type="dxa"/>
            <w:noWrap/>
            <w:vAlign w:val="center"/>
            <w:hideMark/>
          </w:tcPr>
          <w:p w14:paraId="12B62CA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113</w:t>
            </w:r>
          </w:p>
        </w:tc>
        <w:tc>
          <w:tcPr>
            <w:tcW w:w="1920" w:type="dxa"/>
            <w:noWrap/>
            <w:vAlign w:val="center"/>
            <w:hideMark/>
          </w:tcPr>
          <w:p w14:paraId="71DB224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179E-07</w:t>
            </w:r>
          </w:p>
        </w:tc>
        <w:tc>
          <w:tcPr>
            <w:tcW w:w="1920" w:type="dxa"/>
            <w:noWrap/>
            <w:vAlign w:val="center"/>
            <w:hideMark/>
          </w:tcPr>
          <w:p w14:paraId="7EC01A4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385E-04</w:t>
            </w:r>
          </w:p>
        </w:tc>
      </w:tr>
      <w:tr w:rsidR="00B072DA" w:rsidRPr="00B73BDD" w14:paraId="38487DA4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720723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rdc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22CA54A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23</w:t>
            </w:r>
          </w:p>
        </w:tc>
        <w:tc>
          <w:tcPr>
            <w:tcW w:w="1920" w:type="dxa"/>
            <w:noWrap/>
            <w:vAlign w:val="center"/>
            <w:hideMark/>
          </w:tcPr>
          <w:p w14:paraId="471DD4F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376</w:t>
            </w:r>
          </w:p>
        </w:tc>
        <w:tc>
          <w:tcPr>
            <w:tcW w:w="1920" w:type="dxa"/>
            <w:noWrap/>
            <w:vAlign w:val="center"/>
            <w:hideMark/>
          </w:tcPr>
          <w:p w14:paraId="5E7F18A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484E-07</w:t>
            </w:r>
          </w:p>
        </w:tc>
        <w:tc>
          <w:tcPr>
            <w:tcW w:w="1920" w:type="dxa"/>
            <w:noWrap/>
            <w:vAlign w:val="center"/>
            <w:hideMark/>
          </w:tcPr>
          <w:p w14:paraId="4CE2EA6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734E-04</w:t>
            </w:r>
          </w:p>
        </w:tc>
      </w:tr>
      <w:tr w:rsidR="00B072DA" w:rsidRPr="00B73BDD" w14:paraId="25F38307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008C3D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tox1</w:t>
            </w:r>
          </w:p>
        </w:tc>
        <w:tc>
          <w:tcPr>
            <w:tcW w:w="1919" w:type="dxa"/>
            <w:noWrap/>
            <w:vAlign w:val="center"/>
            <w:hideMark/>
          </w:tcPr>
          <w:p w14:paraId="7B4DB89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70</w:t>
            </w:r>
          </w:p>
        </w:tc>
        <w:tc>
          <w:tcPr>
            <w:tcW w:w="1920" w:type="dxa"/>
            <w:noWrap/>
            <w:vAlign w:val="center"/>
            <w:hideMark/>
          </w:tcPr>
          <w:p w14:paraId="6FB0510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707</w:t>
            </w:r>
          </w:p>
        </w:tc>
        <w:tc>
          <w:tcPr>
            <w:tcW w:w="1920" w:type="dxa"/>
            <w:noWrap/>
            <w:vAlign w:val="center"/>
            <w:hideMark/>
          </w:tcPr>
          <w:p w14:paraId="5A20517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505E-07</w:t>
            </w:r>
          </w:p>
        </w:tc>
        <w:tc>
          <w:tcPr>
            <w:tcW w:w="1920" w:type="dxa"/>
            <w:noWrap/>
            <w:vAlign w:val="center"/>
            <w:hideMark/>
          </w:tcPr>
          <w:p w14:paraId="24E2A57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895E-04</w:t>
            </w:r>
          </w:p>
        </w:tc>
      </w:tr>
      <w:tr w:rsidR="00B072DA" w:rsidRPr="00B73BDD" w14:paraId="5072DDD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9F67C7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vin1</w:t>
            </w:r>
          </w:p>
        </w:tc>
        <w:tc>
          <w:tcPr>
            <w:tcW w:w="1919" w:type="dxa"/>
            <w:noWrap/>
            <w:vAlign w:val="center"/>
            <w:hideMark/>
          </w:tcPr>
          <w:p w14:paraId="50126BD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19</w:t>
            </w:r>
          </w:p>
        </w:tc>
        <w:tc>
          <w:tcPr>
            <w:tcW w:w="1920" w:type="dxa"/>
            <w:noWrap/>
            <w:vAlign w:val="center"/>
            <w:hideMark/>
          </w:tcPr>
          <w:p w14:paraId="6DBF622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83</w:t>
            </w:r>
          </w:p>
        </w:tc>
        <w:tc>
          <w:tcPr>
            <w:tcW w:w="1920" w:type="dxa"/>
            <w:noWrap/>
            <w:vAlign w:val="center"/>
            <w:hideMark/>
          </w:tcPr>
          <w:p w14:paraId="62247C1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774E-07</w:t>
            </w:r>
          </w:p>
        </w:tc>
        <w:tc>
          <w:tcPr>
            <w:tcW w:w="1920" w:type="dxa"/>
            <w:noWrap/>
            <w:vAlign w:val="center"/>
            <w:hideMark/>
          </w:tcPr>
          <w:p w14:paraId="2CB9014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895E-04</w:t>
            </w:r>
          </w:p>
        </w:tc>
      </w:tr>
      <w:tr w:rsidR="00B072DA" w:rsidRPr="00B73BDD" w14:paraId="335A088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1B5E4F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la2a</w:t>
            </w:r>
          </w:p>
        </w:tc>
        <w:tc>
          <w:tcPr>
            <w:tcW w:w="1919" w:type="dxa"/>
            <w:noWrap/>
            <w:vAlign w:val="center"/>
            <w:hideMark/>
          </w:tcPr>
          <w:p w14:paraId="1A1D995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84</w:t>
            </w:r>
          </w:p>
        </w:tc>
        <w:tc>
          <w:tcPr>
            <w:tcW w:w="1920" w:type="dxa"/>
            <w:noWrap/>
            <w:vAlign w:val="center"/>
            <w:hideMark/>
          </w:tcPr>
          <w:p w14:paraId="7C91897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401</w:t>
            </w:r>
          </w:p>
        </w:tc>
        <w:tc>
          <w:tcPr>
            <w:tcW w:w="1920" w:type="dxa"/>
            <w:noWrap/>
            <w:vAlign w:val="center"/>
            <w:hideMark/>
          </w:tcPr>
          <w:p w14:paraId="765427D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02E-06</w:t>
            </w:r>
          </w:p>
        </w:tc>
        <w:tc>
          <w:tcPr>
            <w:tcW w:w="1920" w:type="dxa"/>
            <w:noWrap/>
            <w:vAlign w:val="center"/>
            <w:hideMark/>
          </w:tcPr>
          <w:p w14:paraId="1588921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031E-04</w:t>
            </w:r>
          </w:p>
        </w:tc>
      </w:tr>
      <w:tr w:rsidR="00B072DA" w:rsidRPr="00B73BDD" w14:paraId="2A7982B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005DA0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bb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1B8A97E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628</w:t>
            </w:r>
          </w:p>
        </w:tc>
        <w:tc>
          <w:tcPr>
            <w:tcW w:w="1920" w:type="dxa"/>
            <w:noWrap/>
            <w:vAlign w:val="center"/>
            <w:hideMark/>
          </w:tcPr>
          <w:p w14:paraId="2EF29D2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552</w:t>
            </w:r>
          </w:p>
        </w:tc>
        <w:tc>
          <w:tcPr>
            <w:tcW w:w="1920" w:type="dxa"/>
            <w:noWrap/>
            <w:vAlign w:val="center"/>
            <w:hideMark/>
          </w:tcPr>
          <w:p w14:paraId="2C840DB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73E-06</w:t>
            </w:r>
          </w:p>
        </w:tc>
        <w:tc>
          <w:tcPr>
            <w:tcW w:w="1920" w:type="dxa"/>
            <w:noWrap/>
            <w:vAlign w:val="center"/>
            <w:hideMark/>
          </w:tcPr>
          <w:p w14:paraId="610F7E9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765E-04</w:t>
            </w:r>
          </w:p>
        </w:tc>
      </w:tr>
      <w:tr w:rsidR="00B072DA" w:rsidRPr="00B73BDD" w14:paraId="64FE117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299527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crg-C1</w:t>
            </w:r>
          </w:p>
        </w:tc>
        <w:tc>
          <w:tcPr>
            <w:tcW w:w="1919" w:type="dxa"/>
            <w:noWrap/>
            <w:vAlign w:val="center"/>
            <w:hideMark/>
          </w:tcPr>
          <w:p w14:paraId="1EFE90B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99</w:t>
            </w:r>
          </w:p>
        </w:tc>
        <w:tc>
          <w:tcPr>
            <w:tcW w:w="1920" w:type="dxa"/>
            <w:noWrap/>
            <w:vAlign w:val="center"/>
            <w:hideMark/>
          </w:tcPr>
          <w:p w14:paraId="2702169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42</w:t>
            </w:r>
          </w:p>
        </w:tc>
        <w:tc>
          <w:tcPr>
            <w:tcW w:w="1920" w:type="dxa"/>
            <w:noWrap/>
            <w:vAlign w:val="center"/>
            <w:hideMark/>
          </w:tcPr>
          <w:p w14:paraId="162895F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15E-06</w:t>
            </w:r>
          </w:p>
        </w:tc>
        <w:tc>
          <w:tcPr>
            <w:tcW w:w="1920" w:type="dxa"/>
            <w:noWrap/>
            <w:vAlign w:val="center"/>
            <w:hideMark/>
          </w:tcPr>
          <w:p w14:paraId="2E0DDDA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765E-04</w:t>
            </w:r>
          </w:p>
        </w:tc>
      </w:tr>
      <w:tr w:rsidR="00B072DA" w:rsidRPr="00B73BDD" w14:paraId="2434909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1F1A18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ma1</w:t>
            </w:r>
          </w:p>
        </w:tc>
        <w:tc>
          <w:tcPr>
            <w:tcW w:w="1919" w:type="dxa"/>
            <w:noWrap/>
            <w:vAlign w:val="center"/>
            <w:hideMark/>
          </w:tcPr>
          <w:p w14:paraId="2DCDBB7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4</w:t>
            </w:r>
          </w:p>
        </w:tc>
        <w:tc>
          <w:tcPr>
            <w:tcW w:w="1920" w:type="dxa"/>
            <w:noWrap/>
            <w:vAlign w:val="center"/>
            <w:hideMark/>
          </w:tcPr>
          <w:p w14:paraId="489C8EE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13</w:t>
            </w:r>
          </w:p>
        </w:tc>
        <w:tc>
          <w:tcPr>
            <w:tcW w:w="1920" w:type="dxa"/>
            <w:noWrap/>
            <w:vAlign w:val="center"/>
            <w:hideMark/>
          </w:tcPr>
          <w:p w14:paraId="3923353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18E-06</w:t>
            </w:r>
          </w:p>
        </w:tc>
        <w:tc>
          <w:tcPr>
            <w:tcW w:w="1920" w:type="dxa"/>
            <w:noWrap/>
            <w:vAlign w:val="center"/>
            <w:hideMark/>
          </w:tcPr>
          <w:p w14:paraId="16BE78F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765E-04</w:t>
            </w:r>
          </w:p>
        </w:tc>
      </w:tr>
      <w:tr w:rsidR="00B072DA" w:rsidRPr="00B73BDD" w14:paraId="5E612AE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F9B2B4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rgm2</w:t>
            </w:r>
          </w:p>
        </w:tc>
        <w:tc>
          <w:tcPr>
            <w:tcW w:w="1919" w:type="dxa"/>
            <w:noWrap/>
            <w:vAlign w:val="center"/>
            <w:hideMark/>
          </w:tcPr>
          <w:p w14:paraId="4ED6F38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63</w:t>
            </w:r>
          </w:p>
        </w:tc>
        <w:tc>
          <w:tcPr>
            <w:tcW w:w="1920" w:type="dxa"/>
            <w:noWrap/>
            <w:vAlign w:val="center"/>
            <w:hideMark/>
          </w:tcPr>
          <w:p w14:paraId="2749E54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859</w:t>
            </w:r>
          </w:p>
        </w:tc>
        <w:tc>
          <w:tcPr>
            <w:tcW w:w="1920" w:type="dxa"/>
            <w:noWrap/>
            <w:vAlign w:val="center"/>
            <w:hideMark/>
          </w:tcPr>
          <w:p w14:paraId="58EE919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41E-06</w:t>
            </w:r>
          </w:p>
        </w:tc>
        <w:tc>
          <w:tcPr>
            <w:tcW w:w="1920" w:type="dxa"/>
            <w:noWrap/>
            <w:vAlign w:val="center"/>
            <w:hideMark/>
          </w:tcPr>
          <w:p w14:paraId="535426C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6E-03</w:t>
            </w:r>
          </w:p>
        </w:tc>
      </w:tr>
      <w:tr w:rsidR="00B072DA" w:rsidRPr="00B73BDD" w14:paraId="7E5B41E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0B72AF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zmb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1DF74FA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36</w:t>
            </w:r>
          </w:p>
        </w:tc>
        <w:tc>
          <w:tcPr>
            <w:tcW w:w="1920" w:type="dxa"/>
            <w:noWrap/>
            <w:vAlign w:val="center"/>
            <w:hideMark/>
          </w:tcPr>
          <w:p w14:paraId="33B73C9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01</w:t>
            </w:r>
          </w:p>
        </w:tc>
        <w:tc>
          <w:tcPr>
            <w:tcW w:w="1920" w:type="dxa"/>
            <w:noWrap/>
            <w:vAlign w:val="center"/>
            <w:hideMark/>
          </w:tcPr>
          <w:p w14:paraId="179C49E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61E-06</w:t>
            </w:r>
          </w:p>
        </w:tc>
        <w:tc>
          <w:tcPr>
            <w:tcW w:w="1920" w:type="dxa"/>
            <w:noWrap/>
            <w:vAlign w:val="center"/>
            <w:hideMark/>
          </w:tcPr>
          <w:p w14:paraId="61CC86C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90E-03</w:t>
            </w:r>
          </w:p>
        </w:tc>
      </w:tr>
      <w:tr w:rsidR="00B072DA" w:rsidRPr="00B73BDD" w14:paraId="6316DB0B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DFD25C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tprd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439FD0F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04</w:t>
            </w:r>
          </w:p>
        </w:tc>
        <w:tc>
          <w:tcPr>
            <w:tcW w:w="1920" w:type="dxa"/>
            <w:noWrap/>
            <w:vAlign w:val="center"/>
            <w:hideMark/>
          </w:tcPr>
          <w:p w14:paraId="65203CA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800</w:t>
            </w:r>
          </w:p>
        </w:tc>
        <w:tc>
          <w:tcPr>
            <w:tcW w:w="1920" w:type="dxa"/>
            <w:noWrap/>
            <w:vAlign w:val="center"/>
            <w:hideMark/>
          </w:tcPr>
          <w:p w14:paraId="20C3402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06E-06</w:t>
            </w:r>
          </w:p>
        </w:tc>
        <w:tc>
          <w:tcPr>
            <w:tcW w:w="1920" w:type="dxa"/>
            <w:noWrap/>
            <w:vAlign w:val="center"/>
            <w:hideMark/>
          </w:tcPr>
          <w:p w14:paraId="7D8143E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71E-03</w:t>
            </w:r>
          </w:p>
        </w:tc>
      </w:tr>
      <w:tr w:rsidR="00B072DA" w:rsidRPr="00B73BDD" w14:paraId="0C1ED5D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EDE250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8797</w:t>
            </w:r>
          </w:p>
        </w:tc>
        <w:tc>
          <w:tcPr>
            <w:tcW w:w="1919" w:type="dxa"/>
            <w:noWrap/>
            <w:vAlign w:val="center"/>
            <w:hideMark/>
          </w:tcPr>
          <w:p w14:paraId="2B3ED32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91</w:t>
            </w:r>
          </w:p>
        </w:tc>
        <w:tc>
          <w:tcPr>
            <w:tcW w:w="1920" w:type="dxa"/>
            <w:noWrap/>
            <w:vAlign w:val="center"/>
            <w:hideMark/>
          </w:tcPr>
          <w:p w14:paraId="2436A0A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684</w:t>
            </w:r>
          </w:p>
        </w:tc>
        <w:tc>
          <w:tcPr>
            <w:tcW w:w="1920" w:type="dxa"/>
            <w:noWrap/>
            <w:vAlign w:val="center"/>
            <w:hideMark/>
          </w:tcPr>
          <w:p w14:paraId="5EBF318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313E-06</w:t>
            </w:r>
          </w:p>
        </w:tc>
        <w:tc>
          <w:tcPr>
            <w:tcW w:w="1920" w:type="dxa"/>
            <w:noWrap/>
            <w:vAlign w:val="center"/>
            <w:hideMark/>
          </w:tcPr>
          <w:p w14:paraId="67DC5E6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51E-03</w:t>
            </w:r>
          </w:p>
        </w:tc>
      </w:tr>
      <w:tr w:rsidR="00B072DA" w:rsidRPr="00B73BDD" w14:paraId="2C731938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5FE379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cl9</w:t>
            </w:r>
          </w:p>
        </w:tc>
        <w:tc>
          <w:tcPr>
            <w:tcW w:w="1919" w:type="dxa"/>
            <w:noWrap/>
            <w:vAlign w:val="center"/>
            <w:hideMark/>
          </w:tcPr>
          <w:p w14:paraId="54A7E60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868</w:t>
            </w:r>
          </w:p>
        </w:tc>
        <w:tc>
          <w:tcPr>
            <w:tcW w:w="1920" w:type="dxa"/>
            <w:noWrap/>
            <w:vAlign w:val="center"/>
            <w:hideMark/>
          </w:tcPr>
          <w:p w14:paraId="482FDD7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89</w:t>
            </w:r>
          </w:p>
        </w:tc>
        <w:tc>
          <w:tcPr>
            <w:tcW w:w="1920" w:type="dxa"/>
            <w:noWrap/>
            <w:vAlign w:val="center"/>
            <w:hideMark/>
          </w:tcPr>
          <w:p w14:paraId="6F5069B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309E-06</w:t>
            </w:r>
          </w:p>
        </w:tc>
        <w:tc>
          <w:tcPr>
            <w:tcW w:w="1920" w:type="dxa"/>
            <w:noWrap/>
            <w:vAlign w:val="center"/>
            <w:hideMark/>
          </w:tcPr>
          <w:p w14:paraId="7AF5380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51E-03</w:t>
            </w:r>
          </w:p>
        </w:tc>
      </w:tr>
      <w:tr w:rsidR="00B072DA" w:rsidRPr="00B73BDD" w14:paraId="76DFB61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69B477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pr34</w:t>
            </w:r>
          </w:p>
        </w:tc>
        <w:tc>
          <w:tcPr>
            <w:tcW w:w="1919" w:type="dxa"/>
            <w:noWrap/>
            <w:vAlign w:val="center"/>
            <w:hideMark/>
          </w:tcPr>
          <w:p w14:paraId="1E1297E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27</w:t>
            </w:r>
          </w:p>
        </w:tc>
        <w:tc>
          <w:tcPr>
            <w:tcW w:w="1920" w:type="dxa"/>
            <w:noWrap/>
            <w:vAlign w:val="center"/>
            <w:hideMark/>
          </w:tcPr>
          <w:p w14:paraId="4A5B08D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17</w:t>
            </w:r>
          </w:p>
        </w:tc>
        <w:tc>
          <w:tcPr>
            <w:tcW w:w="1920" w:type="dxa"/>
            <w:noWrap/>
            <w:vAlign w:val="center"/>
            <w:hideMark/>
          </w:tcPr>
          <w:p w14:paraId="216EB3E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211E-06</w:t>
            </w:r>
          </w:p>
        </w:tc>
        <w:tc>
          <w:tcPr>
            <w:tcW w:w="1920" w:type="dxa"/>
            <w:noWrap/>
            <w:vAlign w:val="center"/>
            <w:hideMark/>
          </w:tcPr>
          <w:p w14:paraId="2EF7E38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51E-03</w:t>
            </w:r>
          </w:p>
        </w:tc>
      </w:tr>
      <w:tr w:rsidR="00B072DA" w:rsidRPr="00B73BDD" w14:paraId="597E0038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F5A3FB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lc7a8</w:t>
            </w:r>
          </w:p>
        </w:tc>
        <w:tc>
          <w:tcPr>
            <w:tcW w:w="1919" w:type="dxa"/>
            <w:noWrap/>
            <w:vAlign w:val="center"/>
            <w:hideMark/>
          </w:tcPr>
          <w:p w14:paraId="444C215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34</w:t>
            </w:r>
          </w:p>
        </w:tc>
        <w:tc>
          <w:tcPr>
            <w:tcW w:w="1920" w:type="dxa"/>
            <w:noWrap/>
            <w:vAlign w:val="center"/>
            <w:hideMark/>
          </w:tcPr>
          <w:p w14:paraId="37A7947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14</w:t>
            </w:r>
          </w:p>
        </w:tc>
        <w:tc>
          <w:tcPr>
            <w:tcW w:w="1920" w:type="dxa"/>
            <w:noWrap/>
            <w:vAlign w:val="center"/>
            <w:hideMark/>
          </w:tcPr>
          <w:p w14:paraId="32F78A3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69E-06</w:t>
            </w:r>
          </w:p>
        </w:tc>
        <w:tc>
          <w:tcPr>
            <w:tcW w:w="1920" w:type="dxa"/>
            <w:noWrap/>
            <w:vAlign w:val="center"/>
            <w:hideMark/>
          </w:tcPr>
          <w:p w14:paraId="5D7E833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51E-03</w:t>
            </w:r>
          </w:p>
        </w:tc>
      </w:tr>
      <w:tr w:rsidR="00B072DA" w:rsidRPr="00B73BDD" w14:paraId="5C2A720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1DB599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lfn1</w:t>
            </w:r>
          </w:p>
        </w:tc>
        <w:tc>
          <w:tcPr>
            <w:tcW w:w="1919" w:type="dxa"/>
            <w:noWrap/>
            <w:vAlign w:val="center"/>
            <w:hideMark/>
          </w:tcPr>
          <w:p w14:paraId="6709736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03</w:t>
            </w:r>
          </w:p>
        </w:tc>
        <w:tc>
          <w:tcPr>
            <w:tcW w:w="1920" w:type="dxa"/>
            <w:noWrap/>
            <w:vAlign w:val="center"/>
            <w:hideMark/>
          </w:tcPr>
          <w:p w14:paraId="709D76C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822</w:t>
            </w:r>
          </w:p>
        </w:tc>
        <w:tc>
          <w:tcPr>
            <w:tcW w:w="1920" w:type="dxa"/>
            <w:noWrap/>
            <w:vAlign w:val="center"/>
            <w:hideMark/>
          </w:tcPr>
          <w:p w14:paraId="63E1D4B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48E-06</w:t>
            </w:r>
          </w:p>
        </w:tc>
        <w:tc>
          <w:tcPr>
            <w:tcW w:w="1920" w:type="dxa"/>
            <w:noWrap/>
            <w:vAlign w:val="center"/>
            <w:hideMark/>
          </w:tcPr>
          <w:p w14:paraId="69AAE54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59E-03</w:t>
            </w:r>
          </w:p>
        </w:tc>
      </w:tr>
      <w:tr w:rsidR="00B072DA" w:rsidRPr="00B73BDD" w14:paraId="37787930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364D72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g1l</w:t>
            </w:r>
          </w:p>
        </w:tc>
        <w:tc>
          <w:tcPr>
            <w:tcW w:w="1919" w:type="dxa"/>
            <w:noWrap/>
            <w:vAlign w:val="center"/>
            <w:hideMark/>
          </w:tcPr>
          <w:p w14:paraId="2E9EA28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09</w:t>
            </w:r>
          </w:p>
        </w:tc>
        <w:tc>
          <w:tcPr>
            <w:tcW w:w="1920" w:type="dxa"/>
            <w:noWrap/>
            <w:vAlign w:val="center"/>
            <w:hideMark/>
          </w:tcPr>
          <w:p w14:paraId="16CDC0B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562</w:t>
            </w:r>
          </w:p>
        </w:tc>
        <w:tc>
          <w:tcPr>
            <w:tcW w:w="1920" w:type="dxa"/>
            <w:noWrap/>
            <w:vAlign w:val="center"/>
            <w:hideMark/>
          </w:tcPr>
          <w:p w14:paraId="6E67757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69E-06</w:t>
            </w:r>
          </w:p>
        </w:tc>
        <w:tc>
          <w:tcPr>
            <w:tcW w:w="1920" w:type="dxa"/>
            <w:noWrap/>
            <w:vAlign w:val="center"/>
            <w:hideMark/>
          </w:tcPr>
          <w:p w14:paraId="121129A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78E-03</w:t>
            </w:r>
          </w:p>
        </w:tc>
      </w:tr>
      <w:tr w:rsidR="00B072DA" w:rsidRPr="00B73BDD" w14:paraId="07E8E45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3CDE7C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dc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2D417FC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47</w:t>
            </w:r>
          </w:p>
        </w:tc>
        <w:tc>
          <w:tcPr>
            <w:tcW w:w="1920" w:type="dxa"/>
            <w:noWrap/>
            <w:vAlign w:val="center"/>
            <w:hideMark/>
          </w:tcPr>
          <w:p w14:paraId="44CEED6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19</w:t>
            </w:r>
          </w:p>
        </w:tc>
        <w:tc>
          <w:tcPr>
            <w:tcW w:w="1920" w:type="dxa"/>
            <w:noWrap/>
            <w:vAlign w:val="center"/>
            <w:hideMark/>
          </w:tcPr>
          <w:p w14:paraId="517542A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5E-06</w:t>
            </w:r>
          </w:p>
        </w:tc>
        <w:tc>
          <w:tcPr>
            <w:tcW w:w="1920" w:type="dxa"/>
            <w:noWrap/>
            <w:vAlign w:val="center"/>
            <w:hideMark/>
          </w:tcPr>
          <w:p w14:paraId="1A8C000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78E-03</w:t>
            </w:r>
          </w:p>
        </w:tc>
      </w:tr>
      <w:tr w:rsidR="00B072DA" w:rsidRPr="00B73BDD" w14:paraId="729B13D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C8C4CA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de</w:t>
            </w:r>
          </w:p>
        </w:tc>
        <w:tc>
          <w:tcPr>
            <w:tcW w:w="1919" w:type="dxa"/>
            <w:noWrap/>
            <w:vAlign w:val="center"/>
            <w:hideMark/>
          </w:tcPr>
          <w:p w14:paraId="7D663A5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657</w:t>
            </w:r>
          </w:p>
        </w:tc>
        <w:tc>
          <w:tcPr>
            <w:tcW w:w="1920" w:type="dxa"/>
            <w:noWrap/>
            <w:vAlign w:val="center"/>
            <w:hideMark/>
          </w:tcPr>
          <w:p w14:paraId="55DA513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511</w:t>
            </w:r>
          </w:p>
        </w:tc>
        <w:tc>
          <w:tcPr>
            <w:tcW w:w="1920" w:type="dxa"/>
            <w:noWrap/>
            <w:vAlign w:val="center"/>
            <w:hideMark/>
          </w:tcPr>
          <w:p w14:paraId="33696FE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156E-06</w:t>
            </w:r>
          </w:p>
        </w:tc>
        <w:tc>
          <w:tcPr>
            <w:tcW w:w="1920" w:type="dxa"/>
            <w:noWrap/>
            <w:vAlign w:val="center"/>
            <w:hideMark/>
          </w:tcPr>
          <w:p w14:paraId="6EF61BF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26E-03</w:t>
            </w:r>
          </w:p>
        </w:tc>
      </w:tr>
      <w:tr w:rsidR="00B072DA" w:rsidRPr="00B73BDD" w14:paraId="50EFC1D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255F65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rb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76D8B84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780</w:t>
            </w:r>
          </w:p>
        </w:tc>
        <w:tc>
          <w:tcPr>
            <w:tcW w:w="1920" w:type="dxa"/>
            <w:noWrap/>
            <w:vAlign w:val="center"/>
            <w:hideMark/>
          </w:tcPr>
          <w:p w14:paraId="732276F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17</w:t>
            </w:r>
          </w:p>
        </w:tc>
        <w:tc>
          <w:tcPr>
            <w:tcW w:w="1920" w:type="dxa"/>
            <w:noWrap/>
            <w:vAlign w:val="center"/>
            <w:hideMark/>
          </w:tcPr>
          <w:p w14:paraId="0C3B1FF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148E-06</w:t>
            </w:r>
          </w:p>
        </w:tc>
        <w:tc>
          <w:tcPr>
            <w:tcW w:w="1920" w:type="dxa"/>
            <w:noWrap/>
            <w:vAlign w:val="center"/>
            <w:hideMark/>
          </w:tcPr>
          <w:p w14:paraId="5346747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231E-03</w:t>
            </w:r>
          </w:p>
        </w:tc>
      </w:tr>
      <w:tr w:rsidR="00B072DA" w:rsidRPr="00B73BDD" w14:paraId="62527142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8ED2F0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cer1a</w:t>
            </w:r>
          </w:p>
        </w:tc>
        <w:tc>
          <w:tcPr>
            <w:tcW w:w="1919" w:type="dxa"/>
            <w:noWrap/>
            <w:vAlign w:val="center"/>
            <w:hideMark/>
          </w:tcPr>
          <w:p w14:paraId="5E32D18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674</w:t>
            </w:r>
          </w:p>
        </w:tc>
        <w:tc>
          <w:tcPr>
            <w:tcW w:w="1920" w:type="dxa"/>
            <w:noWrap/>
            <w:vAlign w:val="center"/>
            <w:hideMark/>
          </w:tcPr>
          <w:p w14:paraId="5E9DE12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76</w:t>
            </w:r>
          </w:p>
        </w:tc>
        <w:tc>
          <w:tcPr>
            <w:tcW w:w="1920" w:type="dxa"/>
            <w:noWrap/>
            <w:vAlign w:val="center"/>
            <w:hideMark/>
          </w:tcPr>
          <w:p w14:paraId="69D40B6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918E-06</w:t>
            </w:r>
          </w:p>
        </w:tc>
        <w:tc>
          <w:tcPr>
            <w:tcW w:w="1920" w:type="dxa"/>
            <w:noWrap/>
            <w:vAlign w:val="center"/>
            <w:hideMark/>
          </w:tcPr>
          <w:p w14:paraId="06C5838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40E-03</w:t>
            </w:r>
          </w:p>
        </w:tc>
      </w:tr>
      <w:tr w:rsidR="00B072DA" w:rsidRPr="00B73BDD" w14:paraId="54B4A8D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FCFCDD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cm1</w:t>
            </w:r>
          </w:p>
        </w:tc>
        <w:tc>
          <w:tcPr>
            <w:tcW w:w="1919" w:type="dxa"/>
            <w:noWrap/>
            <w:vAlign w:val="center"/>
            <w:hideMark/>
          </w:tcPr>
          <w:p w14:paraId="3217806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08</w:t>
            </w:r>
          </w:p>
        </w:tc>
        <w:tc>
          <w:tcPr>
            <w:tcW w:w="1920" w:type="dxa"/>
            <w:noWrap/>
            <w:vAlign w:val="center"/>
            <w:hideMark/>
          </w:tcPr>
          <w:p w14:paraId="4AA6A39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825</w:t>
            </w:r>
          </w:p>
        </w:tc>
        <w:tc>
          <w:tcPr>
            <w:tcW w:w="1920" w:type="dxa"/>
            <w:noWrap/>
            <w:vAlign w:val="center"/>
            <w:hideMark/>
          </w:tcPr>
          <w:p w14:paraId="75DF01C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845E-06</w:t>
            </w:r>
          </w:p>
        </w:tc>
        <w:tc>
          <w:tcPr>
            <w:tcW w:w="1920" w:type="dxa"/>
            <w:noWrap/>
            <w:vAlign w:val="center"/>
            <w:hideMark/>
          </w:tcPr>
          <w:p w14:paraId="0754A11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56E-03</w:t>
            </w:r>
          </w:p>
        </w:tc>
      </w:tr>
      <w:tr w:rsidR="00B072DA" w:rsidRPr="00B73BDD" w14:paraId="00E90B68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1BD8CB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ns3</w:t>
            </w:r>
          </w:p>
        </w:tc>
        <w:tc>
          <w:tcPr>
            <w:tcW w:w="1919" w:type="dxa"/>
            <w:noWrap/>
            <w:vAlign w:val="center"/>
            <w:hideMark/>
          </w:tcPr>
          <w:p w14:paraId="4FCBBE5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886</w:t>
            </w:r>
          </w:p>
        </w:tc>
        <w:tc>
          <w:tcPr>
            <w:tcW w:w="1920" w:type="dxa"/>
            <w:noWrap/>
            <w:vAlign w:val="center"/>
            <w:hideMark/>
          </w:tcPr>
          <w:p w14:paraId="5652E1F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80</w:t>
            </w:r>
          </w:p>
        </w:tc>
        <w:tc>
          <w:tcPr>
            <w:tcW w:w="1920" w:type="dxa"/>
            <w:noWrap/>
            <w:vAlign w:val="center"/>
            <w:hideMark/>
          </w:tcPr>
          <w:p w14:paraId="44B43F1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768E-06</w:t>
            </w:r>
          </w:p>
        </w:tc>
        <w:tc>
          <w:tcPr>
            <w:tcW w:w="1920" w:type="dxa"/>
            <w:noWrap/>
            <w:vAlign w:val="center"/>
            <w:hideMark/>
          </w:tcPr>
          <w:p w14:paraId="51E608B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56E-03</w:t>
            </w:r>
          </w:p>
        </w:tc>
      </w:tr>
      <w:tr w:rsidR="00B072DA" w:rsidRPr="00B73BDD" w14:paraId="4F517D5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7674DB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16867</w:t>
            </w:r>
          </w:p>
        </w:tc>
        <w:tc>
          <w:tcPr>
            <w:tcW w:w="1919" w:type="dxa"/>
            <w:noWrap/>
            <w:vAlign w:val="center"/>
            <w:hideMark/>
          </w:tcPr>
          <w:p w14:paraId="211DB43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902</w:t>
            </w:r>
          </w:p>
        </w:tc>
        <w:tc>
          <w:tcPr>
            <w:tcW w:w="1920" w:type="dxa"/>
            <w:noWrap/>
            <w:vAlign w:val="center"/>
            <w:hideMark/>
          </w:tcPr>
          <w:p w14:paraId="0B97403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34</w:t>
            </w:r>
          </w:p>
        </w:tc>
        <w:tc>
          <w:tcPr>
            <w:tcW w:w="1920" w:type="dxa"/>
            <w:noWrap/>
            <w:vAlign w:val="center"/>
            <w:hideMark/>
          </w:tcPr>
          <w:p w14:paraId="44874FD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326E-06</w:t>
            </w:r>
          </w:p>
        </w:tc>
        <w:tc>
          <w:tcPr>
            <w:tcW w:w="1920" w:type="dxa"/>
            <w:noWrap/>
            <w:vAlign w:val="center"/>
            <w:hideMark/>
          </w:tcPr>
          <w:p w14:paraId="160EC2B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37E-03</w:t>
            </w:r>
          </w:p>
        </w:tc>
      </w:tr>
      <w:tr w:rsidR="00B072DA" w:rsidRPr="00B73BDD" w14:paraId="4F1435F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443352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rhgef12</w:t>
            </w:r>
          </w:p>
        </w:tc>
        <w:tc>
          <w:tcPr>
            <w:tcW w:w="1919" w:type="dxa"/>
            <w:noWrap/>
            <w:vAlign w:val="center"/>
            <w:hideMark/>
          </w:tcPr>
          <w:p w14:paraId="215BB16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891</w:t>
            </w:r>
          </w:p>
        </w:tc>
        <w:tc>
          <w:tcPr>
            <w:tcW w:w="1920" w:type="dxa"/>
            <w:noWrap/>
            <w:vAlign w:val="center"/>
            <w:hideMark/>
          </w:tcPr>
          <w:p w14:paraId="55B17CC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605</w:t>
            </w:r>
          </w:p>
        </w:tc>
        <w:tc>
          <w:tcPr>
            <w:tcW w:w="1920" w:type="dxa"/>
            <w:noWrap/>
            <w:vAlign w:val="center"/>
            <w:hideMark/>
          </w:tcPr>
          <w:p w14:paraId="150CDF9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3E-05</w:t>
            </w:r>
          </w:p>
        </w:tc>
        <w:tc>
          <w:tcPr>
            <w:tcW w:w="1920" w:type="dxa"/>
            <w:noWrap/>
            <w:vAlign w:val="center"/>
            <w:hideMark/>
          </w:tcPr>
          <w:p w14:paraId="29EB9DD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40E-03</w:t>
            </w:r>
          </w:p>
        </w:tc>
      </w:tr>
      <w:tr w:rsidR="00B072DA" w:rsidRPr="00B73BDD" w14:paraId="2F765144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5667F1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tgae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5827ABE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48</w:t>
            </w:r>
          </w:p>
        </w:tc>
        <w:tc>
          <w:tcPr>
            <w:tcW w:w="1920" w:type="dxa"/>
            <w:noWrap/>
            <w:vAlign w:val="center"/>
            <w:hideMark/>
          </w:tcPr>
          <w:p w14:paraId="04FB202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579</w:t>
            </w:r>
          </w:p>
        </w:tc>
        <w:tc>
          <w:tcPr>
            <w:tcW w:w="1920" w:type="dxa"/>
            <w:noWrap/>
            <w:vAlign w:val="center"/>
            <w:hideMark/>
          </w:tcPr>
          <w:p w14:paraId="310E34F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40E-05</w:t>
            </w:r>
          </w:p>
        </w:tc>
        <w:tc>
          <w:tcPr>
            <w:tcW w:w="1920" w:type="dxa"/>
            <w:noWrap/>
            <w:vAlign w:val="center"/>
            <w:hideMark/>
          </w:tcPr>
          <w:p w14:paraId="0912C0A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532E-03</w:t>
            </w:r>
          </w:p>
        </w:tc>
      </w:tr>
      <w:tr w:rsidR="00B072DA" w:rsidRPr="00B73BDD" w14:paraId="087FC10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9185BD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s4a6b</w:t>
            </w:r>
          </w:p>
        </w:tc>
        <w:tc>
          <w:tcPr>
            <w:tcW w:w="1919" w:type="dxa"/>
            <w:noWrap/>
            <w:vAlign w:val="center"/>
            <w:hideMark/>
          </w:tcPr>
          <w:p w14:paraId="6687510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07</w:t>
            </w:r>
          </w:p>
        </w:tc>
        <w:tc>
          <w:tcPr>
            <w:tcW w:w="1920" w:type="dxa"/>
            <w:noWrap/>
            <w:vAlign w:val="center"/>
            <w:hideMark/>
          </w:tcPr>
          <w:p w14:paraId="703BFC7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036</w:t>
            </w:r>
          </w:p>
        </w:tc>
        <w:tc>
          <w:tcPr>
            <w:tcW w:w="1920" w:type="dxa"/>
            <w:noWrap/>
            <w:vAlign w:val="center"/>
            <w:hideMark/>
          </w:tcPr>
          <w:p w14:paraId="48513E4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33E-05</w:t>
            </w:r>
          </w:p>
        </w:tc>
        <w:tc>
          <w:tcPr>
            <w:tcW w:w="1920" w:type="dxa"/>
            <w:noWrap/>
            <w:vAlign w:val="center"/>
            <w:hideMark/>
          </w:tcPr>
          <w:p w14:paraId="6FCF8DC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28E-03</w:t>
            </w:r>
          </w:p>
        </w:tc>
      </w:tr>
      <w:tr w:rsidR="00B072DA" w:rsidRPr="00B73BDD" w14:paraId="68C093B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81DBF9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fn1</w:t>
            </w:r>
          </w:p>
        </w:tc>
        <w:tc>
          <w:tcPr>
            <w:tcW w:w="1919" w:type="dxa"/>
            <w:noWrap/>
            <w:vAlign w:val="center"/>
            <w:hideMark/>
          </w:tcPr>
          <w:p w14:paraId="184C536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53</w:t>
            </w:r>
          </w:p>
        </w:tc>
        <w:tc>
          <w:tcPr>
            <w:tcW w:w="1920" w:type="dxa"/>
            <w:noWrap/>
            <w:vAlign w:val="center"/>
            <w:hideMark/>
          </w:tcPr>
          <w:p w14:paraId="43289C2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514</w:t>
            </w:r>
          </w:p>
        </w:tc>
        <w:tc>
          <w:tcPr>
            <w:tcW w:w="1920" w:type="dxa"/>
            <w:noWrap/>
            <w:vAlign w:val="center"/>
            <w:hideMark/>
          </w:tcPr>
          <w:p w14:paraId="07FBD9D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86E-05</w:t>
            </w:r>
          </w:p>
        </w:tc>
        <w:tc>
          <w:tcPr>
            <w:tcW w:w="1920" w:type="dxa"/>
            <w:noWrap/>
            <w:vAlign w:val="center"/>
            <w:hideMark/>
          </w:tcPr>
          <w:p w14:paraId="63E1CE9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E-03</w:t>
            </w:r>
          </w:p>
        </w:tc>
      </w:tr>
      <w:tr w:rsidR="00B072DA" w:rsidRPr="00B73BDD" w14:paraId="46FC637E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EEF80D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8885</w:t>
            </w:r>
          </w:p>
        </w:tc>
        <w:tc>
          <w:tcPr>
            <w:tcW w:w="1919" w:type="dxa"/>
            <w:noWrap/>
            <w:vAlign w:val="center"/>
            <w:hideMark/>
          </w:tcPr>
          <w:p w14:paraId="052D814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39</w:t>
            </w:r>
          </w:p>
        </w:tc>
        <w:tc>
          <w:tcPr>
            <w:tcW w:w="1920" w:type="dxa"/>
            <w:noWrap/>
            <w:vAlign w:val="center"/>
            <w:hideMark/>
          </w:tcPr>
          <w:p w14:paraId="3DC5793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674</w:t>
            </w:r>
          </w:p>
        </w:tc>
        <w:tc>
          <w:tcPr>
            <w:tcW w:w="1920" w:type="dxa"/>
            <w:noWrap/>
            <w:vAlign w:val="center"/>
            <w:hideMark/>
          </w:tcPr>
          <w:p w14:paraId="5BC795C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93E-05</w:t>
            </w:r>
          </w:p>
        </w:tc>
        <w:tc>
          <w:tcPr>
            <w:tcW w:w="1920" w:type="dxa"/>
            <w:noWrap/>
            <w:vAlign w:val="center"/>
            <w:hideMark/>
          </w:tcPr>
          <w:p w14:paraId="12C9137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E-03</w:t>
            </w:r>
          </w:p>
        </w:tc>
      </w:tr>
      <w:tr w:rsidR="00B072DA" w:rsidRPr="00B73BDD" w14:paraId="1C0FA7BF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B81B98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Ifi27</w:t>
            </w:r>
          </w:p>
        </w:tc>
        <w:tc>
          <w:tcPr>
            <w:tcW w:w="1919" w:type="dxa"/>
            <w:noWrap/>
            <w:vAlign w:val="center"/>
            <w:hideMark/>
          </w:tcPr>
          <w:p w14:paraId="1AB676D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1920" w:type="dxa"/>
            <w:noWrap/>
            <w:vAlign w:val="center"/>
            <w:hideMark/>
          </w:tcPr>
          <w:p w14:paraId="64F8C11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977</w:t>
            </w:r>
          </w:p>
        </w:tc>
        <w:tc>
          <w:tcPr>
            <w:tcW w:w="1920" w:type="dxa"/>
            <w:noWrap/>
            <w:vAlign w:val="center"/>
            <w:hideMark/>
          </w:tcPr>
          <w:p w14:paraId="3614335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48E-05</w:t>
            </w:r>
          </w:p>
        </w:tc>
        <w:tc>
          <w:tcPr>
            <w:tcW w:w="1920" w:type="dxa"/>
            <w:noWrap/>
            <w:vAlign w:val="center"/>
            <w:hideMark/>
          </w:tcPr>
          <w:p w14:paraId="4001B1D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E-03</w:t>
            </w:r>
          </w:p>
        </w:tc>
      </w:tr>
      <w:tr w:rsidR="00B072DA" w:rsidRPr="00B73BDD" w14:paraId="5D1BB43B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FA317C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fg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4ED46C3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38</w:t>
            </w:r>
          </w:p>
        </w:tc>
        <w:tc>
          <w:tcPr>
            <w:tcW w:w="1920" w:type="dxa"/>
            <w:noWrap/>
            <w:vAlign w:val="center"/>
            <w:hideMark/>
          </w:tcPr>
          <w:p w14:paraId="4648269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72</w:t>
            </w:r>
          </w:p>
        </w:tc>
        <w:tc>
          <w:tcPr>
            <w:tcW w:w="1920" w:type="dxa"/>
            <w:noWrap/>
            <w:vAlign w:val="center"/>
            <w:hideMark/>
          </w:tcPr>
          <w:p w14:paraId="58FC3F1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50E-05</w:t>
            </w:r>
          </w:p>
        </w:tc>
        <w:tc>
          <w:tcPr>
            <w:tcW w:w="1920" w:type="dxa"/>
            <w:noWrap/>
            <w:vAlign w:val="center"/>
            <w:hideMark/>
          </w:tcPr>
          <w:p w14:paraId="600C90C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E-03</w:t>
            </w:r>
          </w:p>
        </w:tc>
      </w:tr>
      <w:tr w:rsidR="00B072DA" w:rsidRPr="00B73BDD" w14:paraId="10238312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ADE184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psti1</w:t>
            </w:r>
          </w:p>
        </w:tc>
        <w:tc>
          <w:tcPr>
            <w:tcW w:w="1919" w:type="dxa"/>
            <w:noWrap/>
            <w:vAlign w:val="center"/>
            <w:hideMark/>
          </w:tcPr>
          <w:p w14:paraId="0555EAE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06</w:t>
            </w:r>
          </w:p>
        </w:tc>
        <w:tc>
          <w:tcPr>
            <w:tcW w:w="1920" w:type="dxa"/>
            <w:noWrap/>
            <w:vAlign w:val="center"/>
            <w:hideMark/>
          </w:tcPr>
          <w:p w14:paraId="4C227A7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694</w:t>
            </w:r>
          </w:p>
        </w:tc>
        <w:tc>
          <w:tcPr>
            <w:tcW w:w="1920" w:type="dxa"/>
            <w:noWrap/>
            <w:vAlign w:val="center"/>
            <w:hideMark/>
          </w:tcPr>
          <w:p w14:paraId="61C0DE1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63E-05</w:t>
            </w:r>
          </w:p>
        </w:tc>
        <w:tc>
          <w:tcPr>
            <w:tcW w:w="1920" w:type="dxa"/>
            <w:noWrap/>
            <w:vAlign w:val="center"/>
            <w:hideMark/>
          </w:tcPr>
          <w:p w14:paraId="3F147D9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E-03</w:t>
            </w:r>
          </w:p>
        </w:tc>
      </w:tr>
      <w:tr w:rsidR="00B072DA" w:rsidRPr="00B73BDD" w14:paraId="5D1E6D28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D68024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sp2</w:t>
            </w:r>
          </w:p>
        </w:tc>
        <w:tc>
          <w:tcPr>
            <w:tcW w:w="1919" w:type="dxa"/>
            <w:noWrap/>
            <w:vAlign w:val="center"/>
            <w:hideMark/>
          </w:tcPr>
          <w:p w14:paraId="5A2B8B1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74</w:t>
            </w:r>
          </w:p>
        </w:tc>
        <w:tc>
          <w:tcPr>
            <w:tcW w:w="1920" w:type="dxa"/>
            <w:noWrap/>
            <w:vAlign w:val="center"/>
            <w:hideMark/>
          </w:tcPr>
          <w:p w14:paraId="53831D5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08</w:t>
            </w:r>
          </w:p>
        </w:tc>
        <w:tc>
          <w:tcPr>
            <w:tcW w:w="1920" w:type="dxa"/>
            <w:noWrap/>
            <w:vAlign w:val="center"/>
            <w:hideMark/>
          </w:tcPr>
          <w:p w14:paraId="680A3AD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67E-05</w:t>
            </w:r>
          </w:p>
        </w:tc>
        <w:tc>
          <w:tcPr>
            <w:tcW w:w="1920" w:type="dxa"/>
            <w:noWrap/>
            <w:vAlign w:val="center"/>
            <w:hideMark/>
          </w:tcPr>
          <w:p w14:paraId="6B815EC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E-03</w:t>
            </w:r>
          </w:p>
        </w:tc>
      </w:tr>
      <w:tr w:rsidR="00B072DA" w:rsidRPr="00B73BDD" w14:paraId="076FCD8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34E887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ox5ap</w:t>
            </w:r>
          </w:p>
        </w:tc>
        <w:tc>
          <w:tcPr>
            <w:tcW w:w="1919" w:type="dxa"/>
            <w:noWrap/>
            <w:vAlign w:val="center"/>
            <w:hideMark/>
          </w:tcPr>
          <w:p w14:paraId="26D5735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82</w:t>
            </w:r>
          </w:p>
        </w:tc>
        <w:tc>
          <w:tcPr>
            <w:tcW w:w="1920" w:type="dxa"/>
            <w:noWrap/>
            <w:vAlign w:val="center"/>
            <w:hideMark/>
          </w:tcPr>
          <w:p w14:paraId="65B719F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33</w:t>
            </w:r>
          </w:p>
        </w:tc>
        <w:tc>
          <w:tcPr>
            <w:tcW w:w="1920" w:type="dxa"/>
            <w:noWrap/>
            <w:vAlign w:val="center"/>
            <w:hideMark/>
          </w:tcPr>
          <w:p w14:paraId="3C6AE8A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83E-05</w:t>
            </w:r>
          </w:p>
        </w:tc>
        <w:tc>
          <w:tcPr>
            <w:tcW w:w="1920" w:type="dxa"/>
            <w:noWrap/>
            <w:vAlign w:val="center"/>
            <w:hideMark/>
          </w:tcPr>
          <w:p w14:paraId="6C6C07B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E-03</w:t>
            </w:r>
          </w:p>
        </w:tc>
      </w:tr>
      <w:tr w:rsidR="00B072DA" w:rsidRPr="00B73BDD" w14:paraId="457DC1C0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72D28D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s4a1</w:t>
            </w:r>
          </w:p>
        </w:tc>
        <w:tc>
          <w:tcPr>
            <w:tcW w:w="1919" w:type="dxa"/>
            <w:noWrap/>
            <w:vAlign w:val="center"/>
            <w:hideMark/>
          </w:tcPr>
          <w:p w14:paraId="4A845D5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.636</w:t>
            </w:r>
          </w:p>
        </w:tc>
        <w:tc>
          <w:tcPr>
            <w:tcW w:w="1920" w:type="dxa"/>
            <w:noWrap/>
            <w:vAlign w:val="center"/>
            <w:hideMark/>
          </w:tcPr>
          <w:p w14:paraId="52FD333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51</w:t>
            </w:r>
          </w:p>
        </w:tc>
        <w:tc>
          <w:tcPr>
            <w:tcW w:w="1920" w:type="dxa"/>
            <w:noWrap/>
            <w:vAlign w:val="center"/>
            <w:hideMark/>
          </w:tcPr>
          <w:p w14:paraId="56A2745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42E-05</w:t>
            </w:r>
          </w:p>
        </w:tc>
        <w:tc>
          <w:tcPr>
            <w:tcW w:w="1920" w:type="dxa"/>
            <w:noWrap/>
            <w:vAlign w:val="center"/>
            <w:hideMark/>
          </w:tcPr>
          <w:p w14:paraId="3155D94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E-03</w:t>
            </w:r>
          </w:p>
        </w:tc>
      </w:tr>
      <w:tr w:rsidR="00B072DA" w:rsidRPr="00B73BDD" w14:paraId="4F92DF21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47EC2B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lec4e</w:t>
            </w:r>
          </w:p>
        </w:tc>
        <w:tc>
          <w:tcPr>
            <w:tcW w:w="1919" w:type="dxa"/>
            <w:noWrap/>
            <w:vAlign w:val="center"/>
            <w:hideMark/>
          </w:tcPr>
          <w:p w14:paraId="0E0173E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551</w:t>
            </w:r>
          </w:p>
        </w:tc>
        <w:tc>
          <w:tcPr>
            <w:tcW w:w="1920" w:type="dxa"/>
            <w:noWrap/>
            <w:vAlign w:val="center"/>
            <w:hideMark/>
          </w:tcPr>
          <w:p w14:paraId="68C9057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54</w:t>
            </w:r>
          </w:p>
        </w:tc>
        <w:tc>
          <w:tcPr>
            <w:tcW w:w="1920" w:type="dxa"/>
            <w:noWrap/>
            <w:vAlign w:val="center"/>
            <w:hideMark/>
          </w:tcPr>
          <w:p w14:paraId="02E3932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35E-05</w:t>
            </w:r>
          </w:p>
        </w:tc>
        <w:tc>
          <w:tcPr>
            <w:tcW w:w="1920" w:type="dxa"/>
            <w:noWrap/>
            <w:vAlign w:val="center"/>
            <w:hideMark/>
          </w:tcPr>
          <w:p w14:paraId="6F92033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320E-03</w:t>
            </w:r>
          </w:p>
        </w:tc>
      </w:tr>
      <w:tr w:rsidR="00B072DA" w:rsidRPr="00B73BDD" w14:paraId="4700E560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086C6B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ilrb4a</w:t>
            </w:r>
          </w:p>
        </w:tc>
        <w:tc>
          <w:tcPr>
            <w:tcW w:w="1919" w:type="dxa"/>
            <w:noWrap/>
            <w:vAlign w:val="center"/>
            <w:hideMark/>
          </w:tcPr>
          <w:p w14:paraId="5D82FAA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64</w:t>
            </w:r>
          </w:p>
        </w:tc>
        <w:tc>
          <w:tcPr>
            <w:tcW w:w="1920" w:type="dxa"/>
            <w:noWrap/>
            <w:vAlign w:val="center"/>
            <w:hideMark/>
          </w:tcPr>
          <w:p w14:paraId="04D6C92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44</w:t>
            </w:r>
          </w:p>
        </w:tc>
        <w:tc>
          <w:tcPr>
            <w:tcW w:w="1920" w:type="dxa"/>
            <w:noWrap/>
            <w:vAlign w:val="center"/>
            <w:hideMark/>
          </w:tcPr>
          <w:p w14:paraId="3EEF0FD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35E-05</w:t>
            </w:r>
          </w:p>
        </w:tc>
        <w:tc>
          <w:tcPr>
            <w:tcW w:w="1920" w:type="dxa"/>
            <w:noWrap/>
            <w:vAlign w:val="center"/>
            <w:hideMark/>
          </w:tcPr>
          <w:p w14:paraId="743F99E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482E-03</w:t>
            </w:r>
          </w:p>
        </w:tc>
      </w:tr>
      <w:tr w:rsidR="00B072DA" w:rsidRPr="00B73BDD" w14:paraId="621E6B8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86C6A6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8369</w:t>
            </w:r>
          </w:p>
        </w:tc>
        <w:tc>
          <w:tcPr>
            <w:tcW w:w="1919" w:type="dxa"/>
            <w:noWrap/>
            <w:vAlign w:val="center"/>
            <w:hideMark/>
          </w:tcPr>
          <w:p w14:paraId="423B5CD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32</w:t>
            </w:r>
          </w:p>
        </w:tc>
        <w:tc>
          <w:tcPr>
            <w:tcW w:w="1920" w:type="dxa"/>
            <w:noWrap/>
            <w:vAlign w:val="center"/>
            <w:hideMark/>
          </w:tcPr>
          <w:p w14:paraId="7A65995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568</w:t>
            </w:r>
          </w:p>
        </w:tc>
        <w:tc>
          <w:tcPr>
            <w:tcW w:w="1920" w:type="dxa"/>
            <w:noWrap/>
            <w:vAlign w:val="center"/>
            <w:hideMark/>
          </w:tcPr>
          <w:p w14:paraId="26B98F4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87E-05</w:t>
            </w:r>
          </w:p>
        </w:tc>
        <w:tc>
          <w:tcPr>
            <w:tcW w:w="1920" w:type="dxa"/>
            <w:noWrap/>
            <w:vAlign w:val="center"/>
            <w:hideMark/>
          </w:tcPr>
          <w:p w14:paraId="37B97DD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522E-03</w:t>
            </w:r>
          </w:p>
        </w:tc>
      </w:tr>
      <w:tr w:rsidR="00B072DA" w:rsidRPr="00B73BDD" w14:paraId="3998D9D7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410685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bp5</w:t>
            </w:r>
          </w:p>
        </w:tc>
        <w:tc>
          <w:tcPr>
            <w:tcW w:w="1919" w:type="dxa"/>
            <w:noWrap/>
            <w:vAlign w:val="center"/>
            <w:hideMark/>
          </w:tcPr>
          <w:p w14:paraId="447EEDC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97</w:t>
            </w:r>
          </w:p>
        </w:tc>
        <w:tc>
          <w:tcPr>
            <w:tcW w:w="1920" w:type="dxa"/>
            <w:noWrap/>
            <w:vAlign w:val="center"/>
            <w:hideMark/>
          </w:tcPr>
          <w:p w14:paraId="5475AD6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757</w:t>
            </w:r>
          </w:p>
        </w:tc>
        <w:tc>
          <w:tcPr>
            <w:tcW w:w="1920" w:type="dxa"/>
            <w:noWrap/>
            <w:vAlign w:val="center"/>
            <w:hideMark/>
          </w:tcPr>
          <w:p w14:paraId="418A6A1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00E-05</w:t>
            </w:r>
          </w:p>
        </w:tc>
        <w:tc>
          <w:tcPr>
            <w:tcW w:w="1920" w:type="dxa"/>
            <w:noWrap/>
            <w:vAlign w:val="center"/>
            <w:hideMark/>
          </w:tcPr>
          <w:p w14:paraId="7615B39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704E-03</w:t>
            </w:r>
          </w:p>
        </w:tc>
      </w:tr>
      <w:tr w:rsidR="00B072DA" w:rsidRPr="00B73BDD" w14:paraId="5DC4D80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7E9E95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s4a4c</w:t>
            </w:r>
          </w:p>
        </w:tc>
        <w:tc>
          <w:tcPr>
            <w:tcW w:w="1919" w:type="dxa"/>
            <w:noWrap/>
            <w:vAlign w:val="center"/>
            <w:hideMark/>
          </w:tcPr>
          <w:p w14:paraId="23A99F7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15</w:t>
            </w:r>
          </w:p>
        </w:tc>
        <w:tc>
          <w:tcPr>
            <w:tcW w:w="1920" w:type="dxa"/>
            <w:noWrap/>
            <w:vAlign w:val="center"/>
            <w:hideMark/>
          </w:tcPr>
          <w:p w14:paraId="3D56C76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27</w:t>
            </w:r>
          </w:p>
        </w:tc>
        <w:tc>
          <w:tcPr>
            <w:tcW w:w="1920" w:type="dxa"/>
            <w:noWrap/>
            <w:vAlign w:val="center"/>
            <w:hideMark/>
          </w:tcPr>
          <w:p w14:paraId="452BD4D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54E-05</w:t>
            </w:r>
          </w:p>
        </w:tc>
        <w:tc>
          <w:tcPr>
            <w:tcW w:w="1920" w:type="dxa"/>
            <w:noWrap/>
            <w:vAlign w:val="center"/>
            <w:hideMark/>
          </w:tcPr>
          <w:p w14:paraId="3D90241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435E-03</w:t>
            </w:r>
          </w:p>
        </w:tc>
      </w:tr>
      <w:tr w:rsidR="00B072DA" w:rsidRPr="00B73BDD" w14:paraId="6DF4347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3A13AD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g2</w:t>
            </w:r>
          </w:p>
        </w:tc>
        <w:tc>
          <w:tcPr>
            <w:tcW w:w="1919" w:type="dxa"/>
            <w:noWrap/>
            <w:vAlign w:val="center"/>
            <w:hideMark/>
          </w:tcPr>
          <w:p w14:paraId="3B5A6AC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00</w:t>
            </w:r>
          </w:p>
        </w:tc>
        <w:tc>
          <w:tcPr>
            <w:tcW w:w="1920" w:type="dxa"/>
            <w:noWrap/>
            <w:vAlign w:val="center"/>
            <w:hideMark/>
          </w:tcPr>
          <w:p w14:paraId="16BFEC2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52</w:t>
            </w:r>
          </w:p>
        </w:tc>
        <w:tc>
          <w:tcPr>
            <w:tcW w:w="1920" w:type="dxa"/>
            <w:noWrap/>
            <w:vAlign w:val="center"/>
            <w:hideMark/>
          </w:tcPr>
          <w:p w14:paraId="5BD3580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44E-05</w:t>
            </w:r>
          </w:p>
        </w:tc>
        <w:tc>
          <w:tcPr>
            <w:tcW w:w="1920" w:type="dxa"/>
            <w:noWrap/>
            <w:vAlign w:val="center"/>
            <w:hideMark/>
          </w:tcPr>
          <w:p w14:paraId="55E5DA4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890E-03</w:t>
            </w:r>
          </w:p>
        </w:tc>
      </w:tr>
      <w:tr w:rsidR="00B072DA" w:rsidRPr="00B73BDD" w14:paraId="33D4784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C8E263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crg-C2</w:t>
            </w:r>
          </w:p>
        </w:tc>
        <w:tc>
          <w:tcPr>
            <w:tcW w:w="1919" w:type="dxa"/>
            <w:noWrap/>
            <w:vAlign w:val="center"/>
            <w:hideMark/>
          </w:tcPr>
          <w:p w14:paraId="045D6D4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06</w:t>
            </w:r>
          </w:p>
        </w:tc>
        <w:tc>
          <w:tcPr>
            <w:tcW w:w="1920" w:type="dxa"/>
            <w:noWrap/>
            <w:vAlign w:val="center"/>
            <w:hideMark/>
          </w:tcPr>
          <w:p w14:paraId="0F36912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87</w:t>
            </w:r>
          </w:p>
        </w:tc>
        <w:tc>
          <w:tcPr>
            <w:tcW w:w="1920" w:type="dxa"/>
            <w:noWrap/>
            <w:vAlign w:val="center"/>
            <w:hideMark/>
          </w:tcPr>
          <w:p w14:paraId="3B6AE31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98E-05</w:t>
            </w:r>
          </w:p>
        </w:tc>
        <w:tc>
          <w:tcPr>
            <w:tcW w:w="1920" w:type="dxa"/>
            <w:noWrap/>
            <w:vAlign w:val="center"/>
            <w:hideMark/>
          </w:tcPr>
          <w:p w14:paraId="0E96374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890E-03</w:t>
            </w:r>
          </w:p>
        </w:tc>
      </w:tr>
      <w:tr w:rsidR="00B072DA" w:rsidRPr="00B73BDD" w14:paraId="4584CF5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917774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ss34</w:t>
            </w:r>
          </w:p>
        </w:tc>
        <w:tc>
          <w:tcPr>
            <w:tcW w:w="1919" w:type="dxa"/>
            <w:noWrap/>
            <w:vAlign w:val="center"/>
            <w:hideMark/>
          </w:tcPr>
          <w:p w14:paraId="1447310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37</w:t>
            </w:r>
          </w:p>
        </w:tc>
        <w:tc>
          <w:tcPr>
            <w:tcW w:w="1920" w:type="dxa"/>
            <w:noWrap/>
            <w:vAlign w:val="center"/>
            <w:hideMark/>
          </w:tcPr>
          <w:p w14:paraId="0A301AA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835</w:t>
            </w:r>
          </w:p>
        </w:tc>
        <w:tc>
          <w:tcPr>
            <w:tcW w:w="1920" w:type="dxa"/>
            <w:noWrap/>
            <w:vAlign w:val="center"/>
            <w:hideMark/>
          </w:tcPr>
          <w:p w14:paraId="727C4FD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94E-05</w:t>
            </w:r>
          </w:p>
        </w:tc>
        <w:tc>
          <w:tcPr>
            <w:tcW w:w="1920" w:type="dxa"/>
            <w:noWrap/>
            <w:vAlign w:val="center"/>
            <w:hideMark/>
          </w:tcPr>
          <w:p w14:paraId="260FC1A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117E-03</w:t>
            </w:r>
          </w:p>
        </w:tc>
      </w:tr>
      <w:tr w:rsidR="00B072DA" w:rsidRPr="00B73BDD" w14:paraId="26650AC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313859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yrm7</w:t>
            </w:r>
          </w:p>
        </w:tc>
        <w:tc>
          <w:tcPr>
            <w:tcW w:w="1919" w:type="dxa"/>
            <w:noWrap/>
            <w:vAlign w:val="center"/>
            <w:hideMark/>
          </w:tcPr>
          <w:p w14:paraId="6EF7C54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604</w:t>
            </w:r>
          </w:p>
        </w:tc>
        <w:tc>
          <w:tcPr>
            <w:tcW w:w="1920" w:type="dxa"/>
            <w:noWrap/>
            <w:vAlign w:val="center"/>
            <w:hideMark/>
          </w:tcPr>
          <w:p w14:paraId="3258C23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273</w:t>
            </w:r>
          </w:p>
        </w:tc>
        <w:tc>
          <w:tcPr>
            <w:tcW w:w="1920" w:type="dxa"/>
            <w:noWrap/>
            <w:vAlign w:val="center"/>
            <w:hideMark/>
          </w:tcPr>
          <w:p w14:paraId="1220588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14E-05</w:t>
            </w:r>
          </w:p>
        </w:tc>
        <w:tc>
          <w:tcPr>
            <w:tcW w:w="1920" w:type="dxa"/>
            <w:noWrap/>
            <w:vAlign w:val="center"/>
            <w:hideMark/>
          </w:tcPr>
          <w:p w14:paraId="7DF11FF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272E-03</w:t>
            </w:r>
          </w:p>
        </w:tc>
      </w:tr>
      <w:tr w:rsidR="00B072DA" w:rsidRPr="00B73BDD" w14:paraId="41B37C3E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D5BFE8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ata2</w:t>
            </w:r>
          </w:p>
        </w:tc>
        <w:tc>
          <w:tcPr>
            <w:tcW w:w="1919" w:type="dxa"/>
            <w:noWrap/>
            <w:vAlign w:val="center"/>
            <w:hideMark/>
          </w:tcPr>
          <w:p w14:paraId="1D3FCF9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244</w:t>
            </w:r>
          </w:p>
        </w:tc>
        <w:tc>
          <w:tcPr>
            <w:tcW w:w="1920" w:type="dxa"/>
            <w:noWrap/>
            <w:vAlign w:val="center"/>
            <w:hideMark/>
          </w:tcPr>
          <w:p w14:paraId="340BB23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48</w:t>
            </w:r>
          </w:p>
        </w:tc>
        <w:tc>
          <w:tcPr>
            <w:tcW w:w="1920" w:type="dxa"/>
            <w:noWrap/>
            <w:vAlign w:val="center"/>
            <w:hideMark/>
          </w:tcPr>
          <w:p w14:paraId="3FBFCF9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89E-05</w:t>
            </w:r>
          </w:p>
        </w:tc>
        <w:tc>
          <w:tcPr>
            <w:tcW w:w="1920" w:type="dxa"/>
            <w:noWrap/>
            <w:vAlign w:val="center"/>
            <w:hideMark/>
          </w:tcPr>
          <w:p w14:paraId="3C8B291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538E-03</w:t>
            </w:r>
          </w:p>
        </w:tc>
      </w:tr>
      <w:tr w:rsidR="00B072DA" w:rsidRPr="00B73BDD" w14:paraId="4C9DC11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DB2352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l6</w:t>
            </w:r>
          </w:p>
        </w:tc>
        <w:tc>
          <w:tcPr>
            <w:tcW w:w="1919" w:type="dxa"/>
            <w:noWrap/>
            <w:vAlign w:val="center"/>
            <w:hideMark/>
          </w:tcPr>
          <w:p w14:paraId="58AE292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04</w:t>
            </w:r>
          </w:p>
        </w:tc>
        <w:tc>
          <w:tcPr>
            <w:tcW w:w="1920" w:type="dxa"/>
            <w:noWrap/>
            <w:vAlign w:val="center"/>
            <w:hideMark/>
          </w:tcPr>
          <w:p w14:paraId="2C6EA7E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34</w:t>
            </w:r>
          </w:p>
        </w:tc>
        <w:tc>
          <w:tcPr>
            <w:tcW w:w="1920" w:type="dxa"/>
            <w:noWrap/>
            <w:vAlign w:val="center"/>
            <w:hideMark/>
          </w:tcPr>
          <w:p w14:paraId="2C2BE26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94E-05</w:t>
            </w:r>
          </w:p>
        </w:tc>
        <w:tc>
          <w:tcPr>
            <w:tcW w:w="1920" w:type="dxa"/>
            <w:noWrap/>
            <w:vAlign w:val="center"/>
            <w:hideMark/>
          </w:tcPr>
          <w:p w14:paraId="2A990D3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650E-03</w:t>
            </w:r>
          </w:p>
        </w:tc>
      </w:tr>
      <w:tr w:rsidR="00B072DA" w:rsidRPr="00B73BDD" w14:paraId="46DB3C19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B065B3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bp8</w:t>
            </w:r>
          </w:p>
        </w:tc>
        <w:tc>
          <w:tcPr>
            <w:tcW w:w="1919" w:type="dxa"/>
            <w:noWrap/>
            <w:vAlign w:val="center"/>
            <w:hideMark/>
          </w:tcPr>
          <w:p w14:paraId="1DE6131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55</w:t>
            </w:r>
          </w:p>
        </w:tc>
        <w:tc>
          <w:tcPr>
            <w:tcW w:w="1920" w:type="dxa"/>
            <w:noWrap/>
            <w:vAlign w:val="center"/>
            <w:hideMark/>
          </w:tcPr>
          <w:p w14:paraId="1E7819F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534</w:t>
            </w:r>
          </w:p>
        </w:tc>
        <w:tc>
          <w:tcPr>
            <w:tcW w:w="1920" w:type="dxa"/>
            <w:noWrap/>
            <w:vAlign w:val="center"/>
            <w:hideMark/>
          </w:tcPr>
          <w:p w14:paraId="0089488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70E-05</w:t>
            </w:r>
          </w:p>
        </w:tc>
        <w:tc>
          <w:tcPr>
            <w:tcW w:w="1920" w:type="dxa"/>
            <w:noWrap/>
            <w:vAlign w:val="center"/>
            <w:hideMark/>
          </w:tcPr>
          <w:p w14:paraId="2DAFA86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541E-03</w:t>
            </w:r>
          </w:p>
        </w:tc>
      </w:tr>
      <w:tr w:rsidR="00B072DA" w:rsidRPr="00B73BDD" w14:paraId="6873A62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39D6C8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ox5</w:t>
            </w:r>
          </w:p>
        </w:tc>
        <w:tc>
          <w:tcPr>
            <w:tcW w:w="1919" w:type="dxa"/>
            <w:noWrap/>
            <w:vAlign w:val="center"/>
            <w:hideMark/>
          </w:tcPr>
          <w:p w14:paraId="2959465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07</w:t>
            </w:r>
          </w:p>
        </w:tc>
        <w:tc>
          <w:tcPr>
            <w:tcW w:w="1920" w:type="dxa"/>
            <w:noWrap/>
            <w:vAlign w:val="center"/>
            <w:hideMark/>
          </w:tcPr>
          <w:p w14:paraId="60EB720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57</w:t>
            </w:r>
          </w:p>
        </w:tc>
        <w:tc>
          <w:tcPr>
            <w:tcW w:w="1920" w:type="dxa"/>
            <w:noWrap/>
            <w:vAlign w:val="center"/>
            <w:hideMark/>
          </w:tcPr>
          <w:p w14:paraId="438195B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302E-05</w:t>
            </w:r>
          </w:p>
        </w:tc>
        <w:tc>
          <w:tcPr>
            <w:tcW w:w="1920" w:type="dxa"/>
            <w:noWrap/>
            <w:vAlign w:val="center"/>
            <w:hideMark/>
          </w:tcPr>
          <w:p w14:paraId="5D5A336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672E-03</w:t>
            </w:r>
          </w:p>
        </w:tc>
      </w:tr>
      <w:tr w:rsidR="00B072DA" w:rsidRPr="00B73BDD" w14:paraId="16F3F7AB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7BAF46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y6c1</w:t>
            </w:r>
          </w:p>
        </w:tc>
        <w:tc>
          <w:tcPr>
            <w:tcW w:w="1919" w:type="dxa"/>
            <w:noWrap/>
            <w:vAlign w:val="center"/>
            <w:hideMark/>
          </w:tcPr>
          <w:p w14:paraId="1A3FB88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49</w:t>
            </w:r>
          </w:p>
        </w:tc>
        <w:tc>
          <w:tcPr>
            <w:tcW w:w="1920" w:type="dxa"/>
            <w:noWrap/>
            <w:vAlign w:val="center"/>
            <w:hideMark/>
          </w:tcPr>
          <w:p w14:paraId="19974FC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075</w:t>
            </w:r>
          </w:p>
        </w:tc>
        <w:tc>
          <w:tcPr>
            <w:tcW w:w="1920" w:type="dxa"/>
            <w:noWrap/>
            <w:vAlign w:val="center"/>
            <w:hideMark/>
          </w:tcPr>
          <w:p w14:paraId="5CDCC11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036E-05</w:t>
            </w:r>
          </w:p>
        </w:tc>
        <w:tc>
          <w:tcPr>
            <w:tcW w:w="1920" w:type="dxa"/>
            <w:noWrap/>
            <w:vAlign w:val="center"/>
            <w:hideMark/>
          </w:tcPr>
          <w:p w14:paraId="1BE763F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839E-03</w:t>
            </w:r>
          </w:p>
        </w:tc>
      </w:tr>
      <w:tr w:rsidR="00B072DA" w:rsidRPr="00B73BDD" w14:paraId="58028291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871204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g15</w:t>
            </w:r>
          </w:p>
        </w:tc>
        <w:tc>
          <w:tcPr>
            <w:tcW w:w="1919" w:type="dxa"/>
            <w:noWrap/>
            <w:vAlign w:val="center"/>
            <w:hideMark/>
          </w:tcPr>
          <w:p w14:paraId="16F036B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87</w:t>
            </w:r>
          </w:p>
        </w:tc>
        <w:tc>
          <w:tcPr>
            <w:tcW w:w="1920" w:type="dxa"/>
            <w:noWrap/>
            <w:vAlign w:val="center"/>
            <w:hideMark/>
          </w:tcPr>
          <w:p w14:paraId="1870963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04</w:t>
            </w:r>
          </w:p>
        </w:tc>
        <w:tc>
          <w:tcPr>
            <w:tcW w:w="1920" w:type="dxa"/>
            <w:noWrap/>
            <w:vAlign w:val="center"/>
            <w:hideMark/>
          </w:tcPr>
          <w:p w14:paraId="323EFC7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012E-05</w:t>
            </w:r>
          </w:p>
        </w:tc>
        <w:tc>
          <w:tcPr>
            <w:tcW w:w="1920" w:type="dxa"/>
            <w:noWrap/>
            <w:vAlign w:val="center"/>
            <w:hideMark/>
          </w:tcPr>
          <w:p w14:paraId="356753B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839E-03</w:t>
            </w:r>
          </w:p>
        </w:tc>
      </w:tr>
      <w:tr w:rsidR="00B072DA" w:rsidRPr="00B73BDD" w14:paraId="63A1B15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357E9A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gtp2</w:t>
            </w:r>
          </w:p>
        </w:tc>
        <w:tc>
          <w:tcPr>
            <w:tcW w:w="1919" w:type="dxa"/>
            <w:noWrap/>
            <w:vAlign w:val="center"/>
            <w:hideMark/>
          </w:tcPr>
          <w:p w14:paraId="0EAB00D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77</w:t>
            </w:r>
          </w:p>
        </w:tc>
        <w:tc>
          <w:tcPr>
            <w:tcW w:w="1920" w:type="dxa"/>
            <w:noWrap/>
            <w:vAlign w:val="center"/>
            <w:hideMark/>
          </w:tcPr>
          <w:p w14:paraId="514AE2E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649</w:t>
            </w:r>
          </w:p>
        </w:tc>
        <w:tc>
          <w:tcPr>
            <w:tcW w:w="1920" w:type="dxa"/>
            <w:noWrap/>
            <w:vAlign w:val="center"/>
            <w:hideMark/>
          </w:tcPr>
          <w:p w14:paraId="40F0CD9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534E-05</w:t>
            </w:r>
          </w:p>
        </w:tc>
        <w:tc>
          <w:tcPr>
            <w:tcW w:w="1920" w:type="dxa"/>
            <w:noWrap/>
            <w:vAlign w:val="center"/>
            <w:hideMark/>
          </w:tcPr>
          <w:p w14:paraId="710B900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4E-02</w:t>
            </w:r>
          </w:p>
        </w:tc>
      </w:tr>
      <w:tr w:rsidR="00B072DA" w:rsidRPr="00B73BDD" w14:paraId="21F51F2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D1D2B0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bp9</w:t>
            </w:r>
          </w:p>
        </w:tc>
        <w:tc>
          <w:tcPr>
            <w:tcW w:w="1919" w:type="dxa"/>
            <w:noWrap/>
            <w:vAlign w:val="center"/>
            <w:hideMark/>
          </w:tcPr>
          <w:p w14:paraId="7309606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08</w:t>
            </w:r>
          </w:p>
        </w:tc>
        <w:tc>
          <w:tcPr>
            <w:tcW w:w="1920" w:type="dxa"/>
            <w:noWrap/>
            <w:vAlign w:val="center"/>
            <w:hideMark/>
          </w:tcPr>
          <w:p w14:paraId="49C3F84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082</w:t>
            </w:r>
          </w:p>
        </w:tc>
        <w:tc>
          <w:tcPr>
            <w:tcW w:w="1920" w:type="dxa"/>
            <w:noWrap/>
            <w:vAlign w:val="center"/>
            <w:hideMark/>
          </w:tcPr>
          <w:p w14:paraId="7E17AF4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537E-05</w:t>
            </w:r>
          </w:p>
        </w:tc>
        <w:tc>
          <w:tcPr>
            <w:tcW w:w="1920" w:type="dxa"/>
            <w:noWrap/>
            <w:vAlign w:val="center"/>
            <w:hideMark/>
          </w:tcPr>
          <w:p w14:paraId="6DAD071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4E-02</w:t>
            </w:r>
          </w:p>
        </w:tc>
      </w:tr>
      <w:tr w:rsidR="00B072DA" w:rsidRPr="00B73BDD" w14:paraId="59FA73B0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3B9A88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sg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1483698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422</w:t>
            </w:r>
          </w:p>
        </w:tc>
        <w:tc>
          <w:tcPr>
            <w:tcW w:w="1920" w:type="dxa"/>
            <w:noWrap/>
            <w:vAlign w:val="center"/>
            <w:hideMark/>
          </w:tcPr>
          <w:p w14:paraId="1074777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28</w:t>
            </w:r>
          </w:p>
        </w:tc>
        <w:tc>
          <w:tcPr>
            <w:tcW w:w="1920" w:type="dxa"/>
            <w:noWrap/>
            <w:vAlign w:val="center"/>
            <w:hideMark/>
          </w:tcPr>
          <w:p w14:paraId="5F183A7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473E-05</w:t>
            </w:r>
          </w:p>
        </w:tc>
        <w:tc>
          <w:tcPr>
            <w:tcW w:w="1920" w:type="dxa"/>
            <w:noWrap/>
            <w:vAlign w:val="center"/>
            <w:hideMark/>
          </w:tcPr>
          <w:p w14:paraId="3F87DB7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4E-02</w:t>
            </w:r>
          </w:p>
        </w:tc>
      </w:tr>
      <w:tr w:rsidR="00B072DA" w:rsidRPr="00B73BDD" w14:paraId="153556D1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835078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pl15-ps2</w:t>
            </w:r>
          </w:p>
        </w:tc>
        <w:tc>
          <w:tcPr>
            <w:tcW w:w="1919" w:type="dxa"/>
            <w:noWrap/>
            <w:vAlign w:val="center"/>
            <w:hideMark/>
          </w:tcPr>
          <w:p w14:paraId="256E585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603</w:t>
            </w:r>
          </w:p>
        </w:tc>
        <w:tc>
          <w:tcPr>
            <w:tcW w:w="1920" w:type="dxa"/>
            <w:noWrap/>
            <w:vAlign w:val="center"/>
            <w:hideMark/>
          </w:tcPr>
          <w:p w14:paraId="153F4E4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135</w:t>
            </w:r>
          </w:p>
        </w:tc>
        <w:tc>
          <w:tcPr>
            <w:tcW w:w="1920" w:type="dxa"/>
            <w:noWrap/>
            <w:vAlign w:val="center"/>
            <w:hideMark/>
          </w:tcPr>
          <w:p w14:paraId="38AAE9B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843E-05</w:t>
            </w:r>
          </w:p>
        </w:tc>
        <w:tc>
          <w:tcPr>
            <w:tcW w:w="1920" w:type="dxa"/>
            <w:noWrap/>
            <w:vAlign w:val="center"/>
            <w:hideMark/>
          </w:tcPr>
          <w:p w14:paraId="0FD5B96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5E-02</w:t>
            </w:r>
          </w:p>
        </w:tc>
      </w:tr>
      <w:tr w:rsidR="00B072DA" w:rsidRPr="00B73BDD" w14:paraId="78695BA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A50599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milin2</w:t>
            </w:r>
          </w:p>
        </w:tc>
        <w:tc>
          <w:tcPr>
            <w:tcW w:w="1919" w:type="dxa"/>
            <w:noWrap/>
            <w:vAlign w:val="center"/>
            <w:hideMark/>
          </w:tcPr>
          <w:p w14:paraId="378971C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53</w:t>
            </w:r>
          </w:p>
        </w:tc>
        <w:tc>
          <w:tcPr>
            <w:tcW w:w="1920" w:type="dxa"/>
            <w:noWrap/>
            <w:vAlign w:val="center"/>
            <w:hideMark/>
          </w:tcPr>
          <w:p w14:paraId="2EDFF36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70</w:t>
            </w:r>
          </w:p>
        </w:tc>
        <w:tc>
          <w:tcPr>
            <w:tcW w:w="1920" w:type="dxa"/>
            <w:noWrap/>
            <w:vAlign w:val="center"/>
            <w:hideMark/>
          </w:tcPr>
          <w:p w14:paraId="6088C0A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526E-05</w:t>
            </w:r>
          </w:p>
        </w:tc>
        <w:tc>
          <w:tcPr>
            <w:tcW w:w="1920" w:type="dxa"/>
            <w:noWrap/>
            <w:vAlign w:val="center"/>
            <w:hideMark/>
          </w:tcPr>
          <w:p w14:paraId="7952CC0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84E-02</w:t>
            </w:r>
          </w:p>
        </w:tc>
      </w:tr>
      <w:tr w:rsidR="00B072DA" w:rsidRPr="00B73BDD" w14:paraId="40667989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CEE7B2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10020</w:t>
            </w:r>
          </w:p>
        </w:tc>
        <w:tc>
          <w:tcPr>
            <w:tcW w:w="1919" w:type="dxa"/>
            <w:noWrap/>
            <w:vAlign w:val="center"/>
            <w:hideMark/>
          </w:tcPr>
          <w:p w14:paraId="63F82EE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538</w:t>
            </w:r>
          </w:p>
        </w:tc>
        <w:tc>
          <w:tcPr>
            <w:tcW w:w="1920" w:type="dxa"/>
            <w:noWrap/>
            <w:vAlign w:val="center"/>
            <w:hideMark/>
          </w:tcPr>
          <w:p w14:paraId="432C781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373</w:t>
            </w:r>
          </w:p>
        </w:tc>
        <w:tc>
          <w:tcPr>
            <w:tcW w:w="1920" w:type="dxa"/>
            <w:noWrap/>
            <w:vAlign w:val="center"/>
            <w:hideMark/>
          </w:tcPr>
          <w:p w14:paraId="1C07BCD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979E-05</w:t>
            </w:r>
          </w:p>
        </w:tc>
        <w:tc>
          <w:tcPr>
            <w:tcW w:w="1920" w:type="dxa"/>
            <w:noWrap/>
            <w:vAlign w:val="center"/>
            <w:hideMark/>
          </w:tcPr>
          <w:p w14:paraId="6FE507B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27E-02</w:t>
            </w:r>
          </w:p>
        </w:tc>
      </w:tr>
      <w:tr w:rsidR="00B072DA" w:rsidRPr="00B73BDD" w14:paraId="246A340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651462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zmc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66FC0CC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58</w:t>
            </w:r>
          </w:p>
        </w:tc>
        <w:tc>
          <w:tcPr>
            <w:tcW w:w="1920" w:type="dxa"/>
            <w:noWrap/>
            <w:vAlign w:val="center"/>
            <w:hideMark/>
          </w:tcPr>
          <w:p w14:paraId="6E83B96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72</w:t>
            </w:r>
          </w:p>
        </w:tc>
        <w:tc>
          <w:tcPr>
            <w:tcW w:w="1920" w:type="dxa"/>
            <w:noWrap/>
            <w:vAlign w:val="center"/>
            <w:hideMark/>
          </w:tcPr>
          <w:p w14:paraId="4E6CE00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114E-05</w:t>
            </w:r>
          </w:p>
        </w:tc>
        <w:tc>
          <w:tcPr>
            <w:tcW w:w="1920" w:type="dxa"/>
            <w:noWrap/>
            <w:vAlign w:val="center"/>
            <w:hideMark/>
          </w:tcPr>
          <w:p w14:paraId="41DBB2E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31E-02</w:t>
            </w:r>
          </w:p>
        </w:tc>
      </w:tr>
      <w:tr w:rsidR="00B072DA" w:rsidRPr="00B73BDD" w14:paraId="5F4F4A19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95A1B8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cgr3</w:t>
            </w:r>
          </w:p>
        </w:tc>
        <w:tc>
          <w:tcPr>
            <w:tcW w:w="1919" w:type="dxa"/>
            <w:noWrap/>
            <w:vAlign w:val="center"/>
            <w:hideMark/>
          </w:tcPr>
          <w:p w14:paraId="30DDD11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72</w:t>
            </w:r>
          </w:p>
        </w:tc>
        <w:tc>
          <w:tcPr>
            <w:tcW w:w="1920" w:type="dxa"/>
            <w:noWrap/>
            <w:vAlign w:val="center"/>
            <w:hideMark/>
          </w:tcPr>
          <w:p w14:paraId="48AC610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67</w:t>
            </w:r>
          </w:p>
        </w:tc>
        <w:tc>
          <w:tcPr>
            <w:tcW w:w="1920" w:type="dxa"/>
            <w:noWrap/>
            <w:vAlign w:val="center"/>
            <w:hideMark/>
          </w:tcPr>
          <w:p w14:paraId="1812864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.600E-05</w:t>
            </w:r>
          </w:p>
        </w:tc>
        <w:tc>
          <w:tcPr>
            <w:tcW w:w="1920" w:type="dxa"/>
            <w:noWrap/>
            <w:vAlign w:val="center"/>
            <w:hideMark/>
          </w:tcPr>
          <w:p w14:paraId="19B5677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96E-02</w:t>
            </w:r>
          </w:p>
        </w:tc>
      </w:tr>
      <w:tr w:rsidR="00B072DA" w:rsidRPr="00B73BDD" w14:paraId="46E9614E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FDA834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rim16</w:t>
            </w:r>
          </w:p>
        </w:tc>
        <w:tc>
          <w:tcPr>
            <w:tcW w:w="1919" w:type="dxa"/>
            <w:noWrap/>
            <w:vAlign w:val="center"/>
            <w:hideMark/>
          </w:tcPr>
          <w:p w14:paraId="7CEC72E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75</w:t>
            </w:r>
          </w:p>
        </w:tc>
        <w:tc>
          <w:tcPr>
            <w:tcW w:w="1920" w:type="dxa"/>
            <w:noWrap/>
            <w:vAlign w:val="center"/>
            <w:hideMark/>
          </w:tcPr>
          <w:p w14:paraId="1601A01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78</w:t>
            </w:r>
          </w:p>
        </w:tc>
        <w:tc>
          <w:tcPr>
            <w:tcW w:w="1920" w:type="dxa"/>
            <w:noWrap/>
            <w:vAlign w:val="center"/>
            <w:hideMark/>
          </w:tcPr>
          <w:p w14:paraId="5766D8B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050E-05</w:t>
            </w:r>
          </w:p>
        </w:tc>
        <w:tc>
          <w:tcPr>
            <w:tcW w:w="1920" w:type="dxa"/>
            <w:noWrap/>
            <w:vAlign w:val="center"/>
            <w:hideMark/>
          </w:tcPr>
          <w:p w14:paraId="1F958A5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53E-02</w:t>
            </w:r>
          </w:p>
        </w:tc>
      </w:tr>
      <w:tr w:rsidR="00B072DA" w:rsidRPr="00B73BDD" w14:paraId="3752D411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246D98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a2g16</w:t>
            </w:r>
          </w:p>
        </w:tc>
        <w:tc>
          <w:tcPr>
            <w:tcW w:w="1919" w:type="dxa"/>
            <w:noWrap/>
            <w:vAlign w:val="center"/>
            <w:hideMark/>
          </w:tcPr>
          <w:p w14:paraId="73141B5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05</w:t>
            </w:r>
          </w:p>
        </w:tc>
        <w:tc>
          <w:tcPr>
            <w:tcW w:w="1920" w:type="dxa"/>
            <w:noWrap/>
            <w:vAlign w:val="center"/>
            <w:hideMark/>
          </w:tcPr>
          <w:p w14:paraId="65697F6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182</w:t>
            </w:r>
          </w:p>
        </w:tc>
        <w:tc>
          <w:tcPr>
            <w:tcW w:w="1920" w:type="dxa"/>
            <w:noWrap/>
            <w:vAlign w:val="center"/>
            <w:hideMark/>
          </w:tcPr>
          <w:p w14:paraId="1B4A203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270E-05</w:t>
            </w:r>
          </w:p>
        </w:tc>
        <w:tc>
          <w:tcPr>
            <w:tcW w:w="1920" w:type="dxa"/>
            <w:noWrap/>
            <w:vAlign w:val="center"/>
            <w:hideMark/>
          </w:tcPr>
          <w:p w14:paraId="05C37B0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70E-02</w:t>
            </w:r>
          </w:p>
        </w:tc>
      </w:tr>
      <w:tr w:rsidR="00B072DA" w:rsidRPr="00B73BDD" w14:paraId="34B86A69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F9E6FE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fitm1</w:t>
            </w:r>
          </w:p>
        </w:tc>
        <w:tc>
          <w:tcPr>
            <w:tcW w:w="1919" w:type="dxa"/>
            <w:noWrap/>
            <w:vAlign w:val="center"/>
            <w:hideMark/>
          </w:tcPr>
          <w:p w14:paraId="7C3902E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69</w:t>
            </w:r>
          </w:p>
        </w:tc>
        <w:tc>
          <w:tcPr>
            <w:tcW w:w="1920" w:type="dxa"/>
            <w:noWrap/>
            <w:vAlign w:val="center"/>
            <w:hideMark/>
          </w:tcPr>
          <w:p w14:paraId="32316B7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216</w:t>
            </w:r>
          </w:p>
        </w:tc>
        <w:tc>
          <w:tcPr>
            <w:tcW w:w="1920" w:type="dxa"/>
            <w:noWrap/>
            <w:vAlign w:val="center"/>
            <w:hideMark/>
          </w:tcPr>
          <w:p w14:paraId="2CF40DA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561E-05</w:t>
            </w:r>
          </w:p>
        </w:tc>
        <w:tc>
          <w:tcPr>
            <w:tcW w:w="1920" w:type="dxa"/>
            <w:noWrap/>
            <w:vAlign w:val="center"/>
            <w:hideMark/>
          </w:tcPr>
          <w:p w14:paraId="29BC37E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86E-02</w:t>
            </w:r>
          </w:p>
        </w:tc>
      </w:tr>
      <w:tr w:rsidR="00B072DA" w:rsidRPr="00B73BDD" w14:paraId="00019C24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1D7166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ac8</w:t>
            </w:r>
          </w:p>
        </w:tc>
        <w:tc>
          <w:tcPr>
            <w:tcW w:w="1919" w:type="dxa"/>
            <w:noWrap/>
            <w:vAlign w:val="center"/>
            <w:hideMark/>
          </w:tcPr>
          <w:p w14:paraId="538392E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50</w:t>
            </w:r>
          </w:p>
        </w:tc>
        <w:tc>
          <w:tcPr>
            <w:tcW w:w="1920" w:type="dxa"/>
            <w:noWrap/>
            <w:vAlign w:val="center"/>
            <w:hideMark/>
          </w:tcPr>
          <w:p w14:paraId="79A8BE0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47</w:t>
            </w:r>
          </w:p>
        </w:tc>
        <w:tc>
          <w:tcPr>
            <w:tcW w:w="1920" w:type="dxa"/>
            <w:noWrap/>
            <w:vAlign w:val="center"/>
            <w:hideMark/>
          </w:tcPr>
          <w:p w14:paraId="598EFF4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614E-05</w:t>
            </w:r>
          </w:p>
        </w:tc>
        <w:tc>
          <w:tcPr>
            <w:tcW w:w="1920" w:type="dxa"/>
            <w:noWrap/>
            <w:vAlign w:val="center"/>
            <w:hideMark/>
          </w:tcPr>
          <w:p w14:paraId="5DE39CC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86E-02</w:t>
            </w:r>
          </w:p>
        </w:tc>
      </w:tr>
      <w:tr w:rsidR="00B072DA" w:rsidRPr="00B73BDD" w14:paraId="0D19F58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8CFC68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y6c2</w:t>
            </w:r>
          </w:p>
        </w:tc>
        <w:tc>
          <w:tcPr>
            <w:tcW w:w="1919" w:type="dxa"/>
            <w:noWrap/>
            <w:vAlign w:val="center"/>
            <w:hideMark/>
          </w:tcPr>
          <w:p w14:paraId="35FF09E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46</w:t>
            </w:r>
          </w:p>
        </w:tc>
        <w:tc>
          <w:tcPr>
            <w:tcW w:w="1920" w:type="dxa"/>
            <w:noWrap/>
            <w:vAlign w:val="center"/>
            <w:hideMark/>
          </w:tcPr>
          <w:p w14:paraId="142B856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033</w:t>
            </w:r>
          </w:p>
        </w:tc>
        <w:tc>
          <w:tcPr>
            <w:tcW w:w="1920" w:type="dxa"/>
            <w:noWrap/>
            <w:vAlign w:val="center"/>
            <w:hideMark/>
          </w:tcPr>
          <w:p w14:paraId="64A8EFB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883E-05</w:t>
            </w:r>
          </w:p>
        </w:tc>
        <w:tc>
          <w:tcPr>
            <w:tcW w:w="1920" w:type="dxa"/>
            <w:noWrap/>
            <w:vAlign w:val="center"/>
            <w:hideMark/>
          </w:tcPr>
          <w:p w14:paraId="40014DF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89E-02</w:t>
            </w:r>
          </w:p>
        </w:tc>
      </w:tr>
      <w:tr w:rsidR="00B072DA" w:rsidRPr="00B73BDD" w14:paraId="5BE36C1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7EDC16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pp4</w:t>
            </w:r>
          </w:p>
        </w:tc>
        <w:tc>
          <w:tcPr>
            <w:tcW w:w="1919" w:type="dxa"/>
            <w:noWrap/>
            <w:vAlign w:val="center"/>
            <w:hideMark/>
          </w:tcPr>
          <w:p w14:paraId="372108B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94</w:t>
            </w:r>
          </w:p>
        </w:tc>
        <w:tc>
          <w:tcPr>
            <w:tcW w:w="1920" w:type="dxa"/>
            <w:noWrap/>
            <w:vAlign w:val="center"/>
            <w:hideMark/>
          </w:tcPr>
          <w:p w14:paraId="0959650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626</w:t>
            </w:r>
          </w:p>
        </w:tc>
        <w:tc>
          <w:tcPr>
            <w:tcW w:w="1920" w:type="dxa"/>
            <w:noWrap/>
            <w:vAlign w:val="center"/>
            <w:hideMark/>
          </w:tcPr>
          <w:p w14:paraId="4586592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885E-05</w:t>
            </w:r>
          </w:p>
        </w:tc>
        <w:tc>
          <w:tcPr>
            <w:tcW w:w="1920" w:type="dxa"/>
            <w:noWrap/>
            <w:vAlign w:val="center"/>
            <w:hideMark/>
          </w:tcPr>
          <w:p w14:paraId="4E16CDD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89E-02</w:t>
            </w:r>
          </w:p>
        </w:tc>
      </w:tr>
      <w:tr w:rsidR="00B072DA" w:rsidRPr="00B73BDD" w14:paraId="7847DA1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EB5ECD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27177</w:t>
            </w:r>
          </w:p>
        </w:tc>
        <w:tc>
          <w:tcPr>
            <w:tcW w:w="1919" w:type="dxa"/>
            <w:noWrap/>
            <w:vAlign w:val="center"/>
            <w:hideMark/>
          </w:tcPr>
          <w:p w14:paraId="644CE3E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.326</w:t>
            </w:r>
          </w:p>
        </w:tc>
        <w:tc>
          <w:tcPr>
            <w:tcW w:w="1920" w:type="dxa"/>
            <w:noWrap/>
            <w:vAlign w:val="center"/>
            <w:hideMark/>
          </w:tcPr>
          <w:p w14:paraId="74D0EEC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73</w:t>
            </w:r>
          </w:p>
        </w:tc>
        <w:tc>
          <w:tcPr>
            <w:tcW w:w="1920" w:type="dxa"/>
            <w:noWrap/>
            <w:vAlign w:val="center"/>
            <w:hideMark/>
          </w:tcPr>
          <w:p w14:paraId="0E65803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2E-04</w:t>
            </w:r>
          </w:p>
        </w:tc>
        <w:tc>
          <w:tcPr>
            <w:tcW w:w="1920" w:type="dxa"/>
            <w:noWrap/>
            <w:vAlign w:val="center"/>
            <w:hideMark/>
          </w:tcPr>
          <w:p w14:paraId="66F5A1A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22E-02</w:t>
            </w:r>
          </w:p>
        </w:tc>
      </w:tr>
      <w:tr w:rsidR="00B072DA" w:rsidRPr="00B73BDD" w14:paraId="29083260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7875ED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pnmb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1F4DD23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94</w:t>
            </w:r>
          </w:p>
        </w:tc>
        <w:tc>
          <w:tcPr>
            <w:tcW w:w="1920" w:type="dxa"/>
            <w:noWrap/>
            <w:vAlign w:val="center"/>
            <w:hideMark/>
          </w:tcPr>
          <w:p w14:paraId="0785804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28</w:t>
            </w:r>
          </w:p>
        </w:tc>
        <w:tc>
          <w:tcPr>
            <w:tcW w:w="1920" w:type="dxa"/>
            <w:noWrap/>
            <w:vAlign w:val="center"/>
            <w:hideMark/>
          </w:tcPr>
          <w:p w14:paraId="27974C3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36E-04</w:t>
            </w:r>
          </w:p>
        </w:tc>
        <w:tc>
          <w:tcPr>
            <w:tcW w:w="1920" w:type="dxa"/>
            <w:noWrap/>
            <w:vAlign w:val="center"/>
            <w:hideMark/>
          </w:tcPr>
          <w:p w14:paraId="725459D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59E-02</w:t>
            </w:r>
          </w:p>
        </w:tc>
      </w:tr>
      <w:tr w:rsidR="00B072DA" w:rsidRPr="00B73BDD" w14:paraId="6AC91F1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A81649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fit3</w:t>
            </w:r>
          </w:p>
        </w:tc>
        <w:tc>
          <w:tcPr>
            <w:tcW w:w="1919" w:type="dxa"/>
            <w:noWrap/>
            <w:vAlign w:val="center"/>
            <w:hideMark/>
          </w:tcPr>
          <w:p w14:paraId="10FDCFC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83</w:t>
            </w:r>
          </w:p>
        </w:tc>
        <w:tc>
          <w:tcPr>
            <w:tcW w:w="1920" w:type="dxa"/>
            <w:noWrap/>
            <w:vAlign w:val="center"/>
            <w:hideMark/>
          </w:tcPr>
          <w:p w14:paraId="7418B89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72</w:t>
            </w:r>
          </w:p>
        </w:tc>
        <w:tc>
          <w:tcPr>
            <w:tcW w:w="1920" w:type="dxa"/>
            <w:noWrap/>
            <w:vAlign w:val="center"/>
            <w:hideMark/>
          </w:tcPr>
          <w:p w14:paraId="736F6F7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32E-04</w:t>
            </w:r>
          </w:p>
        </w:tc>
        <w:tc>
          <w:tcPr>
            <w:tcW w:w="1920" w:type="dxa"/>
            <w:noWrap/>
            <w:vAlign w:val="center"/>
            <w:hideMark/>
          </w:tcPr>
          <w:p w14:paraId="15153CC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59E-02</w:t>
            </w:r>
          </w:p>
        </w:tc>
      </w:tr>
      <w:tr w:rsidR="00B072DA" w:rsidRPr="00B73BDD" w14:paraId="0A482E98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0BB9BA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gha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784F939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3</w:t>
            </w:r>
          </w:p>
        </w:tc>
        <w:tc>
          <w:tcPr>
            <w:tcW w:w="1920" w:type="dxa"/>
            <w:noWrap/>
            <w:vAlign w:val="center"/>
            <w:hideMark/>
          </w:tcPr>
          <w:p w14:paraId="1FDEB31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382</w:t>
            </w:r>
          </w:p>
        </w:tc>
        <w:tc>
          <w:tcPr>
            <w:tcW w:w="1920" w:type="dxa"/>
            <w:noWrap/>
            <w:vAlign w:val="center"/>
            <w:hideMark/>
          </w:tcPr>
          <w:p w14:paraId="3D8A720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63E-04</w:t>
            </w:r>
          </w:p>
        </w:tc>
        <w:tc>
          <w:tcPr>
            <w:tcW w:w="1920" w:type="dxa"/>
            <w:noWrap/>
            <w:vAlign w:val="center"/>
            <w:hideMark/>
          </w:tcPr>
          <w:p w14:paraId="034507C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79E-02</w:t>
            </w:r>
          </w:p>
        </w:tc>
      </w:tr>
      <w:tr w:rsidR="00B072DA" w:rsidRPr="00B73BDD" w14:paraId="726CF978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E3033C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ced1b</w:t>
            </w:r>
          </w:p>
        </w:tc>
        <w:tc>
          <w:tcPr>
            <w:tcW w:w="1919" w:type="dxa"/>
            <w:noWrap/>
            <w:vAlign w:val="center"/>
            <w:hideMark/>
          </w:tcPr>
          <w:p w14:paraId="6A3EE00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58</w:t>
            </w:r>
          </w:p>
        </w:tc>
        <w:tc>
          <w:tcPr>
            <w:tcW w:w="1920" w:type="dxa"/>
            <w:noWrap/>
            <w:vAlign w:val="center"/>
            <w:hideMark/>
          </w:tcPr>
          <w:p w14:paraId="0925447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998</w:t>
            </w:r>
          </w:p>
        </w:tc>
        <w:tc>
          <w:tcPr>
            <w:tcW w:w="1920" w:type="dxa"/>
            <w:noWrap/>
            <w:vAlign w:val="center"/>
            <w:hideMark/>
          </w:tcPr>
          <w:p w14:paraId="75C0A28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27E-04</w:t>
            </w:r>
          </w:p>
        </w:tc>
        <w:tc>
          <w:tcPr>
            <w:tcW w:w="1920" w:type="dxa"/>
            <w:noWrap/>
            <w:vAlign w:val="center"/>
            <w:hideMark/>
          </w:tcPr>
          <w:p w14:paraId="7A282DA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55E-02</w:t>
            </w:r>
          </w:p>
        </w:tc>
      </w:tr>
      <w:tr w:rsidR="00B072DA" w:rsidRPr="00B73BDD" w14:paraId="545A6C1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9AB76A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d63-ps</w:t>
            </w:r>
          </w:p>
        </w:tc>
        <w:tc>
          <w:tcPr>
            <w:tcW w:w="1919" w:type="dxa"/>
            <w:noWrap/>
            <w:vAlign w:val="center"/>
            <w:hideMark/>
          </w:tcPr>
          <w:p w14:paraId="21F349C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544</w:t>
            </w:r>
          </w:p>
        </w:tc>
        <w:tc>
          <w:tcPr>
            <w:tcW w:w="1920" w:type="dxa"/>
            <w:noWrap/>
            <w:vAlign w:val="center"/>
            <w:hideMark/>
          </w:tcPr>
          <w:p w14:paraId="0D61DC6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89</w:t>
            </w:r>
          </w:p>
        </w:tc>
        <w:tc>
          <w:tcPr>
            <w:tcW w:w="1920" w:type="dxa"/>
            <w:noWrap/>
            <w:vAlign w:val="center"/>
            <w:hideMark/>
          </w:tcPr>
          <w:p w14:paraId="7E50A94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83E-04</w:t>
            </w:r>
          </w:p>
        </w:tc>
        <w:tc>
          <w:tcPr>
            <w:tcW w:w="1920" w:type="dxa"/>
            <w:noWrap/>
            <w:vAlign w:val="center"/>
            <w:hideMark/>
          </w:tcPr>
          <w:p w14:paraId="777B683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56E-02</w:t>
            </w:r>
          </w:p>
        </w:tc>
      </w:tr>
      <w:tr w:rsidR="00B072DA" w:rsidRPr="00B73BDD" w14:paraId="5EB1E7C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BF15AF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hob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653A85F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0</w:t>
            </w:r>
          </w:p>
        </w:tc>
        <w:tc>
          <w:tcPr>
            <w:tcW w:w="1920" w:type="dxa"/>
            <w:noWrap/>
            <w:vAlign w:val="center"/>
            <w:hideMark/>
          </w:tcPr>
          <w:p w14:paraId="1131902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68</w:t>
            </w:r>
          </w:p>
        </w:tc>
        <w:tc>
          <w:tcPr>
            <w:tcW w:w="1920" w:type="dxa"/>
            <w:noWrap/>
            <w:vAlign w:val="center"/>
            <w:hideMark/>
          </w:tcPr>
          <w:p w14:paraId="3574BA1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84E-04</w:t>
            </w:r>
          </w:p>
        </w:tc>
        <w:tc>
          <w:tcPr>
            <w:tcW w:w="1920" w:type="dxa"/>
            <w:noWrap/>
            <w:vAlign w:val="center"/>
            <w:hideMark/>
          </w:tcPr>
          <w:p w14:paraId="5A147AA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56E-02</w:t>
            </w:r>
          </w:p>
        </w:tc>
      </w:tr>
      <w:tr w:rsidR="00B072DA" w:rsidRPr="00B73BDD" w14:paraId="2043A6D7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A1697D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rf7</w:t>
            </w:r>
          </w:p>
        </w:tc>
        <w:tc>
          <w:tcPr>
            <w:tcW w:w="1919" w:type="dxa"/>
            <w:noWrap/>
            <w:vAlign w:val="center"/>
            <w:hideMark/>
          </w:tcPr>
          <w:p w14:paraId="7FCBC9F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58</w:t>
            </w:r>
          </w:p>
        </w:tc>
        <w:tc>
          <w:tcPr>
            <w:tcW w:w="1920" w:type="dxa"/>
            <w:noWrap/>
            <w:vAlign w:val="center"/>
            <w:hideMark/>
          </w:tcPr>
          <w:p w14:paraId="480F6DF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58</w:t>
            </w:r>
          </w:p>
        </w:tc>
        <w:tc>
          <w:tcPr>
            <w:tcW w:w="1920" w:type="dxa"/>
            <w:noWrap/>
            <w:vAlign w:val="center"/>
            <w:hideMark/>
          </w:tcPr>
          <w:p w14:paraId="12FB160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51E-04</w:t>
            </w:r>
          </w:p>
        </w:tc>
        <w:tc>
          <w:tcPr>
            <w:tcW w:w="1920" w:type="dxa"/>
            <w:noWrap/>
            <w:vAlign w:val="center"/>
            <w:hideMark/>
          </w:tcPr>
          <w:p w14:paraId="45887D8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56E-02</w:t>
            </w:r>
          </w:p>
        </w:tc>
      </w:tr>
      <w:tr w:rsidR="00B072DA" w:rsidRPr="00B73BDD" w14:paraId="1C92B807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E644BF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d200r3</w:t>
            </w:r>
          </w:p>
        </w:tc>
        <w:tc>
          <w:tcPr>
            <w:tcW w:w="1919" w:type="dxa"/>
            <w:noWrap/>
            <w:vAlign w:val="center"/>
            <w:hideMark/>
          </w:tcPr>
          <w:p w14:paraId="48C21B1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04</w:t>
            </w:r>
          </w:p>
        </w:tc>
        <w:tc>
          <w:tcPr>
            <w:tcW w:w="1920" w:type="dxa"/>
            <w:noWrap/>
            <w:vAlign w:val="center"/>
            <w:hideMark/>
          </w:tcPr>
          <w:p w14:paraId="59971B1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60</w:t>
            </w:r>
          </w:p>
        </w:tc>
        <w:tc>
          <w:tcPr>
            <w:tcW w:w="1920" w:type="dxa"/>
            <w:noWrap/>
            <w:vAlign w:val="center"/>
            <w:hideMark/>
          </w:tcPr>
          <w:p w14:paraId="14F6853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86E-04</w:t>
            </w:r>
          </w:p>
        </w:tc>
        <w:tc>
          <w:tcPr>
            <w:tcW w:w="1920" w:type="dxa"/>
            <w:noWrap/>
            <w:vAlign w:val="center"/>
            <w:hideMark/>
          </w:tcPr>
          <w:p w14:paraId="506061B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56E-02</w:t>
            </w:r>
          </w:p>
        </w:tc>
      </w:tr>
      <w:tr w:rsidR="00B072DA" w:rsidRPr="00B73BDD" w14:paraId="1849F7C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3AA9DA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in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036E5FC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64</w:t>
            </w:r>
          </w:p>
        </w:tc>
        <w:tc>
          <w:tcPr>
            <w:tcW w:w="1920" w:type="dxa"/>
            <w:noWrap/>
            <w:vAlign w:val="center"/>
            <w:hideMark/>
          </w:tcPr>
          <w:p w14:paraId="3C5D9F9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13</w:t>
            </w:r>
          </w:p>
        </w:tc>
        <w:tc>
          <w:tcPr>
            <w:tcW w:w="1920" w:type="dxa"/>
            <w:noWrap/>
            <w:vAlign w:val="center"/>
            <w:hideMark/>
          </w:tcPr>
          <w:p w14:paraId="6EC09AE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33E-04</w:t>
            </w:r>
          </w:p>
        </w:tc>
        <w:tc>
          <w:tcPr>
            <w:tcW w:w="1920" w:type="dxa"/>
            <w:noWrap/>
            <w:vAlign w:val="center"/>
            <w:hideMark/>
          </w:tcPr>
          <w:p w14:paraId="6E03867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01E-02</w:t>
            </w:r>
          </w:p>
        </w:tc>
      </w:tr>
      <w:tr w:rsidR="00B072DA" w:rsidRPr="00B73BDD" w14:paraId="6BDE311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8B2FC2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lenow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357F8DB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99</w:t>
            </w:r>
          </w:p>
        </w:tc>
        <w:tc>
          <w:tcPr>
            <w:tcW w:w="1920" w:type="dxa"/>
            <w:noWrap/>
            <w:vAlign w:val="center"/>
            <w:hideMark/>
          </w:tcPr>
          <w:p w14:paraId="796BF4B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488</w:t>
            </w:r>
          </w:p>
        </w:tc>
        <w:tc>
          <w:tcPr>
            <w:tcW w:w="1920" w:type="dxa"/>
            <w:noWrap/>
            <w:vAlign w:val="center"/>
            <w:hideMark/>
          </w:tcPr>
          <w:p w14:paraId="3D976DB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90E-04</w:t>
            </w:r>
          </w:p>
        </w:tc>
        <w:tc>
          <w:tcPr>
            <w:tcW w:w="1920" w:type="dxa"/>
            <w:noWrap/>
            <w:vAlign w:val="center"/>
            <w:hideMark/>
          </w:tcPr>
          <w:p w14:paraId="7558D48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36E-02</w:t>
            </w:r>
          </w:p>
        </w:tc>
      </w:tr>
      <w:tr w:rsidR="00B072DA" w:rsidRPr="00B73BDD" w14:paraId="10C0E564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60DDE2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ynu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1D104AD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098</w:t>
            </w:r>
          </w:p>
        </w:tc>
        <w:tc>
          <w:tcPr>
            <w:tcW w:w="1920" w:type="dxa"/>
            <w:noWrap/>
            <w:vAlign w:val="center"/>
            <w:hideMark/>
          </w:tcPr>
          <w:p w14:paraId="15132D2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60</w:t>
            </w:r>
          </w:p>
        </w:tc>
        <w:tc>
          <w:tcPr>
            <w:tcW w:w="1920" w:type="dxa"/>
            <w:noWrap/>
            <w:vAlign w:val="center"/>
            <w:hideMark/>
          </w:tcPr>
          <w:p w14:paraId="1BB853B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96E-04</w:t>
            </w:r>
          </w:p>
        </w:tc>
        <w:tc>
          <w:tcPr>
            <w:tcW w:w="1920" w:type="dxa"/>
            <w:noWrap/>
            <w:vAlign w:val="center"/>
            <w:hideMark/>
          </w:tcPr>
          <w:p w14:paraId="096F5FF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36E-02</w:t>
            </w:r>
          </w:p>
        </w:tc>
      </w:tr>
      <w:tr w:rsidR="00B072DA" w:rsidRPr="00B73BDD" w14:paraId="07C6F873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32CE75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ntpd4</w:t>
            </w:r>
          </w:p>
        </w:tc>
        <w:tc>
          <w:tcPr>
            <w:tcW w:w="1919" w:type="dxa"/>
            <w:noWrap/>
            <w:vAlign w:val="center"/>
            <w:hideMark/>
          </w:tcPr>
          <w:p w14:paraId="7CB3254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857</w:t>
            </w:r>
          </w:p>
        </w:tc>
        <w:tc>
          <w:tcPr>
            <w:tcW w:w="1920" w:type="dxa"/>
            <w:noWrap/>
            <w:vAlign w:val="center"/>
            <w:hideMark/>
          </w:tcPr>
          <w:p w14:paraId="7FA9211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50</w:t>
            </w:r>
          </w:p>
        </w:tc>
        <w:tc>
          <w:tcPr>
            <w:tcW w:w="1920" w:type="dxa"/>
            <w:noWrap/>
            <w:vAlign w:val="center"/>
            <w:hideMark/>
          </w:tcPr>
          <w:p w14:paraId="1667D14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10E-04</w:t>
            </w:r>
          </w:p>
        </w:tc>
        <w:tc>
          <w:tcPr>
            <w:tcW w:w="1920" w:type="dxa"/>
            <w:noWrap/>
            <w:vAlign w:val="center"/>
            <w:hideMark/>
          </w:tcPr>
          <w:p w14:paraId="27D3EA0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36E-02</w:t>
            </w:r>
          </w:p>
        </w:tc>
      </w:tr>
      <w:tr w:rsidR="00B072DA" w:rsidRPr="00B73BDD" w14:paraId="37784B89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73613B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Gm11290</w:t>
            </w:r>
          </w:p>
        </w:tc>
        <w:tc>
          <w:tcPr>
            <w:tcW w:w="1919" w:type="dxa"/>
            <w:noWrap/>
            <w:vAlign w:val="center"/>
            <w:hideMark/>
          </w:tcPr>
          <w:p w14:paraId="709E44D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88</w:t>
            </w:r>
          </w:p>
        </w:tc>
        <w:tc>
          <w:tcPr>
            <w:tcW w:w="1920" w:type="dxa"/>
            <w:noWrap/>
            <w:vAlign w:val="center"/>
            <w:hideMark/>
          </w:tcPr>
          <w:p w14:paraId="02C2E5C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676</w:t>
            </w:r>
          </w:p>
        </w:tc>
        <w:tc>
          <w:tcPr>
            <w:tcW w:w="1920" w:type="dxa"/>
            <w:noWrap/>
            <w:vAlign w:val="center"/>
            <w:hideMark/>
          </w:tcPr>
          <w:p w14:paraId="09F5299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18E-04</w:t>
            </w:r>
          </w:p>
        </w:tc>
        <w:tc>
          <w:tcPr>
            <w:tcW w:w="1920" w:type="dxa"/>
            <w:noWrap/>
            <w:vAlign w:val="center"/>
            <w:hideMark/>
          </w:tcPr>
          <w:p w14:paraId="1D49E8E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36E-02</w:t>
            </w:r>
          </w:p>
        </w:tc>
      </w:tr>
      <w:tr w:rsidR="00B072DA" w:rsidRPr="00B73BDD" w14:paraId="0DD6F74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CF693C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s4a2</w:t>
            </w:r>
          </w:p>
        </w:tc>
        <w:tc>
          <w:tcPr>
            <w:tcW w:w="1919" w:type="dxa"/>
            <w:noWrap/>
            <w:vAlign w:val="center"/>
            <w:hideMark/>
          </w:tcPr>
          <w:p w14:paraId="3A8F587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24</w:t>
            </w:r>
          </w:p>
        </w:tc>
        <w:tc>
          <w:tcPr>
            <w:tcW w:w="1920" w:type="dxa"/>
            <w:noWrap/>
            <w:vAlign w:val="center"/>
            <w:hideMark/>
          </w:tcPr>
          <w:p w14:paraId="2842732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35</w:t>
            </w:r>
          </w:p>
        </w:tc>
        <w:tc>
          <w:tcPr>
            <w:tcW w:w="1920" w:type="dxa"/>
            <w:noWrap/>
            <w:vAlign w:val="center"/>
            <w:hideMark/>
          </w:tcPr>
          <w:p w14:paraId="18494EE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12E-04</w:t>
            </w:r>
          </w:p>
        </w:tc>
        <w:tc>
          <w:tcPr>
            <w:tcW w:w="1920" w:type="dxa"/>
            <w:noWrap/>
            <w:vAlign w:val="center"/>
            <w:hideMark/>
          </w:tcPr>
          <w:p w14:paraId="4F65C22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42E-02</w:t>
            </w:r>
          </w:p>
        </w:tc>
      </w:tr>
      <w:tr w:rsidR="00B072DA" w:rsidRPr="00B73BDD" w14:paraId="5D71577B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AD99B8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px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5930C5D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291</w:t>
            </w:r>
          </w:p>
        </w:tc>
        <w:tc>
          <w:tcPr>
            <w:tcW w:w="1920" w:type="dxa"/>
            <w:noWrap/>
            <w:vAlign w:val="center"/>
            <w:hideMark/>
          </w:tcPr>
          <w:p w14:paraId="3F219DB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55</w:t>
            </w:r>
          </w:p>
        </w:tc>
        <w:tc>
          <w:tcPr>
            <w:tcW w:w="1920" w:type="dxa"/>
            <w:noWrap/>
            <w:vAlign w:val="center"/>
            <w:hideMark/>
          </w:tcPr>
          <w:p w14:paraId="07AD726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91E-04</w:t>
            </w:r>
          </w:p>
        </w:tc>
        <w:tc>
          <w:tcPr>
            <w:tcW w:w="1920" w:type="dxa"/>
            <w:noWrap/>
            <w:vAlign w:val="center"/>
            <w:hideMark/>
          </w:tcPr>
          <w:p w14:paraId="240B380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05E-02</w:t>
            </w:r>
          </w:p>
        </w:tc>
      </w:tr>
      <w:tr w:rsidR="00B072DA" w:rsidRPr="00B73BDD" w14:paraId="5FA8F34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035FBF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lkl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120F733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76</w:t>
            </w:r>
          </w:p>
        </w:tc>
        <w:tc>
          <w:tcPr>
            <w:tcW w:w="1920" w:type="dxa"/>
            <w:noWrap/>
            <w:vAlign w:val="center"/>
            <w:hideMark/>
          </w:tcPr>
          <w:p w14:paraId="75C2F77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86</w:t>
            </w:r>
          </w:p>
        </w:tc>
        <w:tc>
          <w:tcPr>
            <w:tcW w:w="1920" w:type="dxa"/>
            <w:noWrap/>
            <w:vAlign w:val="center"/>
            <w:hideMark/>
          </w:tcPr>
          <w:p w14:paraId="539B7F5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79E-04</w:t>
            </w:r>
          </w:p>
        </w:tc>
        <w:tc>
          <w:tcPr>
            <w:tcW w:w="1920" w:type="dxa"/>
            <w:noWrap/>
            <w:vAlign w:val="center"/>
            <w:hideMark/>
          </w:tcPr>
          <w:p w14:paraId="0F703B8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05E-02</w:t>
            </w:r>
          </w:p>
        </w:tc>
      </w:tr>
      <w:tr w:rsidR="00B072DA" w:rsidRPr="00B73BDD" w14:paraId="7861AEFE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F8AA67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sp18</w:t>
            </w:r>
          </w:p>
        </w:tc>
        <w:tc>
          <w:tcPr>
            <w:tcW w:w="1919" w:type="dxa"/>
            <w:noWrap/>
            <w:vAlign w:val="center"/>
            <w:hideMark/>
          </w:tcPr>
          <w:p w14:paraId="352106B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18</w:t>
            </w:r>
          </w:p>
        </w:tc>
        <w:tc>
          <w:tcPr>
            <w:tcW w:w="1920" w:type="dxa"/>
            <w:noWrap/>
            <w:vAlign w:val="center"/>
            <w:hideMark/>
          </w:tcPr>
          <w:p w14:paraId="4F0C3C8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34</w:t>
            </w:r>
          </w:p>
        </w:tc>
        <w:tc>
          <w:tcPr>
            <w:tcW w:w="1920" w:type="dxa"/>
            <w:noWrap/>
            <w:vAlign w:val="center"/>
            <w:hideMark/>
          </w:tcPr>
          <w:p w14:paraId="237AE5E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12E-04</w:t>
            </w:r>
          </w:p>
        </w:tc>
        <w:tc>
          <w:tcPr>
            <w:tcW w:w="1920" w:type="dxa"/>
            <w:noWrap/>
            <w:vAlign w:val="center"/>
            <w:hideMark/>
          </w:tcPr>
          <w:p w14:paraId="3CD2A71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07E-02</w:t>
            </w:r>
          </w:p>
        </w:tc>
      </w:tr>
      <w:tr w:rsidR="00B072DA" w:rsidRPr="00B73BDD" w14:paraId="614D1A87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6832D9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lrd1</w:t>
            </w:r>
          </w:p>
        </w:tc>
        <w:tc>
          <w:tcPr>
            <w:tcW w:w="1919" w:type="dxa"/>
            <w:noWrap/>
            <w:vAlign w:val="center"/>
            <w:hideMark/>
          </w:tcPr>
          <w:p w14:paraId="0179330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61</w:t>
            </w:r>
          </w:p>
        </w:tc>
        <w:tc>
          <w:tcPr>
            <w:tcW w:w="1920" w:type="dxa"/>
            <w:noWrap/>
            <w:vAlign w:val="center"/>
            <w:hideMark/>
          </w:tcPr>
          <w:p w14:paraId="21A680D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878</w:t>
            </w:r>
          </w:p>
        </w:tc>
        <w:tc>
          <w:tcPr>
            <w:tcW w:w="1920" w:type="dxa"/>
            <w:noWrap/>
            <w:vAlign w:val="center"/>
            <w:hideMark/>
          </w:tcPr>
          <w:p w14:paraId="0BA9528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26E-04</w:t>
            </w:r>
          </w:p>
        </w:tc>
        <w:tc>
          <w:tcPr>
            <w:tcW w:w="1920" w:type="dxa"/>
            <w:noWrap/>
            <w:vAlign w:val="center"/>
            <w:hideMark/>
          </w:tcPr>
          <w:p w14:paraId="79D0FB7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07E-02</w:t>
            </w:r>
          </w:p>
        </w:tc>
      </w:tr>
      <w:tr w:rsidR="00B072DA" w:rsidRPr="00B73BDD" w14:paraId="0D75E8B7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5FF981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10032F04Rik</w:t>
            </w:r>
          </w:p>
        </w:tc>
        <w:tc>
          <w:tcPr>
            <w:tcW w:w="1919" w:type="dxa"/>
            <w:noWrap/>
            <w:vAlign w:val="center"/>
            <w:hideMark/>
          </w:tcPr>
          <w:p w14:paraId="197B800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526</w:t>
            </w:r>
          </w:p>
        </w:tc>
        <w:tc>
          <w:tcPr>
            <w:tcW w:w="1920" w:type="dxa"/>
            <w:noWrap/>
            <w:vAlign w:val="center"/>
            <w:hideMark/>
          </w:tcPr>
          <w:p w14:paraId="31EB712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208</w:t>
            </w:r>
          </w:p>
        </w:tc>
        <w:tc>
          <w:tcPr>
            <w:tcW w:w="1920" w:type="dxa"/>
            <w:noWrap/>
            <w:vAlign w:val="center"/>
            <w:hideMark/>
          </w:tcPr>
          <w:p w14:paraId="30617CA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75E-04</w:t>
            </w:r>
          </w:p>
        </w:tc>
        <w:tc>
          <w:tcPr>
            <w:tcW w:w="1920" w:type="dxa"/>
            <w:noWrap/>
            <w:vAlign w:val="center"/>
            <w:hideMark/>
          </w:tcPr>
          <w:p w14:paraId="26F7DA1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48E-02</w:t>
            </w:r>
          </w:p>
        </w:tc>
      </w:tr>
      <w:tr w:rsidR="00B072DA" w:rsidRPr="00B73BDD" w14:paraId="06CB276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F6D77D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fi27l2a</w:t>
            </w:r>
          </w:p>
        </w:tc>
        <w:tc>
          <w:tcPr>
            <w:tcW w:w="1919" w:type="dxa"/>
            <w:noWrap/>
            <w:vAlign w:val="center"/>
            <w:hideMark/>
          </w:tcPr>
          <w:p w14:paraId="259B584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56</w:t>
            </w:r>
          </w:p>
        </w:tc>
        <w:tc>
          <w:tcPr>
            <w:tcW w:w="1920" w:type="dxa"/>
            <w:noWrap/>
            <w:vAlign w:val="center"/>
            <w:hideMark/>
          </w:tcPr>
          <w:p w14:paraId="5395BE3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505</w:t>
            </w:r>
          </w:p>
        </w:tc>
        <w:tc>
          <w:tcPr>
            <w:tcW w:w="1920" w:type="dxa"/>
            <w:noWrap/>
            <w:vAlign w:val="center"/>
            <w:hideMark/>
          </w:tcPr>
          <w:p w14:paraId="32AED61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93E-04</w:t>
            </w:r>
          </w:p>
        </w:tc>
        <w:tc>
          <w:tcPr>
            <w:tcW w:w="1920" w:type="dxa"/>
            <w:noWrap/>
            <w:vAlign w:val="center"/>
            <w:hideMark/>
          </w:tcPr>
          <w:p w14:paraId="7858EEB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50E-02</w:t>
            </w:r>
          </w:p>
        </w:tc>
      </w:tr>
      <w:tr w:rsidR="00B072DA" w:rsidRPr="00B73BDD" w14:paraId="4B83214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AB30EA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fi209</w:t>
            </w:r>
          </w:p>
        </w:tc>
        <w:tc>
          <w:tcPr>
            <w:tcW w:w="1919" w:type="dxa"/>
            <w:noWrap/>
            <w:vAlign w:val="center"/>
            <w:hideMark/>
          </w:tcPr>
          <w:p w14:paraId="0246090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2</w:t>
            </w:r>
          </w:p>
        </w:tc>
        <w:tc>
          <w:tcPr>
            <w:tcW w:w="1920" w:type="dxa"/>
            <w:noWrap/>
            <w:vAlign w:val="center"/>
            <w:hideMark/>
          </w:tcPr>
          <w:p w14:paraId="53D4AAF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76</w:t>
            </w:r>
          </w:p>
        </w:tc>
        <w:tc>
          <w:tcPr>
            <w:tcW w:w="1920" w:type="dxa"/>
            <w:noWrap/>
            <w:vAlign w:val="center"/>
            <w:hideMark/>
          </w:tcPr>
          <w:p w14:paraId="20AF3DF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32E-04</w:t>
            </w:r>
          </w:p>
        </w:tc>
        <w:tc>
          <w:tcPr>
            <w:tcW w:w="1920" w:type="dxa"/>
            <w:noWrap/>
            <w:vAlign w:val="center"/>
            <w:hideMark/>
          </w:tcPr>
          <w:p w14:paraId="7DE8153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78E-02</w:t>
            </w:r>
          </w:p>
        </w:tc>
      </w:tr>
      <w:tr w:rsidR="00B072DA" w:rsidRPr="00B73BDD" w14:paraId="3D78D8B1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0A02DC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cpt1</w:t>
            </w:r>
          </w:p>
        </w:tc>
        <w:tc>
          <w:tcPr>
            <w:tcW w:w="1919" w:type="dxa"/>
            <w:noWrap/>
            <w:vAlign w:val="center"/>
            <w:hideMark/>
          </w:tcPr>
          <w:p w14:paraId="1C082F3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630</w:t>
            </w:r>
          </w:p>
        </w:tc>
        <w:tc>
          <w:tcPr>
            <w:tcW w:w="1920" w:type="dxa"/>
            <w:noWrap/>
            <w:vAlign w:val="center"/>
            <w:hideMark/>
          </w:tcPr>
          <w:p w14:paraId="01080C4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939</w:t>
            </w:r>
          </w:p>
        </w:tc>
        <w:tc>
          <w:tcPr>
            <w:tcW w:w="1920" w:type="dxa"/>
            <w:noWrap/>
            <w:vAlign w:val="center"/>
            <w:hideMark/>
          </w:tcPr>
          <w:p w14:paraId="2CCACC3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53E-04</w:t>
            </w:r>
          </w:p>
        </w:tc>
        <w:tc>
          <w:tcPr>
            <w:tcW w:w="1920" w:type="dxa"/>
            <w:noWrap/>
            <w:vAlign w:val="center"/>
            <w:hideMark/>
          </w:tcPr>
          <w:p w14:paraId="7B09AE8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82E-02</w:t>
            </w:r>
          </w:p>
        </w:tc>
      </w:tr>
      <w:tr w:rsidR="00B072DA" w:rsidRPr="00B73BDD" w14:paraId="3811B9B9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01DD6F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g20</w:t>
            </w:r>
          </w:p>
        </w:tc>
        <w:tc>
          <w:tcPr>
            <w:tcW w:w="1919" w:type="dxa"/>
            <w:noWrap/>
            <w:vAlign w:val="center"/>
            <w:hideMark/>
          </w:tcPr>
          <w:p w14:paraId="73CBB0D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12</w:t>
            </w:r>
          </w:p>
        </w:tc>
        <w:tc>
          <w:tcPr>
            <w:tcW w:w="1920" w:type="dxa"/>
            <w:noWrap/>
            <w:vAlign w:val="center"/>
            <w:hideMark/>
          </w:tcPr>
          <w:p w14:paraId="684B36E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274</w:t>
            </w:r>
          </w:p>
        </w:tc>
        <w:tc>
          <w:tcPr>
            <w:tcW w:w="1920" w:type="dxa"/>
            <w:noWrap/>
            <w:vAlign w:val="center"/>
            <w:hideMark/>
          </w:tcPr>
          <w:p w14:paraId="2885912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77E-04</w:t>
            </w:r>
          </w:p>
        </w:tc>
        <w:tc>
          <w:tcPr>
            <w:tcW w:w="1920" w:type="dxa"/>
            <w:noWrap/>
            <w:vAlign w:val="center"/>
            <w:hideMark/>
          </w:tcPr>
          <w:p w14:paraId="271DAA0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91E-02</w:t>
            </w:r>
          </w:p>
        </w:tc>
      </w:tr>
      <w:tr w:rsidR="00B072DA" w:rsidRPr="00B73BDD" w14:paraId="28DF4D6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B0EB17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xcl16</w:t>
            </w:r>
          </w:p>
        </w:tc>
        <w:tc>
          <w:tcPr>
            <w:tcW w:w="1919" w:type="dxa"/>
            <w:noWrap/>
            <w:vAlign w:val="center"/>
            <w:hideMark/>
          </w:tcPr>
          <w:p w14:paraId="1DBC0CF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37</w:t>
            </w:r>
          </w:p>
        </w:tc>
        <w:tc>
          <w:tcPr>
            <w:tcW w:w="1920" w:type="dxa"/>
            <w:noWrap/>
            <w:vAlign w:val="center"/>
            <w:hideMark/>
          </w:tcPr>
          <w:p w14:paraId="5249F93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60</w:t>
            </w:r>
          </w:p>
        </w:tc>
        <w:tc>
          <w:tcPr>
            <w:tcW w:w="1920" w:type="dxa"/>
            <w:noWrap/>
            <w:vAlign w:val="center"/>
            <w:hideMark/>
          </w:tcPr>
          <w:p w14:paraId="7AEA36C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87E-04</w:t>
            </w:r>
          </w:p>
        </w:tc>
        <w:tc>
          <w:tcPr>
            <w:tcW w:w="1920" w:type="dxa"/>
            <w:noWrap/>
            <w:vAlign w:val="center"/>
            <w:hideMark/>
          </w:tcPr>
          <w:p w14:paraId="06453A6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05E-02</w:t>
            </w:r>
          </w:p>
        </w:tc>
      </w:tr>
      <w:tr w:rsidR="00B072DA" w:rsidRPr="00B73BDD" w14:paraId="3AF384E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9AA22A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21887</w:t>
            </w:r>
          </w:p>
        </w:tc>
        <w:tc>
          <w:tcPr>
            <w:tcW w:w="1919" w:type="dxa"/>
            <w:noWrap/>
            <w:vAlign w:val="center"/>
            <w:hideMark/>
          </w:tcPr>
          <w:p w14:paraId="2F00CC5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815</w:t>
            </w:r>
          </w:p>
        </w:tc>
        <w:tc>
          <w:tcPr>
            <w:tcW w:w="1920" w:type="dxa"/>
            <w:noWrap/>
            <w:vAlign w:val="center"/>
            <w:hideMark/>
          </w:tcPr>
          <w:p w14:paraId="4CAB233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374</w:t>
            </w:r>
          </w:p>
        </w:tc>
        <w:tc>
          <w:tcPr>
            <w:tcW w:w="1920" w:type="dxa"/>
            <w:noWrap/>
            <w:vAlign w:val="center"/>
            <w:hideMark/>
          </w:tcPr>
          <w:p w14:paraId="5C73662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38E-04</w:t>
            </w:r>
          </w:p>
        </w:tc>
        <w:tc>
          <w:tcPr>
            <w:tcW w:w="1920" w:type="dxa"/>
            <w:noWrap/>
            <w:vAlign w:val="center"/>
            <w:hideMark/>
          </w:tcPr>
          <w:p w14:paraId="52239AB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44E-02</w:t>
            </w:r>
          </w:p>
        </w:tc>
      </w:tr>
      <w:tr w:rsidR="00B072DA" w:rsidRPr="00B73BDD" w14:paraId="02CA260F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B3E2F4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bp7</w:t>
            </w:r>
          </w:p>
        </w:tc>
        <w:tc>
          <w:tcPr>
            <w:tcW w:w="1919" w:type="dxa"/>
            <w:noWrap/>
            <w:vAlign w:val="center"/>
            <w:hideMark/>
          </w:tcPr>
          <w:p w14:paraId="0BA90B8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24</w:t>
            </w:r>
          </w:p>
        </w:tc>
        <w:tc>
          <w:tcPr>
            <w:tcW w:w="1920" w:type="dxa"/>
            <w:noWrap/>
            <w:vAlign w:val="center"/>
            <w:hideMark/>
          </w:tcPr>
          <w:p w14:paraId="6F2B946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683</w:t>
            </w:r>
          </w:p>
        </w:tc>
        <w:tc>
          <w:tcPr>
            <w:tcW w:w="1920" w:type="dxa"/>
            <w:noWrap/>
            <w:vAlign w:val="center"/>
            <w:hideMark/>
          </w:tcPr>
          <w:p w14:paraId="75EA12C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48E-04</w:t>
            </w:r>
          </w:p>
        </w:tc>
        <w:tc>
          <w:tcPr>
            <w:tcW w:w="1920" w:type="dxa"/>
            <w:noWrap/>
            <w:vAlign w:val="center"/>
            <w:hideMark/>
          </w:tcPr>
          <w:p w14:paraId="2FDE6B6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73E-02</w:t>
            </w:r>
          </w:p>
        </w:tc>
      </w:tr>
      <w:tr w:rsidR="00B072DA" w:rsidRPr="00B73BDD" w14:paraId="1E247A72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022BB4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12216</w:t>
            </w:r>
          </w:p>
        </w:tc>
        <w:tc>
          <w:tcPr>
            <w:tcW w:w="1919" w:type="dxa"/>
            <w:noWrap/>
            <w:vAlign w:val="center"/>
            <w:hideMark/>
          </w:tcPr>
          <w:p w14:paraId="6F787F7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80</w:t>
            </w:r>
          </w:p>
        </w:tc>
        <w:tc>
          <w:tcPr>
            <w:tcW w:w="1920" w:type="dxa"/>
            <w:noWrap/>
            <w:vAlign w:val="center"/>
            <w:hideMark/>
          </w:tcPr>
          <w:p w14:paraId="7CBF112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80</w:t>
            </w:r>
          </w:p>
        </w:tc>
        <w:tc>
          <w:tcPr>
            <w:tcW w:w="1920" w:type="dxa"/>
            <w:noWrap/>
            <w:vAlign w:val="center"/>
            <w:hideMark/>
          </w:tcPr>
          <w:p w14:paraId="4902216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78E-04</w:t>
            </w:r>
          </w:p>
        </w:tc>
        <w:tc>
          <w:tcPr>
            <w:tcW w:w="1920" w:type="dxa"/>
            <w:noWrap/>
            <w:vAlign w:val="center"/>
            <w:hideMark/>
          </w:tcPr>
          <w:p w14:paraId="71C7EEE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85E-02</w:t>
            </w:r>
          </w:p>
        </w:tc>
      </w:tr>
      <w:tr w:rsidR="00B072DA" w:rsidRPr="00B73BDD" w14:paraId="56F8780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87A242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-Q7</w:t>
            </w:r>
          </w:p>
        </w:tc>
        <w:tc>
          <w:tcPr>
            <w:tcW w:w="1919" w:type="dxa"/>
            <w:noWrap/>
            <w:vAlign w:val="center"/>
            <w:hideMark/>
          </w:tcPr>
          <w:p w14:paraId="00CADE7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89</w:t>
            </w:r>
          </w:p>
        </w:tc>
        <w:tc>
          <w:tcPr>
            <w:tcW w:w="1920" w:type="dxa"/>
            <w:noWrap/>
            <w:vAlign w:val="center"/>
            <w:hideMark/>
          </w:tcPr>
          <w:p w14:paraId="01C5487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290</w:t>
            </w:r>
          </w:p>
        </w:tc>
        <w:tc>
          <w:tcPr>
            <w:tcW w:w="1920" w:type="dxa"/>
            <w:noWrap/>
            <w:vAlign w:val="center"/>
            <w:hideMark/>
          </w:tcPr>
          <w:p w14:paraId="087A7AF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222E-04</w:t>
            </w:r>
          </w:p>
        </w:tc>
        <w:tc>
          <w:tcPr>
            <w:tcW w:w="1920" w:type="dxa"/>
            <w:noWrap/>
            <w:vAlign w:val="center"/>
            <w:hideMark/>
          </w:tcPr>
          <w:p w14:paraId="5DCB2FD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11E-02</w:t>
            </w:r>
          </w:p>
        </w:tc>
      </w:tr>
      <w:tr w:rsidR="00B072DA" w:rsidRPr="00B73BDD" w14:paraId="735CEE87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5220C4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ol7e</w:t>
            </w:r>
          </w:p>
        </w:tc>
        <w:tc>
          <w:tcPr>
            <w:tcW w:w="1919" w:type="dxa"/>
            <w:noWrap/>
            <w:vAlign w:val="center"/>
            <w:hideMark/>
          </w:tcPr>
          <w:p w14:paraId="563E925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00</w:t>
            </w:r>
          </w:p>
        </w:tc>
        <w:tc>
          <w:tcPr>
            <w:tcW w:w="1920" w:type="dxa"/>
            <w:noWrap/>
            <w:vAlign w:val="center"/>
            <w:hideMark/>
          </w:tcPr>
          <w:p w14:paraId="39808EB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271</w:t>
            </w:r>
          </w:p>
        </w:tc>
        <w:tc>
          <w:tcPr>
            <w:tcW w:w="1920" w:type="dxa"/>
            <w:noWrap/>
            <w:vAlign w:val="center"/>
            <w:hideMark/>
          </w:tcPr>
          <w:p w14:paraId="13F0A38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241E-04</w:t>
            </w:r>
          </w:p>
        </w:tc>
        <w:tc>
          <w:tcPr>
            <w:tcW w:w="1920" w:type="dxa"/>
            <w:noWrap/>
            <w:vAlign w:val="center"/>
            <w:hideMark/>
          </w:tcPr>
          <w:p w14:paraId="11BF4F9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11E-02</w:t>
            </w:r>
          </w:p>
        </w:tc>
      </w:tr>
      <w:tr w:rsidR="00B072DA" w:rsidRPr="00B73BDD" w14:paraId="73D333C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F37A45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sf2rb2</w:t>
            </w:r>
          </w:p>
        </w:tc>
        <w:tc>
          <w:tcPr>
            <w:tcW w:w="1919" w:type="dxa"/>
            <w:noWrap/>
            <w:vAlign w:val="center"/>
            <w:hideMark/>
          </w:tcPr>
          <w:p w14:paraId="24A925E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83</w:t>
            </w:r>
          </w:p>
        </w:tc>
        <w:tc>
          <w:tcPr>
            <w:tcW w:w="1920" w:type="dxa"/>
            <w:noWrap/>
            <w:vAlign w:val="center"/>
            <w:hideMark/>
          </w:tcPr>
          <w:p w14:paraId="081EF50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3</w:t>
            </w:r>
          </w:p>
        </w:tc>
        <w:tc>
          <w:tcPr>
            <w:tcW w:w="1920" w:type="dxa"/>
            <w:noWrap/>
            <w:vAlign w:val="center"/>
            <w:hideMark/>
          </w:tcPr>
          <w:p w14:paraId="26AA70D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297E-04</w:t>
            </w:r>
          </w:p>
        </w:tc>
        <w:tc>
          <w:tcPr>
            <w:tcW w:w="1920" w:type="dxa"/>
            <w:noWrap/>
            <w:vAlign w:val="center"/>
            <w:hideMark/>
          </w:tcPr>
          <w:p w14:paraId="73B7F8D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52E-02</w:t>
            </w:r>
          </w:p>
        </w:tc>
      </w:tr>
      <w:tr w:rsidR="00B072DA" w:rsidRPr="00B73BDD" w14:paraId="02C5FF2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876AFD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be2l6</w:t>
            </w:r>
          </w:p>
        </w:tc>
        <w:tc>
          <w:tcPr>
            <w:tcW w:w="1919" w:type="dxa"/>
            <w:noWrap/>
            <w:vAlign w:val="center"/>
            <w:hideMark/>
          </w:tcPr>
          <w:p w14:paraId="4C4399E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26</w:t>
            </w:r>
          </w:p>
        </w:tc>
        <w:tc>
          <w:tcPr>
            <w:tcW w:w="1920" w:type="dxa"/>
            <w:noWrap/>
            <w:vAlign w:val="center"/>
            <w:hideMark/>
          </w:tcPr>
          <w:p w14:paraId="5873F68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49</w:t>
            </w:r>
          </w:p>
        </w:tc>
        <w:tc>
          <w:tcPr>
            <w:tcW w:w="1920" w:type="dxa"/>
            <w:noWrap/>
            <w:vAlign w:val="center"/>
            <w:hideMark/>
          </w:tcPr>
          <w:p w14:paraId="73C4868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46E-04</w:t>
            </w:r>
          </w:p>
        </w:tc>
        <w:tc>
          <w:tcPr>
            <w:tcW w:w="1920" w:type="dxa"/>
            <w:noWrap/>
            <w:vAlign w:val="center"/>
            <w:hideMark/>
          </w:tcPr>
          <w:p w14:paraId="556AF1A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84E-02</w:t>
            </w:r>
          </w:p>
        </w:tc>
      </w:tr>
      <w:tr w:rsidR="00B072DA" w:rsidRPr="00B73BDD" w14:paraId="0BBE7252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0DAEA7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43302</w:t>
            </w:r>
          </w:p>
        </w:tc>
        <w:tc>
          <w:tcPr>
            <w:tcW w:w="1919" w:type="dxa"/>
            <w:noWrap/>
            <w:vAlign w:val="center"/>
            <w:hideMark/>
          </w:tcPr>
          <w:p w14:paraId="69629D6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81</w:t>
            </w:r>
          </w:p>
        </w:tc>
        <w:tc>
          <w:tcPr>
            <w:tcW w:w="1920" w:type="dxa"/>
            <w:noWrap/>
            <w:vAlign w:val="center"/>
            <w:hideMark/>
          </w:tcPr>
          <w:p w14:paraId="073D105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846</w:t>
            </w:r>
          </w:p>
        </w:tc>
        <w:tc>
          <w:tcPr>
            <w:tcW w:w="1920" w:type="dxa"/>
            <w:noWrap/>
            <w:vAlign w:val="center"/>
            <w:hideMark/>
          </w:tcPr>
          <w:p w14:paraId="4CA7B7F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50E-04</w:t>
            </w:r>
          </w:p>
        </w:tc>
        <w:tc>
          <w:tcPr>
            <w:tcW w:w="1920" w:type="dxa"/>
            <w:noWrap/>
            <w:vAlign w:val="center"/>
            <w:hideMark/>
          </w:tcPr>
          <w:p w14:paraId="594A201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54E-02</w:t>
            </w:r>
          </w:p>
        </w:tc>
      </w:tr>
      <w:tr w:rsidR="00B072DA" w:rsidRPr="00B73BDD" w14:paraId="4A594D9B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434645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ubd1</w:t>
            </w:r>
          </w:p>
        </w:tc>
        <w:tc>
          <w:tcPr>
            <w:tcW w:w="1919" w:type="dxa"/>
            <w:noWrap/>
            <w:vAlign w:val="center"/>
            <w:hideMark/>
          </w:tcPr>
          <w:p w14:paraId="08FA526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161</w:t>
            </w:r>
          </w:p>
        </w:tc>
        <w:tc>
          <w:tcPr>
            <w:tcW w:w="1920" w:type="dxa"/>
            <w:noWrap/>
            <w:vAlign w:val="center"/>
            <w:hideMark/>
          </w:tcPr>
          <w:p w14:paraId="0638B38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05</w:t>
            </w:r>
          </w:p>
        </w:tc>
        <w:tc>
          <w:tcPr>
            <w:tcW w:w="1920" w:type="dxa"/>
            <w:noWrap/>
            <w:vAlign w:val="center"/>
            <w:hideMark/>
          </w:tcPr>
          <w:p w14:paraId="484C280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38E-04</w:t>
            </w:r>
          </w:p>
        </w:tc>
        <w:tc>
          <w:tcPr>
            <w:tcW w:w="1920" w:type="dxa"/>
            <w:noWrap/>
            <w:vAlign w:val="center"/>
            <w:hideMark/>
          </w:tcPr>
          <w:p w14:paraId="2CA829D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54E-02</w:t>
            </w:r>
          </w:p>
        </w:tc>
      </w:tr>
      <w:tr w:rsidR="00B072DA" w:rsidRPr="00B73BDD" w14:paraId="17CA68CF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F0317D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d63</w:t>
            </w:r>
          </w:p>
        </w:tc>
        <w:tc>
          <w:tcPr>
            <w:tcW w:w="1919" w:type="dxa"/>
            <w:noWrap/>
            <w:vAlign w:val="center"/>
            <w:hideMark/>
          </w:tcPr>
          <w:p w14:paraId="14B749F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97</w:t>
            </w:r>
          </w:p>
        </w:tc>
        <w:tc>
          <w:tcPr>
            <w:tcW w:w="1920" w:type="dxa"/>
            <w:noWrap/>
            <w:vAlign w:val="center"/>
            <w:hideMark/>
          </w:tcPr>
          <w:p w14:paraId="569E141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7</w:t>
            </w:r>
          </w:p>
        </w:tc>
        <w:tc>
          <w:tcPr>
            <w:tcW w:w="1920" w:type="dxa"/>
            <w:noWrap/>
            <w:vAlign w:val="center"/>
            <w:hideMark/>
          </w:tcPr>
          <w:p w14:paraId="0974FA5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30E-04</w:t>
            </w:r>
          </w:p>
        </w:tc>
        <w:tc>
          <w:tcPr>
            <w:tcW w:w="1920" w:type="dxa"/>
            <w:noWrap/>
            <w:vAlign w:val="center"/>
            <w:hideMark/>
          </w:tcPr>
          <w:p w14:paraId="67B4A27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818E-02</w:t>
            </w:r>
          </w:p>
        </w:tc>
      </w:tr>
      <w:tr w:rsidR="00B072DA" w:rsidRPr="00B73BDD" w14:paraId="6C43583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B23870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ba-a1</w:t>
            </w:r>
          </w:p>
        </w:tc>
        <w:tc>
          <w:tcPr>
            <w:tcW w:w="1919" w:type="dxa"/>
            <w:noWrap/>
            <w:vAlign w:val="center"/>
            <w:hideMark/>
          </w:tcPr>
          <w:p w14:paraId="2D00938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854</w:t>
            </w:r>
          </w:p>
        </w:tc>
        <w:tc>
          <w:tcPr>
            <w:tcW w:w="1920" w:type="dxa"/>
            <w:noWrap/>
            <w:vAlign w:val="center"/>
            <w:hideMark/>
          </w:tcPr>
          <w:p w14:paraId="0A28766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952</w:t>
            </w:r>
          </w:p>
        </w:tc>
        <w:tc>
          <w:tcPr>
            <w:tcW w:w="1920" w:type="dxa"/>
            <w:noWrap/>
            <w:vAlign w:val="center"/>
            <w:hideMark/>
          </w:tcPr>
          <w:p w14:paraId="4D53883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21E-04</w:t>
            </w:r>
          </w:p>
        </w:tc>
        <w:tc>
          <w:tcPr>
            <w:tcW w:w="1920" w:type="dxa"/>
            <w:noWrap/>
            <w:vAlign w:val="center"/>
            <w:hideMark/>
          </w:tcPr>
          <w:p w14:paraId="189D794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895E-02</w:t>
            </w:r>
          </w:p>
        </w:tc>
      </w:tr>
      <w:tr w:rsidR="00B072DA" w:rsidRPr="00B73BDD" w14:paraId="00CE1C28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E9BF64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ba-a2</w:t>
            </w:r>
          </w:p>
        </w:tc>
        <w:tc>
          <w:tcPr>
            <w:tcW w:w="1919" w:type="dxa"/>
            <w:noWrap/>
            <w:vAlign w:val="center"/>
            <w:hideMark/>
          </w:tcPr>
          <w:p w14:paraId="7043893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009</w:t>
            </w:r>
          </w:p>
        </w:tc>
        <w:tc>
          <w:tcPr>
            <w:tcW w:w="1920" w:type="dxa"/>
            <w:noWrap/>
            <w:vAlign w:val="center"/>
            <w:hideMark/>
          </w:tcPr>
          <w:p w14:paraId="69F3B5D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826</w:t>
            </w:r>
          </w:p>
        </w:tc>
        <w:tc>
          <w:tcPr>
            <w:tcW w:w="1920" w:type="dxa"/>
            <w:noWrap/>
            <w:vAlign w:val="center"/>
            <w:hideMark/>
          </w:tcPr>
          <w:p w14:paraId="4594794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08E-04</w:t>
            </w:r>
          </w:p>
        </w:tc>
        <w:tc>
          <w:tcPr>
            <w:tcW w:w="1920" w:type="dxa"/>
            <w:noWrap/>
            <w:vAlign w:val="center"/>
            <w:hideMark/>
          </w:tcPr>
          <w:p w14:paraId="6BFDC07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64E-02</w:t>
            </w:r>
          </w:p>
        </w:tc>
      </w:tr>
      <w:tr w:rsidR="00B072DA" w:rsidRPr="00B73BDD" w14:paraId="1807E7EF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E1AEC8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cer1g</w:t>
            </w:r>
          </w:p>
        </w:tc>
        <w:tc>
          <w:tcPr>
            <w:tcW w:w="1919" w:type="dxa"/>
            <w:noWrap/>
            <w:vAlign w:val="center"/>
            <w:hideMark/>
          </w:tcPr>
          <w:p w14:paraId="69F16B4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55</w:t>
            </w:r>
          </w:p>
        </w:tc>
        <w:tc>
          <w:tcPr>
            <w:tcW w:w="1920" w:type="dxa"/>
            <w:noWrap/>
            <w:vAlign w:val="center"/>
            <w:hideMark/>
          </w:tcPr>
          <w:p w14:paraId="6DAEA0C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02</w:t>
            </w:r>
          </w:p>
        </w:tc>
        <w:tc>
          <w:tcPr>
            <w:tcW w:w="1920" w:type="dxa"/>
            <w:noWrap/>
            <w:vAlign w:val="center"/>
            <w:hideMark/>
          </w:tcPr>
          <w:p w14:paraId="5F5A950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83E-04</w:t>
            </w:r>
          </w:p>
        </w:tc>
        <w:tc>
          <w:tcPr>
            <w:tcW w:w="1920" w:type="dxa"/>
            <w:noWrap/>
            <w:vAlign w:val="center"/>
            <w:hideMark/>
          </w:tcPr>
          <w:p w14:paraId="3115451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21E-02</w:t>
            </w:r>
          </w:p>
        </w:tc>
      </w:tr>
      <w:tr w:rsidR="00B072DA" w:rsidRPr="00B73BDD" w14:paraId="63ED0CD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259833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4294</w:t>
            </w:r>
          </w:p>
        </w:tc>
        <w:tc>
          <w:tcPr>
            <w:tcW w:w="1919" w:type="dxa"/>
            <w:noWrap/>
            <w:vAlign w:val="center"/>
            <w:hideMark/>
          </w:tcPr>
          <w:p w14:paraId="3F0C4C3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465</w:t>
            </w:r>
          </w:p>
        </w:tc>
        <w:tc>
          <w:tcPr>
            <w:tcW w:w="1920" w:type="dxa"/>
            <w:noWrap/>
            <w:vAlign w:val="center"/>
            <w:hideMark/>
          </w:tcPr>
          <w:p w14:paraId="55D5D04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466</w:t>
            </w:r>
          </w:p>
        </w:tc>
        <w:tc>
          <w:tcPr>
            <w:tcW w:w="1920" w:type="dxa"/>
            <w:noWrap/>
            <w:vAlign w:val="center"/>
            <w:hideMark/>
          </w:tcPr>
          <w:p w14:paraId="06A2FD0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856E-04</w:t>
            </w:r>
          </w:p>
        </w:tc>
        <w:tc>
          <w:tcPr>
            <w:tcW w:w="1920" w:type="dxa"/>
            <w:noWrap/>
            <w:vAlign w:val="center"/>
            <w:hideMark/>
          </w:tcPr>
          <w:p w14:paraId="35D2680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74E-02</w:t>
            </w:r>
          </w:p>
        </w:tc>
      </w:tr>
      <w:tr w:rsidR="00B072DA" w:rsidRPr="00B73BDD" w14:paraId="29E062CF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8124E1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pne2</w:t>
            </w:r>
          </w:p>
        </w:tc>
        <w:tc>
          <w:tcPr>
            <w:tcW w:w="1919" w:type="dxa"/>
            <w:noWrap/>
            <w:vAlign w:val="center"/>
            <w:hideMark/>
          </w:tcPr>
          <w:p w14:paraId="114B058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21</w:t>
            </w:r>
          </w:p>
        </w:tc>
        <w:tc>
          <w:tcPr>
            <w:tcW w:w="1920" w:type="dxa"/>
            <w:noWrap/>
            <w:vAlign w:val="center"/>
            <w:hideMark/>
          </w:tcPr>
          <w:p w14:paraId="0620BE5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641</w:t>
            </w:r>
          </w:p>
        </w:tc>
        <w:tc>
          <w:tcPr>
            <w:tcW w:w="1920" w:type="dxa"/>
            <w:noWrap/>
            <w:vAlign w:val="center"/>
            <w:hideMark/>
          </w:tcPr>
          <w:p w14:paraId="31334B2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60E-04</w:t>
            </w:r>
          </w:p>
        </w:tc>
        <w:tc>
          <w:tcPr>
            <w:tcW w:w="1920" w:type="dxa"/>
            <w:noWrap/>
            <w:vAlign w:val="center"/>
            <w:hideMark/>
          </w:tcPr>
          <w:p w14:paraId="17D6E37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52E-02</w:t>
            </w:r>
          </w:p>
        </w:tc>
      </w:tr>
      <w:tr w:rsidR="00B072DA" w:rsidRPr="00B73BDD" w14:paraId="63DC4D7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03B633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lcd2</w:t>
            </w:r>
          </w:p>
        </w:tc>
        <w:tc>
          <w:tcPr>
            <w:tcW w:w="1919" w:type="dxa"/>
            <w:noWrap/>
            <w:vAlign w:val="center"/>
            <w:hideMark/>
          </w:tcPr>
          <w:p w14:paraId="215ACBF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8</w:t>
            </w:r>
          </w:p>
        </w:tc>
        <w:tc>
          <w:tcPr>
            <w:tcW w:w="1920" w:type="dxa"/>
            <w:noWrap/>
            <w:vAlign w:val="center"/>
            <w:hideMark/>
          </w:tcPr>
          <w:p w14:paraId="334E998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43</w:t>
            </w:r>
          </w:p>
        </w:tc>
        <w:tc>
          <w:tcPr>
            <w:tcW w:w="1920" w:type="dxa"/>
            <w:noWrap/>
            <w:vAlign w:val="center"/>
            <w:hideMark/>
          </w:tcPr>
          <w:p w14:paraId="69653DC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978E-04</w:t>
            </w:r>
          </w:p>
        </w:tc>
        <w:tc>
          <w:tcPr>
            <w:tcW w:w="1920" w:type="dxa"/>
            <w:noWrap/>
            <w:vAlign w:val="center"/>
            <w:hideMark/>
          </w:tcPr>
          <w:p w14:paraId="6C00557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52E-02</w:t>
            </w:r>
          </w:p>
        </w:tc>
      </w:tr>
      <w:tr w:rsidR="00B072DA" w:rsidRPr="00B73BDD" w14:paraId="37FC8361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5958D5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xr2</w:t>
            </w:r>
          </w:p>
        </w:tc>
        <w:tc>
          <w:tcPr>
            <w:tcW w:w="1919" w:type="dxa"/>
            <w:noWrap/>
            <w:vAlign w:val="center"/>
            <w:hideMark/>
          </w:tcPr>
          <w:p w14:paraId="255C807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534</w:t>
            </w:r>
          </w:p>
        </w:tc>
        <w:tc>
          <w:tcPr>
            <w:tcW w:w="1920" w:type="dxa"/>
            <w:noWrap/>
            <w:vAlign w:val="center"/>
            <w:hideMark/>
          </w:tcPr>
          <w:p w14:paraId="68B9866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529</w:t>
            </w:r>
          </w:p>
        </w:tc>
        <w:tc>
          <w:tcPr>
            <w:tcW w:w="1920" w:type="dxa"/>
            <w:noWrap/>
            <w:vAlign w:val="center"/>
            <w:hideMark/>
          </w:tcPr>
          <w:p w14:paraId="3067406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08E-04</w:t>
            </w:r>
          </w:p>
        </w:tc>
        <w:tc>
          <w:tcPr>
            <w:tcW w:w="1920" w:type="dxa"/>
            <w:noWrap/>
            <w:vAlign w:val="center"/>
            <w:hideMark/>
          </w:tcPr>
          <w:p w14:paraId="041F188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57E-02</w:t>
            </w:r>
          </w:p>
        </w:tc>
      </w:tr>
      <w:tr w:rsidR="00B072DA" w:rsidRPr="00B73BDD" w14:paraId="6CE052CB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D48EAA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lfn8</w:t>
            </w:r>
          </w:p>
        </w:tc>
        <w:tc>
          <w:tcPr>
            <w:tcW w:w="1919" w:type="dxa"/>
            <w:noWrap/>
            <w:vAlign w:val="center"/>
            <w:hideMark/>
          </w:tcPr>
          <w:p w14:paraId="215E7D9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6</w:t>
            </w:r>
          </w:p>
        </w:tc>
        <w:tc>
          <w:tcPr>
            <w:tcW w:w="1920" w:type="dxa"/>
            <w:noWrap/>
            <w:vAlign w:val="center"/>
            <w:hideMark/>
          </w:tcPr>
          <w:p w14:paraId="4104751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79</w:t>
            </w:r>
          </w:p>
        </w:tc>
        <w:tc>
          <w:tcPr>
            <w:tcW w:w="1920" w:type="dxa"/>
            <w:noWrap/>
            <w:vAlign w:val="center"/>
            <w:hideMark/>
          </w:tcPr>
          <w:p w14:paraId="630D343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53E-04</w:t>
            </w:r>
          </w:p>
        </w:tc>
        <w:tc>
          <w:tcPr>
            <w:tcW w:w="1920" w:type="dxa"/>
            <w:noWrap/>
            <w:vAlign w:val="center"/>
            <w:hideMark/>
          </w:tcPr>
          <w:p w14:paraId="0C99370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78E-02</w:t>
            </w:r>
          </w:p>
        </w:tc>
      </w:tr>
      <w:tr w:rsidR="00B072DA" w:rsidRPr="00B73BDD" w14:paraId="4F852C32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4D5146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ttg1</w:t>
            </w:r>
          </w:p>
        </w:tc>
        <w:tc>
          <w:tcPr>
            <w:tcW w:w="1919" w:type="dxa"/>
            <w:noWrap/>
            <w:vAlign w:val="center"/>
            <w:hideMark/>
          </w:tcPr>
          <w:p w14:paraId="2D7BB6F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1920" w:type="dxa"/>
            <w:noWrap/>
            <w:vAlign w:val="center"/>
            <w:hideMark/>
          </w:tcPr>
          <w:p w14:paraId="7E26E09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041</w:t>
            </w:r>
          </w:p>
        </w:tc>
        <w:tc>
          <w:tcPr>
            <w:tcW w:w="1920" w:type="dxa"/>
            <w:noWrap/>
            <w:vAlign w:val="center"/>
            <w:hideMark/>
          </w:tcPr>
          <w:p w14:paraId="3483104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35E-04</w:t>
            </w:r>
          </w:p>
        </w:tc>
        <w:tc>
          <w:tcPr>
            <w:tcW w:w="1920" w:type="dxa"/>
            <w:noWrap/>
            <w:vAlign w:val="center"/>
            <w:hideMark/>
          </w:tcPr>
          <w:p w14:paraId="2313F40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237E-02</w:t>
            </w:r>
          </w:p>
        </w:tc>
      </w:tr>
      <w:tr w:rsidR="00B072DA" w:rsidRPr="00B73BDD" w14:paraId="1453A9AB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2FD65D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krd27</w:t>
            </w:r>
          </w:p>
        </w:tc>
        <w:tc>
          <w:tcPr>
            <w:tcW w:w="1919" w:type="dxa"/>
            <w:noWrap/>
            <w:vAlign w:val="center"/>
            <w:hideMark/>
          </w:tcPr>
          <w:p w14:paraId="0E389D4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573</w:t>
            </w:r>
          </w:p>
        </w:tc>
        <w:tc>
          <w:tcPr>
            <w:tcW w:w="1920" w:type="dxa"/>
            <w:noWrap/>
            <w:vAlign w:val="center"/>
            <w:hideMark/>
          </w:tcPr>
          <w:p w14:paraId="2CF5B0A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789</w:t>
            </w:r>
          </w:p>
        </w:tc>
        <w:tc>
          <w:tcPr>
            <w:tcW w:w="1920" w:type="dxa"/>
            <w:noWrap/>
            <w:vAlign w:val="center"/>
            <w:hideMark/>
          </w:tcPr>
          <w:p w14:paraId="688637E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212E-04</w:t>
            </w:r>
          </w:p>
        </w:tc>
        <w:tc>
          <w:tcPr>
            <w:tcW w:w="1920" w:type="dxa"/>
            <w:noWrap/>
            <w:vAlign w:val="center"/>
            <w:hideMark/>
          </w:tcPr>
          <w:p w14:paraId="001A845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289E-02</w:t>
            </w:r>
          </w:p>
        </w:tc>
      </w:tr>
      <w:tr w:rsidR="00B072DA" w:rsidRPr="00B73BDD" w14:paraId="7F1C4CD7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8A0B11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sf2rb</w:t>
            </w:r>
          </w:p>
        </w:tc>
        <w:tc>
          <w:tcPr>
            <w:tcW w:w="1919" w:type="dxa"/>
            <w:noWrap/>
            <w:vAlign w:val="center"/>
            <w:hideMark/>
          </w:tcPr>
          <w:p w14:paraId="77B7328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00</w:t>
            </w:r>
          </w:p>
        </w:tc>
        <w:tc>
          <w:tcPr>
            <w:tcW w:w="1920" w:type="dxa"/>
            <w:noWrap/>
            <w:vAlign w:val="center"/>
            <w:hideMark/>
          </w:tcPr>
          <w:p w14:paraId="4A1B442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97</w:t>
            </w:r>
          </w:p>
        </w:tc>
        <w:tc>
          <w:tcPr>
            <w:tcW w:w="1920" w:type="dxa"/>
            <w:noWrap/>
            <w:vAlign w:val="center"/>
            <w:hideMark/>
          </w:tcPr>
          <w:p w14:paraId="131292F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310E-04</w:t>
            </w:r>
          </w:p>
        </w:tc>
        <w:tc>
          <w:tcPr>
            <w:tcW w:w="1920" w:type="dxa"/>
            <w:noWrap/>
            <w:vAlign w:val="center"/>
            <w:hideMark/>
          </w:tcPr>
          <w:p w14:paraId="4A9CDEC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363E-02</w:t>
            </w:r>
          </w:p>
        </w:tc>
      </w:tr>
      <w:tr w:rsidR="00B072DA" w:rsidRPr="00B73BDD" w14:paraId="4467829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BBCC34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hlda1</w:t>
            </w:r>
          </w:p>
        </w:tc>
        <w:tc>
          <w:tcPr>
            <w:tcW w:w="1919" w:type="dxa"/>
            <w:noWrap/>
            <w:vAlign w:val="center"/>
            <w:hideMark/>
          </w:tcPr>
          <w:p w14:paraId="139D29B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670</w:t>
            </w:r>
          </w:p>
        </w:tc>
        <w:tc>
          <w:tcPr>
            <w:tcW w:w="1920" w:type="dxa"/>
            <w:noWrap/>
            <w:vAlign w:val="center"/>
            <w:hideMark/>
          </w:tcPr>
          <w:p w14:paraId="0F56ACC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963</w:t>
            </w:r>
          </w:p>
        </w:tc>
        <w:tc>
          <w:tcPr>
            <w:tcW w:w="1920" w:type="dxa"/>
            <w:noWrap/>
            <w:vAlign w:val="center"/>
            <w:hideMark/>
          </w:tcPr>
          <w:p w14:paraId="0B2FDAF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01E-04</w:t>
            </w:r>
          </w:p>
        </w:tc>
        <w:tc>
          <w:tcPr>
            <w:tcW w:w="1920" w:type="dxa"/>
            <w:noWrap/>
            <w:vAlign w:val="center"/>
            <w:hideMark/>
          </w:tcPr>
          <w:p w14:paraId="45F0DD5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28E-02</w:t>
            </w:r>
          </w:p>
        </w:tc>
      </w:tr>
      <w:tr w:rsidR="00B072DA" w:rsidRPr="00B73BDD" w14:paraId="7C946139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209684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bb-bt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4DF1E63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979</w:t>
            </w:r>
          </w:p>
        </w:tc>
        <w:tc>
          <w:tcPr>
            <w:tcW w:w="1920" w:type="dxa"/>
            <w:noWrap/>
            <w:vAlign w:val="center"/>
            <w:hideMark/>
          </w:tcPr>
          <w:p w14:paraId="541AEE2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985</w:t>
            </w:r>
          </w:p>
        </w:tc>
        <w:tc>
          <w:tcPr>
            <w:tcW w:w="1920" w:type="dxa"/>
            <w:noWrap/>
            <w:vAlign w:val="center"/>
            <w:hideMark/>
          </w:tcPr>
          <w:p w14:paraId="282F444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73E-04</w:t>
            </w:r>
          </w:p>
        </w:tc>
        <w:tc>
          <w:tcPr>
            <w:tcW w:w="1920" w:type="dxa"/>
            <w:noWrap/>
            <w:vAlign w:val="center"/>
            <w:hideMark/>
          </w:tcPr>
          <w:p w14:paraId="385A55A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72E-02</w:t>
            </w:r>
          </w:p>
        </w:tc>
      </w:tr>
      <w:tr w:rsidR="00B072DA" w:rsidRPr="00B73BDD" w14:paraId="0B95DEF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362B01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st7</w:t>
            </w:r>
          </w:p>
        </w:tc>
        <w:tc>
          <w:tcPr>
            <w:tcW w:w="1919" w:type="dxa"/>
            <w:noWrap/>
            <w:vAlign w:val="center"/>
            <w:hideMark/>
          </w:tcPr>
          <w:p w14:paraId="5C09F08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73</w:t>
            </w:r>
          </w:p>
        </w:tc>
        <w:tc>
          <w:tcPr>
            <w:tcW w:w="1920" w:type="dxa"/>
            <w:noWrap/>
            <w:vAlign w:val="center"/>
            <w:hideMark/>
          </w:tcPr>
          <w:p w14:paraId="045CDE7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275</w:t>
            </w:r>
          </w:p>
        </w:tc>
        <w:tc>
          <w:tcPr>
            <w:tcW w:w="1920" w:type="dxa"/>
            <w:noWrap/>
            <w:vAlign w:val="center"/>
            <w:hideMark/>
          </w:tcPr>
          <w:p w14:paraId="79CEF48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650E-04</w:t>
            </w:r>
          </w:p>
        </w:tc>
        <w:tc>
          <w:tcPr>
            <w:tcW w:w="1920" w:type="dxa"/>
            <w:noWrap/>
            <w:vAlign w:val="center"/>
            <w:hideMark/>
          </w:tcPr>
          <w:p w14:paraId="13890BC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621E-02</w:t>
            </w:r>
          </w:p>
        </w:tc>
      </w:tr>
      <w:tr w:rsidR="00B072DA" w:rsidRPr="00B73BDD" w14:paraId="1D3DC974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F982F8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rpinb1a</w:t>
            </w:r>
          </w:p>
        </w:tc>
        <w:tc>
          <w:tcPr>
            <w:tcW w:w="1919" w:type="dxa"/>
            <w:noWrap/>
            <w:vAlign w:val="center"/>
            <w:hideMark/>
          </w:tcPr>
          <w:p w14:paraId="5C6440E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84</w:t>
            </w:r>
          </w:p>
        </w:tc>
        <w:tc>
          <w:tcPr>
            <w:tcW w:w="1920" w:type="dxa"/>
            <w:noWrap/>
            <w:vAlign w:val="center"/>
            <w:hideMark/>
          </w:tcPr>
          <w:p w14:paraId="0D1AEF9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047</w:t>
            </w:r>
          </w:p>
        </w:tc>
        <w:tc>
          <w:tcPr>
            <w:tcW w:w="1920" w:type="dxa"/>
            <w:noWrap/>
            <w:vAlign w:val="center"/>
            <w:hideMark/>
          </w:tcPr>
          <w:p w14:paraId="5D65DEC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74E-04</w:t>
            </w:r>
          </w:p>
        </w:tc>
        <w:tc>
          <w:tcPr>
            <w:tcW w:w="1920" w:type="dxa"/>
            <w:noWrap/>
            <w:vAlign w:val="center"/>
            <w:hideMark/>
          </w:tcPr>
          <w:p w14:paraId="282136B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15E-02</w:t>
            </w:r>
          </w:p>
        </w:tc>
      </w:tr>
      <w:tr w:rsidR="00B072DA" w:rsidRPr="00B73BDD" w14:paraId="114E205E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66623F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Zswim7</w:t>
            </w:r>
          </w:p>
        </w:tc>
        <w:tc>
          <w:tcPr>
            <w:tcW w:w="1919" w:type="dxa"/>
            <w:noWrap/>
            <w:vAlign w:val="center"/>
            <w:hideMark/>
          </w:tcPr>
          <w:p w14:paraId="777F40E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67</w:t>
            </w:r>
          </w:p>
        </w:tc>
        <w:tc>
          <w:tcPr>
            <w:tcW w:w="1920" w:type="dxa"/>
            <w:noWrap/>
            <w:vAlign w:val="center"/>
            <w:hideMark/>
          </w:tcPr>
          <w:p w14:paraId="67E9CD4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</w:t>
            </w:r>
          </w:p>
        </w:tc>
        <w:tc>
          <w:tcPr>
            <w:tcW w:w="1920" w:type="dxa"/>
            <w:noWrap/>
            <w:vAlign w:val="center"/>
            <w:hideMark/>
          </w:tcPr>
          <w:p w14:paraId="0F745A2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81E-04</w:t>
            </w:r>
          </w:p>
        </w:tc>
        <w:tc>
          <w:tcPr>
            <w:tcW w:w="1920" w:type="dxa"/>
            <w:noWrap/>
            <w:vAlign w:val="center"/>
            <w:hideMark/>
          </w:tcPr>
          <w:p w14:paraId="7DB4848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89E-02</w:t>
            </w:r>
          </w:p>
        </w:tc>
      </w:tr>
      <w:tr w:rsidR="00B072DA" w:rsidRPr="00B73BDD" w14:paraId="45B88959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D3C757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k39</w:t>
            </w:r>
          </w:p>
        </w:tc>
        <w:tc>
          <w:tcPr>
            <w:tcW w:w="1919" w:type="dxa"/>
            <w:noWrap/>
            <w:vAlign w:val="center"/>
            <w:hideMark/>
          </w:tcPr>
          <w:p w14:paraId="13731C5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482</w:t>
            </w:r>
          </w:p>
        </w:tc>
        <w:tc>
          <w:tcPr>
            <w:tcW w:w="1920" w:type="dxa"/>
            <w:noWrap/>
            <w:vAlign w:val="center"/>
            <w:hideMark/>
          </w:tcPr>
          <w:p w14:paraId="4213F63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885</w:t>
            </w:r>
          </w:p>
        </w:tc>
        <w:tc>
          <w:tcPr>
            <w:tcW w:w="1920" w:type="dxa"/>
            <w:noWrap/>
            <w:vAlign w:val="center"/>
            <w:hideMark/>
          </w:tcPr>
          <w:p w14:paraId="12D9CBC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44E-04</w:t>
            </w:r>
          </w:p>
        </w:tc>
        <w:tc>
          <w:tcPr>
            <w:tcW w:w="1920" w:type="dxa"/>
            <w:noWrap/>
            <w:vAlign w:val="center"/>
            <w:hideMark/>
          </w:tcPr>
          <w:p w14:paraId="486AD6A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91E-02</w:t>
            </w:r>
          </w:p>
        </w:tc>
      </w:tr>
      <w:tr w:rsidR="00B072DA" w:rsidRPr="00B73BDD" w14:paraId="5072A79A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379F14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gl2</w:t>
            </w:r>
          </w:p>
        </w:tc>
        <w:tc>
          <w:tcPr>
            <w:tcW w:w="1919" w:type="dxa"/>
            <w:noWrap/>
            <w:vAlign w:val="center"/>
            <w:hideMark/>
          </w:tcPr>
          <w:p w14:paraId="0829F16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40</w:t>
            </w:r>
          </w:p>
        </w:tc>
        <w:tc>
          <w:tcPr>
            <w:tcW w:w="1920" w:type="dxa"/>
            <w:noWrap/>
            <w:vAlign w:val="center"/>
            <w:hideMark/>
          </w:tcPr>
          <w:p w14:paraId="4C1E061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556</w:t>
            </w:r>
          </w:p>
        </w:tc>
        <w:tc>
          <w:tcPr>
            <w:tcW w:w="1920" w:type="dxa"/>
            <w:noWrap/>
            <w:vAlign w:val="center"/>
            <w:hideMark/>
          </w:tcPr>
          <w:p w14:paraId="36DD1AE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39E-04</w:t>
            </w:r>
          </w:p>
        </w:tc>
        <w:tc>
          <w:tcPr>
            <w:tcW w:w="1920" w:type="dxa"/>
            <w:noWrap/>
            <w:vAlign w:val="center"/>
            <w:hideMark/>
          </w:tcPr>
          <w:p w14:paraId="5B5E6C6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91E-02</w:t>
            </w:r>
          </w:p>
        </w:tc>
      </w:tr>
      <w:tr w:rsidR="00B072DA" w:rsidRPr="00B73BDD" w14:paraId="219701F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5994B18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bb-bs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386ABE0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920</w:t>
            </w:r>
          </w:p>
        </w:tc>
        <w:tc>
          <w:tcPr>
            <w:tcW w:w="1920" w:type="dxa"/>
            <w:noWrap/>
            <w:vAlign w:val="center"/>
            <w:hideMark/>
          </w:tcPr>
          <w:p w14:paraId="7208679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.033</w:t>
            </w:r>
          </w:p>
        </w:tc>
        <w:tc>
          <w:tcPr>
            <w:tcW w:w="1920" w:type="dxa"/>
            <w:noWrap/>
            <w:vAlign w:val="center"/>
            <w:hideMark/>
          </w:tcPr>
          <w:p w14:paraId="477BA27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73E-04</w:t>
            </w:r>
          </w:p>
        </w:tc>
        <w:tc>
          <w:tcPr>
            <w:tcW w:w="1920" w:type="dxa"/>
            <w:noWrap/>
            <w:vAlign w:val="center"/>
            <w:hideMark/>
          </w:tcPr>
          <w:p w14:paraId="6D1389B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5E-02</w:t>
            </w:r>
          </w:p>
        </w:tc>
      </w:tr>
      <w:tr w:rsidR="00B072DA" w:rsidRPr="00B73BDD" w14:paraId="4C53BF85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932CAC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cpt8</w:t>
            </w:r>
          </w:p>
        </w:tc>
        <w:tc>
          <w:tcPr>
            <w:tcW w:w="1919" w:type="dxa"/>
            <w:noWrap/>
            <w:vAlign w:val="center"/>
            <w:hideMark/>
          </w:tcPr>
          <w:p w14:paraId="6C9A05A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309</w:t>
            </w:r>
          </w:p>
        </w:tc>
        <w:tc>
          <w:tcPr>
            <w:tcW w:w="1920" w:type="dxa"/>
            <w:noWrap/>
            <w:vAlign w:val="center"/>
            <w:hideMark/>
          </w:tcPr>
          <w:p w14:paraId="6BD82EA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338</w:t>
            </w:r>
          </w:p>
        </w:tc>
        <w:tc>
          <w:tcPr>
            <w:tcW w:w="1920" w:type="dxa"/>
            <w:noWrap/>
            <w:vAlign w:val="center"/>
            <w:hideMark/>
          </w:tcPr>
          <w:p w14:paraId="5F8201F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92E-04</w:t>
            </w:r>
          </w:p>
        </w:tc>
        <w:tc>
          <w:tcPr>
            <w:tcW w:w="1920" w:type="dxa"/>
            <w:noWrap/>
            <w:vAlign w:val="center"/>
            <w:hideMark/>
          </w:tcPr>
          <w:p w14:paraId="19938B4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5E-02</w:t>
            </w:r>
          </w:p>
        </w:tc>
      </w:tr>
      <w:tr w:rsidR="00B072DA" w:rsidRPr="00B73BDD" w14:paraId="6B2FA5CE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3E7342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d9</w:t>
            </w:r>
          </w:p>
        </w:tc>
        <w:tc>
          <w:tcPr>
            <w:tcW w:w="1919" w:type="dxa"/>
            <w:noWrap/>
            <w:vAlign w:val="center"/>
            <w:hideMark/>
          </w:tcPr>
          <w:p w14:paraId="17C85FB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76</w:t>
            </w:r>
          </w:p>
        </w:tc>
        <w:tc>
          <w:tcPr>
            <w:tcW w:w="1920" w:type="dxa"/>
            <w:noWrap/>
            <w:vAlign w:val="center"/>
            <w:hideMark/>
          </w:tcPr>
          <w:p w14:paraId="7D0B9A2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290</w:t>
            </w:r>
          </w:p>
        </w:tc>
        <w:tc>
          <w:tcPr>
            <w:tcW w:w="1920" w:type="dxa"/>
            <w:noWrap/>
            <w:vAlign w:val="center"/>
            <w:hideMark/>
          </w:tcPr>
          <w:p w14:paraId="4125EBB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32E-04</w:t>
            </w:r>
          </w:p>
        </w:tc>
        <w:tc>
          <w:tcPr>
            <w:tcW w:w="1920" w:type="dxa"/>
            <w:noWrap/>
            <w:vAlign w:val="center"/>
            <w:hideMark/>
          </w:tcPr>
          <w:p w14:paraId="66D096A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5E-02</w:t>
            </w:r>
          </w:p>
        </w:tc>
      </w:tr>
      <w:tr w:rsidR="00B072DA" w:rsidRPr="00B73BDD" w14:paraId="05B55D8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DF8D1B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2-Q6</w:t>
            </w:r>
          </w:p>
        </w:tc>
        <w:tc>
          <w:tcPr>
            <w:tcW w:w="1919" w:type="dxa"/>
            <w:noWrap/>
            <w:vAlign w:val="center"/>
            <w:hideMark/>
          </w:tcPr>
          <w:p w14:paraId="6D911E8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40</w:t>
            </w:r>
          </w:p>
        </w:tc>
        <w:tc>
          <w:tcPr>
            <w:tcW w:w="1920" w:type="dxa"/>
            <w:noWrap/>
            <w:vAlign w:val="center"/>
            <w:hideMark/>
          </w:tcPr>
          <w:p w14:paraId="734D403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412</w:t>
            </w:r>
          </w:p>
        </w:tc>
        <w:tc>
          <w:tcPr>
            <w:tcW w:w="1920" w:type="dxa"/>
            <w:noWrap/>
            <w:vAlign w:val="center"/>
            <w:hideMark/>
          </w:tcPr>
          <w:p w14:paraId="75A46A2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56E-04</w:t>
            </w:r>
          </w:p>
        </w:tc>
        <w:tc>
          <w:tcPr>
            <w:tcW w:w="1920" w:type="dxa"/>
            <w:noWrap/>
            <w:vAlign w:val="center"/>
            <w:hideMark/>
          </w:tcPr>
          <w:p w14:paraId="3F88FF42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5E-02</w:t>
            </w:r>
          </w:p>
        </w:tc>
      </w:tr>
      <w:tr w:rsidR="00B072DA" w:rsidRPr="00B73BDD" w14:paraId="4A3745DC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19D1894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sad1</w:t>
            </w:r>
          </w:p>
        </w:tc>
        <w:tc>
          <w:tcPr>
            <w:tcW w:w="1919" w:type="dxa"/>
            <w:noWrap/>
            <w:vAlign w:val="center"/>
            <w:hideMark/>
          </w:tcPr>
          <w:p w14:paraId="168CAAC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183</w:t>
            </w:r>
          </w:p>
        </w:tc>
        <w:tc>
          <w:tcPr>
            <w:tcW w:w="1920" w:type="dxa"/>
            <w:noWrap/>
            <w:vAlign w:val="center"/>
            <w:hideMark/>
          </w:tcPr>
          <w:p w14:paraId="2D809EC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438</w:t>
            </w:r>
          </w:p>
        </w:tc>
        <w:tc>
          <w:tcPr>
            <w:tcW w:w="1920" w:type="dxa"/>
            <w:noWrap/>
            <w:vAlign w:val="center"/>
            <w:hideMark/>
          </w:tcPr>
          <w:p w14:paraId="3A576C1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79E-04</w:t>
            </w:r>
          </w:p>
        </w:tc>
        <w:tc>
          <w:tcPr>
            <w:tcW w:w="1920" w:type="dxa"/>
            <w:noWrap/>
            <w:vAlign w:val="center"/>
            <w:hideMark/>
          </w:tcPr>
          <w:p w14:paraId="46DA929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66E-02</w:t>
            </w:r>
          </w:p>
        </w:tc>
      </w:tr>
      <w:tr w:rsidR="00B072DA" w:rsidRPr="00B73BDD" w14:paraId="7667ABD1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457FE4E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4951</w:t>
            </w:r>
          </w:p>
        </w:tc>
        <w:tc>
          <w:tcPr>
            <w:tcW w:w="1919" w:type="dxa"/>
            <w:noWrap/>
            <w:vAlign w:val="center"/>
            <w:hideMark/>
          </w:tcPr>
          <w:p w14:paraId="567E80C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97</w:t>
            </w:r>
          </w:p>
        </w:tc>
        <w:tc>
          <w:tcPr>
            <w:tcW w:w="1920" w:type="dxa"/>
            <w:noWrap/>
            <w:vAlign w:val="center"/>
            <w:hideMark/>
          </w:tcPr>
          <w:p w14:paraId="4E1E8DC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89</w:t>
            </w:r>
          </w:p>
        </w:tc>
        <w:tc>
          <w:tcPr>
            <w:tcW w:w="1920" w:type="dxa"/>
            <w:noWrap/>
            <w:vAlign w:val="center"/>
            <w:hideMark/>
          </w:tcPr>
          <w:p w14:paraId="0533174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405E-04</w:t>
            </w:r>
          </w:p>
        </w:tc>
        <w:tc>
          <w:tcPr>
            <w:tcW w:w="1920" w:type="dxa"/>
            <w:noWrap/>
            <w:vAlign w:val="center"/>
            <w:hideMark/>
          </w:tcPr>
          <w:p w14:paraId="14114A9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54E-02</w:t>
            </w:r>
          </w:p>
        </w:tc>
      </w:tr>
      <w:tr w:rsidR="00B072DA" w:rsidRPr="00B73BDD" w14:paraId="390103E8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23761C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yz2</w:t>
            </w:r>
          </w:p>
        </w:tc>
        <w:tc>
          <w:tcPr>
            <w:tcW w:w="1919" w:type="dxa"/>
            <w:noWrap/>
            <w:vAlign w:val="center"/>
            <w:hideMark/>
          </w:tcPr>
          <w:p w14:paraId="21AE8B5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485</w:t>
            </w:r>
          </w:p>
        </w:tc>
        <w:tc>
          <w:tcPr>
            <w:tcW w:w="1920" w:type="dxa"/>
            <w:noWrap/>
            <w:vAlign w:val="center"/>
            <w:hideMark/>
          </w:tcPr>
          <w:p w14:paraId="4023B0F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54</w:t>
            </w:r>
          </w:p>
        </w:tc>
        <w:tc>
          <w:tcPr>
            <w:tcW w:w="1920" w:type="dxa"/>
            <w:noWrap/>
            <w:vAlign w:val="center"/>
            <w:hideMark/>
          </w:tcPr>
          <w:p w14:paraId="3447EA7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533E-04</w:t>
            </w:r>
          </w:p>
        </w:tc>
        <w:tc>
          <w:tcPr>
            <w:tcW w:w="1920" w:type="dxa"/>
            <w:noWrap/>
            <w:vAlign w:val="center"/>
            <w:hideMark/>
          </w:tcPr>
          <w:p w14:paraId="45FA93B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12E-02</w:t>
            </w:r>
          </w:p>
        </w:tc>
      </w:tr>
      <w:tr w:rsidR="00B072DA" w:rsidRPr="00B73BDD" w14:paraId="6F24780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76FFB8D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damtsl4</w:t>
            </w:r>
          </w:p>
        </w:tc>
        <w:tc>
          <w:tcPr>
            <w:tcW w:w="1919" w:type="dxa"/>
            <w:noWrap/>
            <w:vAlign w:val="center"/>
            <w:hideMark/>
          </w:tcPr>
          <w:p w14:paraId="4B63F17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20</w:t>
            </w:r>
          </w:p>
        </w:tc>
        <w:tc>
          <w:tcPr>
            <w:tcW w:w="1920" w:type="dxa"/>
            <w:noWrap/>
            <w:vAlign w:val="center"/>
            <w:hideMark/>
          </w:tcPr>
          <w:p w14:paraId="543353B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94</w:t>
            </w:r>
          </w:p>
        </w:tc>
        <w:tc>
          <w:tcPr>
            <w:tcW w:w="1920" w:type="dxa"/>
            <w:noWrap/>
            <w:vAlign w:val="center"/>
            <w:hideMark/>
          </w:tcPr>
          <w:p w14:paraId="5020A75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505E-04</w:t>
            </w:r>
          </w:p>
        </w:tc>
        <w:tc>
          <w:tcPr>
            <w:tcW w:w="1920" w:type="dxa"/>
            <w:noWrap/>
            <w:vAlign w:val="center"/>
            <w:hideMark/>
          </w:tcPr>
          <w:p w14:paraId="0FC0B676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12E-02</w:t>
            </w:r>
          </w:p>
        </w:tc>
      </w:tr>
      <w:tr w:rsidR="00B072DA" w:rsidRPr="00B73BDD" w14:paraId="2504A291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51D6FF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Ccl6</w:t>
            </w:r>
          </w:p>
        </w:tc>
        <w:tc>
          <w:tcPr>
            <w:tcW w:w="1919" w:type="dxa"/>
            <w:noWrap/>
            <w:vAlign w:val="center"/>
            <w:hideMark/>
          </w:tcPr>
          <w:p w14:paraId="355E602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04</w:t>
            </w:r>
          </w:p>
        </w:tc>
        <w:tc>
          <w:tcPr>
            <w:tcW w:w="1920" w:type="dxa"/>
            <w:noWrap/>
            <w:vAlign w:val="center"/>
            <w:hideMark/>
          </w:tcPr>
          <w:p w14:paraId="009C96B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60</w:t>
            </w:r>
          </w:p>
        </w:tc>
        <w:tc>
          <w:tcPr>
            <w:tcW w:w="1920" w:type="dxa"/>
            <w:noWrap/>
            <w:vAlign w:val="center"/>
            <w:hideMark/>
          </w:tcPr>
          <w:p w14:paraId="124D867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638E-04</w:t>
            </w:r>
          </w:p>
        </w:tc>
        <w:tc>
          <w:tcPr>
            <w:tcW w:w="1920" w:type="dxa"/>
            <w:noWrap/>
            <w:vAlign w:val="center"/>
            <w:hideMark/>
          </w:tcPr>
          <w:p w14:paraId="432CB410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77E-02</w:t>
            </w:r>
          </w:p>
        </w:tc>
      </w:tr>
      <w:tr w:rsidR="00B072DA" w:rsidRPr="00B73BDD" w14:paraId="5387F2C4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3DDD614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19" w:type="dxa"/>
            <w:noWrap/>
            <w:vAlign w:val="center"/>
            <w:hideMark/>
          </w:tcPr>
          <w:p w14:paraId="70E8C683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600</w:t>
            </w:r>
          </w:p>
        </w:tc>
        <w:tc>
          <w:tcPr>
            <w:tcW w:w="1920" w:type="dxa"/>
            <w:noWrap/>
            <w:vAlign w:val="center"/>
            <w:hideMark/>
          </w:tcPr>
          <w:p w14:paraId="2D148FD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732</w:t>
            </w:r>
          </w:p>
        </w:tc>
        <w:tc>
          <w:tcPr>
            <w:tcW w:w="1920" w:type="dxa"/>
            <w:noWrap/>
            <w:vAlign w:val="center"/>
            <w:hideMark/>
          </w:tcPr>
          <w:p w14:paraId="08E0104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940E-04</w:t>
            </w:r>
          </w:p>
        </w:tc>
        <w:tc>
          <w:tcPr>
            <w:tcW w:w="1920" w:type="dxa"/>
            <w:noWrap/>
            <w:vAlign w:val="center"/>
            <w:hideMark/>
          </w:tcPr>
          <w:p w14:paraId="16DDBC2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418E-02</w:t>
            </w:r>
          </w:p>
        </w:tc>
      </w:tr>
      <w:tr w:rsidR="00B072DA" w:rsidRPr="00B73BDD" w14:paraId="435DDF46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217937CD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tga2b</w:t>
            </w:r>
          </w:p>
        </w:tc>
        <w:tc>
          <w:tcPr>
            <w:tcW w:w="1919" w:type="dxa"/>
            <w:noWrap/>
            <w:vAlign w:val="center"/>
            <w:hideMark/>
          </w:tcPr>
          <w:p w14:paraId="425E6AD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75</w:t>
            </w:r>
          </w:p>
        </w:tc>
        <w:tc>
          <w:tcPr>
            <w:tcW w:w="1920" w:type="dxa"/>
            <w:noWrap/>
            <w:vAlign w:val="center"/>
            <w:hideMark/>
          </w:tcPr>
          <w:p w14:paraId="3B35C33A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74</w:t>
            </w:r>
          </w:p>
        </w:tc>
        <w:tc>
          <w:tcPr>
            <w:tcW w:w="1920" w:type="dxa"/>
            <w:noWrap/>
            <w:vAlign w:val="center"/>
            <w:hideMark/>
          </w:tcPr>
          <w:p w14:paraId="188F4AF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434E-04</w:t>
            </w:r>
          </w:p>
        </w:tc>
        <w:tc>
          <w:tcPr>
            <w:tcW w:w="1920" w:type="dxa"/>
            <w:noWrap/>
            <w:vAlign w:val="center"/>
            <w:hideMark/>
          </w:tcPr>
          <w:p w14:paraId="4C3C60E4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826E-02</w:t>
            </w:r>
          </w:p>
        </w:tc>
      </w:tr>
      <w:tr w:rsidR="00B072DA" w:rsidRPr="00B73BDD" w14:paraId="2981A84D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034B4F1C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di2</w:t>
            </w:r>
          </w:p>
        </w:tc>
        <w:tc>
          <w:tcPr>
            <w:tcW w:w="1919" w:type="dxa"/>
            <w:noWrap/>
            <w:vAlign w:val="center"/>
            <w:hideMark/>
          </w:tcPr>
          <w:p w14:paraId="7B268E01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50</w:t>
            </w:r>
          </w:p>
        </w:tc>
        <w:tc>
          <w:tcPr>
            <w:tcW w:w="1920" w:type="dxa"/>
            <w:noWrap/>
            <w:vAlign w:val="center"/>
            <w:hideMark/>
          </w:tcPr>
          <w:p w14:paraId="1122BC5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5</w:t>
            </w:r>
          </w:p>
        </w:tc>
        <w:tc>
          <w:tcPr>
            <w:tcW w:w="1920" w:type="dxa"/>
            <w:noWrap/>
            <w:vAlign w:val="center"/>
            <w:hideMark/>
          </w:tcPr>
          <w:p w14:paraId="7CA04FCF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506E-04</w:t>
            </w:r>
          </w:p>
        </w:tc>
        <w:tc>
          <w:tcPr>
            <w:tcW w:w="1920" w:type="dxa"/>
            <w:noWrap/>
            <w:vAlign w:val="center"/>
            <w:hideMark/>
          </w:tcPr>
          <w:p w14:paraId="2D22C238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856E-02</w:t>
            </w:r>
          </w:p>
        </w:tc>
      </w:tr>
      <w:tr w:rsidR="00B072DA" w:rsidRPr="00B73BDD" w14:paraId="59AC644B" w14:textId="77777777" w:rsidTr="00537799">
        <w:trPr>
          <w:trHeight w:val="255"/>
        </w:trPr>
        <w:tc>
          <w:tcPr>
            <w:tcW w:w="1919" w:type="dxa"/>
            <w:noWrap/>
            <w:vAlign w:val="center"/>
            <w:hideMark/>
          </w:tcPr>
          <w:p w14:paraId="6E225029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st2</w:t>
            </w:r>
          </w:p>
        </w:tc>
        <w:tc>
          <w:tcPr>
            <w:tcW w:w="1919" w:type="dxa"/>
            <w:noWrap/>
            <w:vAlign w:val="center"/>
            <w:hideMark/>
          </w:tcPr>
          <w:p w14:paraId="356A2BF5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  <w:tc>
          <w:tcPr>
            <w:tcW w:w="1920" w:type="dxa"/>
            <w:noWrap/>
            <w:vAlign w:val="center"/>
            <w:hideMark/>
          </w:tcPr>
          <w:p w14:paraId="4525219B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168</w:t>
            </w:r>
          </w:p>
        </w:tc>
        <w:tc>
          <w:tcPr>
            <w:tcW w:w="1920" w:type="dxa"/>
            <w:noWrap/>
            <w:vAlign w:val="center"/>
            <w:hideMark/>
          </w:tcPr>
          <w:p w14:paraId="3C871BB7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653E-04</w:t>
            </w:r>
          </w:p>
        </w:tc>
        <w:tc>
          <w:tcPr>
            <w:tcW w:w="1920" w:type="dxa"/>
            <w:noWrap/>
            <w:vAlign w:val="center"/>
            <w:hideMark/>
          </w:tcPr>
          <w:p w14:paraId="263EFE3E" w14:textId="77777777" w:rsidR="00B072DA" w:rsidRPr="00B73BDD" w:rsidRDefault="00B072DA" w:rsidP="00537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951E-02</w:t>
            </w:r>
          </w:p>
        </w:tc>
      </w:tr>
    </w:tbl>
    <w:p w14:paraId="45906DEF" w14:textId="77777777" w:rsidR="00B072DA" w:rsidRPr="00B73BDD" w:rsidRDefault="00B072DA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50D637C0" w14:textId="77777777" w:rsidR="00B072DA" w:rsidRPr="00B73BDD" w:rsidRDefault="00B072DA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452596FE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4E1E6ABC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7FF18DAD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70D52ED0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3D71E344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55286B5D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0AABA974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7690725F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1E809F4C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476BF8F5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143A9A63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2741711A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149CC193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5CBAD0AF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05E4B0D4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31607408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5C502787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0A0950F8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2273F54A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5595DE64" w14:textId="77777777" w:rsidR="00DF161B" w:rsidRPr="00B73BDD" w:rsidRDefault="00DF161B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2869BF8A" w14:textId="77777777" w:rsidR="00553009" w:rsidRPr="00B73BDD" w:rsidRDefault="00553009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7181793E" w14:textId="0DF80A10" w:rsidR="00B16F35" w:rsidRPr="00B73BDD" w:rsidRDefault="00AB2ACD" w:rsidP="00632B56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</w:t>
      </w:r>
      <w:r w:rsidR="009F019A" w:rsidRPr="00B73BDD">
        <w:rPr>
          <w:rFonts w:ascii="Arial" w:hAnsi="Arial" w:cs="Arial"/>
          <w:b/>
          <w:sz w:val="22"/>
          <w:szCs w:val="22"/>
          <w:lang w:val="en-GB"/>
        </w:rPr>
        <w:t>S</w:t>
      </w:r>
      <w:r w:rsidR="00790859" w:rsidRPr="00B73BDD">
        <w:rPr>
          <w:rFonts w:ascii="Arial" w:hAnsi="Arial" w:cs="Arial"/>
          <w:b/>
          <w:sz w:val="22"/>
          <w:szCs w:val="22"/>
          <w:lang w:val="en-GB"/>
        </w:rPr>
        <w:t>5</w:t>
      </w:r>
      <w:r w:rsidR="00C30FD5" w:rsidRPr="00B73BDD">
        <w:rPr>
          <w:rFonts w:ascii="Arial" w:hAnsi="Arial" w:cs="Arial"/>
          <w:b/>
          <w:sz w:val="22"/>
          <w:szCs w:val="22"/>
          <w:lang w:val="en-GB"/>
        </w:rPr>
        <w:t>.</w:t>
      </w:r>
      <w:r w:rsidR="007E407A" w:rsidRPr="00B73BD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B73BDD">
        <w:rPr>
          <w:rFonts w:ascii="Arial" w:hAnsi="Arial" w:cs="Arial"/>
          <w:b/>
          <w:sz w:val="22"/>
          <w:szCs w:val="22"/>
          <w:lang w:val="en-GB"/>
        </w:rPr>
        <w:t xml:space="preserve">Related to Figure S4 </w:t>
      </w:r>
      <w:r w:rsidR="003006B9" w:rsidRPr="00B73BDD">
        <w:rPr>
          <w:rFonts w:ascii="Arial" w:hAnsi="Arial" w:cs="Arial"/>
          <w:b/>
          <w:sz w:val="22"/>
          <w:szCs w:val="22"/>
          <w:lang w:val="en-GB"/>
        </w:rPr>
        <w:t>–</w:t>
      </w:r>
      <w:r w:rsidR="005245FF" w:rsidRPr="00B73BDD">
        <w:rPr>
          <w:rFonts w:ascii="Arial" w:hAnsi="Arial" w:cs="Arial"/>
          <w:b/>
          <w:sz w:val="22"/>
          <w:szCs w:val="22"/>
          <w:lang w:val="en-GB"/>
        </w:rPr>
        <w:t>ALOX15-derived lipid mediators</w:t>
      </w:r>
      <w:r w:rsidR="00553009" w:rsidRPr="00B73BDD">
        <w:rPr>
          <w:rFonts w:ascii="Arial" w:hAnsi="Arial" w:cs="Arial"/>
          <w:b/>
          <w:sz w:val="22"/>
          <w:szCs w:val="22"/>
          <w:lang w:val="en-GB"/>
        </w:rPr>
        <w:t xml:space="preserve"> are upregulated 24h into the</w:t>
      </w:r>
      <w:r w:rsidR="00E93F6D" w:rsidRPr="00B73BDD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spellStart"/>
      <w:r w:rsidR="00E93F6D" w:rsidRPr="00B73BDD">
        <w:rPr>
          <w:rFonts w:ascii="Arial" w:hAnsi="Arial" w:cs="Arial"/>
          <w:b/>
          <w:sz w:val="22"/>
          <w:szCs w:val="22"/>
          <w:lang w:val="en-GB"/>
        </w:rPr>
        <w:t>T</w:t>
      </w:r>
      <w:r w:rsidR="00E93F6D" w:rsidRPr="00B73BDD">
        <w:rPr>
          <w:rFonts w:ascii="Arial" w:hAnsi="Arial" w:cs="Arial"/>
          <w:b/>
          <w:sz w:val="22"/>
          <w:szCs w:val="22"/>
          <w:vertAlign w:val="subscript"/>
          <w:lang w:val="en-GB"/>
        </w:rPr>
        <w:t>reg</w:t>
      </w:r>
      <w:proofErr w:type="spellEnd"/>
      <w:r w:rsidR="00E93F6D" w:rsidRPr="00B73BDD">
        <w:rPr>
          <w:rFonts w:ascii="Arial" w:hAnsi="Arial" w:cs="Arial"/>
          <w:b/>
          <w:sz w:val="22"/>
          <w:szCs w:val="22"/>
          <w:lang w:val="en-GB"/>
        </w:rPr>
        <w:t xml:space="preserve"> differentiation</w:t>
      </w:r>
      <w:r w:rsidR="00553009" w:rsidRPr="00B73BDD">
        <w:rPr>
          <w:rFonts w:ascii="Arial" w:hAnsi="Arial" w:cs="Arial"/>
          <w:b/>
          <w:sz w:val="22"/>
          <w:szCs w:val="22"/>
          <w:lang w:val="en-GB"/>
        </w:rPr>
        <w:t xml:space="preserve"> program</w:t>
      </w:r>
      <w:r w:rsidR="00D923A0" w:rsidRPr="00B73BDD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tbl>
      <w:tblPr>
        <w:tblpPr w:leftFromText="180" w:rightFromText="180" w:vertAnchor="text" w:tblpY="1"/>
        <w:tblOverlap w:val="never"/>
        <w:tblW w:w="7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4"/>
        <w:gridCol w:w="913"/>
        <w:gridCol w:w="228"/>
        <w:gridCol w:w="985"/>
        <w:gridCol w:w="851"/>
        <w:gridCol w:w="229"/>
        <w:gridCol w:w="905"/>
      </w:tblGrid>
      <w:tr w:rsidR="0006680B" w:rsidRPr="00B73BDD" w14:paraId="1455E6CF" w14:textId="77777777" w:rsidTr="00B73BDD">
        <w:trPr>
          <w:trHeight w:val="20"/>
        </w:trPr>
        <w:tc>
          <w:tcPr>
            <w:tcW w:w="30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D424ED" w14:textId="77777777" w:rsidR="0080393F" w:rsidRPr="00B73BDD" w:rsidRDefault="0080393F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949DA" w14:textId="443FBE3A" w:rsidR="0080393F" w:rsidRPr="00B73BDD" w:rsidRDefault="0080393F" w:rsidP="00B73BD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h0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A77B6F" w14:textId="77777777" w:rsidR="0080393F" w:rsidRPr="00B73BDD" w:rsidRDefault="0080393F" w:rsidP="00B73BD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>regs</w:t>
            </w:r>
            <w:proofErr w:type="spellEnd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 xml:space="preserve"> 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 xml:space="preserve">(24h after </w:t>
            </w:r>
          </w:p>
          <w:p w14:paraId="53B2FB0C" w14:textId="3A3B3A0A" w:rsidR="0080393F" w:rsidRPr="00B73BDD" w:rsidRDefault="0080393F" w:rsidP="00B73BD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start of differentiation)</w:t>
            </w:r>
          </w:p>
        </w:tc>
      </w:tr>
      <w:tr w:rsidR="0006680B" w:rsidRPr="00B73BDD" w14:paraId="56D7FB8F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8458CF" w14:textId="77777777" w:rsidR="0080393F" w:rsidRPr="00B73BDD" w:rsidRDefault="0080393F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DHA bioactive metabolom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64FCD38" w14:textId="77777777" w:rsidR="0080393F" w:rsidRPr="00B73BDD" w:rsidRDefault="0080393F" w:rsidP="00B73BDD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80DD3E" w14:textId="77777777" w:rsidR="0080393F" w:rsidRPr="00B73BDD" w:rsidRDefault="0080393F" w:rsidP="00B73BDD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4961F" w14:textId="77777777" w:rsidR="0080393F" w:rsidRPr="00B73BDD" w:rsidRDefault="0080393F" w:rsidP="00B73BDD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AF0142F" w14:textId="77777777" w:rsidR="0080393F" w:rsidRPr="00B73BDD" w:rsidRDefault="0080393F" w:rsidP="00B73BDD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2F849" w14:textId="77777777" w:rsidR="0080393F" w:rsidRPr="00B73BDD" w:rsidRDefault="0080393F" w:rsidP="00B73BDD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BDE9D" w14:textId="77777777" w:rsidR="0080393F" w:rsidRPr="00B73BDD" w:rsidRDefault="0080393F" w:rsidP="00B73BDD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</w:tr>
      <w:tr w:rsidR="00B73BDD" w:rsidRPr="00B73BDD" w14:paraId="7D696331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A8493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DD41" w14:textId="4C94172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6610F5C" w14:textId="727D29CA" w:rsidR="00B73BDD" w:rsidRPr="00B73BDD" w:rsidRDefault="00B73BDD" w:rsidP="00B73BDD">
            <w:pPr>
              <w:ind w:left="-420" w:right="-21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02EE" w14:textId="17C715D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3B61" w14:textId="7AD5ABD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EAC6B1" w14:textId="2033073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2E99" w14:textId="3EDD369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73BDD" w:rsidRPr="00B73BDD" w14:paraId="2EBF981C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F572B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FCF1" w14:textId="28D55C8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0E767BE" w14:textId="744346E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B4B8" w14:textId="243311C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B8E8BD" w14:textId="5A05353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C551BC" w14:textId="09CB96C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D602F" w14:textId="7F5E8B6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67EED8A0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B2405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8FFD" w14:textId="60F6CA9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25D8AEB" w14:textId="45D10D0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2114" w14:textId="7DF0E6B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E697" w14:textId="236DD10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316FF1A" w14:textId="5FBEB36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76E4" w14:textId="441085E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</w:tr>
      <w:tr w:rsidR="00B73BDD" w:rsidRPr="00B73BDD" w14:paraId="1C5A5110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95D1F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7656CA" w14:textId="48EDA16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BEC45C6" w14:textId="12153E9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D6DDB" w14:textId="540F3CF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AC5BDA" w14:textId="67A1965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4C8640" w14:textId="7965321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706BE" w14:textId="3A3FE2B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B73BDD" w:rsidRPr="00B73BDD" w14:paraId="69934E7D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E48277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FD27" w14:textId="538315A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295868C" w14:textId="47006A0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B0B4" w14:textId="21CD55B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CF5E" w14:textId="599981C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A7A2B3B" w14:textId="4E70191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475B" w14:textId="04CAA8A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B73BDD" w:rsidRPr="00B73BDD" w14:paraId="5458EC76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708D8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34D8" w14:textId="3DE428B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06E4F0" w14:textId="71382A0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93F1" w14:textId="14A8546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FD7833" w14:textId="0CC8688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8F9376A" w14:textId="65230D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F8CCA" w14:textId="7A1DD28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12EDDC79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7444DA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Rv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652A" w14:textId="58B2412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26FF3C5" w14:textId="69854C8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9B9F" w14:textId="4626159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C813" w14:textId="2EAFC2E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C8D6C46" w14:textId="500F37C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9E6F" w14:textId="6CF5B40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</w:tr>
      <w:tr w:rsidR="00B73BDD" w:rsidRPr="00B73BDD" w14:paraId="0AD14827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FC0C2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 -RvD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B229" w14:textId="708A9E6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379A702" w14:textId="518EF86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E8F2" w14:textId="26D0749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5112" w14:textId="48FA16C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7C127B" w14:textId="37A5746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C4BC" w14:textId="6AD5FE3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</w:tr>
      <w:tr w:rsidR="00B73BDD" w:rsidRPr="00B73BDD" w14:paraId="0A4D590A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9C9AA35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9362E8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9464C33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62C47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3D5B0F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DB424A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AE3AE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13547410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D8B68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B9E628" w14:textId="2E85826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DBF4A0C" w14:textId="64EE00C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88D12" w14:textId="19A038E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98B5CA" w14:textId="32B36CE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88306D0" w14:textId="0457506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19EE" w14:textId="24B49EF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B73BDD" w:rsidRPr="00B73BDD" w14:paraId="4A030454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F550EC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x</w:t>
            </w:r>
            <w:proofErr w:type="spellEnd"/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2FAC" w14:textId="4B5F0A0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DE7AD54" w14:textId="350920B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532C" w14:textId="62A16F5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88CB" w14:textId="363366E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95C8400" w14:textId="310EE49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CCF0" w14:textId="047AED0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B73BDD" w:rsidRPr="00B73BDD" w14:paraId="4B29E8F3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9EEFE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P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E2765F" w14:textId="349892E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3E3C3CC" w14:textId="6264554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B462C" w14:textId="46B90D7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D063" w14:textId="592210E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58A4DF8" w14:textId="4ADD2C8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DB11" w14:textId="5D80DD9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B73BDD" w:rsidRPr="00B73BDD" w14:paraId="7220B67D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AA0F3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P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5D489E" w14:textId="089D270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4B7B409" w14:textId="59AA084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2808E" w14:textId="5FB9156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8AA5C5" w14:textId="5A7664E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D065CC5" w14:textId="77CAEF5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1C21D" w14:textId="3F4BB5F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73BDD" w:rsidRPr="00B73BDD" w14:paraId="6FE05E91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C05BF16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809B90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7DCC4CB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685A7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F20C58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CD05A0B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B3C2D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1B3FB3EF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98C0D0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A0D6" w14:textId="054E16A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00C1134" w14:textId="41FD67B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BB1A" w14:textId="155228A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A2ABA9" w14:textId="0BEF26F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A05CB8" w14:textId="395A0B0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1CF04" w14:textId="4E6539A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</w:tr>
      <w:tr w:rsidR="00B73BDD" w:rsidRPr="00B73BDD" w14:paraId="44E643B4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68561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14S-diHDH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C4DD" w14:textId="5DE0F36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68180C" w14:textId="5606C7F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3BF5" w14:textId="6C47ACC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F74D" w14:textId="33034E6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2B21E2" w14:textId="05A183F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BDEF" w14:textId="3B4F5B1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</w:tr>
      <w:tr w:rsidR="00B73BDD" w:rsidRPr="00B73BDD" w14:paraId="06EC76C6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C02DFA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B0A4A3" w14:textId="7D2DEC5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EA8F2BB" w14:textId="3E28E18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4D0F7" w14:textId="0B4580C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7630" w14:textId="6C8BC25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F9FDCD6" w14:textId="1799359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EFEF" w14:textId="03DB9E9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B73BDD" w:rsidRPr="00B73BDD" w14:paraId="5784B26F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954054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MaR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D1AB69" w14:textId="443E1AE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6A9AD45" w14:textId="4160FC9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8E68B" w14:textId="65D0C8C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611800" w14:textId="4934654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E25FA4" w14:textId="40C7130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BCD6C" w14:textId="1D9AC2A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62F7CD78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E3334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4S, 14S-diHDH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BF146D" w14:textId="3F91E1F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47F7ED3" w14:textId="4A4DAFB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14DB5" w14:textId="215A202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BF32" w14:textId="6D20A06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799B9C" w14:textId="71B0E7E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7D3A" w14:textId="66DA8D7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73BDD" w:rsidRPr="00B73BDD" w14:paraId="12A043AD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265A9" w14:textId="77777777" w:rsidR="00B73BDD" w:rsidRPr="00B73BDD" w:rsidRDefault="00B73BDD" w:rsidP="00B73BDD">
            <w:pPr>
              <w:spacing w:before="240"/>
              <w:ind w:right="-7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n-3 DPA bioactive metabolom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E1E8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B14F21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9AA0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CCB4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BAF1AC4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90F7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64096BAD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510590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4F2441" w14:textId="68FF61E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B2E9B45" w14:textId="0853E57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76EC0" w14:textId="3EF5260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7692" w14:textId="48F9958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418911" w14:textId="3DA2EC5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3CB2" w14:textId="053D5C3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</w:tr>
      <w:tr w:rsidR="00B73BDD" w:rsidRPr="00B73BDD" w14:paraId="36A13271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4C528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BC6C4C" w14:textId="700858D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1934E23" w14:textId="3032F70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98D32" w14:textId="37A228D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BA5D" w14:textId="7E63813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6C5DBA" w14:textId="23136F1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572D" w14:textId="1E2A09C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B73BDD" w:rsidRPr="00B73BDD" w14:paraId="5109D4DE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8D6DD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F7D6DF" w14:textId="695FE09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FAE2C9" w14:textId="6390A50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AEE38" w14:textId="79B2850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B2D5" w14:textId="7079B19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668313" w14:textId="0212292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46BE" w14:textId="7CD2E35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B73BDD" w:rsidRPr="00B73BDD" w14:paraId="64E044BC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82D95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3953F1" w14:textId="0DB055C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95621D7" w14:textId="2D98061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CF983" w14:textId="7D131CC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1093" w14:textId="73CFAE9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D1A627" w14:textId="299039E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FC57" w14:textId="3254303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B73BDD" w:rsidRPr="00B73BDD" w14:paraId="7318ABA0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AB9C3CE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9971B5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ABE541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6A070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C5E0E0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50BDCE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E45CD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1C815D74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D1762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F6C0A1" w14:textId="1137A8F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48928B" w14:textId="525F368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A9EDC" w14:textId="2D77A7C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38E3" w14:textId="5E6BFEF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B1C2392" w14:textId="1A17999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8057" w14:textId="5DAE15F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B73BDD" w:rsidRPr="00B73BDD" w14:paraId="4AECAF4B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AE86F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E3B421" w14:textId="53D5F1F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822C9B" w14:textId="7D64761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60F40" w14:textId="2C7F02A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D508" w14:textId="5CCABEC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005206" w14:textId="198FBF8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79E9" w14:textId="1AF2643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B73BDD" w:rsidRPr="00B73BDD" w14:paraId="209439D0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DAD4E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BE7A1B" w14:textId="500193C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5F1F86" w14:textId="23ED2A0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169F" w14:textId="333668F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F59B6B" w14:textId="4965AF3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58208E" w14:textId="7549B26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5A267" w14:textId="274DF19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B73BDD" w:rsidRPr="00B73BDD" w14:paraId="5EED57E4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17AA5B8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3476CA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CBDC913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79F63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0A8FBB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E38A896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8706A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6BA6F196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1A74F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679B" w14:textId="0CD40BF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26F59FC" w14:textId="3E9143A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E6A0" w14:textId="05FD293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45F1" w14:textId="2E565E4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E2702C5" w14:textId="5C25DD3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1FB3" w14:textId="73A806A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B73BDD" w:rsidRPr="00B73BDD" w14:paraId="24B5E14A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E8F0658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F34BBD" w14:textId="6EAB09E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3AD6F8C" w14:textId="4D28455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D1830" w14:textId="3D10669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B5CA77" w14:textId="393BF3D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25401F" w14:textId="018D65E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9E012" w14:textId="288A742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</w:tr>
      <w:tr w:rsidR="00B73BDD" w:rsidRPr="00B73BDD" w14:paraId="29F185C7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090AA0C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0S, 17S-diH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D88A36" w14:textId="780BF63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63B4390" w14:textId="19A5121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BAE39" w14:textId="5D9FADD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77A26A" w14:textId="51DD0EE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9E90F3" w14:textId="7E523A6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BAF50" w14:textId="339743A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B73BDD" w:rsidRPr="00B73BDD" w14:paraId="0E130747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1A5E47B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3B1D92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EA508B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0AA8D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3BDD0E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D9C4969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92D7D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1E6F4B06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0AF3BB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35049B" w14:textId="45A4A22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FE8694" w14:textId="35F45C5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D8E31" w14:textId="3E82210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C4D101" w14:textId="213A413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930015" w14:textId="09A34DE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7150D" w14:textId="58F17A6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B73BDD" w:rsidRPr="00B73BDD" w14:paraId="44F7328F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E9DDA9B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D83356" w14:textId="25AAA59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93671F1" w14:textId="6C84C62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DDC3A" w14:textId="460E8ED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B68753" w14:textId="3A87F1A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721DFF" w14:textId="10260E8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584DE" w14:textId="35D2B32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2.77</w:t>
            </w:r>
          </w:p>
        </w:tc>
      </w:tr>
      <w:tr w:rsidR="00B73BDD" w:rsidRPr="00B73BDD" w14:paraId="627C92CC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A5B5FCE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 14S-diH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774317" w14:textId="3041F7B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055C0B7" w14:textId="51F7077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F13F5" w14:textId="7429BA6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3D71ED" w14:textId="7FE19D9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B48555B" w14:textId="04FE460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F701C" w14:textId="29D10BA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B73BDD" w:rsidRPr="00B73BDD" w14:paraId="0EFBAD24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1897E4" w14:textId="77777777" w:rsidR="00B73BDD" w:rsidRPr="00B73BDD" w:rsidRDefault="00B73BDD" w:rsidP="00B73BDD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 </w:t>
            </w: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PA bioactive metabolom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EDD5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BBBBC5A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9679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DA6844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BDEB70B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0FFA1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19CCFD99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DF5E6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3F5EC2" w14:textId="63E08E0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8230907" w14:textId="2E3A789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E0F22" w14:textId="5C49356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377107" w14:textId="0FB1734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0F8060A" w14:textId="7903DA8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C8812" w14:textId="23E45E5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B73BDD" w:rsidRPr="00B73BDD" w14:paraId="7F7DB68F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98F00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EA97" w14:textId="592FCA5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3B75270" w14:textId="727469C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5347" w14:textId="5EC4976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944C" w14:textId="7940392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C308B8" w14:textId="4D43B09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3DE9" w14:textId="05C1728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B73BDD" w:rsidRPr="00B73BDD" w14:paraId="344EFD6A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17E85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68FE" w14:textId="6CDCF61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29BA659" w14:textId="14DB463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8883" w14:textId="1E9973E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DDCE" w14:textId="779BAEA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782E55" w14:textId="6480BB9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4E84" w14:textId="585F182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B73BDD" w:rsidRPr="00B73BDD" w14:paraId="40DB7FB1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C8EB8" w14:textId="77777777" w:rsidR="00B73BDD" w:rsidRPr="00B73BDD" w:rsidRDefault="00B73BDD" w:rsidP="00B73BDD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AA bioactive metabolom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000F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4FB29C6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611A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09EB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6976BC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AF3C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33674B70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BE8AEF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C04E" w14:textId="546429D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1B21CC4" w14:textId="5136C6C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8065" w14:textId="2EB3E40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5976" w14:textId="07A9D6E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90CFB99" w14:textId="69B61F0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26D4" w14:textId="0286DD1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B73BDD" w:rsidRPr="00B73BDD" w14:paraId="11BCEF1D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5D8EA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4F96" w14:textId="423939B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53D31BD" w14:textId="41F13D6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106D" w14:textId="21E913B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450D99" w14:textId="05A50A2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2784EB" w14:textId="6E16492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2F926" w14:textId="6800BA4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</w:tr>
      <w:tr w:rsidR="00B73BDD" w:rsidRPr="00B73BDD" w14:paraId="7DE65780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DE9E1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5S-diHET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721503" w14:textId="7EF610D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79CD761" w14:textId="290A10F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F5C0F" w14:textId="0239A81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7B91A7" w14:textId="78F2B52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88F8437" w14:textId="677AE7B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015EF" w14:textId="7118AF1F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7.65</w:t>
            </w:r>
          </w:p>
        </w:tc>
      </w:tr>
      <w:tr w:rsidR="00B73BDD" w:rsidRPr="00B73BDD" w14:paraId="59279E65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B7B600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CDD214" w14:textId="5B032F5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50105F6" w14:textId="1249268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E66C9" w14:textId="06B2F60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CA249B" w14:textId="1A9593F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2EB2440" w14:textId="4FBCDFB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A9234" w14:textId="1BDED8E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4.93</w:t>
            </w:r>
          </w:p>
        </w:tc>
      </w:tr>
      <w:tr w:rsidR="00B73BDD" w:rsidRPr="00B73BDD" w14:paraId="2054C01B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F469CC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A089" w14:textId="3AE0344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9.5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D9A710E" w14:textId="64F13B2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CBEC" w14:textId="1237E99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1286" w14:textId="0684984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53.2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A2666D7" w14:textId="33A3AE4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F682" w14:textId="06095B0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91.72</w:t>
            </w:r>
          </w:p>
        </w:tc>
      </w:tr>
      <w:tr w:rsidR="00B73BDD" w:rsidRPr="00B73BDD" w14:paraId="61D92DD8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E5A8E58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3,14-dehydro-15-oxo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13AB33" w14:textId="2FF5C0D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49B864A" w14:textId="1B699B7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B98A8" w14:textId="3D7DF861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9C1B5B" w14:textId="24AE6B0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4D23FFB" w14:textId="7CC06EF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D7CC9" w14:textId="7D6E379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</w:tr>
      <w:tr w:rsidR="00B73BDD" w:rsidRPr="00B73BDD" w14:paraId="135BA76A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3C09700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6DCB8A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5266698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A99A1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24891C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ACC5EB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1C4E6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2303694F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24AA6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66A48A" w14:textId="2B68685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C2FAA1" w14:textId="27FFEEC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5CAAD" w14:textId="5AF0BCE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0D4709" w14:textId="5408795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6AE53B" w14:textId="580C4DA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8F4C8" w14:textId="565E47A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B73BDD" w:rsidRPr="00B73BDD" w14:paraId="327C75E1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BCE92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2S-diHET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608CD4" w14:textId="79EFB07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07A066" w14:textId="72C67CBA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11471" w14:textId="43ABD29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99ED0B" w14:textId="1BCFB12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D27AF78" w14:textId="14311E89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3345C" w14:textId="38B49AB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17FD5F60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C30503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0-OH-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A440D9" w14:textId="1823E4F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F5888F1" w14:textId="3B6D33E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A63A9" w14:textId="4A73C6A0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1E29A1" w14:textId="2E37844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A2FDA28" w14:textId="4B2AD24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1141C" w14:textId="44D2AF3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</w:tr>
      <w:tr w:rsidR="00B73BDD" w:rsidRPr="00B73BDD" w14:paraId="07B0C917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E409A3F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6A61D1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F375D60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60C88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1BA389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5D8859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4A667" w14:textId="7777777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73BDD" w:rsidRPr="00B73BDD" w14:paraId="20FC847E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F1AA6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D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4E1AFC" w14:textId="619973C7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76E16BB" w14:textId="072F148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ACDF6" w14:textId="3432E18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6C41E4" w14:textId="1F0295CB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289468" w14:textId="4D05750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225AF" w14:textId="6566A26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73BDD" w:rsidRPr="00B73BDD" w14:paraId="3A6B3841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73880E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E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372FFD" w14:textId="2D70E046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138F1DF" w14:textId="09092B7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3E6AE" w14:textId="3FD4669E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D585EB" w14:textId="527189B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C7F40A5" w14:textId="1F580F9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FBD39" w14:textId="105B8E9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B73BDD" w:rsidRPr="00B73BDD" w14:paraId="325FBF28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9FBE4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F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213159" w14:textId="790DAAE2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D6EDCCE" w14:textId="6661385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98A86" w14:textId="289CD42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E41FA8" w14:textId="7A6688A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9F35DD" w14:textId="7FF6F75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24436" w14:textId="5A0E42B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B73BDD" w:rsidRPr="00B73BDD" w14:paraId="41B480BF" w14:textId="77777777" w:rsidTr="00B73BDD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353EF8" w14:textId="77777777" w:rsidR="00B73BDD" w:rsidRPr="00B73BDD" w:rsidRDefault="00B73BDD" w:rsidP="00B73B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T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76F9" w14:textId="74D82194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E8A2838" w14:textId="18DF2A13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A644" w14:textId="5D3C16FD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41D6" w14:textId="002E51F8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742A55A" w14:textId="27EAF835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5C38" w14:textId="5C18D62C" w:rsidR="00B73BDD" w:rsidRPr="00B73BDD" w:rsidRDefault="00B73BDD" w:rsidP="00B73B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</w:tr>
    </w:tbl>
    <w:p w14:paraId="30031C33" w14:textId="29D41EEF" w:rsidR="00E93F6D" w:rsidRPr="00B73BDD" w:rsidRDefault="00B73BDD" w:rsidP="00E93F6D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Cs/>
          <w:sz w:val="22"/>
          <w:szCs w:val="22"/>
          <w:lang w:val="en-GB"/>
        </w:rPr>
        <w:br w:type="textWrapping" w:clear="all"/>
      </w:r>
    </w:p>
    <w:p w14:paraId="47D39162" w14:textId="5EB22F36" w:rsidR="00E93F6D" w:rsidRPr="00B73BDD" w:rsidRDefault="00E93F6D" w:rsidP="00E93F6D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  <w:r w:rsidRPr="00B73BDD">
        <w:rPr>
          <w:rFonts w:ascii="Arial" w:hAnsi="Arial" w:cs="Arial"/>
          <w:bCs/>
          <w:sz w:val="22"/>
          <w:szCs w:val="22"/>
          <w:lang w:val="en-GB"/>
        </w:rPr>
        <w:lastRenderedPageBreak/>
        <w:t>Naive CD4</w:t>
      </w:r>
      <w:r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+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T lymphocytes (Th0) were isolated from healthy volunteers and either placed in ice-cold methanol containing deuterium labelled internal standards or incubated with </w:t>
      </w:r>
      <w:proofErr w:type="spellStart"/>
      <w:r w:rsidR="00BA4E5F" w:rsidRPr="00B73BDD">
        <w:rPr>
          <w:rFonts w:ascii="Arial" w:hAnsi="Arial" w:cs="Arial"/>
          <w:bCs/>
          <w:sz w:val="22"/>
          <w:szCs w:val="22"/>
          <w:lang w:val="en-GB"/>
        </w:rPr>
        <w:t>T</w:t>
      </w:r>
      <w:r w:rsidR="00BA4E5F" w:rsidRPr="00B73BDD">
        <w:rPr>
          <w:rFonts w:ascii="Arial" w:hAnsi="Arial" w:cs="Arial"/>
          <w:bCs/>
          <w:sz w:val="22"/>
          <w:szCs w:val="22"/>
          <w:vertAlign w:val="subscript"/>
          <w:lang w:val="en-GB"/>
        </w:rPr>
        <w:t>reg</w:t>
      </w:r>
      <w:proofErr w:type="spellEnd"/>
      <w:r w:rsidR="00BA4E5F" w:rsidRPr="00B73BDD">
        <w:rPr>
          <w:rFonts w:ascii="Arial" w:hAnsi="Arial" w:cs="Arial"/>
          <w:bCs/>
          <w:sz w:val="22"/>
          <w:szCs w:val="22"/>
          <w:lang w:val="en-GB"/>
        </w:rPr>
        <w:t xml:space="preserve"> cocktail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for the indicated time intervals. At the end of the incubations</w:t>
      </w:r>
      <w:r w:rsidR="002B64C6" w:rsidRPr="00B73BDD">
        <w:rPr>
          <w:rFonts w:ascii="Arial" w:hAnsi="Arial" w:cs="Arial"/>
          <w:bCs/>
          <w:sz w:val="22"/>
          <w:szCs w:val="22"/>
          <w:lang w:val="en-GB"/>
        </w:rPr>
        <w:t>,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cells were quenched with ice-cold methanol containing deuterium labelled internal standards and lipid mediators were identified and quantified using lipid mediator profiling. </w:t>
      </w:r>
      <w:r w:rsidR="00790859" w:rsidRPr="00B73BDD">
        <w:rPr>
          <w:rFonts w:ascii="Arial" w:hAnsi="Arial" w:cs="Arial"/>
          <w:bCs/>
          <w:sz w:val="22"/>
          <w:szCs w:val="22"/>
          <w:lang w:val="en-GB"/>
        </w:rPr>
        <w:t xml:space="preserve">Results represent concentrations of mediators found in T-cell incubations less the amount already present in the culture media. Results mean ± </w:t>
      </w:r>
      <w:proofErr w:type="spellStart"/>
      <w:r w:rsidR="00790859" w:rsidRPr="00B73BDD">
        <w:rPr>
          <w:rFonts w:ascii="Arial" w:hAnsi="Arial" w:cs="Arial"/>
          <w:bCs/>
          <w:sz w:val="22"/>
          <w:szCs w:val="22"/>
          <w:lang w:val="en-GB"/>
        </w:rPr>
        <w:t>s.e.m</w:t>
      </w:r>
      <w:proofErr w:type="spellEnd"/>
      <w:r w:rsidR="00790859" w:rsidRPr="00B73BDD">
        <w:rPr>
          <w:rFonts w:ascii="Arial" w:hAnsi="Arial" w:cs="Arial"/>
          <w:bCs/>
          <w:sz w:val="22"/>
          <w:szCs w:val="22"/>
          <w:lang w:val="en-GB"/>
        </w:rPr>
        <w:t xml:space="preserve">. of n=4 donors per group from two distinct experiments and presented as </w:t>
      </w:r>
      <w:proofErr w:type="spellStart"/>
      <w:r w:rsidR="00790859" w:rsidRPr="00B73BDD">
        <w:rPr>
          <w:rFonts w:ascii="Arial" w:hAnsi="Arial" w:cs="Arial"/>
          <w:bCs/>
          <w:sz w:val="22"/>
          <w:szCs w:val="22"/>
          <w:lang w:val="en-GB"/>
        </w:rPr>
        <w:t>pg</w:t>
      </w:r>
      <w:proofErr w:type="spellEnd"/>
      <w:r w:rsidR="00790859" w:rsidRPr="00B73BDD">
        <w:rPr>
          <w:rFonts w:ascii="Arial" w:hAnsi="Arial" w:cs="Arial"/>
          <w:bCs/>
          <w:sz w:val="22"/>
          <w:szCs w:val="22"/>
          <w:lang w:val="en-GB"/>
        </w:rPr>
        <w:t>/1.5 x 10</w:t>
      </w:r>
      <w:r w:rsidR="00790859"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6</w:t>
      </w:r>
      <w:r w:rsidR="00790859" w:rsidRPr="00B73BDD">
        <w:rPr>
          <w:rFonts w:ascii="Arial" w:hAnsi="Arial" w:cs="Arial"/>
          <w:bCs/>
          <w:sz w:val="22"/>
          <w:szCs w:val="22"/>
          <w:lang w:val="en-GB"/>
        </w:rPr>
        <w:t xml:space="preserve"> cells. –</w:t>
      </w:r>
      <w:r w:rsidR="000A1051" w:rsidRPr="00B73BDD">
        <w:rPr>
          <w:rFonts w:ascii="Arial" w:hAnsi="Arial" w:cs="Arial"/>
          <w:bCs/>
          <w:sz w:val="22"/>
          <w:szCs w:val="22"/>
          <w:lang w:val="en-GB"/>
        </w:rPr>
        <w:t xml:space="preserve"> denotes</w:t>
      </w:r>
      <w:r w:rsidR="00790859" w:rsidRPr="00B73BDD">
        <w:rPr>
          <w:rFonts w:ascii="Arial" w:hAnsi="Arial" w:cs="Arial"/>
          <w:bCs/>
          <w:sz w:val="22"/>
          <w:szCs w:val="22"/>
          <w:lang w:val="en-GB"/>
        </w:rPr>
        <w:t xml:space="preserve"> that concentrations in the T-cell incubations were equal or below to those found</w:t>
      </w:r>
      <w:r w:rsidR="000A1051" w:rsidRPr="00B73BDD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="00790859" w:rsidRPr="00B73BDD">
        <w:rPr>
          <w:rFonts w:ascii="Arial" w:hAnsi="Arial" w:cs="Arial"/>
          <w:bCs/>
          <w:sz w:val="22"/>
          <w:szCs w:val="22"/>
          <w:lang w:val="en-GB"/>
        </w:rPr>
        <w:t>in media</w:t>
      </w:r>
      <w:r w:rsidR="000A1051" w:rsidRPr="00B73BDD">
        <w:rPr>
          <w:rFonts w:ascii="Arial" w:hAnsi="Arial" w:cs="Arial"/>
          <w:bCs/>
          <w:sz w:val="22"/>
          <w:szCs w:val="22"/>
          <w:lang w:val="en-GB"/>
        </w:rPr>
        <w:t>.</w:t>
      </w:r>
    </w:p>
    <w:p w14:paraId="0F153457" w14:textId="77777777" w:rsidR="007E407A" w:rsidRPr="00B73BDD" w:rsidRDefault="007E407A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3B85A7FA" w14:textId="77777777" w:rsidR="00097AB7" w:rsidRPr="00B73BDD" w:rsidRDefault="00097AB7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1189E868" w14:textId="77777777" w:rsidR="00097AB7" w:rsidRPr="00B73BDD" w:rsidRDefault="00097AB7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72A5954D" w14:textId="77777777" w:rsidR="00097AB7" w:rsidRPr="00B73BDD" w:rsidRDefault="00097AB7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555D9BAA" w14:textId="77777777" w:rsidR="00097AB7" w:rsidRPr="00B73BDD" w:rsidRDefault="00097AB7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0329A9CB" w14:textId="77777777" w:rsidR="00097AB7" w:rsidRPr="00B73BDD" w:rsidRDefault="00097AB7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2B58831E" w14:textId="2CE4C895" w:rsidR="00E93F6D" w:rsidRPr="00B73BDD" w:rsidRDefault="00E93F6D" w:rsidP="00AE63B4">
      <w:pPr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br w:type="page"/>
      </w:r>
      <w:r w:rsidR="00F264A3" w:rsidRPr="00B73BDD">
        <w:rPr>
          <w:rFonts w:ascii="Arial" w:hAnsi="Arial" w:cs="Arial"/>
          <w:b/>
          <w:sz w:val="22"/>
          <w:szCs w:val="22"/>
          <w:lang w:val="en-GB"/>
        </w:rPr>
        <w:lastRenderedPageBreak/>
        <w:t>Table S</w:t>
      </w:r>
      <w:r w:rsidR="00790859" w:rsidRPr="00B73BDD">
        <w:rPr>
          <w:rFonts w:ascii="Arial" w:hAnsi="Arial" w:cs="Arial"/>
          <w:b/>
          <w:sz w:val="22"/>
          <w:szCs w:val="22"/>
          <w:lang w:val="en-GB"/>
        </w:rPr>
        <w:t>6</w:t>
      </w:r>
      <w:r w:rsidR="00F264A3" w:rsidRPr="00B73BDD">
        <w:rPr>
          <w:rFonts w:ascii="Arial" w:hAnsi="Arial" w:cs="Arial"/>
          <w:b/>
          <w:sz w:val="22"/>
          <w:szCs w:val="22"/>
          <w:lang w:val="en-GB"/>
        </w:rPr>
        <w:t>. Related to Figure 7 –</w:t>
      </w:r>
      <w:r w:rsidR="003C315B" w:rsidRPr="00B73BD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F264A3" w:rsidRPr="00B73BDD">
        <w:rPr>
          <w:rFonts w:ascii="Arial" w:hAnsi="Arial" w:cs="Arial"/>
          <w:b/>
          <w:sz w:val="22"/>
          <w:szCs w:val="22"/>
          <w:lang w:val="en-GB"/>
        </w:rPr>
        <w:t xml:space="preserve">Rapid upregulation of </w:t>
      </w:r>
      <w:r w:rsidR="005245FF" w:rsidRPr="00B73BDD">
        <w:rPr>
          <w:rFonts w:ascii="Arial" w:hAnsi="Arial" w:cs="Arial"/>
          <w:b/>
          <w:sz w:val="22"/>
          <w:szCs w:val="22"/>
          <w:lang w:val="en-GB"/>
        </w:rPr>
        <w:t>ALOX15-derived lipid mediators</w:t>
      </w:r>
      <w:r w:rsidR="00F264A3" w:rsidRPr="00B73BDD">
        <w:rPr>
          <w:rFonts w:ascii="Arial" w:hAnsi="Arial" w:cs="Arial"/>
          <w:b/>
          <w:sz w:val="22"/>
          <w:szCs w:val="22"/>
          <w:lang w:val="en-GB"/>
        </w:rPr>
        <w:t xml:space="preserve"> during </w:t>
      </w:r>
      <w:proofErr w:type="spellStart"/>
      <w:r w:rsidR="00F264A3" w:rsidRPr="00B73BDD">
        <w:rPr>
          <w:rFonts w:ascii="Arial" w:hAnsi="Arial" w:cs="Arial"/>
          <w:b/>
          <w:sz w:val="22"/>
          <w:szCs w:val="22"/>
          <w:lang w:val="en-GB"/>
        </w:rPr>
        <w:t>T</w:t>
      </w:r>
      <w:r w:rsidR="00F264A3" w:rsidRPr="00B73BDD">
        <w:rPr>
          <w:rFonts w:ascii="Arial" w:hAnsi="Arial" w:cs="Arial"/>
          <w:b/>
          <w:sz w:val="22"/>
          <w:szCs w:val="22"/>
          <w:vertAlign w:val="subscript"/>
          <w:lang w:val="en-GB"/>
        </w:rPr>
        <w:t>reg</w:t>
      </w:r>
      <w:proofErr w:type="spellEnd"/>
      <w:r w:rsidR="00F264A3" w:rsidRPr="00B73BDD">
        <w:rPr>
          <w:rFonts w:ascii="Arial" w:hAnsi="Arial" w:cs="Arial"/>
          <w:b/>
          <w:sz w:val="22"/>
          <w:szCs w:val="22"/>
          <w:lang w:val="en-GB"/>
        </w:rPr>
        <w:t xml:space="preserve"> differentiation </w:t>
      </w:r>
    </w:p>
    <w:tbl>
      <w:tblPr>
        <w:tblpPr w:leftFromText="180" w:rightFromText="180" w:vertAnchor="text" w:tblpY="1"/>
        <w:tblOverlap w:val="never"/>
        <w:tblW w:w="7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4"/>
        <w:gridCol w:w="913"/>
        <w:gridCol w:w="228"/>
        <w:gridCol w:w="985"/>
        <w:gridCol w:w="851"/>
        <w:gridCol w:w="229"/>
        <w:gridCol w:w="905"/>
      </w:tblGrid>
      <w:tr w:rsidR="00AE63B4" w:rsidRPr="00B73BDD" w14:paraId="5D089FBA" w14:textId="77777777" w:rsidTr="00145067">
        <w:trPr>
          <w:trHeight w:val="20"/>
        </w:trPr>
        <w:tc>
          <w:tcPr>
            <w:tcW w:w="30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C375D7" w14:textId="77777777" w:rsidR="00AE63B4" w:rsidRPr="00B73BDD" w:rsidRDefault="00AE63B4" w:rsidP="001450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C7D4B" w14:textId="77777777" w:rsidR="00AE63B4" w:rsidRPr="00B73BDD" w:rsidRDefault="00AE63B4" w:rsidP="001450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h0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AF64F5" w14:textId="2C8728AC" w:rsidR="00AE63B4" w:rsidRPr="00B73BDD" w:rsidRDefault="00AE63B4" w:rsidP="001450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T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>regs</w:t>
            </w:r>
            <w:proofErr w:type="spellEnd"/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val="en-GB" w:eastAsia="pt-PT"/>
              </w:rPr>
              <w:t xml:space="preserve"> 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(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1</w:t>
            </w: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 xml:space="preserve">h after </w:t>
            </w:r>
          </w:p>
          <w:p w14:paraId="64C10C7A" w14:textId="77777777" w:rsidR="00AE63B4" w:rsidRPr="00B73BDD" w:rsidRDefault="00AE63B4" w:rsidP="001450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start of differentiation)</w:t>
            </w:r>
          </w:p>
        </w:tc>
      </w:tr>
      <w:tr w:rsidR="00AE63B4" w:rsidRPr="00B73BDD" w14:paraId="13F429D8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482A1" w14:textId="77777777" w:rsidR="00AE63B4" w:rsidRPr="00B73BDD" w:rsidRDefault="00AE63B4" w:rsidP="001450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DHA bioactive metabolom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F742F16" w14:textId="77777777" w:rsidR="00AE63B4" w:rsidRPr="00B73BDD" w:rsidRDefault="00AE63B4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3F153D" w14:textId="77777777" w:rsidR="00AE63B4" w:rsidRPr="00B73BDD" w:rsidRDefault="00AE63B4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EB27B" w14:textId="77777777" w:rsidR="00AE63B4" w:rsidRPr="00B73BDD" w:rsidRDefault="00AE63B4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6B1F320" w14:textId="77777777" w:rsidR="00AE63B4" w:rsidRPr="00B73BDD" w:rsidRDefault="00AE63B4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C8CF51" w14:textId="77777777" w:rsidR="00AE63B4" w:rsidRPr="00B73BDD" w:rsidRDefault="00AE63B4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±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63537" w14:textId="77777777" w:rsidR="00AE63B4" w:rsidRPr="00B73BDD" w:rsidRDefault="00AE63B4" w:rsidP="001450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pt-PT"/>
              </w:rPr>
              <w:t>SEM</w:t>
            </w:r>
          </w:p>
        </w:tc>
      </w:tr>
      <w:tr w:rsidR="00AE63B4" w:rsidRPr="00B73BDD" w14:paraId="4922FD41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5F30D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FA50" w14:textId="326AB13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8849892" w14:textId="5F1F3A27" w:rsidR="00AE63B4" w:rsidRPr="00AE63B4" w:rsidRDefault="00AE63B4" w:rsidP="00AE63B4">
            <w:pPr>
              <w:ind w:left="-420" w:right="-21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D3C9" w14:textId="0D8F583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8915" w14:textId="3B890EF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021B3E9" w14:textId="557884F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BDD9" w14:textId="7B7C6B0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AE63B4" w:rsidRPr="00B73BDD" w14:paraId="3FE6F1C6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A9522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101E" w14:textId="7F57984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2F35C7" w14:textId="6A2640D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D5D4" w14:textId="7640971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CE0B3E" w14:textId="26F1DE6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923292" w14:textId="61EB93C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AFE34" w14:textId="25920F5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AE63B4" w:rsidRPr="00B73BDD" w14:paraId="29BDDD3B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D60D74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CA6C" w14:textId="520EF88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F385C4F" w14:textId="768A3F5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430D" w14:textId="15565EC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2968" w14:textId="4760A51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0E052E6" w14:textId="635238B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0C69" w14:textId="1902443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AE63B4" w:rsidRPr="00B73BDD" w14:paraId="4164C548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CE60A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720404" w14:textId="37AF83C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D110D5B" w14:textId="5B48825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A384B" w14:textId="2E285B5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8E8617" w14:textId="1BA2044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CBAE8F6" w14:textId="66FB43F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7FF96" w14:textId="43F098F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AE63B4" w:rsidRPr="00B73BDD" w14:paraId="745F67EE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11FF1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30A7" w14:textId="2CCC757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4E30D0" w14:textId="620E61B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739A" w14:textId="7B28AFA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C531" w14:textId="518F4B7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A7D85F" w14:textId="6927CB2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79BF" w14:textId="78EBBAC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AE63B4" w:rsidRPr="00B73BDD" w14:paraId="72E82030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3039C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2BBF" w14:textId="1794079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6F12172" w14:textId="53EF8FF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CAD7" w14:textId="7CEB764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1E44F8" w14:textId="7024794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488DAD" w14:textId="424D4E5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FE670" w14:textId="2AC4413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E63B4" w:rsidRPr="00B73BDD" w14:paraId="1722D19B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7D8E8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Rv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25B4" w14:textId="68C3D08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E85A08" w14:textId="50A465A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D779" w14:textId="051C641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0C74" w14:textId="4F43CD7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667B3A2" w14:textId="51F4E63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FA22" w14:textId="519E9A4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</w:tr>
      <w:tr w:rsidR="00AE63B4" w:rsidRPr="00B73BDD" w14:paraId="7D6F2D0C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CFE653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 -RvD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CEC7" w14:textId="659EB7A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E06CDA" w14:textId="793C710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C8C0" w14:textId="4E481E5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5A9F" w14:textId="3F591B0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6975CAE" w14:textId="54A5B94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4DA9" w14:textId="5BEDE52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</w:tr>
      <w:tr w:rsidR="00AE63B4" w:rsidRPr="00B73BDD" w14:paraId="4C2ADFEA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D2031B4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1F821C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CF3D19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7A228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C4833E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EBA988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38F3D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26A7AB85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DCFC29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C276CD" w14:textId="0206E5D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54825F" w14:textId="49CF9AE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A3F91" w14:textId="27C0D24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057B56" w14:textId="11C6504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6596E08" w14:textId="7F36980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EEFEF" w14:textId="332055A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AE63B4" w:rsidRPr="00B73BDD" w14:paraId="5EA74588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BE55C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x</w:t>
            </w:r>
            <w:proofErr w:type="spellEnd"/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BE4F" w14:textId="7BB5581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73A5E7" w14:textId="7E19663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7A83" w14:textId="576BD04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ED7F" w14:textId="0C35BFD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9C0F48" w14:textId="0FA8B06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1772" w14:textId="29DA9AA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E63B4" w:rsidRPr="00B73BDD" w14:paraId="4CA3CDA7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23596F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7R-P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2AC7CC" w14:textId="32167EB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13FBA18" w14:textId="024BD42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31485" w14:textId="379FA36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F814" w14:textId="7A0FFAA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C27CEDC" w14:textId="4C65FF9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C595" w14:textId="5FB6F95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AE63B4" w:rsidRPr="00B73BDD" w14:paraId="5D7F0EC4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15686B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PD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53A82A" w14:textId="6C5D772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671E2F" w14:textId="353CB56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DE37D" w14:textId="7E56E79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0D1A43" w14:textId="0DE50AB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5B54CBD" w14:textId="00C1C13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DC4AD" w14:textId="1BCD7A2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E63B4" w:rsidRPr="00B73BDD" w14:paraId="1F478194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6E6660F3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A22BC2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0759775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01F26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F7BEC1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35DFD08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0ECC1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2FACE1E4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2DFF6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A800" w14:textId="1FF4693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BB7D45A" w14:textId="07F690B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5E0E" w14:textId="0DEDF40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D7255D" w14:textId="4FD09BC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FC1384D" w14:textId="308CE9A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9C1CF" w14:textId="1C67863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AE63B4" w:rsidRPr="00B73BDD" w14:paraId="7D526F58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2AA71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14S-diHDH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76E2" w14:textId="495BD09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AAA108" w14:textId="719038E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7D16" w14:textId="110E390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6BEA" w14:textId="4F5CA95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67CF50" w14:textId="490E599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320F" w14:textId="3DA30A3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AE63B4" w:rsidRPr="00B73BDD" w14:paraId="4118145E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67396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0D1BA1" w14:textId="7A8BC5B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E9DD08" w14:textId="0C7B6E3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16B2D" w14:textId="6003CA3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6D26" w14:textId="08DAFD3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FAD0F71" w14:textId="516FDA4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2437" w14:textId="3750F9D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</w:tr>
      <w:tr w:rsidR="00AE63B4" w:rsidRPr="00B73BDD" w14:paraId="188676F2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D23170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2-OH-MaR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BF86FB" w14:textId="50C04E1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BAA173C" w14:textId="763ED67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A40A5" w14:textId="5F2DE56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9EF0D9" w14:textId="7854859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A8ABF39" w14:textId="4C6CFEE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6DA6E" w14:textId="7C80EB5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7CDA2BD6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DD23D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4S, 14S-diHDH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C7746E" w14:textId="6D213B2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CA8CFC" w14:textId="7415399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F5E0A" w14:textId="2D25F79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6BD8" w14:textId="1EBE49D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B90F884" w14:textId="45B821A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9887" w14:textId="78532C9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AE63B4" w:rsidRPr="00B73BDD" w14:paraId="3FD2B1DF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0A4CE" w14:textId="77777777" w:rsidR="00AE63B4" w:rsidRPr="00B73BDD" w:rsidRDefault="00AE63B4" w:rsidP="00AE63B4">
            <w:pPr>
              <w:spacing w:before="240"/>
              <w:ind w:right="-7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pt-PT"/>
              </w:rPr>
              <w:t>n-3 DPA bioactive metabolom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5A9C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A540278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695F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28B2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4E7FD92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99C4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1DD91D5C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FE7E4C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3FEBA0" w14:textId="76D54D0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53F0D93" w14:textId="1859637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9FF0" w14:textId="7E12BF9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845E" w14:textId="0D1EA73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80EDD3F" w14:textId="2987F81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7E39" w14:textId="5CAF570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</w:tr>
      <w:tr w:rsidR="00AE63B4" w:rsidRPr="00B73BDD" w14:paraId="719EFA41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48254B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CB840A" w14:textId="540507A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954CA5" w14:textId="63B77C4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A4E0E" w14:textId="16BD0CF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2928" w14:textId="284D55F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514B49B" w14:textId="0123A4D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6650" w14:textId="29B61AF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AE63B4" w:rsidRPr="00B73BDD" w14:paraId="64517937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37EBB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51B428" w14:textId="55DBE89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B7955D8" w14:textId="222D18B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F2E36" w14:textId="588C311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B94B" w14:textId="5ED530A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E5D2665" w14:textId="42990A0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DAB8" w14:textId="2C581BB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E63B4" w:rsidRPr="00B73BDD" w14:paraId="2B62A1AE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A431E9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T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1B85F2" w14:textId="1ECC1DB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EE67A3" w14:textId="5AD784D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AA013" w14:textId="1B5B719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B3CD" w14:textId="5ED0DC7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1D6A1C" w14:textId="45D255A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80B7" w14:textId="4C314AB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AE63B4" w:rsidRPr="00B73BDD" w14:paraId="58700123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1E168B5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7A88B9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ADBF80D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7E935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4A71F7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02F729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9EFC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536A6DBE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E88284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E3E3E3" w14:textId="756466C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AA3E74" w14:textId="17FC417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AAA75" w14:textId="2CC699F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0B77" w14:textId="7CA7853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F6C095" w14:textId="07C82DF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BA6B" w14:textId="64D284B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AE63B4" w:rsidRPr="00B73BDD" w14:paraId="009F2290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00E7D1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CA15F0" w14:textId="1107F5C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9B8904D" w14:textId="4224CCE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4940B" w14:textId="6AB6CC1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3B13" w14:textId="76887E3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256E98C" w14:textId="172FB21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68B1" w14:textId="324212F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</w:tr>
      <w:tr w:rsidR="00AE63B4" w:rsidRPr="00B73BDD" w14:paraId="05D0C642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FD986B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D5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CD4438" w14:textId="2A4A5A6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7BF0DC1" w14:textId="5D048C5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9727" w14:textId="4C327CB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D69EB0" w14:textId="2D4EB76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892B8F3" w14:textId="6E9522F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E3B96" w14:textId="1480766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AE63B4" w:rsidRPr="00B73BDD" w14:paraId="1322A0C3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5528082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18CD59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78AAC2C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BC97B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6D680B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33D71A5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DA652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64857DB9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E0DD1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CE83" w14:textId="2507D44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CD34B48" w14:textId="07F6057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053E" w14:textId="78A36A0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C734" w14:textId="6138747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524121F" w14:textId="73F4A6F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1AB6" w14:textId="6B8EF9B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AE63B4" w:rsidRPr="00B73BDD" w14:paraId="5F63DBCA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0351897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D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FD58C2" w14:textId="382FCD6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42E6B6" w14:textId="7DC1816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9C4F6" w14:textId="3518F8D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25DA20" w14:textId="3BA4A52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72DBF69" w14:textId="0E526B6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50B6B" w14:textId="3566DBD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E63B4" w:rsidRPr="00B73BDD" w14:paraId="2FE85DEF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4F3BF02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0S, 17S-diH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F37568" w14:textId="18ED21B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7EC1423" w14:textId="5CC6500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D5822" w14:textId="63A2CE6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BAECE3" w14:textId="794DCB0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41EA6D0" w14:textId="4533943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27E69" w14:textId="182E99A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AE63B4" w:rsidRPr="00B73BDD" w14:paraId="0D761BA7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06860DC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5892E4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4080CCC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FB96B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D8E00A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317B2E0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63402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3E07EFD0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F90F1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1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3814A9" w14:textId="3140BA8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17D908E" w14:textId="1486A06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667C" w14:textId="6291B59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AB8728" w14:textId="3CA7D36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36CB06B" w14:textId="2C34BC8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8DD20" w14:textId="63CFA83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E63B4" w:rsidRPr="00B73BDD" w14:paraId="29235921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187DA93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MaR2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n-3 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D91556" w14:textId="7533217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A147F94" w14:textId="0EF4F08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F037F" w14:textId="7CA988F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E5D17E" w14:textId="627587A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BA284A7" w14:textId="11B0B31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79EC8" w14:textId="1E22DED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</w:tr>
      <w:tr w:rsidR="00AE63B4" w:rsidRPr="00B73BDD" w14:paraId="2CA3E4A3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C1F0999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7S, 14S-diHDP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C01EC7" w14:textId="1AF954F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699D39" w14:textId="775288D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160E3" w14:textId="705A0CB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AE9B64" w14:textId="3084830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8C0446" w14:textId="4D3E697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CCD11" w14:textId="06DEFC0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AE63B4" w:rsidRPr="00B73BDD" w14:paraId="6CE0B8C6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7046D" w14:textId="77777777" w:rsidR="00AE63B4" w:rsidRPr="00B73BDD" w:rsidRDefault="00AE63B4" w:rsidP="00AE63B4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 </w:t>
            </w: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PA bioactive metabolom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A0D1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34335E3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15A4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85F5B1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2F5B38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B5DF8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02706B0F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D814A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F5A302" w14:textId="6652F83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C7B8D98" w14:textId="1128C92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3E273" w14:textId="18E1C43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4334A3" w14:textId="59BC50A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47298F" w14:textId="6E484AF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20C58" w14:textId="3911AAD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</w:tr>
      <w:tr w:rsidR="00AE63B4" w:rsidRPr="00B73BDD" w14:paraId="3EA7457A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C7BED2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43C0" w14:textId="7F3CB50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663F5D7" w14:textId="5AA4575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11D2" w14:textId="28658CB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8186" w14:textId="2E4B6B9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040E286" w14:textId="759C1816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F76F" w14:textId="57F94AA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AE63B4" w:rsidRPr="00B73BDD" w14:paraId="5CA95939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11F3B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RvE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DFF8" w14:textId="53198E4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817F627" w14:textId="2DCC3A8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ED76" w14:textId="6CBC1A8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CA04" w14:textId="670C8BD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46E8DA" w14:textId="7173324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AE29" w14:textId="4F9FB8E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AE63B4" w:rsidRPr="00B73BDD" w14:paraId="6B08B633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0C2FC" w14:textId="77777777" w:rsidR="00AE63B4" w:rsidRPr="00B73BDD" w:rsidRDefault="00AE63B4" w:rsidP="00AE63B4">
            <w:pPr>
              <w:spacing w:before="2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AA bioactive metabolom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313C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3CEB604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B4E3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1E7D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D5779D4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7A60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7933672C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2B026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71C1" w14:textId="332E177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854CBAE" w14:textId="3D46913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D8DB" w14:textId="23F2006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3322" w14:textId="1FBE829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3D87692" w14:textId="5CAF1EC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8300" w14:textId="59FF85A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</w:tr>
      <w:tr w:rsidR="00AE63B4" w:rsidRPr="00B73BDD" w14:paraId="069E17E1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9EA76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84DD" w14:textId="2B81205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4.9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019DD83" w14:textId="1CCB41B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D285" w14:textId="4129EE6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1.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BFE952" w14:textId="63CD4EC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36.4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266C0B0" w14:textId="7E1F8B8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AE7DE" w14:textId="3F9460C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32.03</w:t>
            </w:r>
          </w:p>
        </w:tc>
      </w:tr>
      <w:tr w:rsidR="00AE63B4" w:rsidRPr="00B73BDD" w14:paraId="07117733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6B953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5S-diHET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0093E5" w14:textId="7CFFD71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36A404" w14:textId="44C9E10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EEF9D" w14:textId="1BC0115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7B42C8" w14:textId="18739C4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BDF04F" w14:textId="003E8C2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8F811" w14:textId="21D45ED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</w:tr>
      <w:tr w:rsidR="00AE63B4" w:rsidRPr="00B73BDD" w14:paraId="44BCB56A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69CE5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8DCDF7" w14:textId="4D86CBF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5234F3B" w14:textId="1E1AA8C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33D63" w14:textId="508FD4F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76C639" w14:textId="272826E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55.4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A9F4894" w14:textId="6F313F9F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047BB" w14:textId="15A81AC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49.34</w:t>
            </w:r>
          </w:p>
        </w:tc>
      </w:tr>
      <w:tr w:rsidR="00AE63B4" w:rsidRPr="00B73BDD" w14:paraId="38730285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86D3D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5-epi-L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8CD0" w14:textId="6747F2A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CDBE42" w14:textId="7A32FF5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DABF" w14:textId="39C3207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931A" w14:textId="5CD8155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3640B62" w14:textId="746976E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9E9E" w14:textId="4E69259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4.34</w:t>
            </w:r>
          </w:p>
        </w:tc>
      </w:tr>
      <w:tr w:rsidR="00AE63B4" w:rsidRPr="00B73BDD" w14:paraId="4AC15E5F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F346A1B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13,14-dehydro-15-oxo-LXA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D753B8" w14:textId="6E88976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7B37F61" w14:textId="67029BD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A754B" w14:textId="2267DDD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E29BE9" w14:textId="498237B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783EF11" w14:textId="5C1B11B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74C93" w14:textId="75FBF11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</w:tr>
      <w:tr w:rsidR="00AE63B4" w:rsidRPr="00B73BDD" w14:paraId="41229061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74E3A79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263D9B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160A59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7C428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4D2BD6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597B3F2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F007C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1C87627B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09B27A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10D8F9" w14:textId="72ED9BE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A609C74" w14:textId="4449280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ED95E" w14:textId="50A1544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C5D312" w14:textId="0E44E9C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3F5744" w14:textId="5421CCA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3C41D" w14:textId="653B250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E63B4" w:rsidRPr="00B73BDD" w14:paraId="6217592E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D9C946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5S,12S-diHET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0B4BF0" w14:textId="5BF9FAA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26CF0EE" w14:textId="4FC0A8C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3C3E4" w14:textId="1A50CF0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5EA4BE" w14:textId="2923F0F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7E2FF97" w14:textId="3392DC4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4135B" w14:textId="2418A1E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E63B4" w:rsidRPr="00B73BDD" w14:paraId="541C4AFB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532B9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20-OH-LT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37A419" w14:textId="317AD61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9F1219" w14:textId="23F9C694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619B4" w14:textId="72F3202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94F950" w14:textId="50FF7332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F2D539F" w14:textId="5BBA702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-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DC144" w14:textId="180A654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2D14814B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C7573FF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EFDE4C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D2FC93A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771B7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E2436F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B41DDE0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9D170" w14:textId="77777777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AE63B4" w:rsidRPr="00B73BDD" w14:paraId="4E5BB2F1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B0D84A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D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6651A5" w14:textId="3C141533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56FAB5" w14:textId="255E182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CF4CE" w14:textId="5CEB038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A850D6" w14:textId="34E71BA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31FEF5" w14:textId="76A82F0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EAEFC" w14:textId="736E309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E63B4" w:rsidRPr="00B73BDD" w14:paraId="76312B56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CA6A3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E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C18F95" w14:textId="1F49FE6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7AE3532" w14:textId="62E46BA9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BB8DA" w14:textId="444EB98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2F3613" w14:textId="4650470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D3A3731" w14:textId="04233A7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426CC" w14:textId="62996EA5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AE63B4" w:rsidRPr="00B73BDD" w14:paraId="57F3A290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86A2B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PGF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a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EDCB0F" w14:textId="4FDD3D7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93FDAE" w14:textId="28DD687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7C02C" w14:textId="491E33FE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142828" w14:textId="4AFA0A9B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7556E03" w14:textId="406F1AC0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A16A5" w14:textId="2C9F84A1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AE63B4" w:rsidRPr="00B73BDD" w14:paraId="790B45EA" w14:textId="77777777" w:rsidTr="00145067">
        <w:trPr>
          <w:trHeight w:val="20"/>
        </w:trPr>
        <w:tc>
          <w:tcPr>
            <w:tcW w:w="30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05A5C" w14:textId="77777777" w:rsidR="00AE63B4" w:rsidRPr="00B73BDD" w:rsidRDefault="00AE63B4" w:rsidP="00AE6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  <w:t>TXB</w:t>
            </w:r>
            <w:r w:rsidRPr="00B73B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pt-PT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5269" w14:textId="3C4BC13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27181ED" w14:textId="68036C7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3DA3" w14:textId="6CBD030A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5634" w14:textId="3AEA0F88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81EE75F" w14:textId="21623F7D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2996" w14:textId="616E8DCC" w:rsidR="00AE63B4" w:rsidRPr="00AE63B4" w:rsidRDefault="00AE63B4" w:rsidP="00AE6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PT"/>
              </w:rPr>
            </w:pPr>
            <w:r w:rsidRPr="00AE63B4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</w:tr>
    </w:tbl>
    <w:p w14:paraId="06735771" w14:textId="1EAE25B4" w:rsidR="00553009" w:rsidRDefault="00553009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9E92E6E" w14:textId="05B79EC3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70525BAE" w14:textId="51A07BC1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4B87EFF" w14:textId="04ECB4FD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7E7F1CE" w14:textId="15DE830A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455C577" w14:textId="7DD2F21E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209F6668" w14:textId="41DB0D6D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B9ED795" w14:textId="47A99C8F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50E7F4B0" w14:textId="088F9652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7867C2B" w14:textId="37CEE604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75AF9F4" w14:textId="3981C1B9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1F1AC13" w14:textId="601A2B3D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66F9AAC9" w14:textId="6445A92B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5F77B9C0" w14:textId="77A1B8B3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237979A" w14:textId="7B131F65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27A858B5" w14:textId="2879FE91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6B27C5D5" w14:textId="65B3E27D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104B146" w14:textId="6AC4BF9B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8F798A5" w14:textId="5B7A64FC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180EE51" w14:textId="2D617C0C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FE0ADB5" w14:textId="6BAB02A0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A90B30E" w14:textId="021FE829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D1A2AF0" w14:textId="77777777" w:rsidR="00AE63B4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05B248A" w14:textId="77777777" w:rsidR="00AE63B4" w:rsidRPr="00B73BDD" w:rsidRDefault="00AE63B4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8E4577E" w14:textId="3FD45DCD" w:rsidR="00553009" w:rsidRPr="00B73BDD" w:rsidRDefault="00553009" w:rsidP="00553009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  <w:r w:rsidRPr="00B73BDD">
        <w:rPr>
          <w:rFonts w:ascii="Arial" w:hAnsi="Arial" w:cs="Arial"/>
          <w:bCs/>
          <w:sz w:val="22"/>
          <w:szCs w:val="22"/>
          <w:lang w:val="en-GB"/>
        </w:rPr>
        <w:lastRenderedPageBreak/>
        <w:t>Naive CD4</w:t>
      </w:r>
      <w:r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+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T lymphocytes (Th0) were isolated from healthy volunteers and either incubated with </w:t>
      </w:r>
      <w:proofErr w:type="spellStart"/>
      <w:r w:rsidR="00BA4E5F" w:rsidRPr="00B73BDD">
        <w:rPr>
          <w:rFonts w:ascii="Arial" w:hAnsi="Arial" w:cs="Arial"/>
          <w:bCs/>
          <w:sz w:val="22"/>
          <w:szCs w:val="22"/>
          <w:lang w:val="en-GB"/>
        </w:rPr>
        <w:t>T</w:t>
      </w:r>
      <w:r w:rsidR="00BA4E5F" w:rsidRPr="00B73BDD">
        <w:rPr>
          <w:rFonts w:ascii="Arial" w:hAnsi="Arial" w:cs="Arial"/>
          <w:bCs/>
          <w:sz w:val="22"/>
          <w:szCs w:val="22"/>
          <w:vertAlign w:val="subscript"/>
          <w:lang w:val="en-GB"/>
        </w:rPr>
        <w:t>reg</w:t>
      </w:r>
      <w:proofErr w:type="spellEnd"/>
      <w:r w:rsidR="00BA4E5F" w:rsidRPr="00B73BDD">
        <w:rPr>
          <w:rFonts w:ascii="Arial" w:hAnsi="Arial" w:cs="Arial"/>
          <w:bCs/>
          <w:sz w:val="22"/>
          <w:szCs w:val="22"/>
          <w:lang w:val="en-GB"/>
        </w:rPr>
        <w:t xml:space="preserve"> cocktail </w:t>
      </w:r>
      <w:r w:rsidRPr="00B73BDD">
        <w:rPr>
          <w:rFonts w:ascii="Arial" w:hAnsi="Arial" w:cs="Arial"/>
          <w:bCs/>
          <w:sz w:val="22"/>
          <w:szCs w:val="22"/>
          <w:lang w:val="en-GB"/>
        </w:rPr>
        <w:t>or PBS for 1h (37</w:t>
      </w:r>
      <w:r w:rsidRPr="00B73BDD">
        <w:rPr>
          <w:rFonts w:ascii="Arial" w:hAnsi="Arial" w:cs="Arial"/>
          <w:bCs/>
          <w:sz w:val="22"/>
          <w:szCs w:val="22"/>
          <w:vertAlign w:val="superscript"/>
          <w:lang w:val="en-GB"/>
        </w:rPr>
        <w:t>o</w:t>
      </w:r>
      <w:r w:rsidRPr="00B73BDD">
        <w:rPr>
          <w:rFonts w:ascii="Arial" w:hAnsi="Arial" w:cs="Arial"/>
          <w:bCs/>
          <w:sz w:val="22"/>
          <w:szCs w:val="22"/>
          <w:lang w:val="en-GB"/>
        </w:rPr>
        <w:t>C). At the end of the incubations</w:t>
      </w:r>
      <w:r w:rsidR="005D0B42" w:rsidRPr="00B73BDD">
        <w:rPr>
          <w:rFonts w:ascii="Arial" w:hAnsi="Arial" w:cs="Arial"/>
          <w:bCs/>
          <w:sz w:val="22"/>
          <w:szCs w:val="22"/>
          <w:lang w:val="en-GB"/>
        </w:rPr>
        <w:t>,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cells were quenched with ice-cold methanol containing deuterium labelled internal standards and lipid mediators were identified and quantified using lipid mediator profiling. </w:t>
      </w:r>
      <w:r w:rsidR="00790859" w:rsidRPr="00B73BDD">
        <w:rPr>
          <w:rFonts w:ascii="Arial" w:hAnsi="Arial" w:cs="Arial"/>
          <w:bCs/>
          <w:sz w:val="22"/>
          <w:szCs w:val="22"/>
          <w:lang w:val="en-GB"/>
        </w:rPr>
        <w:t xml:space="preserve">Results represent concentrations of mediators found in T-cell incubations less the amount already present in the culture media. 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Results mean ± </w:t>
      </w:r>
      <w:proofErr w:type="spellStart"/>
      <w:r w:rsidRPr="00B73BDD">
        <w:rPr>
          <w:rFonts w:ascii="Arial" w:hAnsi="Arial" w:cs="Arial"/>
          <w:bCs/>
          <w:sz w:val="22"/>
          <w:szCs w:val="22"/>
          <w:lang w:val="en-GB"/>
        </w:rPr>
        <w:t>s</w:t>
      </w:r>
      <w:r w:rsidR="00583283" w:rsidRPr="00B73BDD">
        <w:rPr>
          <w:rFonts w:ascii="Arial" w:hAnsi="Arial" w:cs="Arial"/>
          <w:bCs/>
          <w:sz w:val="22"/>
          <w:szCs w:val="22"/>
          <w:lang w:val="en-GB"/>
        </w:rPr>
        <w:t>.</w:t>
      </w:r>
      <w:r w:rsidRPr="00B73BDD">
        <w:rPr>
          <w:rFonts w:ascii="Arial" w:hAnsi="Arial" w:cs="Arial"/>
          <w:bCs/>
          <w:sz w:val="22"/>
          <w:szCs w:val="22"/>
          <w:lang w:val="en-GB"/>
        </w:rPr>
        <w:t>e</w:t>
      </w:r>
      <w:r w:rsidR="00583283" w:rsidRPr="00B73BDD">
        <w:rPr>
          <w:rFonts w:ascii="Arial" w:hAnsi="Arial" w:cs="Arial"/>
          <w:bCs/>
          <w:sz w:val="22"/>
          <w:szCs w:val="22"/>
          <w:lang w:val="en-GB"/>
        </w:rPr>
        <w:t>.</w:t>
      </w:r>
      <w:r w:rsidRPr="00B73BDD">
        <w:rPr>
          <w:rFonts w:ascii="Arial" w:hAnsi="Arial" w:cs="Arial"/>
          <w:bCs/>
          <w:sz w:val="22"/>
          <w:szCs w:val="22"/>
          <w:lang w:val="en-GB"/>
        </w:rPr>
        <w:t>m</w:t>
      </w:r>
      <w:proofErr w:type="spellEnd"/>
      <w:r w:rsidR="00583283" w:rsidRPr="00B73BDD">
        <w:rPr>
          <w:rFonts w:ascii="Arial" w:hAnsi="Arial" w:cs="Arial"/>
          <w:bCs/>
          <w:sz w:val="22"/>
          <w:szCs w:val="22"/>
          <w:lang w:val="en-GB"/>
        </w:rPr>
        <w:t>.</w:t>
      </w:r>
      <w:r w:rsidRPr="00B73BDD">
        <w:rPr>
          <w:rFonts w:ascii="Arial" w:hAnsi="Arial" w:cs="Arial"/>
          <w:bCs/>
          <w:sz w:val="22"/>
          <w:szCs w:val="22"/>
          <w:lang w:val="en-GB"/>
        </w:rPr>
        <w:t xml:space="preserve"> of n=6 donors from three distinct experiments. </w:t>
      </w:r>
      <w:r w:rsidR="00790859" w:rsidRPr="00B73BDD">
        <w:rPr>
          <w:rFonts w:ascii="Arial" w:hAnsi="Arial" w:cs="Arial"/>
          <w:bCs/>
          <w:sz w:val="22"/>
          <w:szCs w:val="22"/>
          <w:lang w:val="en-GB"/>
        </w:rPr>
        <w:t>– denotes that concentrations in the T-cell incubations were equal or below to those found in media</w:t>
      </w:r>
      <w:r w:rsidR="005F2E18">
        <w:rPr>
          <w:rFonts w:ascii="Arial" w:hAnsi="Arial" w:cs="Arial"/>
          <w:bCs/>
          <w:sz w:val="22"/>
          <w:szCs w:val="22"/>
          <w:lang w:val="en-GB"/>
        </w:rPr>
        <w:t>.</w:t>
      </w:r>
    </w:p>
    <w:p w14:paraId="727D6541" w14:textId="77777777" w:rsidR="00553009" w:rsidRPr="00B73BDD" w:rsidRDefault="00553009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2EC460AE" w14:textId="77777777" w:rsidR="00553009" w:rsidRPr="00B73BDD" w:rsidRDefault="00553009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36CBF78" w14:textId="77777777" w:rsidR="00553009" w:rsidRPr="00B73BDD" w:rsidRDefault="00553009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70638CD6" w14:textId="1E8EECE0" w:rsidR="00C30FD5" w:rsidRPr="00B73BDD" w:rsidRDefault="00331DED" w:rsidP="00C30FD5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B73BDD">
        <w:rPr>
          <w:rFonts w:ascii="Arial" w:hAnsi="Arial" w:cs="Arial"/>
          <w:b/>
          <w:sz w:val="22"/>
          <w:szCs w:val="22"/>
          <w:lang w:val="en-GB"/>
        </w:rPr>
        <w:lastRenderedPageBreak/>
        <w:t>Table S</w:t>
      </w:r>
      <w:r w:rsidR="00790859" w:rsidRPr="00B73BDD">
        <w:rPr>
          <w:rFonts w:ascii="Arial" w:hAnsi="Arial" w:cs="Arial"/>
          <w:b/>
          <w:sz w:val="22"/>
          <w:szCs w:val="22"/>
          <w:lang w:val="en-GB"/>
        </w:rPr>
        <w:t>7</w:t>
      </w:r>
      <w:r w:rsidR="00C30FD5" w:rsidRPr="00B73BDD">
        <w:rPr>
          <w:rFonts w:ascii="Arial" w:hAnsi="Arial" w:cs="Arial"/>
          <w:b/>
          <w:sz w:val="22"/>
          <w:szCs w:val="22"/>
          <w:lang w:val="en-GB"/>
        </w:rPr>
        <w:t>. Related to Methods section: List of MRM transitions employed for identification of glycolytic</w:t>
      </w:r>
      <w:r w:rsidR="005A6F84" w:rsidRPr="00B73BDD">
        <w:rPr>
          <w:rFonts w:ascii="Arial" w:hAnsi="Arial" w:cs="Arial"/>
          <w:b/>
          <w:sz w:val="22"/>
          <w:szCs w:val="22"/>
          <w:lang w:val="en-GB"/>
        </w:rPr>
        <w:t>.</w:t>
      </w:r>
      <w:r w:rsidR="00C30FD5" w:rsidRPr="00B73BDD">
        <w:rPr>
          <w:rFonts w:ascii="Arial" w:hAnsi="Arial" w:cs="Arial"/>
          <w:b/>
          <w:sz w:val="22"/>
          <w:szCs w:val="22"/>
          <w:lang w:val="en-GB"/>
        </w:rPr>
        <w:t xml:space="preserve"> TCA intermediates and internal standar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C30FD5" w:rsidRPr="00B73BDD" w14:paraId="2017EC1A" w14:textId="77777777" w:rsidTr="00C30FD5">
        <w:tc>
          <w:tcPr>
            <w:tcW w:w="2838" w:type="dxa"/>
          </w:tcPr>
          <w:p w14:paraId="361EE182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73BDD">
              <w:rPr>
                <w:rFonts w:ascii="Arial" w:hAnsi="Arial" w:cs="Arial"/>
                <w:b/>
                <w:lang w:val="en-GB"/>
              </w:rPr>
              <w:t>Compound</w:t>
            </w:r>
          </w:p>
        </w:tc>
        <w:tc>
          <w:tcPr>
            <w:tcW w:w="2839" w:type="dxa"/>
          </w:tcPr>
          <w:p w14:paraId="59BE1B0E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73BDD">
              <w:rPr>
                <w:rFonts w:ascii="Arial" w:hAnsi="Arial" w:cs="Arial"/>
                <w:b/>
                <w:lang w:val="en-GB"/>
              </w:rPr>
              <w:t>Q1</w:t>
            </w:r>
          </w:p>
        </w:tc>
        <w:tc>
          <w:tcPr>
            <w:tcW w:w="2839" w:type="dxa"/>
          </w:tcPr>
          <w:p w14:paraId="6D20D853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73BDD">
              <w:rPr>
                <w:rFonts w:ascii="Arial" w:hAnsi="Arial" w:cs="Arial"/>
                <w:b/>
                <w:lang w:val="en-GB"/>
              </w:rPr>
              <w:t>Q3</w:t>
            </w:r>
          </w:p>
        </w:tc>
      </w:tr>
      <w:tr w:rsidR="00C30FD5" w:rsidRPr="00B73BDD" w14:paraId="01EBFEA6" w14:textId="77777777" w:rsidTr="00C30FD5">
        <w:tc>
          <w:tcPr>
            <w:tcW w:w="2838" w:type="dxa"/>
          </w:tcPr>
          <w:p w14:paraId="50C97657" w14:textId="77777777" w:rsidR="00C30FD5" w:rsidRPr="00B73BDD" w:rsidRDefault="00C30FD5" w:rsidP="003006B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13</w:t>
            </w: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C</w:t>
            </w:r>
            <w:r w:rsidRPr="00B73BD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6</w:t>
            </w: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-Glucose</w:t>
            </w:r>
          </w:p>
        </w:tc>
        <w:tc>
          <w:tcPr>
            <w:tcW w:w="2839" w:type="dxa"/>
          </w:tcPr>
          <w:p w14:paraId="5BCDB9BA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85.2</w:t>
            </w:r>
          </w:p>
        </w:tc>
        <w:tc>
          <w:tcPr>
            <w:tcW w:w="2839" w:type="dxa"/>
          </w:tcPr>
          <w:p w14:paraId="7E5AF167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92.1</w:t>
            </w:r>
          </w:p>
        </w:tc>
      </w:tr>
      <w:tr w:rsidR="00C30FD5" w:rsidRPr="00B73BDD" w14:paraId="2D03552C" w14:textId="77777777" w:rsidTr="00C30FD5">
        <w:tc>
          <w:tcPr>
            <w:tcW w:w="2838" w:type="dxa"/>
          </w:tcPr>
          <w:p w14:paraId="5594CE17" w14:textId="77777777" w:rsidR="00C30FD5" w:rsidRPr="00B73BDD" w:rsidRDefault="00C30FD5" w:rsidP="003006B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Glucose</w:t>
            </w:r>
          </w:p>
        </w:tc>
        <w:tc>
          <w:tcPr>
            <w:tcW w:w="2839" w:type="dxa"/>
          </w:tcPr>
          <w:p w14:paraId="48B33381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79.1</w:t>
            </w:r>
          </w:p>
        </w:tc>
        <w:tc>
          <w:tcPr>
            <w:tcW w:w="2839" w:type="dxa"/>
          </w:tcPr>
          <w:p w14:paraId="1DCBC2F8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89.1</w:t>
            </w:r>
          </w:p>
        </w:tc>
      </w:tr>
      <w:tr w:rsidR="00C30FD5" w:rsidRPr="00B73BDD" w14:paraId="4F727EF5" w14:textId="77777777" w:rsidTr="00C30FD5">
        <w:tc>
          <w:tcPr>
            <w:tcW w:w="2838" w:type="dxa"/>
          </w:tcPr>
          <w:p w14:paraId="73E751D9" w14:textId="77777777" w:rsidR="00C30FD5" w:rsidRPr="00B73BDD" w:rsidRDefault="00C30FD5" w:rsidP="003006B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Fructose</w:t>
            </w:r>
          </w:p>
        </w:tc>
        <w:tc>
          <w:tcPr>
            <w:tcW w:w="2839" w:type="dxa"/>
          </w:tcPr>
          <w:p w14:paraId="0C3BDC02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79.1</w:t>
            </w:r>
          </w:p>
        </w:tc>
        <w:tc>
          <w:tcPr>
            <w:tcW w:w="2839" w:type="dxa"/>
          </w:tcPr>
          <w:p w14:paraId="6F73FB09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89.1</w:t>
            </w:r>
          </w:p>
        </w:tc>
      </w:tr>
      <w:tr w:rsidR="00C30FD5" w:rsidRPr="00B73BDD" w14:paraId="6B99505C" w14:textId="77777777" w:rsidTr="00C30FD5">
        <w:tc>
          <w:tcPr>
            <w:tcW w:w="2838" w:type="dxa"/>
          </w:tcPr>
          <w:p w14:paraId="767D4C0D" w14:textId="77777777" w:rsidR="00C30FD5" w:rsidRPr="00B73BDD" w:rsidRDefault="00C30FD5" w:rsidP="003006B9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Glucose-6P</w:t>
            </w:r>
          </w:p>
        </w:tc>
        <w:tc>
          <w:tcPr>
            <w:tcW w:w="2839" w:type="dxa"/>
          </w:tcPr>
          <w:p w14:paraId="3FDB80C4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259.2</w:t>
            </w:r>
          </w:p>
        </w:tc>
        <w:tc>
          <w:tcPr>
            <w:tcW w:w="2839" w:type="dxa"/>
          </w:tcPr>
          <w:p w14:paraId="62E7A45C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97.1</w:t>
            </w:r>
          </w:p>
        </w:tc>
      </w:tr>
      <w:tr w:rsidR="00C30FD5" w:rsidRPr="00B73BDD" w14:paraId="0A497FC7" w14:textId="77777777" w:rsidTr="00C30FD5">
        <w:tc>
          <w:tcPr>
            <w:tcW w:w="2838" w:type="dxa"/>
          </w:tcPr>
          <w:p w14:paraId="73ACCBAF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Fuctose-6P</w:t>
            </w:r>
          </w:p>
        </w:tc>
        <w:tc>
          <w:tcPr>
            <w:tcW w:w="2839" w:type="dxa"/>
          </w:tcPr>
          <w:p w14:paraId="470EF8ED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259.2</w:t>
            </w:r>
          </w:p>
        </w:tc>
        <w:tc>
          <w:tcPr>
            <w:tcW w:w="2839" w:type="dxa"/>
          </w:tcPr>
          <w:p w14:paraId="24707BC8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97.1</w:t>
            </w:r>
          </w:p>
        </w:tc>
      </w:tr>
      <w:tr w:rsidR="00C30FD5" w:rsidRPr="00B73BDD" w14:paraId="585DC6E5" w14:textId="77777777" w:rsidTr="00C30FD5">
        <w:tc>
          <w:tcPr>
            <w:tcW w:w="2838" w:type="dxa"/>
            <w:vAlign w:val="center"/>
          </w:tcPr>
          <w:p w14:paraId="40B799C9" w14:textId="13DE201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Fructose1</w:t>
            </w:r>
            <w:r w:rsidR="005A6F84" w:rsidRPr="00B73BD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6bisP</w:t>
            </w:r>
          </w:p>
        </w:tc>
        <w:tc>
          <w:tcPr>
            <w:tcW w:w="2839" w:type="dxa"/>
            <w:vAlign w:val="center"/>
          </w:tcPr>
          <w:p w14:paraId="5E93791A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339.1</w:t>
            </w:r>
          </w:p>
        </w:tc>
        <w:tc>
          <w:tcPr>
            <w:tcW w:w="2839" w:type="dxa"/>
            <w:vAlign w:val="center"/>
          </w:tcPr>
          <w:p w14:paraId="5A99C66A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97.1</w:t>
            </w:r>
          </w:p>
        </w:tc>
      </w:tr>
      <w:tr w:rsidR="00C30FD5" w:rsidRPr="00B73BDD" w14:paraId="2156B7F3" w14:textId="77777777" w:rsidTr="00C30FD5">
        <w:tc>
          <w:tcPr>
            <w:tcW w:w="2838" w:type="dxa"/>
          </w:tcPr>
          <w:p w14:paraId="20A418BC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DiOHacetone</w:t>
            </w:r>
            <w:proofErr w:type="spellEnd"/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-P</w:t>
            </w:r>
          </w:p>
        </w:tc>
        <w:tc>
          <w:tcPr>
            <w:tcW w:w="2839" w:type="dxa"/>
          </w:tcPr>
          <w:p w14:paraId="52559A18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69.1</w:t>
            </w:r>
          </w:p>
        </w:tc>
        <w:tc>
          <w:tcPr>
            <w:tcW w:w="2839" w:type="dxa"/>
          </w:tcPr>
          <w:p w14:paraId="39057498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97.1</w:t>
            </w:r>
          </w:p>
        </w:tc>
      </w:tr>
      <w:tr w:rsidR="00C30FD5" w:rsidRPr="00B73BDD" w14:paraId="4AE0FF5F" w14:textId="77777777" w:rsidTr="00C30FD5">
        <w:tc>
          <w:tcPr>
            <w:tcW w:w="2838" w:type="dxa"/>
          </w:tcPr>
          <w:p w14:paraId="16DB98C2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Glyceraldehyde-3P</w:t>
            </w:r>
          </w:p>
        </w:tc>
        <w:tc>
          <w:tcPr>
            <w:tcW w:w="2839" w:type="dxa"/>
          </w:tcPr>
          <w:p w14:paraId="017FF5CA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69.1</w:t>
            </w:r>
          </w:p>
        </w:tc>
        <w:tc>
          <w:tcPr>
            <w:tcW w:w="2839" w:type="dxa"/>
          </w:tcPr>
          <w:p w14:paraId="2504F969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97.1</w:t>
            </w:r>
          </w:p>
        </w:tc>
      </w:tr>
      <w:tr w:rsidR="00C30FD5" w:rsidRPr="00B73BDD" w14:paraId="38FC904F" w14:textId="77777777" w:rsidTr="00C30FD5">
        <w:tc>
          <w:tcPr>
            <w:tcW w:w="2838" w:type="dxa"/>
            <w:vAlign w:val="center"/>
          </w:tcPr>
          <w:p w14:paraId="34B1B6C4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 xml:space="preserve">3P </w:t>
            </w:r>
            <w:proofErr w:type="spellStart"/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Glycerate</w:t>
            </w:r>
            <w:proofErr w:type="spellEnd"/>
          </w:p>
        </w:tc>
        <w:tc>
          <w:tcPr>
            <w:tcW w:w="2839" w:type="dxa"/>
            <w:vAlign w:val="center"/>
          </w:tcPr>
          <w:p w14:paraId="20BD57DE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85.1</w:t>
            </w:r>
          </w:p>
        </w:tc>
        <w:tc>
          <w:tcPr>
            <w:tcW w:w="2839" w:type="dxa"/>
          </w:tcPr>
          <w:p w14:paraId="1AE0B13F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79.1</w:t>
            </w:r>
          </w:p>
        </w:tc>
      </w:tr>
      <w:tr w:rsidR="00C30FD5" w:rsidRPr="00B73BDD" w14:paraId="7BA4BA04" w14:textId="77777777" w:rsidTr="00C30FD5">
        <w:tc>
          <w:tcPr>
            <w:tcW w:w="2838" w:type="dxa"/>
          </w:tcPr>
          <w:p w14:paraId="4C38F90C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PenolPyruvate</w:t>
            </w:r>
            <w:proofErr w:type="spellEnd"/>
          </w:p>
        </w:tc>
        <w:tc>
          <w:tcPr>
            <w:tcW w:w="2839" w:type="dxa"/>
          </w:tcPr>
          <w:p w14:paraId="40B70CBD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67.1</w:t>
            </w:r>
          </w:p>
        </w:tc>
        <w:tc>
          <w:tcPr>
            <w:tcW w:w="2839" w:type="dxa"/>
          </w:tcPr>
          <w:p w14:paraId="49707E29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79.1</w:t>
            </w:r>
          </w:p>
        </w:tc>
      </w:tr>
      <w:tr w:rsidR="00C30FD5" w:rsidRPr="00B73BDD" w14:paraId="2CF18C2E" w14:textId="77777777" w:rsidTr="00C30FD5">
        <w:tc>
          <w:tcPr>
            <w:tcW w:w="2838" w:type="dxa"/>
            <w:vAlign w:val="center"/>
          </w:tcPr>
          <w:p w14:paraId="79812476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13</w:t>
            </w: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C</w:t>
            </w:r>
            <w:r w:rsidRPr="00B73BD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-Citrate</w:t>
            </w:r>
          </w:p>
        </w:tc>
        <w:tc>
          <w:tcPr>
            <w:tcW w:w="2839" w:type="dxa"/>
            <w:vAlign w:val="center"/>
          </w:tcPr>
          <w:p w14:paraId="6A60AA31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93.2</w:t>
            </w:r>
          </w:p>
        </w:tc>
        <w:tc>
          <w:tcPr>
            <w:tcW w:w="2839" w:type="dxa"/>
            <w:vAlign w:val="center"/>
          </w:tcPr>
          <w:p w14:paraId="196E063A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12.1</w:t>
            </w:r>
          </w:p>
        </w:tc>
      </w:tr>
      <w:tr w:rsidR="00C30FD5" w:rsidRPr="00B73BDD" w14:paraId="079BC4B5" w14:textId="77777777" w:rsidTr="00C30FD5">
        <w:tc>
          <w:tcPr>
            <w:tcW w:w="2838" w:type="dxa"/>
          </w:tcPr>
          <w:p w14:paraId="499B8186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13</w:t>
            </w: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C</w:t>
            </w:r>
            <w:r w:rsidRPr="00B73BD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-Fumarate</w:t>
            </w:r>
          </w:p>
        </w:tc>
        <w:tc>
          <w:tcPr>
            <w:tcW w:w="2839" w:type="dxa"/>
          </w:tcPr>
          <w:p w14:paraId="6DC4D016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17.2</w:t>
            </w:r>
          </w:p>
        </w:tc>
        <w:tc>
          <w:tcPr>
            <w:tcW w:w="2839" w:type="dxa"/>
          </w:tcPr>
          <w:p w14:paraId="326FD71A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73.1</w:t>
            </w:r>
          </w:p>
        </w:tc>
      </w:tr>
      <w:tr w:rsidR="00C30FD5" w:rsidRPr="00B73BDD" w14:paraId="5C1578E5" w14:textId="77777777" w:rsidTr="00C30FD5">
        <w:tc>
          <w:tcPr>
            <w:tcW w:w="2838" w:type="dxa"/>
          </w:tcPr>
          <w:p w14:paraId="7DD6196F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 xml:space="preserve">a-keto </w:t>
            </w:r>
            <w:proofErr w:type="spellStart"/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glutarate</w:t>
            </w:r>
            <w:proofErr w:type="spellEnd"/>
          </w:p>
        </w:tc>
        <w:tc>
          <w:tcPr>
            <w:tcW w:w="2839" w:type="dxa"/>
          </w:tcPr>
          <w:p w14:paraId="199AB4AF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45.0</w:t>
            </w:r>
          </w:p>
        </w:tc>
        <w:tc>
          <w:tcPr>
            <w:tcW w:w="2839" w:type="dxa"/>
          </w:tcPr>
          <w:p w14:paraId="5F124CB4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01.1</w:t>
            </w:r>
          </w:p>
        </w:tc>
      </w:tr>
      <w:tr w:rsidR="00C30FD5" w:rsidRPr="00B73BDD" w14:paraId="51816177" w14:textId="77777777" w:rsidTr="00C30FD5">
        <w:tc>
          <w:tcPr>
            <w:tcW w:w="2838" w:type="dxa"/>
            <w:vAlign w:val="center"/>
          </w:tcPr>
          <w:p w14:paraId="3ECBCB6C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Citrate</w:t>
            </w:r>
          </w:p>
        </w:tc>
        <w:tc>
          <w:tcPr>
            <w:tcW w:w="2839" w:type="dxa"/>
            <w:vAlign w:val="center"/>
          </w:tcPr>
          <w:p w14:paraId="2B47CD18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91.0</w:t>
            </w:r>
          </w:p>
        </w:tc>
        <w:tc>
          <w:tcPr>
            <w:tcW w:w="2839" w:type="dxa"/>
          </w:tcPr>
          <w:p w14:paraId="7C93E9E8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11.1</w:t>
            </w:r>
          </w:p>
        </w:tc>
      </w:tr>
      <w:tr w:rsidR="00C30FD5" w:rsidRPr="00B73BDD" w14:paraId="04B80C32" w14:textId="77777777" w:rsidTr="00C30FD5">
        <w:tc>
          <w:tcPr>
            <w:tcW w:w="2838" w:type="dxa"/>
          </w:tcPr>
          <w:p w14:paraId="6B84F98E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Iso</w:t>
            </w:r>
            <w:proofErr w:type="spellEnd"/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-citrate</w:t>
            </w:r>
          </w:p>
        </w:tc>
        <w:tc>
          <w:tcPr>
            <w:tcW w:w="2839" w:type="dxa"/>
            <w:vAlign w:val="center"/>
          </w:tcPr>
          <w:p w14:paraId="6766A8EE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91.0</w:t>
            </w:r>
          </w:p>
        </w:tc>
        <w:tc>
          <w:tcPr>
            <w:tcW w:w="2839" w:type="dxa"/>
          </w:tcPr>
          <w:p w14:paraId="686BA579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11.1</w:t>
            </w:r>
          </w:p>
        </w:tc>
      </w:tr>
      <w:tr w:rsidR="00C30FD5" w:rsidRPr="00B73BDD" w14:paraId="738334ED" w14:textId="77777777" w:rsidTr="00C30FD5">
        <w:tc>
          <w:tcPr>
            <w:tcW w:w="2838" w:type="dxa"/>
            <w:vAlign w:val="center"/>
          </w:tcPr>
          <w:p w14:paraId="23B88999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Succinate</w:t>
            </w:r>
          </w:p>
        </w:tc>
        <w:tc>
          <w:tcPr>
            <w:tcW w:w="2839" w:type="dxa"/>
            <w:vAlign w:val="center"/>
          </w:tcPr>
          <w:p w14:paraId="7983653B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17.2</w:t>
            </w:r>
          </w:p>
        </w:tc>
        <w:tc>
          <w:tcPr>
            <w:tcW w:w="2839" w:type="dxa"/>
          </w:tcPr>
          <w:p w14:paraId="40CF808B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73.3</w:t>
            </w:r>
          </w:p>
        </w:tc>
      </w:tr>
      <w:tr w:rsidR="00C30FD5" w:rsidRPr="00B73BDD" w14:paraId="5FA89929" w14:textId="77777777" w:rsidTr="00C30FD5">
        <w:tc>
          <w:tcPr>
            <w:tcW w:w="2838" w:type="dxa"/>
          </w:tcPr>
          <w:p w14:paraId="0B925F89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Malate</w:t>
            </w:r>
          </w:p>
        </w:tc>
        <w:tc>
          <w:tcPr>
            <w:tcW w:w="2839" w:type="dxa"/>
          </w:tcPr>
          <w:p w14:paraId="0967D2EE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33.1</w:t>
            </w:r>
          </w:p>
        </w:tc>
        <w:tc>
          <w:tcPr>
            <w:tcW w:w="2839" w:type="dxa"/>
          </w:tcPr>
          <w:p w14:paraId="6F13A4DD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15.4</w:t>
            </w:r>
          </w:p>
        </w:tc>
      </w:tr>
      <w:tr w:rsidR="00C30FD5" w:rsidRPr="00B73BDD" w14:paraId="21EE473C" w14:textId="77777777" w:rsidTr="00C30FD5">
        <w:tc>
          <w:tcPr>
            <w:tcW w:w="2838" w:type="dxa"/>
            <w:vAlign w:val="center"/>
          </w:tcPr>
          <w:p w14:paraId="6208A2DE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Cis-aconitate</w:t>
            </w:r>
          </w:p>
        </w:tc>
        <w:tc>
          <w:tcPr>
            <w:tcW w:w="2839" w:type="dxa"/>
            <w:vAlign w:val="center"/>
          </w:tcPr>
          <w:p w14:paraId="005D0AD9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73.1</w:t>
            </w:r>
          </w:p>
        </w:tc>
        <w:tc>
          <w:tcPr>
            <w:tcW w:w="2839" w:type="dxa"/>
            <w:vAlign w:val="center"/>
          </w:tcPr>
          <w:p w14:paraId="0C75E567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85.1</w:t>
            </w:r>
          </w:p>
        </w:tc>
      </w:tr>
      <w:tr w:rsidR="00C30FD5" w:rsidRPr="00B73BDD" w14:paraId="75369C5E" w14:textId="77777777" w:rsidTr="00C30FD5">
        <w:tc>
          <w:tcPr>
            <w:tcW w:w="2838" w:type="dxa"/>
          </w:tcPr>
          <w:p w14:paraId="4D2F8E19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Pyruvate</w:t>
            </w:r>
          </w:p>
        </w:tc>
        <w:tc>
          <w:tcPr>
            <w:tcW w:w="2839" w:type="dxa"/>
          </w:tcPr>
          <w:p w14:paraId="346B2059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87.1</w:t>
            </w:r>
          </w:p>
        </w:tc>
        <w:tc>
          <w:tcPr>
            <w:tcW w:w="2839" w:type="dxa"/>
          </w:tcPr>
          <w:p w14:paraId="0CC4CE9A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87.1</w:t>
            </w:r>
          </w:p>
        </w:tc>
      </w:tr>
      <w:tr w:rsidR="00C30FD5" w:rsidRPr="00B73BDD" w14:paraId="71F580B3" w14:textId="77777777" w:rsidTr="00C30FD5">
        <w:tc>
          <w:tcPr>
            <w:tcW w:w="2838" w:type="dxa"/>
          </w:tcPr>
          <w:p w14:paraId="4B19CBB7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Oxaloacetate</w:t>
            </w:r>
          </w:p>
        </w:tc>
        <w:tc>
          <w:tcPr>
            <w:tcW w:w="2839" w:type="dxa"/>
          </w:tcPr>
          <w:p w14:paraId="37A91834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31.1</w:t>
            </w:r>
          </w:p>
        </w:tc>
        <w:tc>
          <w:tcPr>
            <w:tcW w:w="2839" w:type="dxa"/>
          </w:tcPr>
          <w:p w14:paraId="6D124BDE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87.0</w:t>
            </w:r>
          </w:p>
        </w:tc>
      </w:tr>
      <w:tr w:rsidR="00C30FD5" w:rsidRPr="00B73BDD" w14:paraId="2543EE25" w14:textId="77777777" w:rsidTr="00C30FD5">
        <w:tc>
          <w:tcPr>
            <w:tcW w:w="2838" w:type="dxa"/>
            <w:vAlign w:val="center"/>
          </w:tcPr>
          <w:p w14:paraId="7257595F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Fumarate</w:t>
            </w:r>
          </w:p>
        </w:tc>
        <w:tc>
          <w:tcPr>
            <w:tcW w:w="2839" w:type="dxa"/>
            <w:vAlign w:val="center"/>
          </w:tcPr>
          <w:p w14:paraId="1C0C8594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115.1</w:t>
            </w:r>
          </w:p>
        </w:tc>
        <w:tc>
          <w:tcPr>
            <w:tcW w:w="2839" w:type="dxa"/>
          </w:tcPr>
          <w:p w14:paraId="276D402E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71.1</w:t>
            </w:r>
          </w:p>
        </w:tc>
      </w:tr>
      <w:tr w:rsidR="00C30FD5" w:rsidRPr="00B73BDD" w14:paraId="0CC99D01" w14:textId="77777777" w:rsidTr="00C30FD5">
        <w:tc>
          <w:tcPr>
            <w:tcW w:w="2838" w:type="dxa"/>
          </w:tcPr>
          <w:p w14:paraId="3A13B538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eastAsia="Times New Roman" w:hAnsi="Arial" w:cs="Arial"/>
                <w:color w:val="000000"/>
                <w:lang w:val="en-GB"/>
              </w:rPr>
              <w:t>Lactate</w:t>
            </w:r>
          </w:p>
        </w:tc>
        <w:tc>
          <w:tcPr>
            <w:tcW w:w="2839" w:type="dxa"/>
          </w:tcPr>
          <w:p w14:paraId="211BEC87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89.2</w:t>
            </w:r>
          </w:p>
        </w:tc>
        <w:tc>
          <w:tcPr>
            <w:tcW w:w="2839" w:type="dxa"/>
          </w:tcPr>
          <w:p w14:paraId="474DBFF3" w14:textId="77777777" w:rsidR="00C30FD5" w:rsidRPr="00B73BDD" w:rsidRDefault="00C30FD5" w:rsidP="003006B9">
            <w:pPr>
              <w:jc w:val="center"/>
              <w:rPr>
                <w:rFonts w:ascii="Arial" w:hAnsi="Arial" w:cs="Arial"/>
                <w:lang w:val="en-GB"/>
              </w:rPr>
            </w:pPr>
            <w:r w:rsidRPr="00B73BDD">
              <w:rPr>
                <w:rFonts w:ascii="Arial" w:hAnsi="Arial" w:cs="Arial"/>
                <w:lang w:val="en-GB"/>
              </w:rPr>
              <w:t>43.0</w:t>
            </w:r>
          </w:p>
        </w:tc>
      </w:tr>
    </w:tbl>
    <w:p w14:paraId="2D98ED08" w14:textId="77777777" w:rsidR="00C30FD5" w:rsidRPr="00B73BDD" w:rsidRDefault="00C30FD5" w:rsidP="00C30FD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i/>
          <w:color w:val="000000" w:themeColor="text1"/>
          <w:sz w:val="22"/>
          <w:szCs w:val="22"/>
          <w:lang w:val="en-GB"/>
        </w:rPr>
      </w:pPr>
    </w:p>
    <w:p w14:paraId="5ECA1230" w14:textId="77777777" w:rsidR="00097AB7" w:rsidRPr="00B73BDD" w:rsidRDefault="00097AB7" w:rsidP="00B072DA">
      <w:pPr>
        <w:spacing w:line="480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sectPr w:rsidR="00097AB7" w:rsidRPr="00B73BDD" w:rsidSect="00537799">
      <w:footerReference w:type="even" r:id="rId7"/>
      <w:footerReference w:type="default" r:id="rId8"/>
      <w:pgSz w:w="12240" w:h="15840"/>
      <w:pgMar w:top="1440" w:right="1440" w:bottom="1440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14932" w14:textId="77777777" w:rsidR="00AA2EBB" w:rsidRDefault="00AA2EBB">
      <w:r>
        <w:separator/>
      </w:r>
    </w:p>
  </w:endnote>
  <w:endnote w:type="continuationSeparator" w:id="0">
    <w:p w14:paraId="44A74220" w14:textId="77777777" w:rsidR="00AA2EBB" w:rsidRDefault="00AA2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17544053"/>
      <w:docPartObj>
        <w:docPartGallery w:val="Page Numbers (Bottom of Page)"/>
        <w:docPartUnique/>
      </w:docPartObj>
    </w:sdtPr>
    <w:sdtContent>
      <w:p w14:paraId="4923E410" w14:textId="77777777" w:rsidR="00DB3FAD" w:rsidRDefault="00DB3FAD" w:rsidP="005377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F11395" w14:textId="77777777" w:rsidR="00DB3FAD" w:rsidRDefault="00DB3FAD" w:rsidP="005377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54249386"/>
      <w:docPartObj>
        <w:docPartGallery w:val="Page Numbers (Bottom of Page)"/>
        <w:docPartUnique/>
      </w:docPartObj>
    </w:sdtPr>
    <w:sdtContent>
      <w:p w14:paraId="0CF1DC1C" w14:textId="4D269CA1" w:rsidR="00DB3FAD" w:rsidRDefault="00DB3FAD" w:rsidP="005377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595D120" w14:textId="77777777" w:rsidR="00DB3FAD" w:rsidRDefault="00DB3FAD" w:rsidP="005377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C1E08B" w14:textId="77777777" w:rsidR="00AA2EBB" w:rsidRDefault="00AA2EBB">
      <w:r>
        <w:separator/>
      </w:r>
    </w:p>
  </w:footnote>
  <w:footnote w:type="continuationSeparator" w:id="0">
    <w:p w14:paraId="1FDC52BB" w14:textId="77777777" w:rsidR="00AA2EBB" w:rsidRDefault="00AA2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2DA"/>
    <w:rsid w:val="00061E3B"/>
    <w:rsid w:val="0006680B"/>
    <w:rsid w:val="00094D81"/>
    <w:rsid w:val="00097AB7"/>
    <w:rsid w:val="000A1051"/>
    <w:rsid w:val="000B3302"/>
    <w:rsid w:val="00145067"/>
    <w:rsid w:val="001518E5"/>
    <w:rsid w:val="001722C4"/>
    <w:rsid w:val="001E07BB"/>
    <w:rsid w:val="00217D09"/>
    <w:rsid w:val="00273005"/>
    <w:rsid w:val="002B64C6"/>
    <w:rsid w:val="002D4C23"/>
    <w:rsid w:val="003006B9"/>
    <w:rsid w:val="0031424A"/>
    <w:rsid w:val="00331DED"/>
    <w:rsid w:val="00352047"/>
    <w:rsid w:val="003B30ED"/>
    <w:rsid w:val="003B3501"/>
    <w:rsid w:val="003C315B"/>
    <w:rsid w:val="003D628D"/>
    <w:rsid w:val="004029AB"/>
    <w:rsid w:val="00466D35"/>
    <w:rsid w:val="004A1C1B"/>
    <w:rsid w:val="004C0E3E"/>
    <w:rsid w:val="004C1715"/>
    <w:rsid w:val="004C2BBB"/>
    <w:rsid w:val="00513CCE"/>
    <w:rsid w:val="005245FF"/>
    <w:rsid w:val="00525055"/>
    <w:rsid w:val="00525E29"/>
    <w:rsid w:val="00537799"/>
    <w:rsid w:val="00553009"/>
    <w:rsid w:val="00583283"/>
    <w:rsid w:val="005969E2"/>
    <w:rsid w:val="005A371A"/>
    <w:rsid w:val="005A6F84"/>
    <w:rsid w:val="005D0B42"/>
    <w:rsid w:val="005F2E18"/>
    <w:rsid w:val="0062393A"/>
    <w:rsid w:val="00625B91"/>
    <w:rsid w:val="00632B56"/>
    <w:rsid w:val="00640EEC"/>
    <w:rsid w:val="00663798"/>
    <w:rsid w:val="00672D00"/>
    <w:rsid w:val="00706784"/>
    <w:rsid w:val="00790859"/>
    <w:rsid w:val="00791471"/>
    <w:rsid w:val="007A47D5"/>
    <w:rsid w:val="007E03E9"/>
    <w:rsid w:val="007E407A"/>
    <w:rsid w:val="007F3D47"/>
    <w:rsid w:val="0080393F"/>
    <w:rsid w:val="0081136E"/>
    <w:rsid w:val="00813F13"/>
    <w:rsid w:val="0082309D"/>
    <w:rsid w:val="00885839"/>
    <w:rsid w:val="00886062"/>
    <w:rsid w:val="00896580"/>
    <w:rsid w:val="008C2503"/>
    <w:rsid w:val="008C7A70"/>
    <w:rsid w:val="008D7812"/>
    <w:rsid w:val="00922C0C"/>
    <w:rsid w:val="009420FF"/>
    <w:rsid w:val="00942ED1"/>
    <w:rsid w:val="00997543"/>
    <w:rsid w:val="009C5DAC"/>
    <w:rsid w:val="009F019A"/>
    <w:rsid w:val="00A5710A"/>
    <w:rsid w:val="00A57329"/>
    <w:rsid w:val="00A80CB6"/>
    <w:rsid w:val="00A94ED9"/>
    <w:rsid w:val="00AA2EBB"/>
    <w:rsid w:val="00AA50C4"/>
    <w:rsid w:val="00AB2ACD"/>
    <w:rsid w:val="00AE63B4"/>
    <w:rsid w:val="00AF6332"/>
    <w:rsid w:val="00AF6F47"/>
    <w:rsid w:val="00B072DA"/>
    <w:rsid w:val="00B07BE8"/>
    <w:rsid w:val="00B16F35"/>
    <w:rsid w:val="00B22412"/>
    <w:rsid w:val="00B42158"/>
    <w:rsid w:val="00B54F00"/>
    <w:rsid w:val="00B73BDD"/>
    <w:rsid w:val="00BA3FCD"/>
    <w:rsid w:val="00BA4E5F"/>
    <w:rsid w:val="00BE1786"/>
    <w:rsid w:val="00C30FD5"/>
    <w:rsid w:val="00C33787"/>
    <w:rsid w:val="00C64F37"/>
    <w:rsid w:val="00C7406B"/>
    <w:rsid w:val="00C825F6"/>
    <w:rsid w:val="00CC76A7"/>
    <w:rsid w:val="00CF3B02"/>
    <w:rsid w:val="00D134B5"/>
    <w:rsid w:val="00D631BC"/>
    <w:rsid w:val="00D923A0"/>
    <w:rsid w:val="00D95403"/>
    <w:rsid w:val="00DB2633"/>
    <w:rsid w:val="00DB3FAD"/>
    <w:rsid w:val="00DE2028"/>
    <w:rsid w:val="00DF161B"/>
    <w:rsid w:val="00E012C2"/>
    <w:rsid w:val="00E22EB1"/>
    <w:rsid w:val="00E30724"/>
    <w:rsid w:val="00E93F6D"/>
    <w:rsid w:val="00EB729D"/>
    <w:rsid w:val="00F14481"/>
    <w:rsid w:val="00F264A3"/>
    <w:rsid w:val="00F42603"/>
    <w:rsid w:val="00F911CA"/>
    <w:rsid w:val="00F9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85DA4"/>
  <w15:docId w15:val="{30809B72-F45B-49BE-A588-44C24E9F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2D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7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2DA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072DA"/>
  </w:style>
  <w:style w:type="table" w:styleId="TableGrid">
    <w:name w:val="Table Grid"/>
    <w:basedOn w:val="TableNormal"/>
    <w:uiPriority w:val="59"/>
    <w:rsid w:val="00B072DA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72DA"/>
  </w:style>
  <w:style w:type="character" w:styleId="CommentReference">
    <w:name w:val="annotation reference"/>
    <w:basedOn w:val="DefaultParagraphFont"/>
    <w:uiPriority w:val="99"/>
    <w:semiHidden/>
    <w:unhideWhenUsed/>
    <w:rsid w:val="00C30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F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FD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F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FD5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79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ECC46-02B1-F142-9D60-2D2A6A44C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5</Pages>
  <Words>2827</Words>
  <Characters>16119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quel</dc:creator>
  <cp:lastModifiedBy>Jesmond Dalli</cp:lastModifiedBy>
  <cp:revision>7</cp:revision>
  <cp:lastPrinted>2019-12-04T22:07:00Z</cp:lastPrinted>
  <dcterms:created xsi:type="dcterms:W3CDTF">2020-10-14T21:59:00Z</dcterms:created>
  <dcterms:modified xsi:type="dcterms:W3CDTF">2020-10-16T20:47:00Z</dcterms:modified>
</cp:coreProperties>
</file>